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43C14" w14:textId="71FE5F7E" w:rsidR="0062139D" w:rsidRDefault="0062139D" w:rsidP="007D49F5">
      <w:pPr>
        <w:rPr>
          <w:b/>
          <w:bCs/>
        </w:rPr>
      </w:pPr>
      <w:r>
        <w:rPr>
          <w:b/>
          <w:bCs/>
        </w:rPr>
        <w:t>Additional file 1: search strategies for each database</w:t>
      </w:r>
    </w:p>
    <w:p w14:paraId="0648859D" w14:textId="77777777" w:rsidR="00656C52" w:rsidRDefault="00656C52" w:rsidP="007D49F5">
      <w:pPr>
        <w:rPr>
          <w:b/>
          <w:bCs/>
        </w:rPr>
      </w:pPr>
    </w:p>
    <w:p w14:paraId="02883DF3" w14:textId="70C071A2" w:rsidR="00AC624D" w:rsidRPr="00F86E37" w:rsidRDefault="00AC624D" w:rsidP="007D49F5">
      <w:r w:rsidRPr="00F86E37">
        <w:rPr>
          <w:b/>
          <w:bCs/>
        </w:rPr>
        <w:t>Database:</w:t>
      </w:r>
      <w:r w:rsidRPr="00F86E37">
        <w:t xml:space="preserve"> SCOPUS</w:t>
      </w:r>
    </w:p>
    <w:p w14:paraId="309495B8" w14:textId="1B43E1F3" w:rsidR="00AC624D" w:rsidRPr="00F86E37" w:rsidRDefault="00AC624D" w:rsidP="007D49F5">
      <w:r w:rsidRPr="00F86E37">
        <w:rPr>
          <w:b/>
          <w:bCs/>
        </w:rPr>
        <w:t>Date Searched:</w:t>
      </w:r>
      <w:r w:rsidRPr="00F86E37">
        <w:t xml:space="preserve"> </w:t>
      </w:r>
      <w:r w:rsidR="006D79FC">
        <w:t>20</w:t>
      </w:r>
      <w:r w:rsidR="00A40D13" w:rsidRPr="00F86E37">
        <w:t xml:space="preserve"> March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4445"/>
        <w:gridCol w:w="2614"/>
      </w:tblGrid>
      <w:tr w:rsidR="00F86E37" w:rsidRPr="00F86E37" w14:paraId="6412328E" w14:textId="77777777" w:rsidTr="62D91814">
        <w:tc>
          <w:tcPr>
            <w:tcW w:w="1129" w:type="dxa"/>
          </w:tcPr>
          <w:p w14:paraId="525A0882" w14:textId="77777777" w:rsidR="00AC624D" w:rsidRPr="00F86E37" w:rsidRDefault="00AC624D" w:rsidP="007D49F5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63054DEC" w14:textId="097FB5A9" w:rsidR="00AC624D" w:rsidRPr="00F86E37" w:rsidRDefault="00AC624D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Concept</w:t>
            </w:r>
          </w:p>
        </w:tc>
        <w:tc>
          <w:tcPr>
            <w:tcW w:w="4445" w:type="dxa"/>
          </w:tcPr>
          <w:p w14:paraId="5D8B49BF" w14:textId="70E7293C" w:rsidR="00AC624D" w:rsidRPr="00F86E37" w:rsidRDefault="00AC624D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Search terms</w:t>
            </w:r>
          </w:p>
        </w:tc>
        <w:tc>
          <w:tcPr>
            <w:tcW w:w="2614" w:type="dxa"/>
          </w:tcPr>
          <w:p w14:paraId="43991D9F" w14:textId="6B5E5700" w:rsidR="00AC624D" w:rsidRPr="00F86E37" w:rsidRDefault="00AC624D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Results (n)</w:t>
            </w:r>
          </w:p>
        </w:tc>
      </w:tr>
      <w:tr w:rsidR="00F86E37" w:rsidRPr="00F86E37" w14:paraId="536B7CA0" w14:textId="77777777" w:rsidTr="62D91814">
        <w:tc>
          <w:tcPr>
            <w:tcW w:w="1129" w:type="dxa"/>
          </w:tcPr>
          <w:p w14:paraId="292A4A9A" w14:textId="38C3FE76" w:rsidR="00AC624D" w:rsidRPr="00F86E37" w:rsidRDefault="00AC624D" w:rsidP="007D49F5">
            <w:r w:rsidRPr="00F86E37">
              <w:t>S1</w:t>
            </w:r>
          </w:p>
        </w:tc>
        <w:tc>
          <w:tcPr>
            <w:tcW w:w="2268" w:type="dxa"/>
          </w:tcPr>
          <w:p w14:paraId="567CC7B1" w14:textId="18103725" w:rsidR="00AC624D" w:rsidRPr="00F86E37" w:rsidRDefault="00AC624D" w:rsidP="007D49F5">
            <w:r w:rsidRPr="00F86E37">
              <w:t>Screen time</w:t>
            </w:r>
          </w:p>
        </w:tc>
        <w:tc>
          <w:tcPr>
            <w:tcW w:w="4445" w:type="dxa"/>
          </w:tcPr>
          <w:p w14:paraId="0C05B1A9" w14:textId="28820BF1" w:rsidR="00AC624D" w:rsidRPr="00F86E37" w:rsidRDefault="00043FFB" w:rsidP="007D49F5">
            <w:pPr>
              <w:rPr>
                <w:rFonts w:eastAsiaTheme="minorEastAsia"/>
              </w:rPr>
            </w:pPr>
            <w:proofErr w:type="gramStart"/>
            <w:r w:rsidRPr="62D91814">
              <w:rPr>
                <w:rFonts w:eastAsiaTheme="minorEastAsia"/>
              </w:rPr>
              <w:t>( TITLE</w:t>
            </w:r>
            <w:proofErr w:type="gramEnd"/>
            <w:r w:rsidRPr="62D91814">
              <w:rPr>
                <w:rFonts w:eastAsiaTheme="minorEastAsia"/>
              </w:rPr>
              <w:t xml:space="preserve"> </w:t>
            </w:r>
            <w:proofErr w:type="gramStart"/>
            <w:r w:rsidRPr="62D91814">
              <w:rPr>
                <w:rFonts w:eastAsiaTheme="minorEastAsia"/>
              </w:rPr>
              <w:t>( "</w:t>
            </w:r>
            <w:proofErr w:type="gramEnd"/>
            <w:r w:rsidRPr="62D91814">
              <w:rPr>
                <w:rFonts w:eastAsiaTheme="minorEastAsia"/>
              </w:rPr>
              <w:t xml:space="preserve">sedentary </w:t>
            </w:r>
            <w:proofErr w:type="spellStart"/>
            <w:r w:rsidRPr="62D91814">
              <w:rPr>
                <w:rFonts w:eastAsiaTheme="minorEastAsia"/>
              </w:rPr>
              <w:t>behav</w:t>
            </w:r>
            <w:proofErr w:type="spellEnd"/>
            <w:r w:rsidRPr="62D91814">
              <w:rPr>
                <w:rFonts w:eastAsiaTheme="minorEastAsia"/>
              </w:rPr>
              <w:t>*</w:t>
            </w:r>
            <w:proofErr w:type="gramStart"/>
            <w:r w:rsidRPr="62D91814">
              <w:rPr>
                <w:rFonts w:eastAsiaTheme="minorEastAsia"/>
              </w:rPr>
              <w:t>" )</w:t>
            </w:r>
            <w:proofErr w:type="gramEnd"/>
            <w:r w:rsidRPr="62D91814">
              <w:rPr>
                <w:rFonts w:eastAsiaTheme="minorEastAsia"/>
              </w:rPr>
              <w:t xml:space="preserve"> OR ABS </w:t>
            </w:r>
            <w:proofErr w:type="gramStart"/>
            <w:r w:rsidRPr="62D91814">
              <w:rPr>
                <w:rFonts w:eastAsiaTheme="minorEastAsia"/>
              </w:rPr>
              <w:t>( "</w:t>
            </w:r>
            <w:proofErr w:type="gramEnd"/>
            <w:r w:rsidRPr="62D91814">
              <w:rPr>
                <w:rFonts w:eastAsiaTheme="minorEastAsia"/>
              </w:rPr>
              <w:t xml:space="preserve">sedentary </w:t>
            </w:r>
            <w:proofErr w:type="spellStart"/>
            <w:r w:rsidRPr="62D91814">
              <w:rPr>
                <w:rFonts w:eastAsiaTheme="minorEastAsia"/>
              </w:rPr>
              <w:t>behav</w:t>
            </w:r>
            <w:proofErr w:type="spellEnd"/>
            <w:r w:rsidRPr="62D91814">
              <w:rPr>
                <w:rFonts w:eastAsiaTheme="minorEastAsia"/>
              </w:rPr>
              <w:t>*</w:t>
            </w:r>
            <w:proofErr w:type="gramStart"/>
            <w:r w:rsidRPr="62D91814">
              <w:rPr>
                <w:rFonts w:eastAsiaTheme="minorEastAsia"/>
              </w:rPr>
              <w:t>" )</w:t>
            </w:r>
            <w:proofErr w:type="gramEnd"/>
            <w:r w:rsidRPr="62D91814">
              <w:rPr>
                <w:rFonts w:eastAsiaTheme="minorEastAsia"/>
              </w:rPr>
              <w:t xml:space="preserve"> )</w:t>
            </w:r>
          </w:p>
        </w:tc>
        <w:tc>
          <w:tcPr>
            <w:tcW w:w="2614" w:type="dxa"/>
          </w:tcPr>
          <w:p w14:paraId="517D6A7F" w14:textId="54731FED" w:rsidR="00AC624D" w:rsidRPr="00F86E37" w:rsidRDefault="007429D3" w:rsidP="007D49F5">
            <w:r w:rsidRPr="00F86E37">
              <w:t>13</w:t>
            </w:r>
            <w:r w:rsidR="008E36AD" w:rsidRPr="00F86E37">
              <w:t>,</w:t>
            </w:r>
            <w:r w:rsidR="006D79FC">
              <w:t>520</w:t>
            </w:r>
          </w:p>
        </w:tc>
      </w:tr>
      <w:tr w:rsidR="00F86E37" w:rsidRPr="00F86E37" w14:paraId="2A7E94EF" w14:textId="77777777" w:rsidTr="62D91814">
        <w:tc>
          <w:tcPr>
            <w:tcW w:w="1129" w:type="dxa"/>
          </w:tcPr>
          <w:p w14:paraId="20F71EBE" w14:textId="7548F1F4" w:rsidR="003A7930" w:rsidRPr="00F86E37" w:rsidRDefault="004A2D37" w:rsidP="007D49F5">
            <w:r w:rsidRPr="00F86E37">
              <w:t>S2</w:t>
            </w:r>
          </w:p>
        </w:tc>
        <w:tc>
          <w:tcPr>
            <w:tcW w:w="2268" w:type="dxa"/>
          </w:tcPr>
          <w:p w14:paraId="436328FA" w14:textId="77777777" w:rsidR="003A7930" w:rsidRPr="00F86E37" w:rsidRDefault="003A7930" w:rsidP="007D49F5"/>
        </w:tc>
        <w:tc>
          <w:tcPr>
            <w:tcW w:w="4445" w:type="dxa"/>
          </w:tcPr>
          <w:p w14:paraId="4E27E360" w14:textId="684813AD" w:rsidR="003A7930" w:rsidRPr="00F86E37" w:rsidRDefault="00E92217" w:rsidP="007D49F5">
            <w:r w:rsidRPr="00F86E37">
              <w:t>( TITLE ( "digital media" OR "media exposure" OR "media use" OR "media time" OR "screen use" OR "screen time" OR "screen view*"</w:t>
            </w:r>
            <w:r w:rsidR="00892E91" w:rsidRPr="00F86E37">
              <w:t xml:space="preserve"> OR “media screen*” </w:t>
            </w:r>
            <w:r w:rsidRPr="00F86E37">
              <w:t xml:space="preserve"> ) OR ABS ( "digital media" OR "media exposure" OR "media use" OR "media time" OR "screen use" OR "screen time" OR "screen view*"</w:t>
            </w:r>
            <w:r w:rsidR="009505EC" w:rsidRPr="00F86E37">
              <w:t xml:space="preserve"> OR “media screen*”</w:t>
            </w:r>
            <w:r w:rsidRPr="00F86E37">
              <w:t xml:space="preserve"> ) )</w:t>
            </w:r>
          </w:p>
        </w:tc>
        <w:tc>
          <w:tcPr>
            <w:tcW w:w="2614" w:type="dxa"/>
          </w:tcPr>
          <w:p w14:paraId="6B4AAA92" w14:textId="4A6CC812" w:rsidR="003A7930" w:rsidRPr="00F86E37" w:rsidRDefault="00E92217" w:rsidP="007D49F5">
            <w:r w:rsidRPr="00F86E37">
              <w:t>4</w:t>
            </w:r>
            <w:r w:rsidR="00E16F23" w:rsidRPr="00F86E37">
              <w:t>6</w:t>
            </w:r>
            <w:r w:rsidR="008E36AD" w:rsidRPr="00F86E37">
              <w:t>,</w:t>
            </w:r>
            <w:r w:rsidR="00C141B4">
              <w:t>338</w:t>
            </w:r>
          </w:p>
        </w:tc>
      </w:tr>
      <w:tr w:rsidR="00F86E37" w:rsidRPr="00F86E37" w14:paraId="66738E20" w14:textId="77777777" w:rsidTr="62D91814">
        <w:tc>
          <w:tcPr>
            <w:tcW w:w="1129" w:type="dxa"/>
          </w:tcPr>
          <w:p w14:paraId="62559224" w14:textId="175352B3" w:rsidR="003A7930" w:rsidRPr="00F86E37" w:rsidRDefault="004A2D37" w:rsidP="007D49F5">
            <w:r w:rsidRPr="00F86E37">
              <w:t>S3</w:t>
            </w:r>
          </w:p>
        </w:tc>
        <w:tc>
          <w:tcPr>
            <w:tcW w:w="2268" w:type="dxa"/>
          </w:tcPr>
          <w:p w14:paraId="07D465B2" w14:textId="77777777" w:rsidR="003A7930" w:rsidRPr="00F86E37" w:rsidRDefault="003A7930" w:rsidP="007D49F5"/>
        </w:tc>
        <w:tc>
          <w:tcPr>
            <w:tcW w:w="4445" w:type="dxa"/>
          </w:tcPr>
          <w:p w14:paraId="7A4DFF61" w14:textId="2937BC74" w:rsidR="003A7930" w:rsidRPr="00F86E37" w:rsidRDefault="00A77DC7" w:rsidP="007D49F5">
            <w:proofErr w:type="gramStart"/>
            <w:r w:rsidRPr="00F86E37">
              <w:t>( TITLE</w:t>
            </w:r>
            <w:proofErr w:type="gramEnd"/>
            <w:r w:rsidRPr="00F86E37">
              <w:t xml:space="preserve"> </w:t>
            </w:r>
            <w:proofErr w:type="gramStart"/>
            <w:r w:rsidRPr="00F86E37">
              <w:t>( "</w:t>
            </w:r>
            <w:proofErr w:type="gramEnd"/>
            <w:r w:rsidRPr="00F86E37">
              <w:t>passive media" OR "passive technology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S </w:t>
            </w:r>
            <w:proofErr w:type="gramStart"/>
            <w:r w:rsidRPr="00F86E37">
              <w:t>( "</w:t>
            </w:r>
            <w:proofErr w:type="gramEnd"/>
            <w:r w:rsidRPr="00F86E37">
              <w:t>passive media" OR "passive technology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)</w:t>
            </w:r>
          </w:p>
        </w:tc>
        <w:tc>
          <w:tcPr>
            <w:tcW w:w="2614" w:type="dxa"/>
          </w:tcPr>
          <w:p w14:paraId="1D4B2267" w14:textId="77E09815" w:rsidR="003A7930" w:rsidRPr="00F86E37" w:rsidRDefault="00625EDC" w:rsidP="007D49F5">
            <w:r w:rsidRPr="00F86E37">
              <w:t>82</w:t>
            </w:r>
            <w:r w:rsidR="00423917">
              <w:t>4</w:t>
            </w:r>
          </w:p>
        </w:tc>
      </w:tr>
      <w:tr w:rsidR="00F86E37" w:rsidRPr="00F86E37" w14:paraId="7FD29DEF" w14:textId="77777777" w:rsidTr="62D91814">
        <w:tc>
          <w:tcPr>
            <w:tcW w:w="1129" w:type="dxa"/>
          </w:tcPr>
          <w:p w14:paraId="08CB4762" w14:textId="579A5EF1" w:rsidR="003A7930" w:rsidRPr="00F86E37" w:rsidRDefault="004A2D37" w:rsidP="007D49F5">
            <w:r w:rsidRPr="00F86E37">
              <w:t>S4</w:t>
            </w:r>
          </w:p>
        </w:tc>
        <w:tc>
          <w:tcPr>
            <w:tcW w:w="2268" w:type="dxa"/>
          </w:tcPr>
          <w:p w14:paraId="797E3E55" w14:textId="77777777" w:rsidR="003A7930" w:rsidRPr="00F86E37" w:rsidRDefault="003A7930" w:rsidP="007D49F5"/>
        </w:tc>
        <w:tc>
          <w:tcPr>
            <w:tcW w:w="4445" w:type="dxa"/>
          </w:tcPr>
          <w:p w14:paraId="7B2A4ADF" w14:textId="343495CA" w:rsidR="003A7930" w:rsidRPr="00F86E37" w:rsidRDefault="00847405" w:rsidP="007D49F5">
            <w:proofErr w:type="gramStart"/>
            <w:r w:rsidRPr="00F86E37">
              <w:t>( TITLE</w:t>
            </w:r>
            <w:proofErr w:type="gramEnd"/>
            <w:r w:rsidRPr="00F86E37">
              <w:t xml:space="preserve"> </w:t>
            </w:r>
            <w:proofErr w:type="gramStart"/>
            <w:r w:rsidRPr="00F86E37">
              <w:t>( "</w:t>
            </w:r>
            <w:proofErr w:type="gramEnd"/>
            <w:r w:rsidRPr="00F86E37">
              <w:t>interactive media" OR "interactive technology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S </w:t>
            </w:r>
            <w:proofErr w:type="gramStart"/>
            <w:r w:rsidRPr="00F86E37">
              <w:t>( "</w:t>
            </w:r>
            <w:proofErr w:type="gramEnd"/>
            <w:r w:rsidRPr="00F86E37">
              <w:t>interactive media" OR "interactive technology" )</w:t>
            </w:r>
            <w:r w:rsidR="00E4500A">
              <w:t>)</w:t>
            </w:r>
          </w:p>
        </w:tc>
        <w:tc>
          <w:tcPr>
            <w:tcW w:w="2614" w:type="dxa"/>
          </w:tcPr>
          <w:p w14:paraId="208740EE" w14:textId="2488057B" w:rsidR="003A7930" w:rsidRPr="00F86E37" w:rsidRDefault="00A77DC7" w:rsidP="007D49F5">
            <w:r w:rsidRPr="00F86E37">
              <w:t>5</w:t>
            </w:r>
            <w:r w:rsidR="008E36AD" w:rsidRPr="00F86E37">
              <w:t>,</w:t>
            </w:r>
            <w:r w:rsidRPr="00F86E37">
              <w:t>4</w:t>
            </w:r>
            <w:r w:rsidR="0090033B">
              <w:t>30</w:t>
            </w:r>
          </w:p>
        </w:tc>
      </w:tr>
      <w:tr w:rsidR="00F86E37" w:rsidRPr="00F86E37" w14:paraId="692B4CB5" w14:textId="77777777" w:rsidTr="62D91814">
        <w:tc>
          <w:tcPr>
            <w:tcW w:w="1129" w:type="dxa"/>
          </w:tcPr>
          <w:p w14:paraId="2F0D0C99" w14:textId="220118D0" w:rsidR="003A7930" w:rsidRPr="00F86E37" w:rsidRDefault="004A2D37" w:rsidP="007D49F5">
            <w:r w:rsidRPr="00F86E37">
              <w:t>S5</w:t>
            </w:r>
          </w:p>
        </w:tc>
        <w:tc>
          <w:tcPr>
            <w:tcW w:w="2268" w:type="dxa"/>
          </w:tcPr>
          <w:p w14:paraId="22A9236C" w14:textId="77777777" w:rsidR="003A7930" w:rsidRPr="00F86E37" w:rsidRDefault="003A7930" w:rsidP="007D49F5"/>
        </w:tc>
        <w:tc>
          <w:tcPr>
            <w:tcW w:w="4445" w:type="dxa"/>
          </w:tcPr>
          <w:p w14:paraId="4DC0B7E8" w14:textId="3EA29B01" w:rsidR="003A7930" w:rsidRPr="00F86E37" w:rsidRDefault="00F00673" w:rsidP="007D49F5">
            <w:proofErr w:type="gramStart"/>
            <w:r w:rsidRPr="00F86E37">
              <w:t>( TITLE</w:t>
            </w:r>
            <w:proofErr w:type="gramEnd"/>
            <w:r w:rsidRPr="00F86E37">
              <w:t xml:space="preserve">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mobile phone*" OR "Smart phone" OR </w:t>
            </w:r>
            <w:proofErr w:type="spellStart"/>
            <w:proofErr w:type="gramStart"/>
            <w:r w:rsidRPr="00F86E37">
              <w:t>cellphone</w:t>
            </w:r>
            <w:proofErr w:type="spellEnd"/>
            <w:r w:rsidRPr="00F86E37">
              <w:t xml:space="preserve"> )</w:t>
            </w:r>
            <w:proofErr w:type="gramEnd"/>
            <w:r w:rsidRPr="00F86E37">
              <w:t xml:space="preserve"> OR ABS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mobile phone*" OR "Smart phone" OR </w:t>
            </w:r>
            <w:proofErr w:type="spellStart"/>
            <w:proofErr w:type="gramStart"/>
            <w:r w:rsidRPr="00F86E37">
              <w:t>cellphone</w:t>
            </w:r>
            <w:proofErr w:type="spellEnd"/>
            <w:r w:rsidRPr="00F86E37">
              <w:t xml:space="preserve"> )</w:t>
            </w:r>
            <w:proofErr w:type="gramEnd"/>
            <w:r w:rsidRPr="00F86E37">
              <w:t xml:space="preserve"> )</w:t>
            </w:r>
          </w:p>
        </w:tc>
        <w:tc>
          <w:tcPr>
            <w:tcW w:w="2614" w:type="dxa"/>
          </w:tcPr>
          <w:p w14:paraId="755C18AB" w14:textId="4785DA3A" w:rsidR="003A7930" w:rsidRPr="00F86E37" w:rsidRDefault="004643A0" w:rsidP="007D49F5">
            <w:r w:rsidRPr="00F86E37">
              <w:t>85</w:t>
            </w:r>
            <w:r w:rsidR="008E36AD" w:rsidRPr="00F86E37">
              <w:t>,</w:t>
            </w:r>
            <w:r w:rsidR="00EB588A">
              <w:t>310</w:t>
            </w:r>
          </w:p>
        </w:tc>
      </w:tr>
      <w:tr w:rsidR="00F86E37" w:rsidRPr="00F86E37" w14:paraId="3BC547DB" w14:textId="77777777" w:rsidTr="62D91814">
        <w:tc>
          <w:tcPr>
            <w:tcW w:w="1129" w:type="dxa"/>
          </w:tcPr>
          <w:p w14:paraId="40976251" w14:textId="69808BB6" w:rsidR="006E6E8C" w:rsidRPr="00F86E37" w:rsidRDefault="004A2D37" w:rsidP="007D49F5">
            <w:r w:rsidRPr="00F86E37">
              <w:t>S6</w:t>
            </w:r>
          </w:p>
        </w:tc>
        <w:tc>
          <w:tcPr>
            <w:tcW w:w="2268" w:type="dxa"/>
          </w:tcPr>
          <w:p w14:paraId="0AA3A01C" w14:textId="77777777" w:rsidR="006E6E8C" w:rsidRPr="00F86E37" w:rsidRDefault="006E6E8C" w:rsidP="007D49F5"/>
        </w:tc>
        <w:tc>
          <w:tcPr>
            <w:tcW w:w="4445" w:type="dxa"/>
          </w:tcPr>
          <w:p w14:paraId="42420E1D" w14:textId="6B7F097F" w:rsidR="006E6E8C" w:rsidRPr="00F86E37" w:rsidRDefault="008022F9" w:rsidP="007D49F5">
            <w:proofErr w:type="gramStart"/>
            <w:r w:rsidRPr="00F86E37">
              <w:t>( TITLE</w:t>
            </w:r>
            <w:proofErr w:type="gramEnd"/>
            <w:r w:rsidRPr="00F86E37">
              <w:t xml:space="preserve"> </w:t>
            </w:r>
            <w:proofErr w:type="gramStart"/>
            <w:r w:rsidRPr="00F86E37">
              <w:t>( television</w:t>
            </w:r>
            <w:proofErr w:type="gramEnd"/>
            <w:r w:rsidRPr="00F86E37">
              <w:t xml:space="preserve"> OR tv OR </w:t>
            </w:r>
            <w:proofErr w:type="spellStart"/>
            <w:proofErr w:type="gramStart"/>
            <w:r w:rsidRPr="00F86E37">
              <w:t>dvd</w:t>
            </w:r>
            <w:proofErr w:type="spellEnd"/>
            <w:r w:rsidRPr="00F86E37">
              <w:t xml:space="preserve"> )</w:t>
            </w:r>
            <w:proofErr w:type="gramEnd"/>
            <w:r w:rsidRPr="00F86E37">
              <w:t xml:space="preserve"> OR ABS </w:t>
            </w:r>
            <w:proofErr w:type="gramStart"/>
            <w:r w:rsidRPr="00F86E37">
              <w:t>( television</w:t>
            </w:r>
            <w:proofErr w:type="gramEnd"/>
            <w:r w:rsidRPr="00F86E37">
              <w:t xml:space="preserve"> OR tv OR </w:t>
            </w:r>
            <w:proofErr w:type="spellStart"/>
            <w:proofErr w:type="gramStart"/>
            <w:r w:rsidRPr="00F86E37">
              <w:t>dvd</w:t>
            </w:r>
            <w:proofErr w:type="spellEnd"/>
            <w:r w:rsidRPr="00F86E37">
              <w:t xml:space="preserve"> )</w:t>
            </w:r>
            <w:proofErr w:type="gramEnd"/>
            <w:r w:rsidRPr="00F86E37">
              <w:t xml:space="preserve"> )</w:t>
            </w:r>
          </w:p>
        </w:tc>
        <w:tc>
          <w:tcPr>
            <w:tcW w:w="2614" w:type="dxa"/>
          </w:tcPr>
          <w:p w14:paraId="7B24545C" w14:textId="63CF4A5B" w:rsidR="006E6E8C" w:rsidRPr="00F86E37" w:rsidRDefault="001A376D" w:rsidP="007D49F5">
            <w:r w:rsidRPr="00F86E37">
              <w:t>177</w:t>
            </w:r>
            <w:r w:rsidR="008E36AD" w:rsidRPr="00F86E37">
              <w:t>,</w:t>
            </w:r>
            <w:r w:rsidR="00EB13BB">
              <w:t>891</w:t>
            </w:r>
          </w:p>
        </w:tc>
      </w:tr>
      <w:tr w:rsidR="00F86E37" w:rsidRPr="00F86E37" w14:paraId="01629697" w14:textId="77777777" w:rsidTr="62D91814">
        <w:tc>
          <w:tcPr>
            <w:tcW w:w="1129" w:type="dxa"/>
          </w:tcPr>
          <w:p w14:paraId="00DE98E8" w14:textId="4E40BE60" w:rsidR="00E41E51" w:rsidRPr="00F86E37" w:rsidRDefault="00E41E51" w:rsidP="007D49F5">
            <w:r w:rsidRPr="00F86E37">
              <w:t>S7</w:t>
            </w:r>
          </w:p>
        </w:tc>
        <w:tc>
          <w:tcPr>
            <w:tcW w:w="2268" w:type="dxa"/>
          </w:tcPr>
          <w:p w14:paraId="769CA3FE" w14:textId="77777777" w:rsidR="00E41E51" w:rsidRPr="00F86E37" w:rsidRDefault="00E41E51" w:rsidP="007D49F5"/>
        </w:tc>
        <w:tc>
          <w:tcPr>
            <w:tcW w:w="4445" w:type="dxa"/>
          </w:tcPr>
          <w:p w14:paraId="724C2B73" w14:textId="23E376A1" w:rsidR="00E41E51" w:rsidRPr="00F86E37" w:rsidRDefault="00E478EE" w:rsidP="007D49F5">
            <w:proofErr w:type="gramStart"/>
            <w:r w:rsidRPr="00F86E37">
              <w:t>( TITLE</w:t>
            </w:r>
            <w:proofErr w:type="gramEnd"/>
            <w:r w:rsidRPr="00F86E37">
              <w:t xml:space="preserve">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ipad</w:t>
            </w:r>
            <w:proofErr w:type="spellEnd"/>
            <w:proofErr w:type="gramEnd"/>
            <w:r w:rsidRPr="00F86E37">
              <w:t xml:space="preserve"> OR tablet OR "touch screen*" OR "Electronic device" OR "digital device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S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ipad</w:t>
            </w:r>
            <w:proofErr w:type="spellEnd"/>
            <w:proofErr w:type="gramEnd"/>
            <w:r w:rsidRPr="00F86E37">
              <w:t xml:space="preserve"> OR tablet OR "touch screen*" OR "Electronic device" OR "digital device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)</w:t>
            </w:r>
          </w:p>
        </w:tc>
        <w:tc>
          <w:tcPr>
            <w:tcW w:w="2614" w:type="dxa"/>
          </w:tcPr>
          <w:p w14:paraId="6F2BE0F9" w14:textId="4899F506" w:rsidR="00E41E51" w:rsidRPr="00F86E37" w:rsidRDefault="00C479E7" w:rsidP="007D49F5">
            <w:r w:rsidRPr="00C479E7">
              <w:t>240,</w:t>
            </w:r>
            <w:r w:rsidR="00D005D3">
              <w:t>350</w:t>
            </w:r>
          </w:p>
        </w:tc>
      </w:tr>
      <w:tr w:rsidR="00F86E37" w:rsidRPr="00F86E37" w14:paraId="190986CB" w14:textId="77777777" w:rsidTr="62D91814">
        <w:tc>
          <w:tcPr>
            <w:tcW w:w="1129" w:type="dxa"/>
          </w:tcPr>
          <w:p w14:paraId="4145E112" w14:textId="0BBEE26D" w:rsidR="00E41E51" w:rsidRPr="00F86E37" w:rsidRDefault="00E41E51" w:rsidP="007D49F5">
            <w:r w:rsidRPr="00F86E37">
              <w:t>S8</w:t>
            </w:r>
          </w:p>
        </w:tc>
        <w:tc>
          <w:tcPr>
            <w:tcW w:w="2268" w:type="dxa"/>
          </w:tcPr>
          <w:p w14:paraId="30D856CB" w14:textId="77777777" w:rsidR="00E41E51" w:rsidRPr="00F86E37" w:rsidRDefault="00E41E51" w:rsidP="007D49F5"/>
        </w:tc>
        <w:tc>
          <w:tcPr>
            <w:tcW w:w="4445" w:type="dxa"/>
          </w:tcPr>
          <w:p w14:paraId="768668C2" w14:textId="77846A1D" w:rsidR="00E41E51" w:rsidRPr="00F86E37" w:rsidRDefault="00A8510B" w:rsidP="007D49F5">
            <w:proofErr w:type="gramStart"/>
            <w:r w:rsidRPr="00F86E37">
              <w:t>( TITLE</w:t>
            </w:r>
            <w:proofErr w:type="gramEnd"/>
            <w:r w:rsidRPr="00F86E37">
              <w:t xml:space="preserve"> </w:t>
            </w:r>
            <w:proofErr w:type="gramStart"/>
            <w:r w:rsidRPr="00F86E37">
              <w:t>( computer</w:t>
            </w:r>
            <w:proofErr w:type="gramEnd"/>
            <w:r w:rsidRPr="00F86E37">
              <w:t xml:space="preserve"> OR </w:t>
            </w:r>
            <w:proofErr w:type="gramStart"/>
            <w:r w:rsidRPr="00F86E37">
              <w:t>laptop )</w:t>
            </w:r>
            <w:proofErr w:type="gramEnd"/>
            <w:r w:rsidRPr="00F86E37">
              <w:t xml:space="preserve"> OR ABS </w:t>
            </w:r>
            <w:proofErr w:type="gramStart"/>
            <w:r w:rsidRPr="00F86E37">
              <w:t>( computer</w:t>
            </w:r>
            <w:proofErr w:type="gramEnd"/>
            <w:r w:rsidRPr="00F86E37">
              <w:t xml:space="preserve"> OR </w:t>
            </w:r>
            <w:proofErr w:type="gramStart"/>
            <w:r w:rsidRPr="00F86E37">
              <w:t>laptop )</w:t>
            </w:r>
            <w:proofErr w:type="gramEnd"/>
            <w:r w:rsidRPr="00F86E37">
              <w:t xml:space="preserve"> )</w:t>
            </w:r>
          </w:p>
        </w:tc>
        <w:tc>
          <w:tcPr>
            <w:tcW w:w="2614" w:type="dxa"/>
          </w:tcPr>
          <w:p w14:paraId="1D6DD177" w14:textId="3BCE3917" w:rsidR="00E41E51" w:rsidRPr="00F86E37" w:rsidRDefault="00AB3BDD" w:rsidP="007D49F5">
            <w:r w:rsidRPr="00AB3BDD">
              <w:t>1,62</w:t>
            </w:r>
            <w:r w:rsidR="008E6299">
              <w:t>4</w:t>
            </w:r>
            <w:r w:rsidRPr="00AB3BDD">
              <w:t>,</w:t>
            </w:r>
            <w:r w:rsidR="008E6299">
              <w:t>509</w:t>
            </w:r>
          </w:p>
        </w:tc>
      </w:tr>
      <w:tr w:rsidR="00F86E37" w:rsidRPr="00F86E37" w14:paraId="072FCC58" w14:textId="77777777" w:rsidTr="62D91814">
        <w:tc>
          <w:tcPr>
            <w:tcW w:w="1129" w:type="dxa"/>
          </w:tcPr>
          <w:p w14:paraId="6EA8703D" w14:textId="49B4315B" w:rsidR="00E41E51" w:rsidRPr="00F86E37" w:rsidRDefault="00E41E51" w:rsidP="007D49F5">
            <w:r w:rsidRPr="00F86E37">
              <w:t>S9</w:t>
            </w:r>
          </w:p>
        </w:tc>
        <w:tc>
          <w:tcPr>
            <w:tcW w:w="2268" w:type="dxa"/>
          </w:tcPr>
          <w:p w14:paraId="4EE6BA23" w14:textId="77777777" w:rsidR="00E41E51" w:rsidRPr="00F86E37" w:rsidRDefault="00E41E51" w:rsidP="007D49F5"/>
        </w:tc>
        <w:tc>
          <w:tcPr>
            <w:tcW w:w="4445" w:type="dxa"/>
          </w:tcPr>
          <w:p w14:paraId="047FB2CD" w14:textId="5474E8AC" w:rsidR="00E41E51" w:rsidRPr="00F86E37" w:rsidRDefault="0079718A" w:rsidP="007D49F5">
            <w:proofErr w:type="gramStart"/>
            <w:r w:rsidRPr="00F86E37">
              <w:t>( TITLE</w:t>
            </w:r>
            <w:proofErr w:type="gramEnd"/>
            <w:r w:rsidRPr="00F86E37">
              <w:t xml:space="preserve">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computer gam*" OR "video </w:t>
            </w:r>
            <w:proofErr w:type="spellStart"/>
            <w:r w:rsidRPr="00F86E37">
              <w:t>gam</w:t>
            </w:r>
            <w:proofErr w:type="spellEnd"/>
            <w:r w:rsidRPr="00F86E37">
              <w:t>*" OR "electronic gam*" OR "handheld console" OR "handheld device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S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computer gam*" OR "video </w:t>
            </w:r>
            <w:proofErr w:type="spellStart"/>
            <w:r w:rsidRPr="00F86E37">
              <w:t>gam</w:t>
            </w:r>
            <w:proofErr w:type="spellEnd"/>
            <w:r w:rsidRPr="00F86E37">
              <w:t>*" OR "electronic gam*" OR "handheld console" OR "handheld device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)</w:t>
            </w:r>
          </w:p>
        </w:tc>
        <w:tc>
          <w:tcPr>
            <w:tcW w:w="2614" w:type="dxa"/>
          </w:tcPr>
          <w:p w14:paraId="31FB0D08" w14:textId="4F36DC97" w:rsidR="001A7FAD" w:rsidRPr="00F86E37" w:rsidRDefault="00BB212F" w:rsidP="007D49F5">
            <w:r w:rsidRPr="00BB212F">
              <w:t>44,7</w:t>
            </w:r>
            <w:r w:rsidR="005C4E13">
              <w:t>71</w:t>
            </w:r>
          </w:p>
        </w:tc>
      </w:tr>
      <w:tr w:rsidR="00F86E37" w:rsidRPr="00F86E37" w14:paraId="634C54E0" w14:textId="77777777" w:rsidTr="62D91814">
        <w:tc>
          <w:tcPr>
            <w:tcW w:w="1129" w:type="dxa"/>
          </w:tcPr>
          <w:p w14:paraId="74EBC674" w14:textId="17E74A2B" w:rsidR="00E41E51" w:rsidRPr="00F86E37" w:rsidRDefault="008B1DE9" w:rsidP="007D49F5">
            <w:r w:rsidRPr="00F86E37">
              <w:t>S10</w:t>
            </w:r>
          </w:p>
        </w:tc>
        <w:tc>
          <w:tcPr>
            <w:tcW w:w="2268" w:type="dxa"/>
          </w:tcPr>
          <w:p w14:paraId="14293A18" w14:textId="77777777" w:rsidR="00E41E51" w:rsidRPr="00F86E37" w:rsidRDefault="00E41E51" w:rsidP="007D49F5"/>
        </w:tc>
        <w:tc>
          <w:tcPr>
            <w:tcW w:w="4445" w:type="dxa"/>
          </w:tcPr>
          <w:p w14:paraId="0CA65834" w14:textId="3DBC7896" w:rsidR="00E41E51" w:rsidRPr="00F86E37" w:rsidRDefault="005942F2" w:rsidP="007D49F5">
            <w:proofErr w:type="gramStart"/>
            <w:r w:rsidRPr="00F86E37">
              <w:t>( TITLE</w:t>
            </w:r>
            <w:proofErr w:type="gramEnd"/>
            <w:r w:rsidRPr="00F86E37">
              <w:t xml:space="preserve"> </w:t>
            </w:r>
            <w:proofErr w:type="gramStart"/>
            <w:r w:rsidRPr="00F86E37">
              <w:t>( "</w:t>
            </w:r>
            <w:proofErr w:type="gramEnd"/>
            <w:r w:rsidRPr="00F86E37">
              <w:t>digital play" OR "digital engagement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S </w:t>
            </w:r>
            <w:proofErr w:type="gramStart"/>
            <w:r w:rsidRPr="00F86E37">
              <w:t>( "</w:t>
            </w:r>
            <w:proofErr w:type="gramEnd"/>
            <w:r w:rsidRPr="00F86E37">
              <w:t>digital play" OR "digital engagement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)</w:t>
            </w:r>
          </w:p>
        </w:tc>
        <w:tc>
          <w:tcPr>
            <w:tcW w:w="2614" w:type="dxa"/>
          </w:tcPr>
          <w:p w14:paraId="6492802E" w14:textId="1ACB0FBE" w:rsidR="00E41E51" w:rsidRPr="00F86E37" w:rsidRDefault="0079718A" w:rsidP="007D49F5">
            <w:r w:rsidRPr="00F86E37">
              <w:t>9</w:t>
            </w:r>
            <w:r w:rsidR="00DD05BE" w:rsidRPr="00F86E37">
              <w:t>8</w:t>
            </w:r>
            <w:r w:rsidR="008D1134">
              <w:t>7</w:t>
            </w:r>
          </w:p>
        </w:tc>
      </w:tr>
      <w:tr w:rsidR="00F86E37" w:rsidRPr="00F86E37" w14:paraId="7EC9D978" w14:textId="77777777" w:rsidTr="62D91814">
        <w:tc>
          <w:tcPr>
            <w:tcW w:w="1129" w:type="dxa"/>
          </w:tcPr>
          <w:p w14:paraId="6433C3F4" w14:textId="0DA60424" w:rsidR="00E41E51" w:rsidRPr="00F86E37" w:rsidRDefault="008B1DE9" w:rsidP="007D49F5">
            <w:r w:rsidRPr="00F86E37">
              <w:t>S11</w:t>
            </w:r>
          </w:p>
        </w:tc>
        <w:tc>
          <w:tcPr>
            <w:tcW w:w="2268" w:type="dxa"/>
          </w:tcPr>
          <w:p w14:paraId="30F15E7A" w14:textId="77777777" w:rsidR="00E41E51" w:rsidRPr="00F86E37" w:rsidRDefault="00E41E51" w:rsidP="007D49F5"/>
        </w:tc>
        <w:tc>
          <w:tcPr>
            <w:tcW w:w="4445" w:type="dxa"/>
          </w:tcPr>
          <w:p w14:paraId="36C24B4F" w14:textId="1DFF8722" w:rsidR="00E41E51" w:rsidRPr="00F86E37" w:rsidRDefault="007C0814" w:rsidP="007D49F5">
            <w:proofErr w:type="gramStart"/>
            <w:r w:rsidRPr="00F86E37">
              <w:t>( TITLE</w:t>
            </w:r>
            <w:proofErr w:type="gramEnd"/>
            <w:r w:rsidRPr="00F86E37">
              <w:t xml:space="preserve">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facebook</w:t>
            </w:r>
            <w:proofErr w:type="spellEnd"/>
            <w:proofErr w:type="gramEnd"/>
            <w:r w:rsidRPr="00F86E37">
              <w:t xml:space="preserve"> OR </w:t>
            </w:r>
            <w:proofErr w:type="spellStart"/>
            <w:r w:rsidRPr="00F86E37">
              <w:t>instagram</w:t>
            </w:r>
            <w:proofErr w:type="spellEnd"/>
            <w:r w:rsidRPr="00F86E37">
              <w:t xml:space="preserve"> OR "social media" OR </w:t>
            </w:r>
            <w:proofErr w:type="spellStart"/>
            <w:r w:rsidRPr="00F86E37">
              <w:t>youtube</w:t>
            </w:r>
            <w:proofErr w:type="spellEnd"/>
            <w:r w:rsidRPr="00F86E37">
              <w:t xml:space="preserve"> OR </w:t>
            </w:r>
            <w:proofErr w:type="gramStart"/>
            <w:r w:rsidRPr="00F86E37">
              <w:t>internet )</w:t>
            </w:r>
            <w:proofErr w:type="gramEnd"/>
            <w:r w:rsidRPr="00F86E37">
              <w:t xml:space="preserve"> </w:t>
            </w:r>
            <w:r w:rsidRPr="00F86E37">
              <w:lastRenderedPageBreak/>
              <w:t xml:space="preserve">OR ABS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facebook</w:t>
            </w:r>
            <w:proofErr w:type="spellEnd"/>
            <w:proofErr w:type="gramEnd"/>
            <w:r w:rsidRPr="00F86E37">
              <w:t xml:space="preserve"> OR </w:t>
            </w:r>
            <w:proofErr w:type="spellStart"/>
            <w:r w:rsidRPr="00F86E37">
              <w:t>instagram</w:t>
            </w:r>
            <w:proofErr w:type="spellEnd"/>
            <w:r w:rsidRPr="00F86E37">
              <w:t xml:space="preserve"> OR "social media" OR </w:t>
            </w:r>
            <w:proofErr w:type="spellStart"/>
            <w:r w:rsidRPr="00F86E37">
              <w:t>youtube</w:t>
            </w:r>
            <w:proofErr w:type="spellEnd"/>
            <w:r w:rsidRPr="00F86E37">
              <w:t xml:space="preserve"> OR </w:t>
            </w:r>
            <w:proofErr w:type="gramStart"/>
            <w:r w:rsidRPr="00F86E37">
              <w:t>internet )</w:t>
            </w:r>
            <w:proofErr w:type="gramEnd"/>
            <w:r w:rsidRPr="00F86E37">
              <w:t xml:space="preserve"> )</w:t>
            </w:r>
          </w:p>
        </w:tc>
        <w:tc>
          <w:tcPr>
            <w:tcW w:w="2614" w:type="dxa"/>
          </w:tcPr>
          <w:p w14:paraId="56CFD922" w14:textId="26B611FE" w:rsidR="00E41E51" w:rsidRPr="00F86E37" w:rsidRDefault="001A5674" w:rsidP="007D49F5">
            <w:r w:rsidRPr="001A5674">
              <w:lastRenderedPageBreak/>
              <w:t>80</w:t>
            </w:r>
            <w:r w:rsidR="008D1134">
              <w:t>9</w:t>
            </w:r>
            <w:r w:rsidRPr="001A5674">
              <w:t>,</w:t>
            </w:r>
            <w:r w:rsidR="008D1134">
              <w:t>044</w:t>
            </w:r>
          </w:p>
        </w:tc>
      </w:tr>
      <w:tr w:rsidR="00F86E37" w:rsidRPr="00F86E37" w14:paraId="47B9BC99" w14:textId="77777777" w:rsidTr="008E3BA1">
        <w:tc>
          <w:tcPr>
            <w:tcW w:w="1129" w:type="dxa"/>
          </w:tcPr>
          <w:p w14:paraId="0889F5AD" w14:textId="72D33CA1" w:rsidR="00E41E51" w:rsidRPr="00F86E37" w:rsidRDefault="00616432" w:rsidP="007D49F5">
            <w:r w:rsidRPr="00F86E37">
              <w:t>S12</w:t>
            </w:r>
          </w:p>
        </w:tc>
        <w:tc>
          <w:tcPr>
            <w:tcW w:w="2268" w:type="dxa"/>
          </w:tcPr>
          <w:p w14:paraId="2FA29077" w14:textId="77777777" w:rsidR="00E41E51" w:rsidRPr="00F86E37" w:rsidRDefault="00E41E51" w:rsidP="007D49F5"/>
        </w:tc>
        <w:tc>
          <w:tcPr>
            <w:tcW w:w="4445" w:type="dxa"/>
          </w:tcPr>
          <w:p w14:paraId="0A8CFBED" w14:textId="6D198717" w:rsidR="00E41E51" w:rsidRPr="00F86E37" w:rsidRDefault="00862C69" w:rsidP="007D49F5">
            <w:r w:rsidRPr="00F86E37">
              <w:t>S1 OR S2 OR S3 OR S4 OR S5 OR S6 OR S7 OR S8 OR S9 OR S10 OR S11</w:t>
            </w:r>
          </w:p>
        </w:tc>
        <w:tc>
          <w:tcPr>
            <w:tcW w:w="2614" w:type="dxa"/>
          </w:tcPr>
          <w:p w14:paraId="5DA96CA4" w14:textId="6D2A42B9" w:rsidR="00E41E51" w:rsidRPr="00F86E37" w:rsidRDefault="00C238F9" w:rsidP="007D49F5">
            <w:r w:rsidRPr="00C238F9">
              <w:t>2,86</w:t>
            </w:r>
            <w:r w:rsidR="003A6FB3">
              <w:t>8</w:t>
            </w:r>
            <w:r w:rsidRPr="00C238F9">
              <w:t>,5</w:t>
            </w:r>
            <w:r w:rsidR="003A6FB3">
              <w:t>37</w:t>
            </w:r>
          </w:p>
        </w:tc>
      </w:tr>
      <w:tr w:rsidR="00F86E37" w:rsidRPr="00F86E37" w14:paraId="6E8B17AB" w14:textId="77777777" w:rsidTr="62D91814">
        <w:tc>
          <w:tcPr>
            <w:tcW w:w="1129" w:type="dxa"/>
          </w:tcPr>
          <w:p w14:paraId="5D98F4F1" w14:textId="1655A719" w:rsidR="00E41E51" w:rsidRPr="00F86E37" w:rsidRDefault="00E41E51" w:rsidP="007D49F5">
            <w:r w:rsidRPr="00F86E37">
              <w:t>S</w:t>
            </w:r>
            <w:r w:rsidR="00616432" w:rsidRPr="00F86E37">
              <w:t>13</w:t>
            </w:r>
          </w:p>
        </w:tc>
        <w:tc>
          <w:tcPr>
            <w:tcW w:w="2268" w:type="dxa"/>
          </w:tcPr>
          <w:p w14:paraId="4FF9B431" w14:textId="5489C9D5" w:rsidR="00E41E51" w:rsidRPr="00F86E37" w:rsidRDefault="00E41E51" w:rsidP="007D49F5">
            <w:r w:rsidRPr="00F86E37">
              <w:t>Parent</w:t>
            </w:r>
          </w:p>
        </w:tc>
        <w:tc>
          <w:tcPr>
            <w:tcW w:w="4445" w:type="dxa"/>
          </w:tcPr>
          <w:p w14:paraId="39829232" w14:textId="35D29022" w:rsidR="00E41E51" w:rsidRPr="00F86E37" w:rsidRDefault="007F54EC" w:rsidP="007D49F5">
            <w:proofErr w:type="gramStart"/>
            <w:r w:rsidRPr="00F86E37">
              <w:t>( TITLE</w:t>
            </w:r>
            <w:proofErr w:type="gramEnd"/>
            <w:r w:rsidRPr="00F86E37">
              <w:t xml:space="preserve"> </w:t>
            </w:r>
            <w:proofErr w:type="gramStart"/>
            <w:r w:rsidRPr="00F86E37">
              <w:t>( parent</w:t>
            </w:r>
            <w:proofErr w:type="gramEnd"/>
            <w:r w:rsidRPr="00F86E37">
              <w:t>* OR caregiver* OR family OR "family-based" OR "parent-focused" OR "home-based" OR "family-involving" OR "parent-administered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S </w:t>
            </w:r>
            <w:proofErr w:type="gramStart"/>
            <w:r w:rsidRPr="00F86E37">
              <w:t>( parent</w:t>
            </w:r>
            <w:proofErr w:type="gramEnd"/>
            <w:r w:rsidRPr="00F86E37">
              <w:t>* OR caregiver* OR family OR "family-based" OR "parent-focused" OR "home-based" OR "family-involving" OR "parent-administered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)</w:t>
            </w:r>
          </w:p>
        </w:tc>
        <w:tc>
          <w:tcPr>
            <w:tcW w:w="2614" w:type="dxa"/>
          </w:tcPr>
          <w:p w14:paraId="612F4C32" w14:textId="049BB354" w:rsidR="00E41E51" w:rsidRPr="00F86E37" w:rsidRDefault="00595E2B" w:rsidP="007D49F5">
            <w:r w:rsidRPr="00595E2B">
              <w:t>3,08</w:t>
            </w:r>
            <w:r w:rsidR="00D17029">
              <w:t>6</w:t>
            </w:r>
            <w:r w:rsidRPr="00595E2B">
              <w:t>,</w:t>
            </w:r>
            <w:r w:rsidR="00D17029">
              <w:t>132</w:t>
            </w:r>
          </w:p>
        </w:tc>
      </w:tr>
      <w:tr w:rsidR="00F86E37" w:rsidRPr="00F86E37" w14:paraId="7D9B9DCC" w14:textId="77777777" w:rsidTr="62D91814">
        <w:tc>
          <w:tcPr>
            <w:tcW w:w="1129" w:type="dxa"/>
          </w:tcPr>
          <w:p w14:paraId="6917DE79" w14:textId="4207AC7E" w:rsidR="00E41E51" w:rsidRPr="00F86E37" w:rsidRDefault="00E41E51" w:rsidP="007D49F5">
            <w:r w:rsidRPr="00F86E37">
              <w:t>S</w:t>
            </w:r>
            <w:r w:rsidR="00616432" w:rsidRPr="00F86E37">
              <w:t>14</w:t>
            </w:r>
          </w:p>
        </w:tc>
        <w:tc>
          <w:tcPr>
            <w:tcW w:w="2268" w:type="dxa"/>
          </w:tcPr>
          <w:p w14:paraId="53BEC2C3" w14:textId="15C64337" w:rsidR="00E41E51" w:rsidRPr="00F86E37" w:rsidRDefault="00E41E51" w:rsidP="007D49F5">
            <w:r w:rsidRPr="00F86E37">
              <w:t xml:space="preserve">Early childhood </w:t>
            </w:r>
          </w:p>
        </w:tc>
        <w:tc>
          <w:tcPr>
            <w:tcW w:w="4445" w:type="dxa"/>
          </w:tcPr>
          <w:p w14:paraId="5842A7E0" w14:textId="4A9E5116" w:rsidR="00E41E51" w:rsidRPr="00F86E37" w:rsidRDefault="00E86DD3" w:rsidP="007D49F5">
            <w:proofErr w:type="gramStart"/>
            <w:r w:rsidRPr="00F86E37">
              <w:t>( TITLE</w:t>
            </w:r>
            <w:proofErr w:type="gramEnd"/>
            <w:r w:rsidRPr="00F86E37">
              <w:t xml:space="preserve"> </w:t>
            </w:r>
            <w:proofErr w:type="gramStart"/>
            <w:r w:rsidRPr="00F86E37">
              <w:t>( infant</w:t>
            </w:r>
            <w:proofErr w:type="gramEnd"/>
            <w:r w:rsidRPr="00F86E37">
              <w:t>* OR baby OR babies OR toddler* OR preschool* OR pre-school* OR "early childhood" OR "young child*" OR "early year*" OR kindergarten</w:t>
            </w:r>
            <w:r w:rsidR="00892E91" w:rsidRPr="00F86E37">
              <w:t xml:space="preserve"> OR child</w:t>
            </w:r>
            <w:proofErr w:type="gramStart"/>
            <w:r w:rsidR="00892E91" w:rsidRPr="00F86E37">
              <w:t>*</w:t>
            </w:r>
            <w:r w:rsidRPr="00F86E37">
              <w:t xml:space="preserve"> )</w:t>
            </w:r>
            <w:proofErr w:type="gramEnd"/>
            <w:r w:rsidRPr="00F86E37">
              <w:t xml:space="preserve"> OR ABS </w:t>
            </w:r>
            <w:proofErr w:type="gramStart"/>
            <w:r w:rsidRPr="00F86E37">
              <w:t>( infant</w:t>
            </w:r>
            <w:proofErr w:type="gramEnd"/>
            <w:r w:rsidRPr="00F86E37">
              <w:t>* OR baby OR babies OR toddler* OR preschool* OR pre-school* OR "early childhood" OR "young child*" OR "early year*" OR kindergarten</w:t>
            </w:r>
            <w:r w:rsidR="00892E91" w:rsidRPr="00F86E37">
              <w:t xml:space="preserve"> OR child</w:t>
            </w:r>
            <w:proofErr w:type="gramStart"/>
            <w:r w:rsidR="00892E91" w:rsidRPr="00F86E37">
              <w:t>*</w:t>
            </w:r>
            <w:r w:rsidRPr="00F86E37">
              <w:t xml:space="preserve"> )</w:t>
            </w:r>
            <w:proofErr w:type="gramEnd"/>
            <w:r w:rsidRPr="00F86E37">
              <w:t xml:space="preserve"> )</w:t>
            </w:r>
          </w:p>
        </w:tc>
        <w:tc>
          <w:tcPr>
            <w:tcW w:w="2614" w:type="dxa"/>
          </w:tcPr>
          <w:p w14:paraId="102F31F1" w14:textId="27CAAF1A" w:rsidR="00E41E51" w:rsidRPr="00F86E37" w:rsidRDefault="00157199" w:rsidP="007D49F5">
            <w:r w:rsidRPr="00157199">
              <w:t>3,15</w:t>
            </w:r>
            <w:r w:rsidR="00D40231">
              <w:t>8</w:t>
            </w:r>
            <w:r w:rsidRPr="00157199">
              <w:t>,</w:t>
            </w:r>
            <w:r w:rsidR="00D40231">
              <w:t>601</w:t>
            </w:r>
          </w:p>
        </w:tc>
      </w:tr>
      <w:tr w:rsidR="00F86E37" w:rsidRPr="00F86E37" w14:paraId="4855ECF8" w14:textId="77777777" w:rsidTr="62D91814">
        <w:tc>
          <w:tcPr>
            <w:tcW w:w="1129" w:type="dxa"/>
          </w:tcPr>
          <w:p w14:paraId="5601A49A" w14:textId="4A3F2F41" w:rsidR="00E41E51" w:rsidRPr="00F86E37" w:rsidRDefault="00E41E51" w:rsidP="007D49F5">
            <w:r w:rsidRPr="00F86E37">
              <w:t>S</w:t>
            </w:r>
            <w:r w:rsidR="00616432" w:rsidRPr="00F86E37">
              <w:t>15</w:t>
            </w:r>
          </w:p>
        </w:tc>
        <w:tc>
          <w:tcPr>
            <w:tcW w:w="2268" w:type="dxa"/>
          </w:tcPr>
          <w:p w14:paraId="18148DC7" w14:textId="1A70D926" w:rsidR="00E41E51" w:rsidRPr="00F86E37" w:rsidRDefault="00E41E51" w:rsidP="007D49F5">
            <w:r w:rsidRPr="00F86E37">
              <w:t>Intervention</w:t>
            </w:r>
          </w:p>
        </w:tc>
        <w:tc>
          <w:tcPr>
            <w:tcW w:w="4445" w:type="dxa"/>
          </w:tcPr>
          <w:p w14:paraId="678FB8FF" w14:textId="2A634FAB" w:rsidR="00E41E51" w:rsidRPr="00F86E37" w:rsidRDefault="00616432" w:rsidP="007D49F5">
            <w:proofErr w:type="gramStart"/>
            <w:r w:rsidRPr="00477583">
              <w:t>( TITLE</w:t>
            </w:r>
            <w:proofErr w:type="gramEnd"/>
            <w:r w:rsidRPr="00477583">
              <w:t xml:space="preserve"> </w:t>
            </w:r>
            <w:proofErr w:type="gramStart"/>
            <w:r w:rsidRPr="00477583">
              <w:t>( intervention</w:t>
            </w:r>
            <w:proofErr w:type="gramEnd"/>
            <w:r w:rsidRPr="00477583">
              <w:t xml:space="preserve">* OR </w:t>
            </w:r>
            <w:proofErr w:type="spellStart"/>
            <w:r w:rsidRPr="00477583">
              <w:t>strateg</w:t>
            </w:r>
            <w:proofErr w:type="spellEnd"/>
            <w:r w:rsidRPr="00477583">
              <w:t xml:space="preserve">* OR program* OR </w:t>
            </w:r>
            <w:proofErr w:type="spellStart"/>
            <w:r w:rsidRPr="00477583">
              <w:t>rct</w:t>
            </w:r>
            <w:proofErr w:type="spellEnd"/>
            <w:r w:rsidRPr="00477583">
              <w:t xml:space="preserve"> OR "</w:t>
            </w:r>
            <w:proofErr w:type="spellStart"/>
            <w:proofErr w:type="gramStart"/>
            <w:r w:rsidRPr="00477583">
              <w:t>randomi?ed</w:t>
            </w:r>
            <w:proofErr w:type="spellEnd"/>
            <w:proofErr w:type="gramEnd"/>
            <w:r w:rsidRPr="00477583">
              <w:t xml:space="preserve"> controlled trial" OR "pilot study" </w:t>
            </w:r>
            <w:r w:rsidR="00D60323" w:rsidRPr="00477583">
              <w:t>OR "</w:t>
            </w:r>
            <w:r w:rsidR="00477583" w:rsidRPr="00477583">
              <w:t xml:space="preserve"> </w:t>
            </w:r>
            <w:proofErr w:type="spellStart"/>
            <w:proofErr w:type="gramStart"/>
            <w:r w:rsidR="00477583" w:rsidRPr="00477583">
              <w:t>randomi?ed</w:t>
            </w:r>
            <w:proofErr w:type="spellEnd"/>
            <w:proofErr w:type="gramEnd"/>
            <w:r w:rsidR="00477583" w:rsidRPr="00477583">
              <w:t xml:space="preserve"> </w:t>
            </w:r>
            <w:r w:rsidR="00D60323" w:rsidRPr="00477583">
              <w:t xml:space="preserve">clinical </w:t>
            </w:r>
            <w:proofErr w:type="gramStart"/>
            <w:r w:rsidR="00D60323" w:rsidRPr="00477583">
              <w:t>trial”  OR</w:t>
            </w:r>
            <w:proofErr w:type="gramEnd"/>
            <w:r w:rsidR="00D60323" w:rsidRPr="00477583">
              <w:t xml:space="preserve"> "</w:t>
            </w:r>
            <w:r w:rsidR="00477583" w:rsidRPr="00477583">
              <w:t xml:space="preserve"> </w:t>
            </w:r>
            <w:proofErr w:type="spellStart"/>
            <w:proofErr w:type="gramStart"/>
            <w:r w:rsidR="00477583" w:rsidRPr="00477583">
              <w:t>randomi?ed</w:t>
            </w:r>
            <w:proofErr w:type="spellEnd"/>
            <w:proofErr w:type="gramEnd"/>
            <w:r w:rsidR="00477583" w:rsidRPr="00477583">
              <w:t xml:space="preserve"> </w:t>
            </w:r>
            <w:r w:rsidR="00D60323" w:rsidRPr="00477583">
              <w:t>clinical study”)</w:t>
            </w:r>
            <w:r w:rsidRPr="00477583">
              <w:t xml:space="preserve"> OR ABS </w:t>
            </w:r>
            <w:proofErr w:type="gramStart"/>
            <w:r w:rsidRPr="00477583">
              <w:t>( intervention</w:t>
            </w:r>
            <w:proofErr w:type="gramEnd"/>
            <w:r w:rsidRPr="00477583">
              <w:t xml:space="preserve">* OR </w:t>
            </w:r>
            <w:proofErr w:type="spellStart"/>
            <w:r w:rsidRPr="00477583">
              <w:t>strateg</w:t>
            </w:r>
            <w:proofErr w:type="spellEnd"/>
            <w:r w:rsidRPr="00477583">
              <w:t xml:space="preserve">* OR program* OR </w:t>
            </w:r>
            <w:proofErr w:type="spellStart"/>
            <w:r w:rsidRPr="00477583">
              <w:t>rct</w:t>
            </w:r>
            <w:proofErr w:type="spellEnd"/>
            <w:r w:rsidRPr="00477583">
              <w:t xml:space="preserve"> OR "</w:t>
            </w:r>
            <w:proofErr w:type="spellStart"/>
            <w:proofErr w:type="gramStart"/>
            <w:r w:rsidRPr="00477583">
              <w:t>randomi?ed</w:t>
            </w:r>
            <w:proofErr w:type="spellEnd"/>
            <w:proofErr w:type="gramEnd"/>
            <w:r w:rsidRPr="00477583">
              <w:t xml:space="preserve"> controlled trial" OR "pilot study"</w:t>
            </w:r>
            <w:r w:rsidR="00F7547C" w:rsidRPr="00477583">
              <w:t xml:space="preserve"> OR "</w:t>
            </w:r>
            <w:r w:rsidR="00477583" w:rsidRPr="00477583">
              <w:t xml:space="preserve"> </w:t>
            </w:r>
            <w:proofErr w:type="spellStart"/>
            <w:proofErr w:type="gramStart"/>
            <w:r w:rsidR="00477583" w:rsidRPr="00477583">
              <w:t>randomi?ed</w:t>
            </w:r>
            <w:proofErr w:type="spellEnd"/>
            <w:proofErr w:type="gramEnd"/>
            <w:r w:rsidR="00477583" w:rsidRPr="00477583">
              <w:t xml:space="preserve"> </w:t>
            </w:r>
            <w:r w:rsidR="00F7547C" w:rsidRPr="00477583">
              <w:t xml:space="preserve">clinical </w:t>
            </w:r>
            <w:proofErr w:type="gramStart"/>
            <w:r w:rsidR="00F7547C" w:rsidRPr="00477583">
              <w:t>trial”  OR</w:t>
            </w:r>
            <w:proofErr w:type="gramEnd"/>
            <w:r w:rsidR="00F7547C" w:rsidRPr="00477583">
              <w:t xml:space="preserve"> "</w:t>
            </w:r>
            <w:r w:rsidR="00477583" w:rsidRPr="00477583">
              <w:t xml:space="preserve"> </w:t>
            </w:r>
            <w:proofErr w:type="spellStart"/>
            <w:proofErr w:type="gramStart"/>
            <w:r w:rsidR="00477583" w:rsidRPr="00477583">
              <w:t>randomi?ed</w:t>
            </w:r>
            <w:proofErr w:type="spellEnd"/>
            <w:proofErr w:type="gramEnd"/>
            <w:r w:rsidR="00477583" w:rsidRPr="00477583">
              <w:t xml:space="preserve"> </w:t>
            </w:r>
            <w:r w:rsidR="00F7547C" w:rsidRPr="00477583">
              <w:t>clinical study”</w:t>
            </w:r>
            <w:proofErr w:type="gramStart"/>
            <w:r w:rsidR="00F7547C" w:rsidRPr="00477583">
              <w:t>)</w:t>
            </w:r>
            <w:r w:rsidRPr="00477583">
              <w:t xml:space="preserve"> )</w:t>
            </w:r>
            <w:proofErr w:type="gramEnd"/>
          </w:p>
        </w:tc>
        <w:tc>
          <w:tcPr>
            <w:tcW w:w="2614" w:type="dxa"/>
          </w:tcPr>
          <w:p w14:paraId="0FB90733" w14:textId="6658D263" w:rsidR="00E41E51" w:rsidRPr="00F86E37" w:rsidRDefault="008E36AD" w:rsidP="007D49F5">
            <w:r w:rsidRPr="00F3063C">
              <w:t>9,</w:t>
            </w:r>
            <w:r w:rsidR="00D07667">
              <w:t>990,895</w:t>
            </w:r>
          </w:p>
        </w:tc>
      </w:tr>
      <w:tr w:rsidR="00F86E37" w:rsidRPr="00F86E37" w14:paraId="10629B7E" w14:textId="77777777" w:rsidTr="007D49F5">
        <w:tc>
          <w:tcPr>
            <w:tcW w:w="1129" w:type="dxa"/>
          </w:tcPr>
          <w:p w14:paraId="2370BDD6" w14:textId="77777777" w:rsidR="00E41E51" w:rsidRPr="00F86E37" w:rsidRDefault="00E41E51" w:rsidP="007D49F5"/>
        </w:tc>
        <w:tc>
          <w:tcPr>
            <w:tcW w:w="2268" w:type="dxa"/>
          </w:tcPr>
          <w:p w14:paraId="372F891E" w14:textId="77777777" w:rsidR="00E41E51" w:rsidRPr="00F86E37" w:rsidRDefault="00E41E51" w:rsidP="007D49F5"/>
        </w:tc>
        <w:tc>
          <w:tcPr>
            <w:tcW w:w="4445" w:type="dxa"/>
          </w:tcPr>
          <w:p w14:paraId="35AC1D97" w14:textId="31E00196" w:rsidR="00E41E51" w:rsidRPr="00F86E37" w:rsidRDefault="00E41E51" w:rsidP="007D49F5">
            <w:r w:rsidRPr="00F86E37">
              <w:t>S1</w:t>
            </w:r>
            <w:r w:rsidR="00616432" w:rsidRPr="00F86E37">
              <w:t>2</w:t>
            </w:r>
            <w:r w:rsidRPr="00F86E37">
              <w:t xml:space="preserve"> AND S</w:t>
            </w:r>
            <w:r w:rsidR="00616432" w:rsidRPr="00F86E37">
              <w:t>13</w:t>
            </w:r>
            <w:r w:rsidRPr="00F86E37">
              <w:t xml:space="preserve"> AND S</w:t>
            </w:r>
            <w:r w:rsidR="00616432" w:rsidRPr="00F86E37">
              <w:t>14</w:t>
            </w:r>
            <w:r w:rsidRPr="00F86E37">
              <w:t xml:space="preserve"> AND S</w:t>
            </w:r>
            <w:r w:rsidR="00616432" w:rsidRPr="00F86E37">
              <w:t>15</w:t>
            </w:r>
          </w:p>
        </w:tc>
        <w:tc>
          <w:tcPr>
            <w:tcW w:w="2614" w:type="dxa"/>
          </w:tcPr>
          <w:p w14:paraId="26F7ED98" w14:textId="37BBE398" w:rsidR="00E41E51" w:rsidRPr="00F86E37" w:rsidRDefault="00537DF5" w:rsidP="007D49F5">
            <w:r w:rsidRPr="00F86E37">
              <w:t>10,2</w:t>
            </w:r>
            <w:r w:rsidR="00B24AC1">
              <w:t>65</w:t>
            </w:r>
          </w:p>
        </w:tc>
      </w:tr>
      <w:tr w:rsidR="00F86E37" w:rsidRPr="00F86E37" w14:paraId="3369A978" w14:textId="77777777" w:rsidTr="007D49F5">
        <w:tc>
          <w:tcPr>
            <w:tcW w:w="1129" w:type="dxa"/>
          </w:tcPr>
          <w:p w14:paraId="6A29DC83" w14:textId="77777777" w:rsidR="001F16D3" w:rsidRPr="00F86E37" w:rsidRDefault="001F16D3" w:rsidP="007D49F5"/>
        </w:tc>
        <w:tc>
          <w:tcPr>
            <w:tcW w:w="2268" w:type="dxa"/>
          </w:tcPr>
          <w:p w14:paraId="62FD6AA6" w14:textId="62175C78" w:rsidR="001F16D3" w:rsidRPr="00F86E37" w:rsidRDefault="001F16D3" w:rsidP="007D49F5"/>
        </w:tc>
        <w:tc>
          <w:tcPr>
            <w:tcW w:w="4445" w:type="dxa"/>
          </w:tcPr>
          <w:p w14:paraId="2EF15313" w14:textId="5625DCF0" w:rsidR="001F16D3" w:rsidRPr="00F86E37" w:rsidRDefault="00CA1526" w:rsidP="007D49F5">
            <w:r w:rsidRPr="00F86E37">
              <w:t xml:space="preserve">Limit to English </w:t>
            </w:r>
            <w:r w:rsidR="001701B2" w:rsidRPr="00F86E37">
              <w:t xml:space="preserve">language </w:t>
            </w:r>
            <w:r w:rsidRPr="00F86E37">
              <w:t>and publication from 2007</w:t>
            </w:r>
          </w:p>
        </w:tc>
        <w:tc>
          <w:tcPr>
            <w:tcW w:w="2614" w:type="dxa"/>
          </w:tcPr>
          <w:p w14:paraId="7B0CC189" w14:textId="54E06821" w:rsidR="001F16D3" w:rsidRPr="00F86E37" w:rsidRDefault="00535E21" w:rsidP="007D49F5">
            <w:r w:rsidRPr="00535E21">
              <w:t>9,</w:t>
            </w:r>
            <w:r w:rsidR="00D96524">
              <w:t>701</w:t>
            </w:r>
          </w:p>
        </w:tc>
      </w:tr>
    </w:tbl>
    <w:p w14:paraId="56E7FC59" w14:textId="77777777" w:rsidR="00451C66" w:rsidRPr="00F86E37" w:rsidRDefault="00451C66" w:rsidP="007D49F5"/>
    <w:p w14:paraId="55B1CFBF" w14:textId="217BA6AF" w:rsidR="00637A51" w:rsidRPr="00F86E37" w:rsidRDefault="00637A51" w:rsidP="007D49F5">
      <w:r w:rsidRPr="00F86E37">
        <w:br w:type="page"/>
      </w:r>
    </w:p>
    <w:p w14:paraId="0C13AD13" w14:textId="32B34B22" w:rsidR="00637A51" w:rsidRPr="00F86E37" w:rsidRDefault="00637A51" w:rsidP="007D49F5">
      <w:pPr>
        <w:rPr>
          <w:b/>
          <w:bCs/>
        </w:rPr>
      </w:pPr>
      <w:r w:rsidRPr="00F86E37">
        <w:rPr>
          <w:b/>
          <w:bCs/>
        </w:rPr>
        <w:lastRenderedPageBreak/>
        <w:t xml:space="preserve">Database: </w:t>
      </w:r>
      <w:r w:rsidRPr="00F86E37">
        <w:t>ERIC</w:t>
      </w:r>
      <w:r w:rsidR="000F7402" w:rsidRPr="00F86E37">
        <w:t xml:space="preserve"> </w:t>
      </w:r>
      <w:r w:rsidR="004169E9" w:rsidRPr="00F86E37">
        <w:t>(via EBSCOhost)</w:t>
      </w:r>
    </w:p>
    <w:p w14:paraId="2F00FC81" w14:textId="3BF4A808" w:rsidR="00637A51" w:rsidRPr="00F86E37" w:rsidRDefault="00637A51" w:rsidP="007D49F5">
      <w:r w:rsidRPr="00F86E37">
        <w:rPr>
          <w:b/>
          <w:bCs/>
        </w:rPr>
        <w:t>Date Searched:</w:t>
      </w:r>
      <w:r w:rsidRPr="00F86E37">
        <w:t xml:space="preserve"> </w:t>
      </w:r>
      <w:r w:rsidR="00630830">
        <w:t>20</w:t>
      </w:r>
      <w:r w:rsidR="00946A1C" w:rsidRPr="00F86E37">
        <w:t xml:space="preserve"> March</w:t>
      </w:r>
      <w:r w:rsidRPr="00F86E37">
        <w:t xml:space="preserve">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4445"/>
        <w:gridCol w:w="2614"/>
      </w:tblGrid>
      <w:tr w:rsidR="00F86E37" w:rsidRPr="00F86E37" w14:paraId="77B337DA" w14:textId="77777777" w:rsidTr="00327EDD">
        <w:tc>
          <w:tcPr>
            <w:tcW w:w="1129" w:type="dxa"/>
          </w:tcPr>
          <w:p w14:paraId="53E3B9BA" w14:textId="77777777" w:rsidR="00637A51" w:rsidRPr="00F86E37" w:rsidRDefault="00637A51" w:rsidP="007D49F5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6258FEBE" w14:textId="77777777" w:rsidR="00637A51" w:rsidRPr="00F86E37" w:rsidRDefault="00637A51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Concept</w:t>
            </w:r>
          </w:p>
        </w:tc>
        <w:tc>
          <w:tcPr>
            <w:tcW w:w="4445" w:type="dxa"/>
          </w:tcPr>
          <w:p w14:paraId="0B31A7A0" w14:textId="77777777" w:rsidR="00637A51" w:rsidRPr="00F86E37" w:rsidRDefault="00637A51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Search terms</w:t>
            </w:r>
          </w:p>
        </w:tc>
        <w:tc>
          <w:tcPr>
            <w:tcW w:w="2614" w:type="dxa"/>
          </w:tcPr>
          <w:p w14:paraId="0AF86E7C" w14:textId="77777777" w:rsidR="00637A51" w:rsidRPr="00F86E37" w:rsidRDefault="00637A51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Results (n)</w:t>
            </w:r>
          </w:p>
        </w:tc>
      </w:tr>
      <w:tr w:rsidR="00F86E37" w:rsidRPr="00F86E37" w14:paraId="2D0A4C97" w14:textId="77777777" w:rsidTr="00327EDD">
        <w:tc>
          <w:tcPr>
            <w:tcW w:w="1129" w:type="dxa"/>
          </w:tcPr>
          <w:p w14:paraId="317297DD" w14:textId="77777777" w:rsidR="00637A51" w:rsidRPr="00F86E37" w:rsidRDefault="00637A51" w:rsidP="007D49F5">
            <w:r w:rsidRPr="00F86E37">
              <w:t>S1</w:t>
            </w:r>
          </w:p>
        </w:tc>
        <w:tc>
          <w:tcPr>
            <w:tcW w:w="2268" w:type="dxa"/>
          </w:tcPr>
          <w:p w14:paraId="1438C1E5" w14:textId="77777777" w:rsidR="00637A51" w:rsidRPr="00F86E37" w:rsidRDefault="00637A51" w:rsidP="007D49F5">
            <w:r w:rsidRPr="00F86E37">
              <w:t>Screen time</w:t>
            </w:r>
          </w:p>
        </w:tc>
        <w:tc>
          <w:tcPr>
            <w:tcW w:w="4445" w:type="dxa"/>
          </w:tcPr>
          <w:p w14:paraId="6073220A" w14:textId="24E7210C" w:rsidR="00637A51" w:rsidRPr="00F86E37" w:rsidRDefault="00763606" w:rsidP="007D49F5">
            <w:r w:rsidRPr="00F86E37">
              <w:t xml:space="preserve">TI "sedentary </w:t>
            </w:r>
            <w:proofErr w:type="spellStart"/>
            <w:r w:rsidRPr="00F86E37">
              <w:t>behav</w:t>
            </w:r>
            <w:proofErr w:type="spellEnd"/>
            <w:r w:rsidRPr="00F86E37">
              <w:t xml:space="preserve">*" OR AB "sedentary </w:t>
            </w:r>
            <w:proofErr w:type="spellStart"/>
            <w:r w:rsidRPr="00F86E37">
              <w:t>behav</w:t>
            </w:r>
            <w:proofErr w:type="spellEnd"/>
            <w:r w:rsidRPr="00F86E37">
              <w:t>*"</w:t>
            </w:r>
          </w:p>
        </w:tc>
        <w:tc>
          <w:tcPr>
            <w:tcW w:w="2614" w:type="dxa"/>
          </w:tcPr>
          <w:p w14:paraId="3BEDCE26" w14:textId="7EAD4C73" w:rsidR="00637A51" w:rsidRPr="00F86E37" w:rsidRDefault="006F4A2F" w:rsidP="007D49F5">
            <w:r w:rsidRPr="00F86E37">
              <w:t>307</w:t>
            </w:r>
          </w:p>
        </w:tc>
      </w:tr>
      <w:tr w:rsidR="00F86E37" w:rsidRPr="00F86E37" w14:paraId="47C12775" w14:textId="77777777" w:rsidTr="00327EDD">
        <w:tc>
          <w:tcPr>
            <w:tcW w:w="1129" w:type="dxa"/>
          </w:tcPr>
          <w:p w14:paraId="48B0DF22" w14:textId="0E4818CD" w:rsidR="00B07272" w:rsidRPr="00F86E37" w:rsidRDefault="001A20F6" w:rsidP="007D49F5">
            <w:r w:rsidRPr="00F86E37">
              <w:t>S2</w:t>
            </w:r>
          </w:p>
        </w:tc>
        <w:tc>
          <w:tcPr>
            <w:tcW w:w="2268" w:type="dxa"/>
          </w:tcPr>
          <w:p w14:paraId="446CED06" w14:textId="77777777" w:rsidR="00B07272" w:rsidRPr="00F86E37" w:rsidRDefault="00B07272" w:rsidP="007D49F5"/>
        </w:tc>
        <w:tc>
          <w:tcPr>
            <w:tcW w:w="4445" w:type="dxa"/>
          </w:tcPr>
          <w:p w14:paraId="21CDD892" w14:textId="15D8188F" w:rsidR="00B07272" w:rsidRPr="00F86E37" w:rsidRDefault="001A20F6" w:rsidP="007D49F5">
            <w:r w:rsidRPr="00F86E37">
              <w:t>TI ( "digital media" OR "media exposure" OR "media use" OR "media time" OR "screen use" OR "screen time" OR "screen view*"</w:t>
            </w:r>
            <w:r w:rsidR="000A4C11" w:rsidRPr="00F86E37">
              <w:t xml:space="preserve"> OR “media screen*” </w:t>
            </w:r>
            <w:r w:rsidRPr="00F86E37">
              <w:t>) OR AB ( "digital media" OR "media exposure" OR "media use" OR "media time" OR "screen use" OR "screen time" OR "screen view*"</w:t>
            </w:r>
            <w:r w:rsidR="000A4C11" w:rsidRPr="00F86E37">
              <w:t xml:space="preserve"> OR “media screen*” </w:t>
            </w:r>
            <w:r w:rsidRPr="00F86E37">
              <w:t>)</w:t>
            </w:r>
          </w:p>
        </w:tc>
        <w:tc>
          <w:tcPr>
            <w:tcW w:w="2614" w:type="dxa"/>
          </w:tcPr>
          <w:p w14:paraId="70FA2743" w14:textId="221E3946" w:rsidR="00B07272" w:rsidRPr="00F86E37" w:rsidRDefault="001A20F6" w:rsidP="007D49F5">
            <w:r w:rsidRPr="00F86E37">
              <w:t>3</w:t>
            </w:r>
            <w:r w:rsidR="00283C09" w:rsidRPr="00F86E37">
              <w:t>,</w:t>
            </w:r>
            <w:r w:rsidRPr="00F86E37">
              <w:t>18</w:t>
            </w:r>
            <w:r w:rsidR="00283C09" w:rsidRPr="00F86E37">
              <w:t>7</w:t>
            </w:r>
          </w:p>
        </w:tc>
      </w:tr>
      <w:tr w:rsidR="00F86E37" w:rsidRPr="00F86E37" w14:paraId="62D200DF" w14:textId="77777777" w:rsidTr="00327EDD">
        <w:tc>
          <w:tcPr>
            <w:tcW w:w="1129" w:type="dxa"/>
          </w:tcPr>
          <w:p w14:paraId="39912F85" w14:textId="619FC7D3" w:rsidR="00B07272" w:rsidRPr="00F86E37" w:rsidRDefault="00F46C66" w:rsidP="007D49F5">
            <w:r w:rsidRPr="00F86E37">
              <w:t>S3</w:t>
            </w:r>
          </w:p>
        </w:tc>
        <w:tc>
          <w:tcPr>
            <w:tcW w:w="2268" w:type="dxa"/>
          </w:tcPr>
          <w:p w14:paraId="11D8C295" w14:textId="77777777" w:rsidR="00B07272" w:rsidRPr="00F86E37" w:rsidRDefault="00B07272" w:rsidP="007D49F5"/>
        </w:tc>
        <w:tc>
          <w:tcPr>
            <w:tcW w:w="4445" w:type="dxa"/>
          </w:tcPr>
          <w:p w14:paraId="43AD899F" w14:textId="0EAB85A5" w:rsidR="00B07272" w:rsidRPr="00F86E37" w:rsidRDefault="0032207D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>passive media" OR "passive technology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>passive media" OR "passive technology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73857B24" w14:textId="0FEECD6A" w:rsidR="00B07272" w:rsidRPr="00F86E37" w:rsidRDefault="0032207D" w:rsidP="007D49F5">
            <w:r w:rsidRPr="00F86E37">
              <w:t>5</w:t>
            </w:r>
          </w:p>
        </w:tc>
      </w:tr>
      <w:tr w:rsidR="00F86E37" w:rsidRPr="00F86E37" w14:paraId="15B25FAC" w14:textId="77777777" w:rsidTr="00327EDD">
        <w:tc>
          <w:tcPr>
            <w:tcW w:w="1129" w:type="dxa"/>
          </w:tcPr>
          <w:p w14:paraId="1D5A3A6B" w14:textId="07FD414D" w:rsidR="00637A51" w:rsidRPr="00F86E37" w:rsidRDefault="00073170" w:rsidP="007D49F5">
            <w:r w:rsidRPr="00F86E37">
              <w:t>S4</w:t>
            </w:r>
          </w:p>
        </w:tc>
        <w:tc>
          <w:tcPr>
            <w:tcW w:w="2268" w:type="dxa"/>
          </w:tcPr>
          <w:p w14:paraId="297FE799" w14:textId="77777777" w:rsidR="00637A51" w:rsidRPr="00F86E37" w:rsidRDefault="00637A51" w:rsidP="007D49F5"/>
        </w:tc>
        <w:tc>
          <w:tcPr>
            <w:tcW w:w="4445" w:type="dxa"/>
          </w:tcPr>
          <w:p w14:paraId="2AE4B26C" w14:textId="45CFDD71" w:rsidR="00637A51" w:rsidRPr="00F86E37" w:rsidRDefault="00073170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>interactive media" OR "interactive technology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>interactive media" OR "interactive technology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229DAAE9" w14:textId="0B1892BB" w:rsidR="00637A51" w:rsidRPr="00F86E37" w:rsidRDefault="00073170" w:rsidP="007D49F5">
            <w:r w:rsidRPr="00F86E37">
              <w:t>454</w:t>
            </w:r>
          </w:p>
        </w:tc>
      </w:tr>
      <w:tr w:rsidR="00F86E37" w:rsidRPr="00F86E37" w14:paraId="3721C980" w14:textId="77777777" w:rsidTr="00327EDD">
        <w:tc>
          <w:tcPr>
            <w:tcW w:w="1129" w:type="dxa"/>
          </w:tcPr>
          <w:p w14:paraId="723ACAC3" w14:textId="48650FBE" w:rsidR="00B07272" w:rsidRPr="00F86E37" w:rsidRDefault="00073170" w:rsidP="007D49F5">
            <w:r w:rsidRPr="00F86E37">
              <w:t>S5</w:t>
            </w:r>
          </w:p>
        </w:tc>
        <w:tc>
          <w:tcPr>
            <w:tcW w:w="2268" w:type="dxa"/>
          </w:tcPr>
          <w:p w14:paraId="5481852A" w14:textId="77777777" w:rsidR="00B07272" w:rsidRPr="00F86E37" w:rsidRDefault="00B07272" w:rsidP="007D49F5"/>
        </w:tc>
        <w:tc>
          <w:tcPr>
            <w:tcW w:w="4445" w:type="dxa"/>
          </w:tcPr>
          <w:p w14:paraId="07DE6C83" w14:textId="79F7E256" w:rsidR="00B07272" w:rsidRPr="00F86E37" w:rsidRDefault="0075524B" w:rsidP="007D49F5">
            <w:r w:rsidRPr="00F86E37">
              <w:t xml:space="preserve">TI ("mobile phone*" OR "Smart phone" OR </w:t>
            </w:r>
            <w:proofErr w:type="spellStart"/>
            <w:proofErr w:type="gramStart"/>
            <w:r w:rsidRPr="00F86E37">
              <w:t>cellphone</w:t>
            </w:r>
            <w:proofErr w:type="spellEnd"/>
            <w:r w:rsidRPr="00F86E37">
              <w:t xml:space="preserve">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mobile phone*" OR "Smart phone" OR </w:t>
            </w:r>
            <w:proofErr w:type="spellStart"/>
            <w:proofErr w:type="gramStart"/>
            <w:r w:rsidRPr="00F86E37">
              <w:t>cellphone</w:t>
            </w:r>
            <w:proofErr w:type="spellEnd"/>
            <w:r w:rsidRPr="00F86E37">
              <w:t xml:space="preserve"> )</w:t>
            </w:r>
            <w:proofErr w:type="gramEnd"/>
          </w:p>
        </w:tc>
        <w:tc>
          <w:tcPr>
            <w:tcW w:w="2614" w:type="dxa"/>
          </w:tcPr>
          <w:p w14:paraId="7AF57F4E" w14:textId="4AF10822" w:rsidR="00B07272" w:rsidRPr="00F86E37" w:rsidRDefault="00CA08A5" w:rsidP="007D49F5">
            <w:r w:rsidRPr="00F86E37">
              <w:t>1</w:t>
            </w:r>
            <w:r w:rsidR="003D7995" w:rsidRPr="00F86E37">
              <w:t>,</w:t>
            </w:r>
            <w:r w:rsidR="0075524B" w:rsidRPr="00F86E37">
              <w:t>287</w:t>
            </w:r>
          </w:p>
        </w:tc>
      </w:tr>
      <w:tr w:rsidR="00F86E37" w:rsidRPr="00F86E37" w14:paraId="7741E87D" w14:textId="77777777" w:rsidTr="00327EDD">
        <w:tc>
          <w:tcPr>
            <w:tcW w:w="1129" w:type="dxa"/>
          </w:tcPr>
          <w:p w14:paraId="7E84DC4F" w14:textId="39F37A02" w:rsidR="00B07272" w:rsidRPr="00F86E37" w:rsidRDefault="008E3B3A" w:rsidP="007D49F5">
            <w:r w:rsidRPr="00F86E37">
              <w:t>S6</w:t>
            </w:r>
          </w:p>
        </w:tc>
        <w:tc>
          <w:tcPr>
            <w:tcW w:w="2268" w:type="dxa"/>
          </w:tcPr>
          <w:p w14:paraId="4A04B809" w14:textId="77777777" w:rsidR="00B07272" w:rsidRPr="00F86E37" w:rsidRDefault="00B07272" w:rsidP="007D49F5"/>
        </w:tc>
        <w:tc>
          <w:tcPr>
            <w:tcW w:w="4445" w:type="dxa"/>
          </w:tcPr>
          <w:p w14:paraId="32151C7E" w14:textId="0E487108" w:rsidR="00B07272" w:rsidRPr="00F86E37" w:rsidRDefault="00D07416" w:rsidP="007D49F5">
            <w:r w:rsidRPr="00F86E37">
              <w:t xml:space="preserve">TI </w:t>
            </w:r>
            <w:proofErr w:type="gramStart"/>
            <w:r w:rsidRPr="00F86E37">
              <w:t>( television</w:t>
            </w:r>
            <w:proofErr w:type="gramEnd"/>
            <w:r w:rsidRPr="00F86E37">
              <w:t xml:space="preserve"> OR tv OR </w:t>
            </w:r>
            <w:proofErr w:type="spellStart"/>
            <w:proofErr w:type="gramStart"/>
            <w:r w:rsidRPr="00F86E37">
              <w:t>dvd</w:t>
            </w:r>
            <w:proofErr w:type="spellEnd"/>
            <w:r w:rsidRPr="00F86E37">
              <w:t xml:space="preserve">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television</w:t>
            </w:r>
            <w:proofErr w:type="gramEnd"/>
            <w:r w:rsidRPr="00F86E37">
              <w:t xml:space="preserve"> OR tv OR </w:t>
            </w:r>
            <w:proofErr w:type="spellStart"/>
            <w:proofErr w:type="gramStart"/>
            <w:r w:rsidRPr="00F86E37">
              <w:t>dvd</w:t>
            </w:r>
            <w:proofErr w:type="spellEnd"/>
            <w:r w:rsidRPr="00F86E37">
              <w:t xml:space="preserve"> )</w:t>
            </w:r>
            <w:proofErr w:type="gramEnd"/>
          </w:p>
        </w:tc>
        <w:tc>
          <w:tcPr>
            <w:tcW w:w="2614" w:type="dxa"/>
          </w:tcPr>
          <w:p w14:paraId="6EF2E4D6" w14:textId="677B7545" w:rsidR="00B07272" w:rsidRPr="00F86E37" w:rsidRDefault="00A75524" w:rsidP="007D49F5">
            <w:r w:rsidRPr="00F86E37">
              <w:t>21</w:t>
            </w:r>
            <w:r w:rsidR="008C3928" w:rsidRPr="00F86E37">
              <w:t>,</w:t>
            </w:r>
            <w:r w:rsidRPr="00F86E37">
              <w:t>329</w:t>
            </w:r>
          </w:p>
        </w:tc>
      </w:tr>
      <w:tr w:rsidR="00F86E37" w:rsidRPr="00F86E37" w14:paraId="77848BCB" w14:textId="77777777" w:rsidTr="00327EDD">
        <w:tc>
          <w:tcPr>
            <w:tcW w:w="1129" w:type="dxa"/>
          </w:tcPr>
          <w:p w14:paraId="0568A0F9" w14:textId="4EB8BA39" w:rsidR="00B07272" w:rsidRPr="00F86E37" w:rsidRDefault="00D07416" w:rsidP="007D49F5">
            <w:r w:rsidRPr="00F86E37">
              <w:t>S7</w:t>
            </w:r>
          </w:p>
        </w:tc>
        <w:tc>
          <w:tcPr>
            <w:tcW w:w="2268" w:type="dxa"/>
          </w:tcPr>
          <w:p w14:paraId="19F4253E" w14:textId="77777777" w:rsidR="00B07272" w:rsidRPr="00F86E37" w:rsidRDefault="00B07272" w:rsidP="007D49F5"/>
        </w:tc>
        <w:tc>
          <w:tcPr>
            <w:tcW w:w="4445" w:type="dxa"/>
          </w:tcPr>
          <w:p w14:paraId="4645793E" w14:textId="30468433" w:rsidR="00B07272" w:rsidRPr="00F86E37" w:rsidRDefault="007C2767" w:rsidP="007D49F5">
            <w:r w:rsidRPr="00F86E37">
              <w:t xml:space="preserve">TI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ipad</w:t>
            </w:r>
            <w:proofErr w:type="spellEnd"/>
            <w:proofErr w:type="gramEnd"/>
            <w:r w:rsidRPr="00F86E37">
              <w:t xml:space="preserve"> OR tablet OR "touch screen*" OR "Electronic device" OR "digital device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ipad</w:t>
            </w:r>
            <w:proofErr w:type="spellEnd"/>
            <w:proofErr w:type="gramEnd"/>
            <w:r w:rsidRPr="00F86E37">
              <w:t xml:space="preserve"> OR tablet OR "touch screen*" OR "Electronic device" OR "digital device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72490CFF" w14:textId="36C218F8" w:rsidR="00B07272" w:rsidRPr="00F86E37" w:rsidRDefault="00D07416" w:rsidP="007D49F5">
            <w:r w:rsidRPr="00F86E37">
              <w:t>3</w:t>
            </w:r>
            <w:r w:rsidR="008C3928" w:rsidRPr="00F86E37">
              <w:t>,</w:t>
            </w:r>
            <w:r w:rsidRPr="00F86E37">
              <w:t>378</w:t>
            </w:r>
          </w:p>
        </w:tc>
      </w:tr>
      <w:tr w:rsidR="00F86E37" w:rsidRPr="00F86E37" w14:paraId="2C36A48C" w14:textId="77777777" w:rsidTr="00327EDD">
        <w:tc>
          <w:tcPr>
            <w:tcW w:w="1129" w:type="dxa"/>
          </w:tcPr>
          <w:p w14:paraId="6D4F030D" w14:textId="6F79CD29" w:rsidR="00B07272" w:rsidRPr="00F86E37" w:rsidRDefault="007C2767" w:rsidP="007D49F5">
            <w:r w:rsidRPr="00F86E37">
              <w:t>S8</w:t>
            </w:r>
          </w:p>
        </w:tc>
        <w:tc>
          <w:tcPr>
            <w:tcW w:w="2268" w:type="dxa"/>
          </w:tcPr>
          <w:p w14:paraId="0B34F207" w14:textId="77777777" w:rsidR="00B07272" w:rsidRPr="00F86E37" w:rsidRDefault="00B07272" w:rsidP="007D49F5"/>
        </w:tc>
        <w:tc>
          <w:tcPr>
            <w:tcW w:w="4445" w:type="dxa"/>
          </w:tcPr>
          <w:p w14:paraId="0935A407" w14:textId="5207937E" w:rsidR="00B07272" w:rsidRPr="00F86E37" w:rsidRDefault="002A6385" w:rsidP="007D49F5">
            <w:r w:rsidRPr="00F86E37">
              <w:t xml:space="preserve">TI </w:t>
            </w:r>
            <w:proofErr w:type="gramStart"/>
            <w:r w:rsidRPr="00F86E37">
              <w:t>( computer</w:t>
            </w:r>
            <w:proofErr w:type="gramEnd"/>
            <w:r w:rsidRPr="00F86E37">
              <w:t xml:space="preserve"> OR </w:t>
            </w:r>
            <w:proofErr w:type="gramStart"/>
            <w:r w:rsidRPr="00F86E37">
              <w:t>laptop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computer</w:t>
            </w:r>
            <w:proofErr w:type="gramEnd"/>
            <w:r w:rsidRPr="00F86E37">
              <w:t xml:space="preserve"> OR </w:t>
            </w:r>
            <w:proofErr w:type="gramStart"/>
            <w:r w:rsidRPr="00F86E37">
              <w:t>laptop )</w:t>
            </w:r>
            <w:proofErr w:type="gramEnd"/>
          </w:p>
        </w:tc>
        <w:tc>
          <w:tcPr>
            <w:tcW w:w="2614" w:type="dxa"/>
          </w:tcPr>
          <w:p w14:paraId="69E25DD5" w14:textId="0EC290A9" w:rsidR="00B07272" w:rsidRPr="00F86E37" w:rsidRDefault="002A6385" w:rsidP="007D49F5">
            <w:r w:rsidRPr="00F86E37">
              <w:t>80</w:t>
            </w:r>
            <w:r w:rsidR="002F6929" w:rsidRPr="00F86E37">
              <w:t>,</w:t>
            </w:r>
            <w:r w:rsidRPr="00F86E37">
              <w:t>446</w:t>
            </w:r>
          </w:p>
        </w:tc>
      </w:tr>
      <w:tr w:rsidR="00F86E37" w:rsidRPr="00F86E37" w14:paraId="6F557EBF" w14:textId="77777777" w:rsidTr="00327EDD">
        <w:tc>
          <w:tcPr>
            <w:tcW w:w="1129" w:type="dxa"/>
          </w:tcPr>
          <w:p w14:paraId="2969C0DA" w14:textId="5BDA852F" w:rsidR="00B07272" w:rsidRPr="00F86E37" w:rsidRDefault="002A6385" w:rsidP="007D49F5">
            <w:r w:rsidRPr="00F86E37">
              <w:t>S9</w:t>
            </w:r>
          </w:p>
        </w:tc>
        <w:tc>
          <w:tcPr>
            <w:tcW w:w="2268" w:type="dxa"/>
          </w:tcPr>
          <w:p w14:paraId="59183406" w14:textId="77777777" w:rsidR="00B07272" w:rsidRPr="00F86E37" w:rsidRDefault="00B07272" w:rsidP="007D49F5"/>
        </w:tc>
        <w:tc>
          <w:tcPr>
            <w:tcW w:w="4445" w:type="dxa"/>
          </w:tcPr>
          <w:p w14:paraId="1090B94D" w14:textId="211C57CC" w:rsidR="00B07272" w:rsidRPr="00F86E37" w:rsidRDefault="002A3285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computer gam*" OR "video </w:t>
            </w:r>
            <w:proofErr w:type="spellStart"/>
            <w:r w:rsidRPr="00F86E37">
              <w:t>gam</w:t>
            </w:r>
            <w:proofErr w:type="spellEnd"/>
            <w:r w:rsidRPr="00F86E37">
              <w:t>*" OR "electronic gam*" OR "handheld console" OR "handheld device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computer gam*" OR "video </w:t>
            </w:r>
            <w:proofErr w:type="spellStart"/>
            <w:r w:rsidRPr="00F86E37">
              <w:t>gam</w:t>
            </w:r>
            <w:proofErr w:type="spellEnd"/>
            <w:r w:rsidRPr="00F86E37">
              <w:t>*" OR "electronic gam*" OR "handheld console" OR "handheld device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1B2180C3" w14:textId="101FA772" w:rsidR="00B07272" w:rsidRPr="00F86E37" w:rsidRDefault="002A3285" w:rsidP="007D49F5">
            <w:r w:rsidRPr="00F86E37">
              <w:t>2</w:t>
            </w:r>
            <w:r w:rsidR="00FD1B2F" w:rsidRPr="00F86E37">
              <w:t>,</w:t>
            </w:r>
            <w:r w:rsidRPr="00F86E37">
              <w:t>822</w:t>
            </w:r>
          </w:p>
        </w:tc>
      </w:tr>
      <w:tr w:rsidR="00F86E37" w:rsidRPr="00F86E37" w14:paraId="66250E0D" w14:textId="77777777" w:rsidTr="00327EDD">
        <w:tc>
          <w:tcPr>
            <w:tcW w:w="1129" w:type="dxa"/>
          </w:tcPr>
          <w:p w14:paraId="09A38382" w14:textId="0BF7DDC3" w:rsidR="00B07272" w:rsidRPr="00F86E37" w:rsidRDefault="002A6385" w:rsidP="007D49F5">
            <w:r w:rsidRPr="00F86E37">
              <w:t>S10</w:t>
            </w:r>
          </w:p>
        </w:tc>
        <w:tc>
          <w:tcPr>
            <w:tcW w:w="2268" w:type="dxa"/>
          </w:tcPr>
          <w:p w14:paraId="60F8D9A2" w14:textId="77777777" w:rsidR="00B07272" w:rsidRPr="00F86E37" w:rsidRDefault="00B07272" w:rsidP="007D49F5"/>
        </w:tc>
        <w:tc>
          <w:tcPr>
            <w:tcW w:w="4445" w:type="dxa"/>
          </w:tcPr>
          <w:p w14:paraId="45C1F9A9" w14:textId="39EBA2DF" w:rsidR="00B07272" w:rsidRPr="00F86E37" w:rsidRDefault="004B0D3A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>digital play" OR "digital engagement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>digital play" OR "digital engagement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3D93B21E" w14:textId="2112326F" w:rsidR="00B07272" w:rsidRPr="00F86E37" w:rsidRDefault="004B0D3A" w:rsidP="007D49F5">
            <w:r w:rsidRPr="00F86E37">
              <w:t>117</w:t>
            </w:r>
          </w:p>
        </w:tc>
      </w:tr>
      <w:tr w:rsidR="00F86E37" w:rsidRPr="00F86E37" w14:paraId="695706CC" w14:textId="77777777" w:rsidTr="00327EDD">
        <w:tc>
          <w:tcPr>
            <w:tcW w:w="1129" w:type="dxa"/>
          </w:tcPr>
          <w:p w14:paraId="0E399870" w14:textId="1D493C38" w:rsidR="00B07272" w:rsidRPr="00F86E37" w:rsidRDefault="002A6385" w:rsidP="007D49F5">
            <w:r w:rsidRPr="00F86E37">
              <w:t>S11</w:t>
            </w:r>
          </w:p>
        </w:tc>
        <w:tc>
          <w:tcPr>
            <w:tcW w:w="2268" w:type="dxa"/>
          </w:tcPr>
          <w:p w14:paraId="5299BC68" w14:textId="77777777" w:rsidR="00B07272" w:rsidRPr="00F86E37" w:rsidRDefault="00B07272" w:rsidP="007D49F5"/>
        </w:tc>
        <w:tc>
          <w:tcPr>
            <w:tcW w:w="4445" w:type="dxa"/>
          </w:tcPr>
          <w:p w14:paraId="6EDDB2B4" w14:textId="78F2E6A1" w:rsidR="00B07272" w:rsidRPr="00F86E37" w:rsidRDefault="00E3550E" w:rsidP="007D49F5">
            <w:r w:rsidRPr="00F86E37">
              <w:t xml:space="preserve">TI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facebook</w:t>
            </w:r>
            <w:proofErr w:type="spellEnd"/>
            <w:proofErr w:type="gramEnd"/>
            <w:r w:rsidRPr="00F86E37">
              <w:t xml:space="preserve"> OR </w:t>
            </w:r>
            <w:proofErr w:type="spellStart"/>
            <w:r w:rsidRPr="00F86E37">
              <w:t>instagram</w:t>
            </w:r>
            <w:proofErr w:type="spellEnd"/>
            <w:r w:rsidRPr="00F86E37">
              <w:t xml:space="preserve"> OR "social media" OR </w:t>
            </w:r>
            <w:proofErr w:type="spellStart"/>
            <w:r w:rsidRPr="00F86E37">
              <w:t>youtube</w:t>
            </w:r>
            <w:proofErr w:type="spellEnd"/>
            <w:r w:rsidRPr="00F86E37">
              <w:t xml:space="preserve"> OR </w:t>
            </w:r>
            <w:proofErr w:type="gramStart"/>
            <w:r w:rsidRPr="00F86E37">
              <w:t>internet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facebook</w:t>
            </w:r>
            <w:proofErr w:type="spellEnd"/>
            <w:proofErr w:type="gramEnd"/>
            <w:r w:rsidRPr="00F86E37">
              <w:t xml:space="preserve"> OR </w:t>
            </w:r>
            <w:proofErr w:type="spellStart"/>
            <w:r w:rsidRPr="00F86E37">
              <w:t>instagram</w:t>
            </w:r>
            <w:proofErr w:type="spellEnd"/>
            <w:r w:rsidRPr="00F86E37">
              <w:t xml:space="preserve"> OR "social media" OR </w:t>
            </w:r>
            <w:proofErr w:type="spellStart"/>
            <w:r w:rsidRPr="00F86E37">
              <w:t>youtube</w:t>
            </w:r>
            <w:proofErr w:type="spellEnd"/>
            <w:r w:rsidRPr="00F86E37">
              <w:t xml:space="preserve"> OR </w:t>
            </w:r>
            <w:proofErr w:type="gramStart"/>
            <w:r w:rsidRPr="00F86E37">
              <w:t>internet )</w:t>
            </w:r>
            <w:proofErr w:type="gramEnd"/>
          </w:p>
        </w:tc>
        <w:tc>
          <w:tcPr>
            <w:tcW w:w="2614" w:type="dxa"/>
          </w:tcPr>
          <w:p w14:paraId="4A1D83D3" w14:textId="7F833393" w:rsidR="00B07272" w:rsidRPr="00F86E37" w:rsidRDefault="00E3550E" w:rsidP="007D49F5">
            <w:r w:rsidRPr="00F86E37">
              <w:t>29</w:t>
            </w:r>
            <w:r w:rsidR="00F212AF" w:rsidRPr="00F86E37">
              <w:t>,</w:t>
            </w:r>
            <w:r w:rsidRPr="00F86E37">
              <w:t>414</w:t>
            </w:r>
          </w:p>
        </w:tc>
      </w:tr>
      <w:tr w:rsidR="00F86E37" w:rsidRPr="00F86E37" w14:paraId="2F986D6F" w14:textId="77777777" w:rsidTr="00327EDD">
        <w:tc>
          <w:tcPr>
            <w:tcW w:w="1129" w:type="dxa"/>
          </w:tcPr>
          <w:p w14:paraId="5FF55759" w14:textId="51B595B2" w:rsidR="00F8714B" w:rsidRPr="00F86E37" w:rsidRDefault="004930B3" w:rsidP="007D49F5">
            <w:r w:rsidRPr="00F86E37">
              <w:t>S</w:t>
            </w:r>
            <w:r w:rsidR="00FD1795" w:rsidRPr="00F86E37">
              <w:t>12</w:t>
            </w:r>
          </w:p>
        </w:tc>
        <w:tc>
          <w:tcPr>
            <w:tcW w:w="2268" w:type="dxa"/>
          </w:tcPr>
          <w:p w14:paraId="6224DAAE" w14:textId="77777777" w:rsidR="00F8714B" w:rsidRPr="00F86E37" w:rsidRDefault="00F8714B" w:rsidP="007D49F5"/>
        </w:tc>
        <w:tc>
          <w:tcPr>
            <w:tcW w:w="4445" w:type="dxa"/>
          </w:tcPr>
          <w:p w14:paraId="3AE62DE3" w14:textId="757560E9" w:rsidR="00F8714B" w:rsidRPr="00F86E37" w:rsidRDefault="008F1224" w:rsidP="007D49F5">
            <w:r w:rsidRPr="00F86E37">
              <w:t>DE “handheld devices”</w:t>
            </w:r>
          </w:p>
        </w:tc>
        <w:tc>
          <w:tcPr>
            <w:tcW w:w="2614" w:type="dxa"/>
          </w:tcPr>
          <w:p w14:paraId="2B7B2DCA" w14:textId="7824B8AD" w:rsidR="00F8714B" w:rsidRPr="00F86E37" w:rsidRDefault="0066115D" w:rsidP="007D49F5">
            <w:r w:rsidRPr="00F86E37">
              <w:t>10,</w:t>
            </w:r>
            <w:r w:rsidR="000610BE" w:rsidRPr="00F86E37">
              <w:t>401</w:t>
            </w:r>
          </w:p>
        </w:tc>
      </w:tr>
      <w:tr w:rsidR="00F86E37" w:rsidRPr="00F86E37" w14:paraId="4D82DC0C" w14:textId="77777777" w:rsidTr="00327EDD">
        <w:tc>
          <w:tcPr>
            <w:tcW w:w="1129" w:type="dxa"/>
          </w:tcPr>
          <w:p w14:paraId="5C057B3F" w14:textId="2A7E0E26" w:rsidR="00F8714B" w:rsidRPr="00F86E37" w:rsidRDefault="004930B3" w:rsidP="007D49F5">
            <w:r w:rsidRPr="00F86E37">
              <w:t>S</w:t>
            </w:r>
            <w:r w:rsidR="00FD1795" w:rsidRPr="00F86E37">
              <w:t>13</w:t>
            </w:r>
          </w:p>
        </w:tc>
        <w:tc>
          <w:tcPr>
            <w:tcW w:w="2268" w:type="dxa"/>
          </w:tcPr>
          <w:p w14:paraId="5955FF92" w14:textId="77777777" w:rsidR="00F8714B" w:rsidRPr="00F86E37" w:rsidRDefault="00F8714B" w:rsidP="007D49F5"/>
        </w:tc>
        <w:tc>
          <w:tcPr>
            <w:tcW w:w="4445" w:type="dxa"/>
          </w:tcPr>
          <w:p w14:paraId="533A5C27" w14:textId="556FE17E" w:rsidR="00F8714B" w:rsidRPr="00F86E37" w:rsidRDefault="008F1224" w:rsidP="007D49F5">
            <w:r w:rsidRPr="00F86E37">
              <w:t>DE television</w:t>
            </w:r>
          </w:p>
        </w:tc>
        <w:tc>
          <w:tcPr>
            <w:tcW w:w="2614" w:type="dxa"/>
          </w:tcPr>
          <w:p w14:paraId="00EE3564" w14:textId="15880176" w:rsidR="00F8714B" w:rsidRPr="00F86E37" w:rsidRDefault="0066115D" w:rsidP="007D49F5">
            <w:r w:rsidRPr="00F86E37">
              <w:t>5</w:t>
            </w:r>
            <w:r w:rsidR="0025757A">
              <w:t>,</w:t>
            </w:r>
            <w:r w:rsidR="00F43E48" w:rsidRPr="00F86E37">
              <w:t>61</w:t>
            </w:r>
            <w:r w:rsidR="00FD1795" w:rsidRPr="00F86E37">
              <w:t>8</w:t>
            </w:r>
          </w:p>
        </w:tc>
      </w:tr>
      <w:tr w:rsidR="00F86E37" w:rsidRPr="00F86E37" w14:paraId="26EC52CF" w14:textId="77777777" w:rsidTr="00327EDD">
        <w:tc>
          <w:tcPr>
            <w:tcW w:w="1129" w:type="dxa"/>
          </w:tcPr>
          <w:p w14:paraId="6465B5A7" w14:textId="2F2C2349" w:rsidR="00F8714B" w:rsidRPr="00F86E37" w:rsidRDefault="004930B3" w:rsidP="007D49F5">
            <w:r w:rsidRPr="00F86E37">
              <w:t>S</w:t>
            </w:r>
            <w:r w:rsidR="00FD1795" w:rsidRPr="00F86E37">
              <w:t>14</w:t>
            </w:r>
          </w:p>
        </w:tc>
        <w:tc>
          <w:tcPr>
            <w:tcW w:w="2268" w:type="dxa"/>
          </w:tcPr>
          <w:p w14:paraId="2CF6B909" w14:textId="77777777" w:rsidR="00F8714B" w:rsidRPr="00F86E37" w:rsidRDefault="00F8714B" w:rsidP="007D49F5"/>
        </w:tc>
        <w:tc>
          <w:tcPr>
            <w:tcW w:w="4445" w:type="dxa"/>
          </w:tcPr>
          <w:p w14:paraId="1025614B" w14:textId="7666448E" w:rsidR="00F8714B" w:rsidRPr="00F86E37" w:rsidRDefault="008F1224" w:rsidP="007D49F5">
            <w:r w:rsidRPr="00F86E37">
              <w:t>DE internet</w:t>
            </w:r>
          </w:p>
        </w:tc>
        <w:tc>
          <w:tcPr>
            <w:tcW w:w="2614" w:type="dxa"/>
          </w:tcPr>
          <w:p w14:paraId="0512379E" w14:textId="5A4BBC1F" w:rsidR="00F8714B" w:rsidRPr="00F86E37" w:rsidRDefault="005C5E8A" w:rsidP="007D49F5">
            <w:r w:rsidRPr="00F86E37">
              <w:t>24,4</w:t>
            </w:r>
            <w:r w:rsidR="00FD1795" w:rsidRPr="00F86E37">
              <w:t>59</w:t>
            </w:r>
          </w:p>
        </w:tc>
      </w:tr>
      <w:tr w:rsidR="00F86E37" w:rsidRPr="00F86E37" w14:paraId="10784DA6" w14:textId="77777777" w:rsidTr="008E3BA1">
        <w:tc>
          <w:tcPr>
            <w:tcW w:w="1129" w:type="dxa"/>
          </w:tcPr>
          <w:p w14:paraId="73FA77A4" w14:textId="62746228" w:rsidR="00972027" w:rsidRPr="00F86E37" w:rsidRDefault="00283785" w:rsidP="007D49F5">
            <w:r w:rsidRPr="00F86E37">
              <w:t>S</w:t>
            </w:r>
            <w:r w:rsidR="00815E59" w:rsidRPr="00F86E37">
              <w:t>15</w:t>
            </w:r>
          </w:p>
        </w:tc>
        <w:tc>
          <w:tcPr>
            <w:tcW w:w="2268" w:type="dxa"/>
          </w:tcPr>
          <w:p w14:paraId="6ACCCE2E" w14:textId="77777777" w:rsidR="00972027" w:rsidRPr="00F86E37" w:rsidRDefault="00972027" w:rsidP="007D49F5"/>
        </w:tc>
        <w:tc>
          <w:tcPr>
            <w:tcW w:w="4445" w:type="dxa"/>
          </w:tcPr>
          <w:p w14:paraId="4E0EA170" w14:textId="390572BA" w:rsidR="00972027" w:rsidRPr="00F86E37" w:rsidRDefault="00815E59" w:rsidP="007D49F5">
            <w:r w:rsidRPr="00F86E37">
              <w:t>S1 OR S2 OR S3 OR S4 OR S5 OR S6 OR S7 OR S8 OR S9 OR S10 OR S11 OR S12 OR S13 OR S14</w:t>
            </w:r>
          </w:p>
        </w:tc>
        <w:tc>
          <w:tcPr>
            <w:tcW w:w="2614" w:type="dxa"/>
          </w:tcPr>
          <w:p w14:paraId="225420BA" w14:textId="5C9FD233" w:rsidR="00972027" w:rsidRPr="00F86E37" w:rsidRDefault="008030EA" w:rsidP="007D49F5">
            <w:r w:rsidRPr="00F86E37">
              <w:t>1</w:t>
            </w:r>
            <w:r w:rsidR="00C5042D" w:rsidRPr="00F86E37">
              <w:t>45</w:t>
            </w:r>
            <w:r w:rsidR="00863A03" w:rsidRPr="00F86E37">
              <w:t>,</w:t>
            </w:r>
            <w:r w:rsidR="00C5042D" w:rsidRPr="00F86E37">
              <w:t>67</w:t>
            </w:r>
            <w:r w:rsidR="00863A03" w:rsidRPr="00F86E37">
              <w:t>6</w:t>
            </w:r>
          </w:p>
        </w:tc>
      </w:tr>
      <w:tr w:rsidR="00F86E37" w:rsidRPr="00F86E37" w14:paraId="7A941632" w14:textId="77777777" w:rsidTr="00327EDD">
        <w:tc>
          <w:tcPr>
            <w:tcW w:w="1129" w:type="dxa"/>
          </w:tcPr>
          <w:p w14:paraId="7F290CF3" w14:textId="55F03CCE" w:rsidR="00637A51" w:rsidRPr="00F86E37" w:rsidRDefault="00637A51" w:rsidP="007D49F5">
            <w:r w:rsidRPr="00F86E37">
              <w:lastRenderedPageBreak/>
              <w:t>S</w:t>
            </w:r>
            <w:r w:rsidR="00C5042D" w:rsidRPr="00F86E37">
              <w:t>16</w:t>
            </w:r>
          </w:p>
        </w:tc>
        <w:tc>
          <w:tcPr>
            <w:tcW w:w="2268" w:type="dxa"/>
          </w:tcPr>
          <w:p w14:paraId="64E2CD25" w14:textId="77777777" w:rsidR="00637A51" w:rsidRPr="00F86E37" w:rsidRDefault="00637A51" w:rsidP="007D49F5">
            <w:r w:rsidRPr="00F86E37">
              <w:t>Parent</w:t>
            </w:r>
          </w:p>
        </w:tc>
        <w:tc>
          <w:tcPr>
            <w:tcW w:w="4445" w:type="dxa"/>
          </w:tcPr>
          <w:p w14:paraId="6BE502D8" w14:textId="3B0EC3CB" w:rsidR="00637A51" w:rsidRPr="00F86E37" w:rsidRDefault="003A4214" w:rsidP="007D49F5">
            <w:r w:rsidRPr="00F86E37">
              <w:t xml:space="preserve">TI </w:t>
            </w:r>
            <w:proofErr w:type="gramStart"/>
            <w:r w:rsidRPr="00F86E37">
              <w:t>( parent</w:t>
            </w:r>
            <w:proofErr w:type="gramEnd"/>
            <w:r w:rsidRPr="00F86E37">
              <w:t>* OR caregiver* OR family OR "family-based" OR "parent-focused" OR "home-based" OR "family-involving" OR "parent-administered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parent</w:t>
            </w:r>
            <w:proofErr w:type="gramEnd"/>
            <w:r w:rsidRPr="00F86E37">
              <w:t>* OR caregiver* OR family OR "family-based" OR "parent-focused" OR "home-based" OR "family-involving" OR "parent-administered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4BAB02B7" w14:textId="17AE57D3" w:rsidR="00637A51" w:rsidRPr="00F86E37" w:rsidRDefault="003A4214" w:rsidP="007D49F5">
            <w:r w:rsidRPr="00F86E37">
              <w:t>255</w:t>
            </w:r>
            <w:r w:rsidR="00F05A37" w:rsidRPr="00F86E37">
              <w:t>,</w:t>
            </w:r>
            <w:r w:rsidRPr="00F86E37">
              <w:t>370</w:t>
            </w:r>
          </w:p>
        </w:tc>
      </w:tr>
      <w:tr w:rsidR="00F86E37" w:rsidRPr="00F86E37" w14:paraId="69C205AD" w14:textId="77777777" w:rsidTr="00327EDD">
        <w:tc>
          <w:tcPr>
            <w:tcW w:w="1129" w:type="dxa"/>
          </w:tcPr>
          <w:p w14:paraId="4318250A" w14:textId="5EB10D70" w:rsidR="00B35C11" w:rsidRPr="00F86E37" w:rsidRDefault="001F3418" w:rsidP="007D49F5">
            <w:r w:rsidRPr="00F86E37">
              <w:t>S</w:t>
            </w:r>
            <w:r w:rsidR="00926E95" w:rsidRPr="00F86E37">
              <w:t>17</w:t>
            </w:r>
          </w:p>
        </w:tc>
        <w:tc>
          <w:tcPr>
            <w:tcW w:w="2268" w:type="dxa"/>
          </w:tcPr>
          <w:p w14:paraId="1051B7E5" w14:textId="77777777" w:rsidR="00B35C11" w:rsidRPr="00F86E37" w:rsidRDefault="00B35C11" w:rsidP="007D49F5"/>
        </w:tc>
        <w:tc>
          <w:tcPr>
            <w:tcW w:w="4445" w:type="dxa"/>
          </w:tcPr>
          <w:p w14:paraId="2A0875B4" w14:textId="6923E806" w:rsidR="00B35C11" w:rsidRPr="00F86E37" w:rsidRDefault="0063784A" w:rsidP="007D49F5">
            <w:r w:rsidRPr="00F86E37">
              <w:t>DE “parent child relationship”</w:t>
            </w:r>
          </w:p>
        </w:tc>
        <w:tc>
          <w:tcPr>
            <w:tcW w:w="2614" w:type="dxa"/>
          </w:tcPr>
          <w:p w14:paraId="219845FF" w14:textId="5363C87C" w:rsidR="00B35C11" w:rsidRPr="00F86E37" w:rsidRDefault="00E847A4" w:rsidP="007D49F5">
            <w:r w:rsidRPr="00F86E37">
              <w:t>2</w:t>
            </w:r>
            <w:r w:rsidR="00926E95" w:rsidRPr="00F86E37">
              <w:t>8</w:t>
            </w:r>
            <w:r w:rsidR="00B64FCE" w:rsidRPr="00F86E37">
              <w:t>,</w:t>
            </w:r>
            <w:r w:rsidR="00926E95" w:rsidRPr="00F86E37">
              <w:t>001</w:t>
            </w:r>
          </w:p>
        </w:tc>
      </w:tr>
      <w:tr w:rsidR="00F86E37" w:rsidRPr="00F86E37" w14:paraId="11751C40" w14:textId="77777777" w:rsidTr="00327EDD">
        <w:tc>
          <w:tcPr>
            <w:tcW w:w="1129" w:type="dxa"/>
          </w:tcPr>
          <w:p w14:paraId="3DB720B1" w14:textId="1D2E3FFC" w:rsidR="0063784A" w:rsidRPr="00F86E37" w:rsidRDefault="001F3418" w:rsidP="007D49F5">
            <w:r w:rsidRPr="00F86E37">
              <w:t>S</w:t>
            </w:r>
            <w:r w:rsidR="00283785" w:rsidRPr="00F86E37">
              <w:t>1</w:t>
            </w:r>
            <w:r w:rsidR="00926E95" w:rsidRPr="00F86E37">
              <w:t>8</w:t>
            </w:r>
          </w:p>
        </w:tc>
        <w:tc>
          <w:tcPr>
            <w:tcW w:w="2268" w:type="dxa"/>
          </w:tcPr>
          <w:p w14:paraId="356DEE62" w14:textId="77777777" w:rsidR="0063784A" w:rsidRPr="00F86E37" w:rsidRDefault="0063784A" w:rsidP="007D49F5"/>
        </w:tc>
        <w:tc>
          <w:tcPr>
            <w:tcW w:w="4445" w:type="dxa"/>
          </w:tcPr>
          <w:p w14:paraId="555EF566" w14:textId="0451979D" w:rsidR="0063784A" w:rsidRPr="00F86E37" w:rsidRDefault="0063784A" w:rsidP="007D49F5">
            <w:r w:rsidRPr="00F86E37">
              <w:t>DE “child rearing”</w:t>
            </w:r>
          </w:p>
        </w:tc>
        <w:tc>
          <w:tcPr>
            <w:tcW w:w="2614" w:type="dxa"/>
          </w:tcPr>
          <w:p w14:paraId="36F9350E" w14:textId="6D938CA0" w:rsidR="0063784A" w:rsidRPr="00F86E37" w:rsidRDefault="00915005" w:rsidP="007D49F5">
            <w:r w:rsidRPr="00F86E37">
              <w:t>10,30</w:t>
            </w:r>
            <w:r w:rsidR="009E2AA5" w:rsidRPr="00F86E37">
              <w:t>7</w:t>
            </w:r>
          </w:p>
        </w:tc>
      </w:tr>
      <w:tr w:rsidR="00F86E37" w:rsidRPr="00F86E37" w14:paraId="79CC182B" w14:textId="77777777" w:rsidTr="00327EDD">
        <w:tc>
          <w:tcPr>
            <w:tcW w:w="1129" w:type="dxa"/>
          </w:tcPr>
          <w:p w14:paraId="32DA7CFB" w14:textId="0BF0268D" w:rsidR="0063784A" w:rsidRPr="00F86E37" w:rsidRDefault="001F3418" w:rsidP="007D49F5">
            <w:r w:rsidRPr="00F86E37">
              <w:t>S1</w:t>
            </w:r>
            <w:r w:rsidR="00926E95" w:rsidRPr="00F86E37">
              <w:t>9</w:t>
            </w:r>
          </w:p>
        </w:tc>
        <w:tc>
          <w:tcPr>
            <w:tcW w:w="2268" w:type="dxa"/>
          </w:tcPr>
          <w:p w14:paraId="02F97996" w14:textId="77777777" w:rsidR="0063784A" w:rsidRPr="00F86E37" w:rsidRDefault="0063784A" w:rsidP="007D49F5"/>
        </w:tc>
        <w:tc>
          <w:tcPr>
            <w:tcW w:w="4445" w:type="dxa"/>
          </w:tcPr>
          <w:p w14:paraId="37BA1F26" w14:textId="01C1981E" w:rsidR="0063784A" w:rsidRPr="00F86E37" w:rsidRDefault="0063784A" w:rsidP="007D49F5">
            <w:r w:rsidRPr="00F86E37">
              <w:t>DE parents</w:t>
            </w:r>
          </w:p>
        </w:tc>
        <w:tc>
          <w:tcPr>
            <w:tcW w:w="2614" w:type="dxa"/>
          </w:tcPr>
          <w:p w14:paraId="7A49BC5C" w14:textId="271CFC7D" w:rsidR="0063784A" w:rsidRPr="00F86E37" w:rsidRDefault="001F3418" w:rsidP="007D49F5">
            <w:r w:rsidRPr="00F86E37">
              <w:t>13,2</w:t>
            </w:r>
            <w:r w:rsidR="009E2AA5" w:rsidRPr="00F86E37">
              <w:t>69</w:t>
            </w:r>
          </w:p>
        </w:tc>
      </w:tr>
      <w:tr w:rsidR="00F86E37" w:rsidRPr="00F86E37" w14:paraId="166B4408" w14:textId="77777777" w:rsidTr="008E3BA1">
        <w:tc>
          <w:tcPr>
            <w:tcW w:w="1129" w:type="dxa"/>
          </w:tcPr>
          <w:p w14:paraId="1FD84BA2" w14:textId="4B2C85C6" w:rsidR="001F3418" w:rsidRPr="00F86E37" w:rsidRDefault="00283785" w:rsidP="007D49F5">
            <w:r w:rsidRPr="00F86E37">
              <w:t>S</w:t>
            </w:r>
            <w:r w:rsidR="009A1D80" w:rsidRPr="00F86E37">
              <w:t>20</w:t>
            </w:r>
          </w:p>
        </w:tc>
        <w:tc>
          <w:tcPr>
            <w:tcW w:w="2268" w:type="dxa"/>
          </w:tcPr>
          <w:p w14:paraId="47DA4EAF" w14:textId="77777777" w:rsidR="001F3418" w:rsidRPr="00F86E37" w:rsidRDefault="001F3418" w:rsidP="007D49F5"/>
        </w:tc>
        <w:tc>
          <w:tcPr>
            <w:tcW w:w="4445" w:type="dxa"/>
          </w:tcPr>
          <w:p w14:paraId="1D095855" w14:textId="74728101" w:rsidR="001F3418" w:rsidRPr="00F86E37" w:rsidRDefault="002D5446" w:rsidP="007D49F5">
            <w:r w:rsidRPr="00F86E37">
              <w:t>S</w:t>
            </w:r>
            <w:r w:rsidR="009A1D80" w:rsidRPr="00F86E37">
              <w:t>1</w:t>
            </w:r>
            <w:r w:rsidRPr="00F86E37">
              <w:t>6 OR S</w:t>
            </w:r>
            <w:r w:rsidR="009A1D80" w:rsidRPr="00F86E37">
              <w:t>1</w:t>
            </w:r>
            <w:r w:rsidRPr="00F86E37">
              <w:t>7 OR S</w:t>
            </w:r>
            <w:r w:rsidR="009A1D80" w:rsidRPr="00F86E37">
              <w:t>1</w:t>
            </w:r>
            <w:r w:rsidRPr="00F86E37">
              <w:t>8 OR S</w:t>
            </w:r>
            <w:r w:rsidR="009A1D80" w:rsidRPr="00F86E37">
              <w:t>1</w:t>
            </w:r>
            <w:r w:rsidRPr="00F86E37">
              <w:t>9</w:t>
            </w:r>
          </w:p>
        </w:tc>
        <w:tc>
          <w:tcPr>
            <w:tcW w:w="2614" w:type="dxa"/>
          </w:tcPr>
          <w:p w14:paraId="0A8E76AB" w14:textId="3131F1F1" w:rsidR="001F3418" w:rsidRPr="00F86E37" w:rsidRDefault="00283785" w:rsidP="007D49F5">
            <w:r w:rsidRPr="00F86E37">
              <w:t>232,</w:t>
            </w:r>
            <w:r w:rsidR="001A0E03" w:rsidRPr="00F86E37">
              <w:t>659</w:t>
            </w:r>
          </w:p>
        </w:tc>
      </w:tr>
      <w:tr w:rsidR="00F86E37" w:rsidRPr="00F86E37" w14:paraId="2D9B29BF" w14:textId="77777777" w:rsidTr="00327EDD">
        <w:tc>
          <w:tcPr>
            <w:tcW w:w="1129" w:type="dxa"/>
          </w:tcPr>
          <w:p w14:paraId="1E2475B3" w14:textId="5ECA2F0B" w:rsidR="00637A51" w:rsidRPr="00F86E37" w:rsidRDefault="00637A51" w:rsidP="007D49F5">
            <w:r w:rsidRPr="00F86E37">
              <w:t>S</w:t>
            </w:r>
            <w:r w:rsidR="001A0E03" w:rsidRPr="00F86E37">
              <w:t>21</w:t>
            </w:r>
          </w:p>
        </w:tc>
        <w:tc>
          <w:tcPr>
            <w:tcW w:w="2268" w:type="dxa"/>
          </w:tcPr>
          <w:p w14:paraId="77C41F7A" w14:textId="77777777" w:rsidR="00637A51" w:rsidRPr="00F86E37" w:rsidRDefault="00637A51" w:rsidP="007D49F5">
            <w:r w:rsidRPr="00F86E37">
              <w:t xml:space="preserve">Early childhood </w:t>
            </w:r>
          </w:p>
        </w:tc>
        <w:tc>
          <w:tcPr>
            <w:tcW w:w="4445" w:type="dxa"/>
          </w:tcPr>
          <w:p w14:paraId="39F88827" w14:textId="065A0ECE" w:rsidR="00637A51" w:rsidRPr="00F86E37" w:rsidRDefault="008508E9" w:rsidP="007D49F5">
            <w:r w:rsidRPr="00F86E37">
              <w:t xml:space="preserve">TI </w:t>
            </w:r>
            <w:proofErr w:type="gramStart"/>
            <w:r w:rsidRPr="00F86E37">
              <w:t>( infant</w:t>
            </w:r>
            <w:proofErr w:type="gramEnd"/>
            <w:r w:rsidRPr="00F86E37">
              <w:t>* OR baby OR babies OR toddler* OR preschool* OR pre-school* OR "early childhood" OR "young child*" OR "early year*" OR kindergarten</w:t>
            </w:r>
            <w:r w:rsidR="000A4C11" w:rsidRPr="00F86E37">
              <w:t xml:space="preserve"> OR child</w:t>
            </w:r>
            <w:proofErr w:type="gramStart"/>
            <w:r w:rsidR="000A4C11" w:rsidRPr="00F86E37">
              <w:t xml:space="preserve">* </w:t>
            </w:r>
            <w:r w:rsidRPr="00F86E37">
              <w:t xml:space="preserve">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infant</w:t>
            </w:r>
            <w:proofErr w:type="gramEnd"/>
            <w:r w:rsidRPr="00F86E37">
              <w:t>* OR baby OR babies OR toddler* OR preschool* OR pre-school* OR "early childhood" OR "young child*" OR "early year*" OR kindergarten</w:t>
            </w:r>
            <w:r w:rsidR="000A4C11" w:rsidRPr="00F86E37">
              <w:t xml:space="preserve"> OR child</w:t>
            </w:r>
            <w:proofErr w:type="gramStart"/>
            <w:r w:rsidR="000A4C11" w:rsidRPr="00F86E37">
              <w:t xml:space="preserve">* </w:t>
            </w:r>
            <w:r w:rsidRPr="00F86E37">
              <w:t xml:space="preserve"> )</w:t>
            </w:r>
            <w:proofErr w:type="gramEnd"/>
          </w:p>
        </w:tc>
        <w:tc>
          <w:tcPr>
            <w:tcW w:w="2614" w:type="dxa"/>
          </w:tcPr>
          <w:p w14:paraId="0E8C0B53" w14:textId="76DA0419" w:rsidR="00637A51" w:rsidRPr="00F86E37" w:rsidRDefault="00B671BC" w:rsidP="007D49F5">
            <w:r w:rsidRPr="00F86E37">
              <w:t>148,700</w:t>
            </w:r>
          </w:p>
        </w:tc>
      </w:tr>
      <w:tr w:rsidR="00F86E37" w:rsidRPr="00F86E37" w14:paraId="432F22B6" w14:textId="77777777" w:rsidTr="00327EDD">
        <w:tc>
          <w:tcPr>
            <w:tcW w:w="1129" w:type="dxa"/>
          </w:tcPr>
          <w:p w14:paraId="30F155D1" w14:textId="04DEE783" w:rsidR="00283785" w:rsidRPr="00F86E37" w:rsidRDefault="00DB0A2A" w:rsidP="007D49F5">
            <w:r w:rsidRPr="00F86E37">
              <w:t>S</w:t>
            </w:r>
            <w:r w:rsidR="005F22E2" w:rsidRPr="00F86E37">
              <w:t>22</w:t>
            </w:r>
          </w:p>
        </w:tc>
        <w:tc>
          <w:tcPr>
            <w:tcW w:w="2268" w:type="dxa"/>
          </w:tcPr>
          <w:p w14:paraId="3576098B" w14:textId="77777777" w:rsidR="00283785" w:rsidRPr="00F86E37" w:rsidRDefault="00283785" w:rsidP="007D49F5"/>
        </w:tc>
        <w:tc>
          <w:tcPr>
            <w:tcW w:w="4445" w:type="dxa"/>
          </w:tcPr>
          <w:p w14:paraId="0C58F271" w14:textId="468DFF20" w:rsidR="00283785" w:rsidRPr="00F86E37" w:rsidRDefault="00F72866" w:rsidP="007D49F5">
            <w:r w:rsidRPr="00F86E37">
              <w:t>DE "Preschool Children"</w:t>
            </w:r>
          </w:p>
        </w:tc>
        <w:tc>
          <w:tcPr>
            <w:tcW w:w="2614" w:type="dxa"/>
          </w:tcPr>
          <w:p w14:paraId="4B597D77" w14:textId="7BD82AB5" w:rsidR="00283785" w:rsidRPr="00F86E37" w:rsidRDefault="009B2944" w:rsidP="007D49F5">
            <w:r w:rsidRPr="00F86E37">
              <w:t>27,</w:t>
            </w:r>
            <w:r w:rsidR="008508E9" w:rsidRPr="00F86E37">
              <w:t>737</w:t>
            </w:r>
          </w:p>
        </w:tc>
      </w:tr>
      <w:tr w:rsidR="00F86E37" w:rsidRPr="00F86E37" w14:paraId="07BEDB53" w14:textId="77777777" w:rsidTr="00327EDD">
        <w:tc>
          <w:tcPr>
            <w:tcW w:w="1129" w:type="dxa"/>
          </w:tcPr>
          <w:p w14:paraId="0A5B83E6" w14:textId="3D40EF2D" w:rsidR="00283785" w:rsidRPr="00F86E37" w:rsidRDefault="00DB0A2A" w:rsidP="007D49F5">
            <w:r w:rsidRPr="00F86E37">
              <w:t>S</w:t>
            </w:r>
            <w:r w:rsidR="005F22E2" w:rsidRPr="00F86E37">
              <w:t>23</w:t>
            </w:r>
          </w:p>
        </w:tc>
        <w:tc>
          <w:tcPr>
            <w:tcW w:w="2268" w:type="dxa"/>
          </w:tcPr>
          <w:p w14:paraId="73DFB271" w14:textId="77777777" w:rsidR="00283785" w:rsidRPr="00F86E37" w:rsidRDefault="00283785" w:rsidP="007D49F5"/>
        </w:tc>
        <w:tc>
          <w:tcPr>
            <w:tcW w:w="4445" w:type="dxa"/>
          </w:tcPr>
          <w:p w14:paraId="67CD997A" w14:textId="604ED268" w:rsidR="00283785" w:rsidRPr="00F86E37" w:rsidRDefault="00F72866" w:rsidP="007D49F5">
            <w:r w:rsidRPr="00F86E37">
              <w:t>DE children</w:t>
            </w:r>
          </w:p>
        </w:tc>
        <w:tc>
          <w:tcPr>
            <w:tcW w:w="2614" w:type="dxa"/>
          </w:tcPr>
          <w:p w14:paraId="5585C40C" w14:textId="0F0AE87F" w:rsidR="00283785" w:rsidRPr="00F86E37" w:rsidRDefault="005754AF" w:rsidP="007D49F5">
            <w:r w:rsidRPr="00F86E37">
              <w:t>53,2</w:t>
            </w:r>
            <w:r w:rsidR="005F22E2" w:rsidRPr="00F86E37">
              <w:t>70</w:t>
            </w:r>
          </w:p>
        </w:tc>
      </w:tr>
      <w:tr w:rsidR="00F86E37" w:rsidRPr="00F86E37" w14:paraId="08EBD1E6" w14:textId="77777777" w:rsidTr="00327EDD">
        <w:tc>
          <w:tcPr>
            <w:tcW w:w="1129" w:type="dxa"/>
          </w:tcPr>
          <w:p w14:paraId="001A3F65" w14:textId="01ACD533" w:rsidR="00F72866" w:rsidRPr="00F86E37" w:rsidRDefault="00DB0A2A" w:rsidP="007D49F5">
            <w:r w:rsidRPr="00F86E37">
              <w:t>S</w:t>
            </w:r>
            <w:r w:rsidR="005F22E2" w:rsidRPr="00F86E37">
              <w:t>24</w:t>
            </w:r>
          </w:p>
        </w:tc>
        <w:tc>
          <w:tcPr>
            <w:tcW w:w="2268" w:type="dxa"/>
          </w:tcPr>
          <w:p w14:paraId="09FEC89C" w14:textId="77777777" w:rsidR="00F72866" w:rsidRPr="00F86E37" w:rsidRDefault="00F72866" w:rsidP="007D49F5"/>
        </w:tc>
        <w:tc>
          <w:tcPr>
            <w:tcW w:w="4445" w:type="dxa"/>
          </w:tcPr>
          <w:p w14:paraId="0E62B4A7" w14:textId="35F4FF4D" w:rsidR="00F72866" w:rsidRPr="00F86E37" w:rsidRDefault="00F72866" w:rsidP="007D49F5">
            <w:r w:rsidRPr="00F86E37">
              <w:t>DE infants</w:t>
            </w:r>
          </w:p>
        </w:tc>
        <w:tc>
          <w:tcPr>
            <w:tcW w:w="2614" w:type="dxa"/>
          </w:tcPr>
          <w:p w14:paraId="7BB925CB" w14:textId="603EC66D" w:rsidR="00F72866" w:rsidRPr="00F86E37" w:rsidRDefault="005754AF" w:rsidP="007D49F5">
            <w:r w:rsidRPr="00F86E37">
              <w:t>14,9</w:t>
            </w:r>
            <w:r w:rsidR="005F22E2" w:rsidRPr="00F86E37">
              <w:t>49</w:t>
            </w:r>
          </w:p>
        </w:tc>
      </w:tr>
      <w:tr w:rsidR="00F86E37" w:rsidRPr="00F86E37" w14:paraId="0AA71A68" w14:textId="77777777" w:rsidTr="00327EDD">
        <w:tc>
          <w:tcPr>
            <w:tcW w:w="1129" w:type="dxa"/>
          </w:tcPr>
          <w:p w14:paraId="0288D4F5" w14:textId="03360249" w:rsidR="00F72866" w:rsidRPr="00F86E37" w:rsidRDefault="00DB0A2A" w:rsidP="007D49F5">
            <w:r w:rsidRPr="00F86E37">
              <w:t>S</w:t>
            </w:r>
            <w:r w:rsidR="005F22E2" w:rsidRPr="00F86E37">
              <w:t>25</w:t>
            </w:r>
          </w:p>
        </w:tc>
        <w:tc>
          <w:tcPr>
            <w:tcW w:w="2268" w:type="dxa"/>
          </w:tcPr>
          <w:p w14:paraId="565E76A5" w14:textId="77777777" w:rsidR="00F72866" w:rsidRPr="00F86E37" w:rsidRDefault="00F72866" w:rsidP="007D49F5"/>
        </w:tc>
        <w:tc>
          <w:tcPr>
            <w:tcW w:w="4445" w:type="dxa"/>
          </w:tcPr>
          <w:p w14:paraId="00FA8844" w14:textId="2E733E8D" w:rsidR="00F72866" w:rsidRPr="00F86E37" w:rsidRDefault="00F72866" w:rsidP="007D49F5">
            <w:r w:rsidRPr="00F86E37">
              <w:t>DE “young children”</w:t>
            </w:r>
          </w:p>
        </w:tc>
        <w:tc>
          <w:tcPr>
            <w:tcW w:w="2614" w:type="dxa"/>
          </w:tcPr>
          <w:p w14:paraId="264A4789" w14:textId="3111054F" w:rsidR="00F72866" w:rsidRPr="00F86E37" w:rsidRDefault="004A1FF7" w:rsidP="007D49F5">
            <w:r w:rsidRPr="00F86E37">
              <w:t>27,1</w:t>
            </w:r>
            <w:r w:rsidR="00A53EA2" w:rsidRPr="00F86E37">
              <w:t>38</w:t>
            </w:r>
          </w:p>
        </w:tc>
      </w:tr>
      <w:tr w:rsidR="00F86E37" w:rsidRPr="00F86E37" w14:paraId="1D28F6B9" w14:textId="77777777" w:rsidTr="008E3BA1">
        <w:tc>
          <w:tcPr>
            <w:tcW w:w="1129" w:type="dxa"/>
          </w:tcPr>
          <w:p w14:paraId="562ACF8B" w14:textId="381DB750" w:rsidR="004A1FF7" w:rsidRPr="00F86E37" w:rsidRDefault="00DB0A2A" w:rsidP="007D49F5">
            <w:r w:rsidRPr="00F86E37">
              <w:t>S</w:t>
            </w:r>
            <w:r w:rsidR="004721D7" w:rsidRPr="00F86E37">
              <w:t>26</w:t>
            </w:r>
          </w:p>
        </w:tc>
        <w:tc>
          <w:tcPr>
            <w:tcW w:w="2268" w:type="dxa"/>
          </w:tcPr>
          <w:p w14:paraId="4368DD10" w14:textId="77777777" w:rsidR="004A1FF7" w:rsidRPr="00F86E37" w:rsidRDefault="004A1FF7" w:rsidP="007D49F5"/>
        </w:tc>
        <w:tc>
          <w:tcPr>
            <w:tcW w:w="4445" w:type="dxa"/>
          </w:tcPr>
          <w:p w14:paraId="28F5994A" w14:textId="0C9A5D2D" w:rsidR="004A1FF7" w:rsidRPr="00F86E37" w:rsidRDefault="00FB4D8B" w:rsidP="007D49F5">
            <w:r w:rsidRPr="00F86E37">
              <w:t>S21</w:t>
            </w:r>
            <w:r w:rsidR="00DB0A2A" w:rsidRPr="00F86E37">
              <w:t xml:space="preserve"> OR S</w:t>
            </w:r>
            <w:r w:rsidRPr="00F86E37">
              <w:t>22</w:t>
            </w:r>
            <w:r w:rsidR="00DB0A2A" w:rsidRPr="00F86E37">
              <w:t xml:space="preserve"> OR S</w:t>
            </w:r>
            <w:r w:rsidRPr="00F86E37">
              <w:t>23</w:t>
            </w:r>
            <w:r w:rsidR="00DB0A2A" w:rsidRPr="00F86E37">
              <w:t xml:space="preserve"> OR S</w:t>
            </w:r>
            <w:r w:rsidRPr="00F86E37">
              <w:t>24</w:t>
            </w:r>
            <w:r w:rsidR="007C37FF" w:rsidRPr="00F86E37">
              <w:t xml:space="preserve"> OR S</w:t>
            </w:r>
            <w:r w:rsidRPr="00F86E37">
              <w:t>25</w:t>
            </w:r>
            <w:r w:rsidR="007C37FF" w:rsidRPr="00F86E37">
              <w:t xml:space="preserve"> </w:t>
            </w:r>
          </w:p>
        </w:tc>
        <w:tc>
          <w:tcPr>
            <w:tcW w:w="2614" w:type="dxa"/>
          </w:tcPr>
          <w:p w14:paraId="710663A0" w14:textId="7C3FC9B8" w:rsidR="004A1FF7" w:rsidRPr="00F86E37" w:rsidRDefault="00822E0C" w:rsidP="007D49F5">
            <w:r w:rsidRPr="00F86E37">
              <w:t>194,182</w:t>
            </w:r>
          </w:p>
        </w:tc>
      </w:tr>
      <w:tr w:rsidR="00F86E37" w:rsidRPr="00F86E37" w14:paraId="4BCA142B" w14:textId="77777777" w:rsidTr="00327EDD">
        <w:tc>
          <w:tcPr>
            <w:tcW w:w="1129" w:type="dxa"/>
          </w:tcPr>
          <w:p w14:paraId="349D5FE0" w14:textId="3C72EB21" w:rsidR="00637A51" w:rsidRPr="00F86E37" w:rsidRDefault="00637A51" w:rsidP="007D49F5">
            <w:r w:rsidRPr="00F86E37">
              <w:t>S</w:t>
            </w:r>
            <w:r w:rsidR="00DB0A2A" w:rsidRPr="00F86E37">
              <w:t>2</w:t>
            </w:r>
            <w:r w:rsidR="00560F10" w:rsidRPr="00F86E37">
              <w:t>7</w:t>
            </w:r>
          </w:p>
        </w:tc>
        <w:tc>
          <w:tcPr>
            <w:tcW w:w="2268" w:type="dxa"/>
          </w:tcPr>
          <w:p w14:paraId="1473E5E6" w14:textId="77777777" w:rsidR="00637A51" w:rsidRPr="00F86E37" w:rsidRDefault="00637A51" w:rsidP="007D49F5">
            <w:r w:rsidRPr="00F86E37">
              <w:t>Intervention</w:t>
            </w:r>
          </w:p>
        </w:tc>
        <w:tc>
          <w:tcPr>
            <w:tcW w:w="4445" w:type="dxa"/>
          </w:tcPr>
          <w:p w14:paraId="3D477402" w14:textId="58106596" w:rsidR="00637A51" w:rsidRPr="007D49F5" w:rsidRDefault="00FF2E55" w:rsidP="007D49F5">
            <w:r w:rsidRPr="007D49F5">
              <w:t xml:space="preserve">TI </w:t>
            </w:r>
            <w:proofErr w:type="gramStart"/>
            <w:r w:rsidRPr="007D49F5">
              <w:t>( intervention</w:t>
            </w:r>
            <w:proofErr w:type="gramEnd"/>
            <w:r w:rsidRPr="007D49F5">
              <w:t xml:space="preserve">* OR </w:t>
            </w:r>
            <w:proofErr w:type="spellStart"/>
            <w:r w:rsidRPr="007D49F5">
              <w:t>strateg</w:t>
            </w:r>
            <w:proofErr w:type="spellEnd"/>
            <w:r w:rsidRPr="007D49F5">
              <w:t xml:space="preserve">* OR program* OR </w:t>
            </w:r>
            <w:proofErr w:type="spellStart"/>
            <w:r w:rsidRPr="007D49F5">
              <w:t>rct</w:t>
            </w:r>
            <w:proofErr w:type="spellEnd"/>
            <w:r w:rsidRPr="007D49F5">
              <w:t xml:space="preserve"> OR "</w:t>
            </w:r>
            <w:proofErr w:type="spellStart"/>
            <w:proofErr w:type="gramStart"/>
            <w:r w:rsidRPr="007D49F5">
              <w:t>randomi?ed</w:t>
            </w:r>
            <w:proofErr w:type="spellEnd"/>
            <w:proofErr w:type="gramEnd"/>
            <w:r w:rsidRPr="007D49F5">
              <w:t xml:space="preserve"> controlled trial" OR "pilot study"</w:t>
            </w:r>
            <w:r w:rsidR="00774632" w:rsidRPr="007D49F5">
              <w:t xml:space="preserve"> OR "</w:t>
            </w:r>
            <w:proofErr w:type="spellStart"/>
            <w:proofErr w:type="gramStart"/>
            <w:r w:rsidR="00774632" w:rsidRPr="007D49F5">
              <w:t>randomi?ed</w:t>
            </w:r>
            <w:proofErr w:type="spellEnd"/>
            <w:proofErr w:type="gramEnd"/>
            <w:r w:rsidR="00774632" w:rsidRPr="007D49F5">
              <w:t xml:space="preserve"> clinical </w:t>
            </w:r>
            <w:proofErr w:type="gramStart"/>
            <w:r w:rsidR="00774632" w:rsidRPr="007D49F5">
              <w:t>trial”  OR</w:t>
            </w:r>
            <w:proofErr w:type="gramEnd"/>
            <w:r w:rsidR="00774632" w:rsidRPr="007D49F5">
              <w:t xml:space="preserve"> "</w:t>
            </w:r>
            <w:proofErr w:type="spellStart"/>
            <w:proofErr w:type="gramStart"/>
            <w:r w:rsidR="00774632" w:rsidRPr="007D49F5">
              <w:t>randomi?ed</w:t>
            </w:r>
            <w:proofErr w:type="spellEnd"/>
            <w:proofErr w:type="gramEnd"/>
            <w:r w:rsidR="00774632" w:rsidRPr="007D49F5">
              <w:t xml:space="preserve"> clinical study</w:t>
            </w:r>
            <w:proofErr w:type="gramStart"/>
            <w:r w:rsidR="00774632" w:rsidRPr="007D49F5">
              <w:t>”</w:t>
            </w:r>
            <w:r w:rsidRPr="007D49F5">
              <w:t xml:space="preserve"> )</w:t>
            </w:r>
            <w:proofErr w:type="gramEnd"/>
            <w:r w:rsidRPr="007D49F5">
              <w:t xml:space="preserve"> OR AB </w:t>
            </w:r>
            <w:proofErr w:type="gramStart"/>
            <w:r w:rsidRPr="007D49F5">
              <w:t>( intervention</w:t>
            </w:r>
            <w:proofErr w:type="gramEnd"/>
            <w:r w:rsidRPr="007D49F5">
              <w:t xml:space="preserve">* OR </w:t>
            </w:r>
            <w:proofErr w:type="spellStart"/>
            <w:r w:rsidRPr="007D49F5">
              <w:t>strateg</w:t>
            </w:r>
            <w:proofErr w:type="spellEnd"/>
            <w:r w:rsidRPr="007D49F5">
              <w:t xml:space="preserve">* OR program* OR </w:t>
            </w:r>
            <w:proofErr w:type="spellStart"/>
            <w:r w:rsidRPr="007D49F5">
              <w:t>rct</w:t>
            </w:r>
            <w:proofErr w:type="spellEnd"/>
            <w:r w:rsidRPr="007D49F5">
              <w:t xml:space="preserve"> OR "</w:t>
            </w:r>
            <w:proofErr w:type="spellStart"/>
            <w:proofErr w:type="gramStart"/>
            <w:r w:rsidRPr="007D49F5">
              <w:t>randomi?ed</w:t>
            </w:r>
            <w:proofErr w:type="spellEnd"/>
            <w:proofErr w:type="gramEnd"/>
            <w:r w:rsidRPr="007D49F5">
              <w:t xml:space="preserve"> controlled trial" OR "pilot study"</w:t>
            </w:r>
            <w:r w:rsidR="003B580A" w:rsidRPr="007D49F5">
              <w:t xml:space="preserve"> OR "</w:t>
            </w:r>
            <w:proofErr w:type="spellStart"/>
            <w:proofErr w:type="gramStart"/>
            <w:r w:rsidR="003B580A" w:rsidRPr="007D49F5">
              <w:t>randomi?ed</w:t>
            </w:r>
            <w:proofErr w:type="spellEnd"/>
            <w:proofErr w:type="gramEnd"/>
            <w:r w:rsidR="003B580A" w:rsidRPr="007D49F5">
              <w:t xml:space="preserve"> clinical </w:t>
            </w:r>
            <w:proofErr w:type="gramStart"/>
            <w:r w:rsidR="003B580A" w:rsidRPr="007D49F5">
              <w:t>trial”</w:t>
            </w:r>
            <w:r w:rsidRPr="007D49F5">
              <w:t xml:space="preserve"> </w:t>
            </w:r>
            <w:r w:rsidR="00F662CB" w:rsidRPr="007D49F5">
              <w:t xml:space="preserve"> OR</w:t>
            </w:r>
            <w:proofErr w:type="gramEnd"/>
            <w:r w:rsidR="00F662CB" w:rsidRPr="007D49F5">
              <w:t xml:space="preserve"> "</w:t>
            </w:r>
            <w:proofErr w:type="spellStart"/>
            <w:proofErr w:type="gramStart"/>
            <w:r w:rsidR="00F662CB" w:rsidRPr="007D49F5">
              <w:t>randomi?ed</w:t>
            </w:r>
            <w:proofErr w:type="spellEnd"/>
            <w:proofErr w:type="gramEnd"/>
            <w:r w:rsidR="00F662CB" w:rsidRPr="007D49F5">
              <w:t xml:space="preserve"> clinical study”</w:t>
            </w:r>
            <w:r w:rsidRPr="007D49F5">
              <w:t>)</w:t>
            </w:r>
          </w:p>
        </w:tc>
        <w:tc>
          <w:tcPr>
            <w:tcW w:w="2614" w:type="dxa"/>
          </w:tcPr>
          <w:p w14:paraId="793A4731" w14:textId="408080B5" w:rsidR="00637A51" w:rsidRPr="007D49F5" w:rsidRDefault="00FF2E55" w:rsidP="007D49F5">
            <w:r w:rsidRPr="007D49F5">
              <w:t>685</w:t>
            </w:r>
            <w:r w:rsidR="00850506" w:rsidRPr="007D49F5">
              <w:t>,</w:t>
            </w:r>
            <w:r w:rsidR="00005CDE" w:rsidRPr="007D49F5">
              <w:t>819</w:t>
            </w:r>
          </w:p>
        </w:tc>
      </w:tr>
      <w:tr w:rsidR="00F86E37" w:rsidRPr="00F86E37" w14:paraId="718F4223" w14:textId="77777777" w:rsidTr="00327EDD">
        <w:tc>
          <w:tcPr>
            <w:tcW w:w="1129" w:type="dxa"/>
          </w:tcPr>
          <w:p w14:paraId="638F1A9A" w14:textId="0692D175" w:rsidR="007C37FF" w:rsidRPr="008677DE" w:rsidRDefault="0092765A" w:rsidP="007D49F5">
            <w:r w:rsidRPr="008677DE">
              <w:t>S2</w:t>
            </w:r>
            <w:r w:rsidR="006D3BF7" w:rsidRPr="008677DE">
              <w:t>8</w:t>
            </w:r>
          </w:p>
        </w:tc>
        <w:tc>
          <w:tcPr>
            <w:tcW w:w="2268" w:type="dxa"/>
          </w:tcPr>
          <w:p w14:paraId="03FC658F" w14:textId="77777777" w:rsidR="007C37FF" w:rsidRPr="008677DE" w:rsidRDefault="007C37FF" w:rsidP="007D49F5"/>
        </w:tc>
        <w:tc>
          <w:tcPr>
            <w:tcW w:w="4445" w:type="dxa"/>
          </w:tcPr>
          <w:p w14:paraId="04D0C9BD" w14:textId="152BB6C5" w:rsidR="007C37FF" w:rsidRPr="007D49F5" w:rsidRDefault="00174DBC" w:rsidP="007D49F5">
            <w:r w:rsidRPr="007D49F5">
              <w:t>DE intervention</w:t>
            </w:r>
          </w:p>
        </w:tc>
        <w:tc>
          <w:tcPr>
            <w:tcW w:w="2614" w:type="dxa"/>
          </w:tcPr>
          <w:p w14:paraId="58D80045" w14:textId="31126E42" w:rsidR="007C37FF" w:rsidRPr="007D49F5" w:rsidRDefault="00906AF0" w:rsidP="007D49F5">
            <w:r w:rsidRPr="007D49F5">
              <w:t>59,</w:t>
            </w:r>
            <w:r w:rsidR="006D3BF7" w:rsidRPr="007D49F5">
              <w:t>645</w:t>
            </w:r>
          </w:p>
        </w:tc>
      </w:tr>
      <w:tr w:rsidR="00F86E37" w:rsidRPr="00F86E37" w14:paraId="7D36F505" w14:textId="77777777" w:rsidTr="00327EDD">
        <w:tc>
          <w:tcPr>
            <w:tcW w:w="1129" w:type="dxa"/>
          </w:tcPr>
          <w:p w14:paraId="4B1A2320" w14:textId="6CAE6BEF" w:rsidR="00174DBC" w:rsidRPr="00F86E37" w:rsidRDefault="0092765A" w:rsidP="007D49F5">
            <w:r w:rsidRPr="00F86E37">
              <w:t>S2</w:t>
            </w:r>
            <w:r w:rsidR="006D3BF7" w:rsidRPr="00F86E37">
              <w:t>9</w:t>
            </w:r>
          </w:p>
        </w:tc>
        <w:tc>
          <w:tcPr>
            <w:tcW w:w="2268" w:type="dxa"/>
          </w:tcPr>
          <w:p w14:paraId="44C257AB" w14:textId="77777777" w:rsidR="00174DBC" w:rsidRPr="00F86E37" w:rsidRDefault="00174DBC" w:rsidP="007D49F5"/>
        </w:tc>
        <w:tc>
          <w:tcPr>
            <w:tcW w:w="4445" w:type="dxa"/>
          </w:tcPr>
          <w:p w14:paraId="6EAA1B2D" w14:textId="3D4C2853" w:rsidR="00174DBC" w:rsidRPr="007D49F5" w:rsidRDefault="00174DBC" w:rsidP="007D49F5">
            <w:r w:rsidRPr="007D49F5">
              <w:t>DE “randomized controlled trials”</w:t>
            </w:r>
          </w:p>
        </w:tc>
        <w:tc>
          <w:tcPr>
            <w:tcW w:w="2614" w:type="dxa"/>
          </w:tcPr>
          <w:p w14:paraId="0EE1884F" w14:textId="75AE3747" w:rsidR="00174DBC" w:rsidRPr="007D49F5" w:rsidRDefault="0092765A" w:rsidP="007D49F5">
            <w:r w:rsidRPr="007D49F5">
              <w:t>1,9</w:t>
            </w:r>
            <w:r w:rsidR="00AE72C1" w:rsidRPr="007D49F5">
              <w:t>18</w:t>
            </w:r>
          </w:p>
        </w:tc>
      </w:tr>
      <w:tr w:rsidR="00F86E37" w:rsidRPr="00F86E37" w14:paraId="07C22349" w14:textId="77777777" w:rsidTr="007D49F5">
        <w:tc>
          <w:tcPr>
            <w:tcW w:w="1129" w:type="dxa"/>
          </w:tcPr>
          <w:p w14:paraId="06FCD4A7" w14:textId="72995346" w:rsidR="0092765A" w:rsidRPr="00F86E37" w:rsidRDefault="0092765A" w:rsidP="007D49F5">
            <w:r w:rsidRPr="00F86E37">
              <w:t>S</w:t>
            </w:r>
            <w:r w:rsidR="006D3BF7" w:rsidRPr="00F86E37">
              <w:t>30</w:t>
            </w:r>
          </w:p>
        </w:tc>
        <w:tc>
          <w:tcPr>
            <w:tcW w:w="2268" w:type="dxa"/>
          </w:tcPr>
          <w:p w14:paraId="2C76CD48" w14:textId="77777777" w:rsidR="0092765A" w:rsidRPr="00F86E37" w:rsidRDefault="0092765A" w:rsidP="007D49F5"/>
        </w:tc>
        <w:tc>
          <w:tcPr>
            <w:tcW w:w="4445" w:type="dxa"/>
          </w:tcPr>
          <w:p w14:paraId="64AE08FD" w14:textId="210B03B3" w:rsidR="0092765A" w:rsidRPr="007D49F5" w:rsidRDefault="001A5FC1" w:rsidP="007D49F5">
            <w:r w:rsidRPr="007D49F5">
              <w:t>S27 OR S28 OR S29</w:t>
            </w:r>
          </w:p>
        </w:tc>
        <w:tc>
          <w:tcPr>
            <w:tcW w:w="2614" w:type="dxa"/>
          </w:tcPr>
          <w:p w14:paraId="039BB6D8" w14:textId="4A138A5D" w:rsidR="0092765A" w:rsidRPr="007D49F5" w:rsidRDefault="00811D47" w:rsidP="007D49F5">
            <w:r w:rsidRPr="007D49F5">
              <w:t>692</w:t>
            </w:r>
            <w:r w:rsidR="00AD1CFF" w:rsidRPr="007D49F5">
              <w:t>,</w:t>
            </w:r>
            <w:r w:rsidR="00BA04E6" w:rsidRPr="007D49F5">
              <w:t>954</w:t>
            </w:r>
          </w:p>
        </w:tc>
      </w:tr>
      <w:tr w:rsidR="00F86E37" w:rsidRPr="00F86E37" w14:paraId="0C6D10B3" w14:textId="77777777" w:rsidTr="007D49F5">
        <w:tc>
          <w:tcPr>
            <w:tcW w:w="1129" w:type="dxa"/>
          </w:tcPr>
          <w:p w14:paraId="227488B8" w14:textId="51083AB8" w:rsidR="00637A51" w:rsidRPr="00F86E37" w:rsidRDefault="0092765A" w:rsidP="007D49F5">
            <w:r w:rsidRPr="00F86E37">
              <w:t>S</w:t>
            </w:r>
            <w:r w:rsidR="006D3BF7" w:rsidRPr="00F86E37">
              <w:t>31</w:t>
            </w:r>
          </w:p>
        </w:tc>
        <w:tc>
          <w:tcPr>
            <w:tcW w:w="2268" w:type="dxa"/>
          </w:tcPr>
          <w:p w14:paraId="6BADBF2D" w14:textId="77777777" w:rsidR="00637A51" w:rsidRPr="00F86E37" w:rsidRDefault="00637A51" w:rsidP="007D49F5"/>
        </w:tc>
        <w:tc>
          <w:tcPr>
            <w:tcW w:w="4445" w:type="dxa"/>
          </w:tcPr>
          <w:p w14:paraId="038C145E" w14:textId="35DB3D4D" w:rsidR="00637A51" w:rsidRPr="00F86E37" w:rsidRDefault="004D3D65" w:rsidP="007D49F5">
            <w:r w:rsidRPr="00F86E37">
              <w:t>S15 AND S20 AND S26 AND S30</w:t>
            </w:r>
          </w:p>
        </w:tc>
        <w:tc>
          <w:tcPr>
            <w:tcW w:w="2614" w:type="dxa"/>
          </w:tcPr>
          <w:p w14:paraId="2FF606BB" w14:textId="2BCBCF9A" w:rsidR="00637A51" w:rsidRPr="00F86E37" w:rsidRDefault="00024109" w:rsidP="007D49F5">
            <w:r w:rsidRPr="00F86E37">
              <w:t>1,4</w:t>
            </w:r>
            <w:r w:rsidR="004C0BE4" w:rsidRPr="00F86E37">
              <w:t>6</w:t>
            </w:r>
            <w:r w:rsidR="00340E62">
              <w:t>2</w:t>
            </w:r>
          </w:p>
        </w:tc>
      </w:tr>
      <w:tr w:rsidR="00F86E37" w:rsidRPr="00F86E37" w14:paraId="09BFC56E" w14:textId="77777777" w:rsidTr="007D49F5">
        <w:tc>
          <w:tcPr>
            <w:tcW w:w="1129" w:type="dxa"/>
          </w:tcPr>
          <w:p w14:paraId="08EDDFE5" w14:textId="77777777" w:rsidR="006E6A2A" w:rsidRPr="00F86E37" w:rsidRDefault="006E6A2A" w:rsidP="007D49F5"/>
        </w:tc>
        <w:tc>
          <w:tcPr>
            <w:tcW w:w="2268" w:type="dxa"/>
          </w:tcPr>
          <w:p w14:paraId="28B305F2" w14:textId="77777777" w:rsidR="006E6A2A" w:rsidRPr="00F86E37" w:rsidRDefault="006E6A2A" w:rsidP="007D49F5"/>
        </w:tc>
        <w:tc>
          <w:tcPr>
            <w:tcW w:w="4445" w:type="dxa"/>
          </w:tcPr>
          <w:p w14:paraId="76F7DFC4" w14:textId="5667BBE4" w:rsidR="006E6A2A" w:rsidRPr="00F86E37" w:rsidRDefault="006E6A2A" w:rsidP="007D49F5">
            <w:r w:rsidRPr="00F86E37">
              <w:t xml:space="preserve">Limit to publication </w:t>
            </w:r>
            <w:r w:rsidR="00900060" w:rsidRPr="00F86E37">
              <w:t>from 2007</w:t>
            </w:r>
            <w:r w:rsidR="000359E4" w:rsidRPr="00F86E37">
              <w:t xml:space="preserve"> AND English language</w:t>
            </w:r>
          </w:p>
        </w:tc>
        <w:tc>
          <w:tcPr>
            <w:tcW w:w="2614" w:type="dxa"/>
          </w:tcPr>
          <w:p w14:paraId="1E504DA7" w14:textId="7098B1BA" w:rsidR="006E6A2A" w:rsidRPr="00F86E37" w:rsidRDefault="00900060" w:rsidP="007D49F5">
            <w:r w:rsidRPr="00F86E37">
              <w:t>6</w:t>
            </w:r>
            <w:r w:rsidR="00784296" w:rsidRPr="00F86E37">
              <w:t>5</w:t>
            </w:r>
            <w:r w:rsidR="007312DE">
              <w:t>1</w:t>
            </w:r>
          </w:p>
        </w:tc>
      </w:tr>
    </w:tbl>
    <w:p w14:paraId="1FB64851" w14:textId="77777777" w:rsidR="00637A51" w:rsidRPr="00F86E37" w:rsidRDefault="00637A51" w:rsidP="007D49F5"/>
    <w:p w14:paraId="0BBCFA67" w14:textId="77777777" w:rsidR="00034155" w:rsidRPr="00F86E37" w:rsidRDefault="00034155" w:rsidP="007D49F5"/>
    <w:p w14:paraId="64E788D3" w14:textId="77777777" w:rsidR="00375186" w:rsidRPr="00F86E37" w:rsidRDefault="00375186" w:rsidP="007D49F5">
      <w:pPr>
        <w:rPr>
          <w:b/>
          <w:bCs/>
        </w:rPr>
      </w:pPr>
      <w:r w:rsidRPr="00F86E37">
        <w:rPr>
          <w:b/>
          <w:bCs/>
        </w:rPr>
        <w:br w:type="page"/>
      </w:r>
    </w:p>
    <w:p w14:paraId="7D0817B4" w14:textId="014AF8D3" w:rsidR="00034155" w:rsidRPr="00F86E37" w:rsidRDefault="00034155" w:rsidP="007D49F5">
      <w:r w:rsidRPr="00F86E37">
        <w:rPr>
          <w:b/>
          <w:bCs/>
        </w:rPr>
        <w:lastRenderedPageBreak/>
        <w:t xml:space="preserve">Database: </w:t>
      </w:r>
      <w:r w:rsidRPr="00F86E37">
        <w:t xml:space="preserve">APA </w:t>
      </w:r>
      <w:proofErr w:type="spellStart"/>
      <w:r w:rsidRPr="00F86E37">
        <w:t>PsycInfo</w:t>
      </w:r>
      <w:proofErr w:type="spellEnd"/>
      <w:r w:rsidR="004169E9" w:rsidRPr="00F86E37">
        <w:t xml:space="preserve"> (via EBSCOhost)</w:t>
      </w:r>
    </w:p>
    <w:p w14:paraId="113D06A7" w14:textId="6813572B" w:rsidR="00375186" w:rsidRPr="00F86E37" w:rsidRDefault="00034155" w:rsidP="007D49F5">
      <w:r w:rsidRPr="00F86E37">
        <w:rPr>
          <w:b/>
          <w:bCs/>
        </w:rPr>
        <w:t>Date Searched:</w:t>
      </w:r>
      <w:r w:rsidRPr="00F86E37">
        <w:t xml:space="preserve"> </w:t>
      </w:r>
      <w:r w:rsidR="001E152D">
        <w:t>20</w:t>
      </w:r>
      <w:r w:rsidRPr="00F86E37">
        <w:t xml:space="preserve"> March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4445"/>
        <w:gridCol w:w="2614"/>
      </w:tblGrid>
      <w:tr w:rsidR="00F86E37" w:rsidRPr="00F86E37" w14:paraId="63F7C503" w14:textId="77777777" w:rsidTr="00A43360">
        <w:tc>
          <w:tcPr>
            <w:tcW w:w="1129" w:type="dxa"/>
          </w:tcPr>
          <w:p w14:paraId="6D34F089" w14:textId="77777777" w:rsidR="00375186" w:rsidRPr="00F86E37" w:rsidRDefault="00375186" w:rsidP="007D49F5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22FC96A2" w14:textId="77777777" w:rsidR="00375186" w:rsidRPr="00F86E37" w:rsidRDefault="00375186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Concept</w:t>
            </w:r>
          </w:p>
        </w:tc>
        <w:tc>
          <w:tcPr>
            <w:tcW w:w="4445" w:type="dxa"/>
          </w:tcPr>
          <w:p w14:paraId="4F2B76D4" w14:textId="77777777" w:rsidR="00375186" w:rsidRPr="00F86E37" w:rsidRDefault="00375186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Search terms</w:t>
            </w:r>
          </w:p>
        </w:tc>
        <w:tc>
          <w:tcPr>
            <w:tcW w:w="2614" w:type="dxa"/>
          </w:tcPr>
          <w:p w14:paraId="517A82C6" w14:textId="77777777" w:rsidR="00375186" w:rsidRPr="00F86E37" w:rsidRDefault="00375186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Results (n)</w:t>
            </w:r>
          </w:p>
        </w:tc>
      </w:tr>
      <w:tr w:rsidR="00F86E37" w:rsidRPr="00F86E37" w14:paraId="036975D7" w14:textId="77777777" w:rsidTr="00A43360">
        <w:tc>
          <w:tcPr>
            <w:tcW w:w="1129" w:type="dxa"/>
          </w:tcPr>
          <w:p w14:paraId="334DF130" w14:textId="77777777" w:rsidR="00375186" w:rsidRPr="00F86E37" w:rsidRDefault="00375186" w:rsidP="007D49F5">
            <w:r w:rsidRPr="00F86E37">
              <w:t>S1</w:t>
            </w:r>
          </w:p>
        </w:tc>
        <w:tc>
          <w:tcPr>
            <w:tcW w:w="2268" w:type="dxa"/>
          </w:tcPr>
          <w:p w14:paraId="502A83E5" w14:textId="77777777" w:rsidR="00375186" w:rsidRPr="00F86E37" w:rsidRDefault="00375186" w:rsidP="007D49F5">
            <w:r w:rsidRPr="00F86E37">
              <w:t>Screen time</w:t>
            </w:r>
          </w:p>
        </w:tc>
        <w:tc>
          <w:tcPr>
            <w:tcW w:w="4445" w:type="dxa"/>
          </w:tcPr>
          <w:p w14:paraId="0A12D0A5" w14:textId="77777777" w:rsidR="00375186" w:rsidRPr="00F86E37" w:rsidRDefault="00375186" w:rsidP="007D49F5">
            <w:r w:rsidRPr="00F86E37">
              <w:t xml:space="preserve">TI "sedentary </w:t>
            </w:r>
            <w:proofErr w:type="spellStart"/>
            <w:r w:rsidRPr="00F86E37">
              <w:t>behav</w:t>
            </w:r>
            <w:proofErr w:type="spellEnd"/>
            <w:r w:rsidRPr="00F86E37">
              <w:t xml:space="preserve">*" OR AB "sedentary </w:t>
            </w:r>
            <w:proofErr w:type="spellStart"/>
            <w:r w:rsidRPr="00F86E37">
              <w:t>behav</w:t>
            </w:r>
            <w:proofErr w:type="spellEnd"/>
            <w:r w:rsidRPr="00F86E37">
              <w:t>*"</w:t>
            </w:r>
          </w:p>
        </w:tc>
        <w:tc>
          <w:tcPr>
            <w:tcW w:w="2614" w:type="dxa"/>
          </w:tcPr>
          <w:p w14:paraId="0EDB055D" w14:textId="304186E8" w:rsidR="00375186" w:rsidRPr="00F86E37" w:rsidRDefault="00AF6B12" w:rsidP="007D49F5">
            <w:r w:rsidRPr="00F86E37">
              <w:t>3,7</w:t>
            </w:r>
            <w:r w:rsidR="00DE7E40">
              <w:t>76</w:t>
            </w:r>
          </w:p>
        </w:tc>
      </w:tr>
      <w:tr w:rsidR="00F86E37" w:rsidRPr="00F86E37" w14:paraId="4CDAFBB8" w14:textId="77777777" w:rsidTr="00A43360">
        <w:tc>
          <w:tcPr>
            <w:tcW w:w="1129" w:type="dxa"/>
          </w:tcPr>
          <w:p w14:paraId="7FDA5D4B" w14:textId="77777777" w:rsidR="00375186" w:rsidRPr="00F86E37" w:rsidRDefault="00375186" w:rsidP="007D49F5">
            <w:r w:rsidRPr="00F86E37">
              <w:t>S2</w:t>
            </w:r>
          </w:p>
        </w:tc>
        <w:tc>
          <w:tcPr>
            <w:tcW w:w="2268" w:type="dxa"/>
          </w:tcPr>
          <w:p w14:paraId="7739FC2E" w14:textId="77777777" w:rsidR="00375186" w:rsidRPr="00F86E37" w:rsidRDefault="00375186" w:rsidP="007D49F5"/>
        </w:tc>
        <w:tc>
          <w:tcPr>
            <w:tcW w:w="4445" w:type="dxa"/>
          </w:tcPr>
          <w:p w14:paraId="068C6D52" w14:textId="77777777" w:rsidR="00375186" w:rsidRPr="00F86E37" w:rsidRDefault="00375186" w:rsidP="007D49F5">
            <w:r w:rsidRPr="00F86E37">
              <w:t>TI ( "digital media" OR "media exposure" OR "media use" OR "media time" OR "screen use" OR "screen time" OR "screen view*" OR “media screen*” ) OR AB ( "digital media" OR "media exposure" OR "media use" OR "media time" OR "screen use" OR "screen time" OR "screen view*" OR “media screen*” )</w:t>
            </w:r>
          </w:p>
        </w:tc>
        <w:tc>
          <w:tcPr>
            <w:tcW w:w="2614" w:type="dxa"/>
          </w:tcPr>
          <w:p w14:paraId="544A98F6" w14:textId="2AC5ABB4" w:rsidR="00375186" w:rsidRPr="00F86E37" w:rsidRDefault="00704101" w:rsidP="007D49F5">
            <w:r w:rsidRPr="00F86E37">
              <w:t>11,</w:t>
            </w:r>
            <w:r w:rsidR="00DE7E40">
              <w:t>520</w:t>
            </w:r>
          </w:p>
        </w:tc>
      </w:tr>
      <w:tr w:rsidR="00F86E37" w:rsidRPr="00F86E37" w14:paraId="1171FA73" w14:textId="77777777" w:rsidTr="00A43360">
        <w:tc>
          <w:tcPr>
            <w:tcW w:w="1129" w:type="dxa"/>
          </w:tcPr>
          <w:p w14:paraId="07F7A055" w14:textId="77777777" w:rsidR="00375186" w:rsidRPr="00F86E37" w:rsidRDefault="00375186" w:rsidP="007D49F5">
            <w:r w:rsidRPr="00F86E37">
              <w:t>S3</w:t>
            </w:r>
          </w:p>
        </w:tc>
        <w:tc>
          <w:tcPr>
            <w:tcW w:w="2268" w:type="dxa"/>
          </w:tcPr>
          <w:p w14:paraId="41CE923A" w14:textId="77777777" w:rsidR="00375186" w:rsidRPr="00F86E37" w:rsidRDefault="00375186" w:rsidP="007D49F5"/>
        </w:tc>
        <w:tc>
          <w:tcPr>
            <w:tcW w:w="4445" w:type="dxa"/>
          </w:tcPr>
          <w:p w14:paraId="2CCCA180" w14:textId="77777777" w:rsidR="00375186" w:rsidRPr="00F86E37" w:rsidRDefault="00375186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>passive media" OR "passive technology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>passive media" OR "passive technology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415C6A97" w14:textId="62E59BFD" w:rsidR="00375186" w:rsidRPr="00F86E37" w:rsidRDefault="00E54EFC" w:rsidP="007D49F5">
            <w:r w:rsidRPr="00F86E37">
              <w:t>25</w:t>
            </w:r>
          </w:p>
        </w:tc>
      </w:tr>
      <w:tr w:rsidR="00F86E37" w:rsidRPr="00F86E37" w14:paraId="3075C6AD" w14:textId="77777777" w:rsidTr="00A43360">
        <w:tc>
          <w:tcPr>
            <w:tcW w:w="1129" w:type="dxa"/>
          </w:tcPr>
          <w:p w14:paraId="5CA1CE37" w14:textId="77777777" w:rsidR="00375186" w:rsidRPr="00F86E37" w:rsidRDefault="00375186" w:rsidP="007D49F5">
            <w:r w:rsidRPr="00F86E37">
              <w:t>S4</w:t>
            </w:r>
          </w:p>
        </w:tc>
        <w:tc>
          <w:tcPr>
            <w:tcW w:w="2268" w:type="dxa"/>
          </w:tcPr>
          <w:p w14:paraId="4670F5E9" w14:textId="77777777" w:rsidR="00375186" w:rsidRPr="00F86E37" w:rsidRDefault="00375186" w:rsidP="007D49F5"/>
        </w:tc>
        <w:tc>
          <w:tcPr>
            <w:tcW w:w="4445" w:type="dxa"/>
          </w:tcPr>
          <w:p w14:paraId="7696D4FE" w14:textId="77777777" w:rsidR="00375186" w:rsidRPr="00F86E37" w:rsidRDefault="00375186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>interactive media" OR "interactive technology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>interactive media" OR "interactive technology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1375FCF4" w14:textId="5B9821EB" w:rsidR="00375186" w:rsidRPr="00F86E37" w:rsidRDefault="00E54EFC" w:rsidP="007D49F5">
            <w:r w:rsidRPr="00F86E37">
              <w:t>62</w:t>
            </w:r>
            <w:r w:rsidR="00516D3B">
              <w:t>3</w:t>
            </w:r>
          </w:p>
        </w:tc>
      </w:tr>
      <w:tr w:rsidR="00F86E37" w:rsidRPr="00F86E37" w14:paraId="2F587A4F" w14:textId="77777777" w:rsidTr="00A43360">
        <w:tc>
          <w:tcPr>
            <w:tcW w:w="1129" w:type="dxa"/>
          </w:tcPr>
          <w:p w14:paraId="3153B0DE" w14:textId="77777777" w:rsidR="00375186" w:rsidRPr="00F86E37" w:rsidRDefault="00375186" w:rsidP="007D49F5">
            <w:r w:rsidRPr="00F86E37">
              <w:t>S5</w:t>
            </w:r>
          </w:p>
        </w:tc>
        <w:tc>
          <w:tcPr>
            <w:tcW w:w="2268" w:type="dxa"/>
          </w:tcPr>
          <w:p w14:paraId="72B4FC34" w14:textId="77777777" w:rsidR="00375186" w:rsidRPr="00F86E37" w:rsidRDefault="00375186" w:rsidP="007D49F5"/>
        </w:tc>
        <w:tc>
          <w:tcPr>
            <w:tcW w:w="4445" w:type="dxa"/>
          </w:tcPr>
          <w:p w14:paraId="243C42A4" w14:textId="77777777" w:rsidR="00375186" w:rsidRPr="00F86E37" w:rsidRDefault="00375186" w:rsidP="007D49F5">
            <w:r w:rsidRPr="00F86E37">
              <w:t xml:space="preserve">TI ("mobile phone*" OR "Smart phone" OR </w:t>
            </w:r>
            <w:proofErr w:type="spellStart"/>
            <w:proofErr w:type="gramStart"/>
            <w:r w:rsidRPr="00F86E37">
              <w:t>cellphone</w:t>
            </w:r>
            <w:proofErr w:type="spellEnd"/>
            <w:r w:rsidRPr="00F86E37">
              <w:t xml:space="preserve">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mobile phone*" OR "Smart phone" OR </w:t>
            </w:r>
            <w:proofErr w:type="spellStart"/>
            <w:proofErr w:type="gramStart"/>
            <w:r w:rsidRPr="00F86E37">
              <w:t>cellphone</w:t>
            </w:r>
            <w:proofErr w:type="spellEnd"/>
            <w:r w:rsidRPr="00F86E37">
              <w:t xml:space="preserve"> )</w:t>
            </w:r>
            <w:proofErr w:type="gramEnd"/>
          </w:p>
        </w:tc>
        <w:tc>
          <w:tcPr>
            <w:tcW w:w="2614" w:type="dxa"/>
          </w:tcPr>
          <w:p w14:paraId="36D548D9" w14:textId="4D5A19B7" w:rsidR="00375186" w:rsidRPr="00F86E37" w:rsidRDefault="008F6834" w:rsidP="007D49F5">
            <w:r w:rsidRPr="00F86E37">
              <w:t>5,5</w:t>
            </w:r>
            <w:r w:rsidR="0055203A">
              <w:t>2</w:t>
            </w:r>
            <w:r w:rsidRPr="00F86E37">
              <w:t>1</w:t>
            </w:r>
          </w:p>
        </w:tc>
      </w:tr>
      <w:tr w:rsidR="00F86E37" w:rsidRPr="00F86E37" w14:paraId="4035D2AD" w14:textId="77777777" w:rsidTr="00A43360">
        <w:tc>
          <w:tcPr>
            <w:tcW w:w="1129" w:type="dxa"/>
          </w:tcPr>
          <w:p w14:paraId="7058FB7E" w14:textId="77777777" w:rsidR="00375186" w:rsidRPr="00F86E37" w:rsidRDefault="00375186" w:rsidP="007D49F5">
            <w:r w:rsidRPr="00F86E37">
              <w:t>S6</w:t>
            </w:r>
          </w:p>
        </w:tc>
        <w:tc>
          <w:tcPr>
            <w:tcW w:w="2268" w:type="dxa"/>
          </w:tcPr>
          <w:p w14:paraId="20B505F7" w14:textId="77777777" w:rsidR="00375186" w:rsidRPr="00F86E37" w:rsidRDefault="00375186" w:rsidP="007D49F5"/>
        </w:tc>
        <w:tc>
          <w:tcPr>
            <w:tcW w:w="4445" w:type="dxa"/>
          </w:tcPr>
          <w:p w14:paraId="5BB28B80" w14:textId="77777777" w:rsidR="00375186" w:rsidRPr="00F86E37" w:rsidRDefault="00375186" w:rsidP="007D49F5">
            <w:r w:rsidRPr="00F86E37">
              <w:t xml:space="preserve">TI </w:t>
            </w:r>
            <w:proofErr w:type="gramStart"/>
            <w:r w:rsidRPr="00F86E37">
              <w:t>( television</w:t>
            </w:r>
            <w:proofErr w:type="gramEnd"/>
            <w:r w:rsidRPr="00F86E37">
              <w:t xml:space="preserve"> OR tv OR </w:t>
            </w:r>
            <w:proofErr w:type="spellStart"/>
            <w:proofErr w:type="gramStart"/>
            <w:r w:rsidRPr="00F86E37">
              <w:t>dvd</w:t>
            </w:r>
            <w:proofErr w:type="spellEnd"/>
            <w:r w:rsidRPr="00F86E37">
              <w:t xml:space="preserve">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television</w:t>
            </w:r>
            <w:proofErr w:type="gramEnd"/>
            <w:r w:rsidRPr="00F86E37">
              <w:t xml:space="preserve"> OR tv OR </w:t>
            </w:r>
            <w:proofErr w:type="spellStart"/>
            <w:proofErr w:type="gramStart"/>
            <w:r w:rsidRPr="00F86E37">
              <w:t>dvd</w:t>
            </w:r>
            <w:proofErr w:type="spellEnd"/>
            <w:r w:rsidRPr="00F86E37">
              <w:t xml:space="preserve"> )</w:t>
            </w:r>
            <w:proofErr w:type="gramEnd"/>
          </w:p>
        </w:tc>
        <w:tc>
          <w:tcPr>
            <w:tcW w:w="2614" w:type="dxa"/>
          </w:tcPr>
          <w:p w14:paraId="6B9EA53C" w14:textId="6CC44C34" w:rsidR="00375186" w:rsidRPr="00F86E37" w:rsidRDefault="008F6834" w:rsidP="007D49F5">
            <w:r w:rsidRPr="00F86E37">
              <w:t>25,2</w:t>
            </w:r>
            <w:r w:rsidR="00516D3B">
              <w:t>63</w:t>
            </w:r>
          </w:p>
        </w:tc>
      </w:tr>
      <w:tr w:rsidR="00F86E37" w:rsidRPr="00F86E37" w14:paraId="7C7044BC" w14:textId="77777777" w:rsidTr="00A43360">
        <w:tc>
          <w:tcPr>
            <w:tcW w:w="1129" w:type="dxa"/>
          </w:tcPr>
          <w:p w14:paraId="6BE015A1" w14:textId="77777777" w:rsidR="00375186" w:rsidRPr="00F86E37" w:rsidRDefault="00375186" w:rsidP="007D49F5">
            <w:r w:rsidRPr="00F86E37">
              <w:t>S7</w:t>
            </w:r>
          </w:p>
        </w:tc>
        <w:tc>
          <w:tcPr>
            <w:tcW w:w="2268" w:type="dxa"/>
          </w:tcPr>
          <w:p w14:paraId="0EAAB914" w14:textId="77777777" w:rsidR="00375186" w:rsidRPr="00F86E37" w:rsidRDefault="00375186" w:rsidP="007D49F5"/>
        </w:tc>
        <w:tc>
          <w:tcPr>
            <w:tcW w:w="4445" w:type="dxa"/>
          </w:tcPr>
          <w:p w14:paraId="468AE3D8" w14:textId="77777777" w:rsidR="00375186" w:rsidRPr="00F86E37" w:rsidRDefault="00375186" w:rsidP="007D49F5">
            <w:r w:rsidRPr="00F86E37">
              <w:t xml:space="preserve">TI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ipad</w:t>
            </w:r>
            <w:proofErr w:type="spellEnd"/>
            <w:proofErr w:type="gramEnd"/>
            <w:r w:rsidRPr="00F86E37">
              <w:t xml:space="preserve"> OR tablet OR "touch screen*" OR "Electronic device" OR "digital device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ipad</w:t>
            </w:r>
            <w:proofErr w:type="spellEnd"/>
            <w:proofErr w:type="gramEnd"/>
            <w:r w:rsidRPr="00F86E37">
              <w:t xml:space="preserve"> OR tablet OR "touch screen*" OR "Electronic device" OR "digital device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5953BC6B" w14:textId="26317C52" w:rsidR="00375186" w:rsidRPr="00F86E37" w:rsidRDefault="005A2D43" w:rsidP="007D49F5">
            <w:r w:rsidRPr="00F86E37">
              <w:t>8,5</w:t>
            </w:r>
            <w:r w:rsidR="00467CAB">
              <w:t>86</w:t>
            </w:r>
          </w:p>
        </w:tc>
      </w:tr>
      <w:tr w:rsidR="00F86E37" w:rsidRPr="00F86E37" w14:paraId="7CF01BE1" w14:textId="77777777" w:rsidTr="00A43360">
        <w:tc>
          <w:tcPr>
            <w:tcW w:w="1129" w:type="dxa"/>
          </w:tcPr>
          <w:p w14:paraId="7A09E7C4" w14:textId="77777777" w:rsidR="00375186" w:rsidRPr="00F86E37" w:rsidRDefault="00375186" w:rsidP="007D49F5">
            <w:r w:rsidRPr="00F86E37">
              <w:t>S8</w:t>
            </w:r>
          </w:p>
        </w:tc>
        <w:tc>
          <w:tcPr>
            <w:tcW w:w="2268" w:type="dxa"/>
          </w:tcPr>
          <w:p w14:paraId="690D33A0" w14:textId="77777777" w:rsidR="00375186" w:rsidRPr="00F86E37" w:rsidRDefault="00375186" w:rsidP="007D49F5"/>
        </w:tc>
        <w:tc>
          <w:tcPr>
            <w:tcW w:w="4445" w:type="dxa"/>
          </w:tcPr>
          <w:p w14:paraId="3A8270D8" w14:textId="77777777" w:rsidR="00375186" w:rsidRPr="00F86E37" w:rsidRDefault="00375186" w:rsidP="007D49F5">
            <w:r w:rsidRPr="00F86E37">
              <w:t xml:space="preserve">TI </w:t>
            </w:r>
            <w:proofErr w:type="gramStart"/>
            <w:r w:rsidRPr="00F86E37">
              <w:t>( computer</w:t>
            </w:r>
            <w:proofErr w:type="gramEnd"/>
            <w:r w:rsidRPr="00F86E37">
              <w:t xml:space="preserve"> OR </w:t>
            </w:r>
            <w:proofErr w:type="gramStart"/>
            <w:r w:rsidRPr="00F86E37">
              <w:t>laptop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computer</w:t>
            </w:r>
            <w:proofErr w:type="gramEnd"/>
            <w:r w:rsidRPr="00F86E37">
              <w:t xml:space="preserve"> OR </w:t>
            </w:r>
            <w:proofErr w:type="gramStart"/>
            <w:r w:rsidRPr="00F86E37">
              <w:t>laptop )</w:t>
            </w:r>
            <w:proofErr w:type="gramEnd"/>
          </w:p>
        </w:tc>
        <w:tc>
          <w:tcPr>
            <w:tcW w:w="2614" w:type="dxa"/>
          </w:tcPr>
          <w:p w14:paraId="392FE1A4" w14:textId="4D527CD5" w:rsidR="00375186" w:rsidRPr="00F86E37" w:rsidRDefault="005A2D43" w:rsidP="007D49F5">
            <w:r w:rsidRPr="00F86E37">
              <w:t>86,</w:t>
            </w:r>
            <w:r w:rsidR="002D591D">
              <w:t>703</w:t>
            </w:r>
          </w:p>
        </w:tc>
      </w:tr>
      <w:tr w:rsidR="00F86E37" w:rsidRPr="00F86E37" w14:paraId="09151A38" w14:textId="77777777" w:rsidTr="00A43360">
        <w:tc>
          <w:tcPr>
            <w:tcW w:w="1129" w:type="dxa"/>
          </w:tcPr>
          <w:p w14:paraId="226A75A2" w14:textId="77777777" w:rsidR="00375186" w:rsidRPr="00F86E37" w:rsidRDefault="00375186" w:rsidP="007D49F5">
            <w:r w:rsidRPr="00F86E37">
              <w:t>S9</w:t>
            </w:r>
          </w:p>
        </w:tc>
        <w:tc>
          <w:tcPr>
            <w:tcW w:w="2268" w:type="dxa"/>
          </w:tcPr>
          <w:p w14:paraId="692F9B18" w14:textId="77777777" w:rsidR="00375186" w:rsidRPr="00F86E37" w:rsidRDefault="00375186" w:rsidP="007D49F5"/>
        </w:tc>
        <w:tc>
          <w:tcPr>
            <w:tcW w:w="4445" w:type="dxa"/>
          </w:tcPr>
          <w:p w14:paraId="625DE05A" w14:textId="77777777" w:rsidR="00375186" w:rsidRPr="00F86E37" w:rsidRDefault="00375186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computer gam*" OR "video </w:t>
            </w:r>
            <w:proofErr w:type="spellStart"/>
            <w:r w:rsidRPr="00F86E37">
              <w:t>gam</w:t>
            </w:r>
            <w:proofErr w:type="spellEnd"/>
            <w:r w:rsidRPr="00F86E37">
              <w:t>*" OR "electronic gam*" OR "handheld console" OR "handheld device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computer gam*" OR "video </w:t>
            </w:r>
            <w:proofErr w:type="spellStart"/>
            <w:r w:rsidRPr="00F86E37">
              <w:t>gam</w:t>
            </w:r>
            <w:proofErr w:type="spellEnd"/>
            <w:r w:rsidRPr="00F86E37">
              <w:t>*" OR "electronic gam*" OR "handheld console" OR "handheld device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4674C778" w14:textId="6CC85BA5" w:rsidR="00375186" w:rsidRPr="00F86E37" w:rsidRDefault="00A8227E" w:rsidP="007D49F5">
            <w:r w:rsidRPr="00F86E37">
              <w:t>9,8</w:t>
            </w:r>
            <w:r w:rsidR="002D591D">
              <w:t>37</w:t>
            </w:r>
          </w:p>
        </w:tc>
      </w:tr>
      <w:tr w:rsidR="00F86E37" w:rsidRPr="00F86E37" w14:paraId="0B06CE89" w14:textId="77777777" w:rsidTr="00A43360">
        <w:tc>
          <w:tcPr>
            <w:tcW w:w="1129" w:type="dxa"/>
          </w:tcPr>
          <w:p w14:paraId="099B7EBC" w14:textId="77777777" w:rsidR="00375186" w:rsidRPr="00F86E37" w:rsidRDefault="00375186" w:rsidP="007D49F5">
            <w:r w:rsidRPr="00F86E37">
              <w:t>S10</w:t>
            </w:r>
          </w:p>
        </w:tc>
        <w:tc>
          <w:tcPr>
            <w:tcW w:w="2268" w:type="dxa"/>
          </w:tcPr>
          <w:p w14:paraId="2D59A21A" w14:textId="77777777" w:rsidR="00375186" w:rsidRPr="00F86E37" w:rsidRDefault="00375186" w:rsidP="007D49F5"/>
        </w:tc>
        <w:tc>
          <w:tcPr>
            <w:tcW w:w="4445" w:type="dxa"/>
          </w:tcPr>
          <w:p w14:paraId="62AC94F0" w14:textId="77777777" w:rsidR="00375186" w:rsidRPr="00F86E37" w:rsidRDefault="00375186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>digital play" OR "digital engagement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>digital play" OR "digital engagement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11DA9EB2" w14:textId="7C765160" w:rsidR="00375186" w:rsidRPr="00F86E37" w:rsidRDefault="00012C89" w:rsidP="007D49F5">
            <w:r w:rsidRPr="00F86E37">
              <w:t>212</w:t>
            </w:r>
          </w:p>
        </w:tc>
      </w:tr>
      <w:tr w:rsidR="00F86E37" w:rsidRPr="00F86E37" w14:paraId="095919DC" w14:textId="77777777" w:rsidTr="00A43360">
        <w:tc>
          <w:tcPr>
            <w:tcW w:w="1129" w:type="dxa"/>
          </w:tcPr>
          <w:p w14:paraId="1F2E1645" w14:textId="77777777" w:rsidR="00375186" w:rsidRPr="00F86E37" w:rsidRDefault="00375186" w:rsidP="007D49F5">
            <w:r w:rsidRPr="00F86E37">
              <w:t>S11</w:t>
            </w:r>
          </w:p>
        </w:tc>
        <w:tc>
          <w:tcPr>
            <w:tcW w:w="2268" w:type="dxa"/>
          </w:tcPr>
          <w:p w14:paraId="461906E5" w14:textId="77777777" w:rsidR="00375186" w:rsidRPr="00F86E37" w:rsidRDefault="00375186" w:rsidP="007D49F5"/>
        </w:tc>
        <w:tc>
          <w:tcPr>
            <w:tcW w:w="4445" w:type="dxa"/>
          </w:tcPr>
          <w:p w14:paraId="492A5103" w14:textId="77777777" w:rsidR="00375186" w:rsidRPr="00F86E37" w:rsidRDefault="00375186" w:rsidP="007D49F5">
            <w:r w:rsidRPr="00F86E37">
              <w:t xml:space="preserve">TI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facebook</w:t>
            </w:r>
            <w:proofErr w:type="spellEnd"/>
            <w:proofErr w:type="gramEnd"/>
            <w:r w:rsidRPr="00F86E37">
              <w:t xml:space="preserve"> OR </w:t>
            </w:r>
            <w:proofErr w:type="spellStart"/>
            <w:r w:rsidRPr="00F86E37">
              <w:t>instagram</w:t>
            </w:r>
            <w:proofErr w:type="spellEnd"/>
            <w:r w:rsidRPr="00F86E37">
              <w:t xml:space="preserve"> OR "social media" OR </w:t>
            </w:r>
            <w:proofErr w:type="spellStart"/>
            <w:r w:rsidRPr="00F86E37">
              <w:t>youtube</w:t>
            </w:r>
            <w:proofErr w:type="spellEnd"/>
            <w:r w:rsidRPr="00F86E37">
              <w:t xml:space="preserve"> OR </w:t>
            </w:r>
            <w:proofErr w:type="gramStart"/>
            <w:r w:rsidRPr="00F86E37">
              <w:t>internet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facebook</w:t>
            </w:r>
            <w:proofErr w:type="spellEnd"/>
            <w:proofErr w:type="gramEnd"/>
            <w:r w:rsidRPr="00F86E37">
              <w:t xml:space="preserve"> OR </w:t>
            </w:r>
            <w:proofErr w:type="spellStart"/>
            <w:r w:rsidRPr="00F86E37">
              <w:t>instagram</w:t>
            </w:r>
            <w:proofErr w:type="spellEnd"/>
            <w:r w:rsidRPr="00F86E37">
              <w:t xml:space="preserve"> OR "social media" OR </w:t>
            </w:r>
            <w:proofErr w:type="spellStart"/>
            <w:r w:rsidRPr="00F86E37">
              <w:t>youtube</w:t>
            </w:r>
            <w:proofErr w:type="spellEnd"/>
            <w:r w:rsidRPr="00F86E37">
              <w:t xml:space="preserve"> OR </w:t>
            </w:r>
            <w:proofErr w:type="gramStart"/>
            <w:r w:rsidRPr="00F86E37">
              <w:t>internet )</w:t>
            </w:r>
            <w:proofErr w:type="gramEnd"/>
          </w:p>
        </w:tc>
        <w:tc>
          <w:tcPr>
            <w:tcW w:w="2614" w:type="dxa"/>
          </w:tcPr>
          <w:p w14:paraId="7772C76A" w14:textId="7BB2EF20" w:rsidR="00375186" w:rsidRPr="00F86E37" w:rsidRDefault="00012C89" w:rsidP="007D49F5">
            <w:r w:rsidRPr="00F86E37">
              <w:t>78,</w:t>
            </w:r>
            <w:r w:rsidR="00FC1FDD">
              <w:t>74</w:t>
            </w:r>
            <w:r w:rsidRPr="00F86E37">
              <w:t>3</w:t>
            </w:r>
          </w:p>
        </w:tc>
      </w:tr>
      <w:tr w:rsidR="00F86E37" w:rsidRPr="00F86E37" w14:paraId="65975B07" w14:textId="77777777" w:rsidTr="00A43360">
        <w:tc>
          <w:tcPr>
            <w:tcW w:w="1129" w:type="dxa"/>
          </w:tcPr>
          <w:p w14:paraId="3A41B336" w14:textId="77777777" w:rsidR="00375186" w:rsidRPr="00F86E37" w:rsidRDefault="00375186" w:rsidP="007D49F5">
            <w:r w:rsidRPr="00F86E37">
              <w:t>S12</w:t>
            </w:r>
          </w:p>
        </w:tc>
        <w:tc>
          <w:tcPr>
            <w:tcW w:w="2268" w:type="dxa"/>
          </w:tcPr>
          <w:p w14:paraId="0584F17E" w14:textId="77777777" w:rsidR="00375186" w:rsidRPr="00F86E37" w:rsidRDefault="00375186" w:rsidP="007D49F5"/>
        </w:tc>
        <w:tc>
          <w:tcPr>
            <w:tcW w:w="4445" w:type="dxa"/>
          </w:tcPr>
          <w:p w14:paraId="58311E34" w14:textId="473AD019" w:rsidR="00375186" w:rsidRPr="00F86E37" w:rsidRDefault="00375186" w:rsidP="007D49F5">
            <w:r w:rsidRPr="00F86E37">
              <w:t>DE “</w:t>
            </w:r>
            <w:r w:rsidR="00136309" w:rsidRPr="00F86E37">
              <w:t>smartphones</w:t>
            </w:r>
            <w:r w:rsidRPr="00F86E37">
              <w:t>”</w:t>
            </w:r>
          </w:p>
        </w:tc>
        <w:tc>
          <w:tcPr>
            <w:tcW w:w="2614" w:type="dxa"/>
          </w:tcPr>
          <w:p w14:paraId="6F6089E7" w14:textId="1D2B371A" w:rsidR="00375186" w:rsidRPr="00F86E37" w:rsidRDefault="0099655A" w:rsidP="007D49F5">
            <w:r w:rsidRPr="00F86E37">
              <w:t>3</w:t>
            </w:r>
            <w:r w:rsidR="009801DF">
              <w:t>,</w:t>
            </w:r>
            <w:r w:rsidRPr="00F86E37">
              <w:t>9</w:t>
            </w:r>
            <w:r w:rsidR="009801DF">
              <w:t>87</w:t>
            </w:r>
          </w:p>
        </w:tc>
      </w:tr>
      <w:tr w:rsidR="00F86E37" w:rsidRPr="00F86E37" w14:paraId="2D68EDF6" w14:textId="77777777" w:rsidTr="00A43360">
        <w:tc>
          <w:tcPr>
            <w:tcW w:w="1129" w:type="dxa"/>
          </w:tcPr>
          <w:p w14:paraId="7A8BFBF9" w14:textId="77777777" w:rsidR="00375186" w:rsidRPr="00F86E37" w:rsidRDefault="00375186" w:rsidP="007D49F5">
            <w:r w:rsidRPr="00F86E37">
              <w:t>S13</w:t>
            </w:r>
          </w:p>
        </w:tc>
        <w:tc>
          <w:tcPr>
            <w:tcW w:w="2268" w:type="dxa"/>
          </w:tcPr>
          <w:p w14:paraId="674E76E4" w14:textId="77777777" w:rsidR="00375186" w:rsidRPr="00F86E37" w:rsidRDefault="00375186" w:rsidP="007D49F5"/>
        </w:tc>
        <w:tc>
          <w:tcPr>
            <w:tcW w:w="4445" w:type="dxa"/>
          </w:tcPr>
          <w:p w14:paraId="4833F759" w14:textId="77777777" w:rsidR="00375186" w:rsidRPr="00F86E37" w:rsidRDefault="00375186" w:rsidP="007D49F5">
            <w:r w:rsidRPr="00F86E37">
              <w:t>DE television</w:t>
            </w:r>
          </w:p>
        </w:tc>
        <w:tc>
          <w:tcPr>
            <w:tcW w:w="2614" w:type="dxa"/>
          </w:tcPr>
          <w:p w14:paraId="0CA4E81A" w14:textId="3FC365B9" w:rsidR="00375186" w:rsidRPr="00F86E37" w:rsidRDefault="0099655A" w:rsidP="007D49F5">
            <w:r w:rsidRPr="0099655A">
              <w:t>8,93</w:t>
            </w:r>
            <w:r w:rsidR="009801DF">
              <w:t>5</w:t>
            </w:r>
          </w:p>
        </w:tc>
      </w:tr>
      <w:tr w:rsidR="00F86E37" w:rsidRPr="00F86E37" w14:paraId="6E8AF935" w14:textId="77777777" w:rsidTr="00A43360">
        <w:tc>
          <w:tcPr>
            <w:tcW w:w="1129" w:type="dxa"/>
          </w:tcPr>
          <w:p w14:paraId="2D7DB8E8" w14:textId="77777777" w:rsidR="00375186" w:rsidRPr="00F86E37" w:rsidRDefault="00375186" w:rsidP="007D49F5">
            <w:r w:rsidRPr="00F86E37">
              <w:t>S14</w:t>
            </w:r>
          </w:p>
        </w:tc>
        <w:tc>
          <w:tcPr>
            <w:tcW w:w="2268" w:type="dxa"/>
          </w:tcPr>
          <w:p w14:paraId="4B2B5B25" w14:textId="77777777" w:rsidR="00375186" w:rsidRPr="00F86E37" w:rsidRDefault="00375186" w:rsidP="007D49F5"/>
        </w:tc>
        <w:tc>
          <w:tcPr>
            <w:tcW w:w="4445" w:type="dxa"/>
          </w:tcPr>
          <w:p w14:paraId="5954837D" w14:textId="77777777" w:rsidR="00375186" w:rsidRPr="00F86E37" w:rsidRDefault="00375186" w:rsidP="007D49F5">
            <w:r w:rsidRPr="00F86E37">
              <w:t>DE internet</w:t>
            </w:r>
          </w:p>
        </w:tc>
        <w:tc>
          <w:tcPr>
            <w:tcW w:w="2614" w:type="dxa"/>
          </w:tcPr>
          <w:p w14:paraId="1A454594" w14:textId="4579EB08" w:rsidR="00375186" w:rsidRPr="00F86E37" w:rsidRDefault="00A86479" w:rsidP="007D49F5">
            <w:r w:rsidRPr="00F86E37">
              <w:t>40,0</w:t>
            </w:r>
            <w:r w:rsidR="00EB6904">
              <w:t>27</w:t>
            </w:r>
          </w:p>
        </w:tc>
      </w:tr>
      <w:tr w:rsidR="00BE25F4" w:rsidRPr="00F86E37" w14:paraId="377D1588" w14:textId="77777777" w:rsidTr="00A43360">
        <w:tc>
          <w:tcPr>
            <w:tcW w:w="1129" w:type="dxa"/>
          </w:tcPr>
          <w:p w14:paraId="6C1CB7E8" w14:textId="65D85783" w:rsidR="00BE25F4" w:rsidRPr="00F86E37" w:rsidRDefault="00FA54A4" w:rsidP="007D49F5">
            <w:r w:rsidRPr="00F86E37">
              <w:t>S15</w:t>
            </w:r>
          </w:p>
        </w:tc>
        <w:tc>
          <w:tcPr>
            <w:tcW w:w="2268" w:type="dxa"/>
          </w:tcPr>
          <w:p w14:paraId="24C83A8A" w14:textId="77777777" w:rsidR="00BE25F4" w:rsidRPr="00F86E37" w:rsidRDefault="00BE25F4" w:rsidP="007D49F5"/>
        </w:tc>
        <w:tc>
          <w:tcPr>
            <w:tcW w:w="4445" w:type="dxa"/>
          </w:tcPr>
          <w:p w14:paraId="307A9255" w14:textId="73384D74" w:rsidR="00BE25F4" w:rsidRPr="00F86E37" w:rsidRDefault="00BE25F4" w:rsidP="007D49F5">
            <w:pPr>
              <w:rPr>
                <w:rFonts w:eastAsiaTheme="minorEastAsia"/>
                <w:lang w:val="en-CA"/>
              </w:rPr>
            </w:pPr>
            <w:r w:rsidRPr="00F86E37">
              <w:rPr>
                <w:rFonts w:eastAsiaTheme="minorEastAsia"/>
                <w:lang w:val="en-CA"/>
              </w:rPr>
              <w:t>DE “sedentary behavior”</w:t>
            </w:r>
          </w:p>
        </w:tc>
        <w:tc>
          <w:tcPr>
            <w:tcW w:w="2614" w:type="dxa"/>
          </w:tcPr>
          <w:p w14:paraId="694C8451" w14:textId="68D9F4D7" w:rsidR="00BE25F4" w:rsidRPr="00F86E37" w:rsidRDefault="00A86479" w:rsidP="007D49F5">
            <w:r w:rsidRPr="00F86E37">
              <w:t>3,4</w:t>
            </w:r>
            <w:r w:rsidR="00EB6904">
              <w:t>4</w:t>
            </w:r>
            <w:r w:rsidRPr="00F86E37">
              <w:t>0</w:t>
            </w:r>
          </w:p>
        </w:tc>
      </w:tr>
      <w:tr w:rsidR="003630B1" w:rsidRPr="00F86E37" w14:paraId="751D59D9" w14:textId="77777777" w:rsidTr="00A43360">
        <w:tc>
          <w:tcPr>
            <w:tcW w:w="1129" w:type="dxa"/>
          </w:tcPr>
          <w:p w14:paraId="6EDFCF21" w14:textId="768A6D20" w:rsidR="003630B1" w:rsidRPr="00F86E37" w:rsidRDefault="00FA54A4" w:rsidP="007D49F5">
            <w:r w:rsidRPr="00F86E37">
              <w:t>S16</w:t>
            </w:r>
          </w:p>
        </w:tc>
        <w:tc>
          <w:tcPr>
            <w:tcW w:w="2268" w:type="dxa"/>
          </w:tcPr>
          <w:p w14:paraId="1B1A1216" w14:textId="77777777" w:rsidR="003630B1" w:rsidRPr="00F86E37" w:rsidRDefault="003630B1" w:rsidP="007D49F5"/>
        </w:tc>
        <w:tc>
          <w:tcPr>
            <w:tcW w:w="4445" w:type="dxa"/>
          </w:tcPr>
          <w:p w14:paraId="52349B73" w14:textId="40E75879" w:rsidR="003630B1" w:rsidRPr="00F86E37" w:rsidRDefault="003630B1" w:rsidP="007D49F5">
            <w:pPr>
              <w:rPr>
                <w:rFonts w:eastAsiaTheme="minorEastAsia"/>
                <w:lang w:val="en-CA"/>
              </w:rPr>
            </w:pPr>
            <w:r w:rsidRPr="00F86E37">
              <w:rPr>
                <w:rFonts w:eastAsiaTheme="minorEastAsia"/>
                <w:lang w:val="en-CA"/>
              </w:rPr>
              <w:t>DE “screen time”</w:t>
            </w:r>
          </w:p>
        </w:tc>
        <w:tc>
          <w:tcPr>
            <w:tcW w:w="2614" w:type="dxa"/>
          </w:tcPr>
          <w:p w14:paraId="473C733A" w14:textId="5EE89D91" w:rsidR="003630B1" w:rsidRPr="00F86E37" w:rsidRDefault="00B95B8E" w:rsidP="007D49F5">
            <w:r w:rsidRPr="00F86E37">
              <w:t>1,3</w:t>
            </w:r>
            <w:r w:rsidR="00EB6904">
              <w:t>60</w:t>
            </w:r>
          </w:p>
        </w:tc>
      </w:tr>
      <w:tr w:rsidR="00F86E37" w:rsidRPr="00F86E37" w14:paraId="727A5EE7" w14:textId="77777777" w:rsidTr="008E3BA1">
        <w:tc>
          <w:tcPr>
            <w:tcW w:w="1129" w:type="dxa"/>
          </w:tcPr>
          <w:p w14:paraId="64875A2B" w14:textId="55449617" w:rsidR="00375186" w:rsidRPr="00F86E37" w:rsidRDefault="00375186" w:rsidP="007D49F5">
            <w:r w:rsidRPr="00F86E37">
              <w:lastRenderedPageBreak/>
              <w:t>S1</w:t>
            </w:r>
            <w:r w:rsidR="00B95B8E" w:rsidRPr="00F86E37">
              <w:t>7</w:t>
            </w:r>
          </w:p>
        </w:tc>
        <w:tc>
          <w:tcPr>
            <w:tcW w:w="2268" w:type="dxa"/>
          </w:tcPr>
          <w:p w14:paraId="379AFD76" w14:textId="77777777" w:rsidR="00375186" w:rsidRPr="00F86E37" w:rsidRDefault="00375186" w:rsidP="007D49F5"/>
        </w:tc>
        <w:tc>
          <w:tcPr>
            <w:tcW w:w="4445" w:type="dxa"/>
          </w:tcPr>
          <w:p w14:paraId="4FFA698A" w14:textId="60EC281F" w:rsidR="00375186" w:rsidRPr="00F86E37" w:rsidRDefault="00375186" w:rsidP="007D49F5">
            <w:r w:rsidRPr="00F86E37">
              <w:t>S1 OR S2 OR S3 OR S4 OR S5 OR S6 OR S7 OR S8 OR S9 OR S10 OR S11 OR S12 OR S13 OR S14</w:t>
            </w:r>
            <w:r w:rsidR="00B95B8E" w:rsidRPr="00F86E37">
              <w:t xml:space="preserve"> OR S15 OR S16</w:t>
            </w:r>
          </w:p>
        </w:tc>
        <w:tc>
          <w:tcPr>
            <w:tcW w:w="2614" w:type="dxa"/>
          </w:tcPr>
          <w:p w14:paraId="54AFAC85" w14:textId="0487BF40" w:rsidR="00375186" w:rsidRPr="00F86E37" w:rsidRDefault="0038411B" w:rsidP="007D49F5">
            <w:r w:rsidRPr="0038411B">
              <w:t>22</w:t>
            </w:r>
            <w:r w:rsidR="00814404">
              <w:t>5,</w:t>
            </w:r>
            <w:r w:rsidR="00DE7E40">
              <w:t>019</w:t>
            </w:r>
          </w:p>
        </w:tc>
      </w:tr>
      <w:tr w:rsidR="00F86E37" w:rsidRPr="00F86E37" w14:paraId="17B20BD7" w14:textId="77777777" w:rsidTr="00A43360">
        <w:tc>
          <w:tcPr>
            <w:tcW w:w="1129" w:type="dxa"/>
          </w:tcPr>
          <w:p w14:paraId="5B97B608" w14:textId="2A4AA1CE" w:rsidR="00375186" w:rsidRPr="00F86E37" w:rsidRDefault="00375186" w:rsidP="007D49F5">
            <w:r w:rsidRPr="00F86E37">
              <w:t>S1</w:t>
            </w:r>
            <w:r w:rsidR="00C033C6" w:rsidRPr="00F86E37">
              <w:t>8</w:t>
            </w:r>
          </w:p>
        </w:tc>
        <w:tc>
          <w:tcPr>
            <w:tcW w:w="2268" w:type="dxa"/>
          </w:tcPr>
          <w:p w14:paraId="662F4352" w14:textId="77777777" w:rsidR="00375186" w:rsidRPr="00F86E37" w:rsidRDefault="00375186" w:rsidP="007D49F5">
            <w:r w:rsidRPr="00F86E37">
              <w:t>Parent</w:t>
            </w:r>
          </w:p>
        </w:tc>
        <w:tc>
          <w:tcPr>
            <w:tcW w:w="4445" w:type="dxa"/>
          </w:tcPr>
          <w:p w14:paraId="3E3688A4" w14:textId="77777777" w:rsidR="00375186" w:rsidRPr="00F86E37" w:rsidRDefault="00375186" w:rsidP="007D49F5">
            <w:r w:rsidRPr="00F86E37">
              <w:t xml:space="preserve">TI </w:t>
            </w:r>
            <w:proofErr w:type="gramStart"/>
            <w:r w:rsidRPr="00F86E37">
              <w:t>( parent</w:t>
            </w:r>
            <w:proofErr w:type="gramEnd"/>
            <w:r w:rsidRPr="00F86E37">
              <w:t>* OR caregiver* OR family OR "family-based" OR "parent-focused" OR "home-based" OR "family-involving" OR "parent-administered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parent</w:t>
            </w:r>
            <w:proofErr w:type="gramEnd"/>
            <w:r w:rsidRPr="00F86E37">
              <w:t>* OR caregiver* OR family OR "family-based" OR "parent-focused" OR "home-based" OR "family-involving" OR "parent-administered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4D24CBFA" w14:textId="5159CAD4" w:rsidR="00375186" w:rsidRPr="00F86E37" w:rsidRDefault="00C20287" w:rsidP="007D49F5">
            <w:r w:rsidRPr="00C20287">
              <w:t>692,527</w:t>
            </w:r>
          </w:p>
        </w:tc>
      </w:tr>
      <w:tr w:rsidR="00F86E37" w:rsidRPr="00F86E37" w14:paraId="32333C3C" w14:textId="77777777" w:rsidTr="00A43360">
        <w:tc>
          <w:tcPr>
            <w:tcW w:w="1129" w:type="dxa"/>
          </w:tcPr>
          <w:p w14:paraId="247CFEAA" w14:textId="7BA5E23B" w:rsidR="00C033C6" w:rsidRPr="00F86E37" w:rsidRDefault="00C033C6" w:rsidP="007D49F5">
            <w:r w:rsidRPr="00F86E37">
              <w:t>S19</w:t>
            </w:r>
          </w:p>
        </w:tc>
        <w:tc>
          <w:tcPr>
            <w:tcW w:w="2268" w:type="dxa"/>
          </w:tcPr>
          <w:p w14:paraId="6A428524" w14:textId="77777777" w:rsidR="00C033C6" w:rsidRPr="00F86E37" w:rsidRDefault="00C033C6" w:rsidP="007D49F5"/>
        </w:tc>
        <w:tc>
          <w:tcPr>
            <w:tcW w:w="4445" w:type="dxa"/>
          </w:tcPr>
          <w:p w14:paraId="14FA9790" w14:textId="6400F98B" w:rsidR="00C033C6" w:rsidRPr="00F86E37" w:rsidRDefault="00C033C6" w:rsidP="007D49F5">
            <w:r w:rsidRPr="00F86E37">
              <w:t>DE parenting</w:t>
            </w:r>
          </w:p>
        </w:tc>
        <w:tc>
          <w:tcPr>
            <w:tcW w:w="2614" w:type="dxa"/>
          </w:tcPr>
          <w:p w14:paraId="6C952ED9" w14:textId="79AF40C5" w:rsidR="00C033C6" w:rsidRPr="00F86E37" w:rsidRDefault="00F82FAE" w:rsidP="007D49F5">
            <w:r w:rsidRPr="00F86E37">
              <w:t>26,7</w:t>
            </w:r>
            <w:r w:rsidR="00C20287">
              <w:t>9</w:t>
            </w:r>
            <w:r w:rsidRPr="00F86E37">
              <w:t>7</w:t>
            </w:r>
          </w:p>
        </w:tc>
      </w:tr>
      <w:tr w:rsidR="00C033C6" w:rsidRPr="00F86E37" w14:paraId="2155C063" w14:textId="77777777" w:rsidTr="00A43360">
        <w:tc>
          <w:tcPr>
            <w:tcW w:w="1129" w:type="dxa"/>
          </w:tcPr>
          <w:p w14:paraId="1D442A95" w14:textId="25E4DCBC" w:rsidR="00C033C6" w:rsidRPr="00F86E37" w:rsidRDefault="00C033C6" w:rsidP="007D49F5">
            <w:r w:rsidRPr="00F86E37">
              <w:t>S20</w:t>
            </w:r>
          </w:p>
        </w:tc>
        <w:tc>
          <w:tcPr>
            <w:tcW w:w="2268" w:type="dxa"/>
          </w:tcPr>
          <w:p w14:paraId="5B224868" w14:textId="77777777" w:rsidR="00C033C6" w:rsidRPr="00F86E37" w:rsidRDefault="00C033C6" w:rsidP="007D49F5"/>
        </w:tc>
        <w:tc>
          <w:tcPr>
            <w:tcW w:w="4445" w:type="dxa"/>
          </w:tcPr>
          <w:p w14:paraId="4D40930D" w14:textId="5F9EC196" w:rsidR="00C033C6" w:rsidRPr="00F86E37" w:rsidRDefault="00C033C6" w:rsidP="007D49F5">
            <w:r w:rsidRPr="00F86E37">
              <w:t>DE “parent child relations”</w:t>
            </w:r>
          </w:p>
        </w:tc>
        <w:tc>
          <w:tcPr>
            <w:tcW w:w="2614" w:type="dxa"/>
          </w:tcPr>
          <w:p w14:paraId="41562853" w14:textId="4A6DB967" w:rsidR="00C033C6" w:rsidRPr="00F86E37" w:rsidRDefault="0081299C" w:rsidP="007D49F5">
            <w:r w:rsidRPr="00F86E37">
              <w:t>34,</w:t>
            </w:r>
            <w:r w:rsidR="00BE42B8">
              <w:t>716</w:t>
            </w:r>
          </w:p>
        </w:tc>
      </w:tr>
      <w:tr w:rsidR="00C033C6" w:rsidRPr="00F86E37" w14:paraId="67BE9EEB" w14:textId="77777777" w:rsidTr="00A43360">
        <w:tc>
          <w:tcPr>
            <w:tcW w:w="1129" w:type="dxa"/>
          </w:tcPr>
          <w:p w14:paraId="4C65472C" w14:textId="57F4CFF8" w:rsidR="00C033C6" w:rsidRPr="00F86E37" w:rsidRDefault="00C033C6" w:rsidP="007D49F5">
            <w:r w:rsidRPr="00F86E37">
              <w:t>S21</w:t>
            </w:r>
          </w:p>
        </w:tc>
        <w:tc>
          <w:tcPr>
            <w:tcW w:w="2268" w:type="dxa"/>
          </w:tcPr>
          <w:p w14:paraId="64683674" w14:textId="77777777" w:rsidR="00C033C6" w:rsidRPr="00F86E37" w:rsidRDefault="00C033C6" w:rsidP="007D49F5"/>
        </w:tc>
        <w:tc>
          <w:tcPr>
            <w:tcW w:w="4445" w:type="dxa"/>
          </w:tcPr>
          <w:p w14:paraId="0CFDFE53" w14:textId="0CA7F918" w:rsidR="00C033C6" w:rsidRPr="00F86E37" w:rsidRDefault="00C033C6" w:rsidP="007D49F5">
            <w:r w:rsidRPr="00F86E37">
              <w:t>DE parents</w:t>
            </w:r>
          </w:p>
        </w:tc>
        <w:tc>
          <w:tcPr>
            <w:tcW w:w="2614" w:type="dxa"/>
          </w:tcPr>
          <w:p w14:paraId="07126523" w14:textId="0A3BA816" w:rsidR="00C033C6" w:rsidRPr="00F86E37" w:rsidRDefault="0081299C" w:rsidP="007D49F5">
            <w:r w:rsidRPr="00F86E37">
              <w:t>70,</w:t>
            </w:r>
            <w:r w:rsidR="00420A41">
              <w:t>702</w:t>
            </w:r>
          </w:p>
        </w:tc>
      </w:tr>
      <w:tr w:rsidR="00F86E37" w:rsidRPr="00F86E37" w14:paraId="3E3E82B1" w14:textId="77777777" w:rsidTr="00A43360">
        <w:tc>
          <w:tcPr>
            <w:tcW w:w="1129" w:type="dxa"/>
          </w:tcPr>
          <w:p w14:paraId="0AC301E9" w14:textId="65DB355B" w:rsidR="00C033C6" w:rsidRPr="00F86E37" w:rsidRDefault="00C033C6" w:rsidP="007D49F5">
            <w:r w:rsidRPr="00F86E37">
              <w:t>S22</w:t>
            </w:r>
          </w:p>
        </w:tc>
        <w:tc>
          <w:tcPr>
            <w:tcW w:w="2268" w:type="dxa"/>
          </w:tcPr>
          <w:p w14:paraId="762D09CE" w14:textId="77777777" w:rsidR="00C033C6" w:rsidRPr="00F86E37" w:rsidRDefault="00C033C6" w:rsidP="007D49F5"/>
        </w:tc>
        <w:tc>
          <w:tcPr>
            <w:tcW w:w="4445" w:type="dxa"/>
          </w:tcPr>
          <w:p w14:paraId="38DE0C96" w14:textId="46FA5552" w:rsidR="00C033C6" w:rsidRPr="00F86E37" w:rsidRDefault="00C033C6" w:rsidP="007D49F5">
            <w:r w:rsidRPr="00F86E37">
              <w:t>DE “parenting interventions”</w:t>
            </w:r>
          </w:p>
        </w:tc>
        <w:tc>
          <w:tcPr>
            <w:tcW w:w="2614" w:type="dxa"/>
          </w:tcPr>
          <w:p w14:paraId="3995ADEF" w14:textId="0046D099" w:rsidR="00C033C6" w:rsidRPr="00F86E37" w:rsidRDefault="00420A41" w:rsidP="007D49F5">
            <w:r>
              <w:t>700</w:t>
            </w:r>
          </w:p>
        </w:tc>
      </w:tr>
      <w:tr w:rsidR="00F86E37" w:rsidRPr="00F86E37" w14:paraId="60474B9A" w14:textId="77777777" w:rsidTr="008E3BA1">
        <w:tc>
          <w:tcPr>
            <w:tcW w:w="1129" w:type="dxa"/>
          </w:tcPr>
          <w:p w14:paraId="7F28841B" w14:textId="259AE337" w:rsidR="00C033C6" w:rsidRPr="00F86E37" w:rsidRDefault="00C033C6" w:rsidP="007D49F5">
            <w:r w:rsidRPr="00F86E37">
              <w:t>S23</w:t>
            </w:r>
          </w:p>
        </w:tc>
        <w:tc>
          <w:tcPr>
            <w:tcW w:w="2268" w:type="dxa"/>
          </w:tcPr>
          <w:p w14:paraId="50610EC5" w14:textId="77777777" w:rsidR="00C033C6" w:rsidRPr="00F86E37" w:rsidRDefault="00C033C6" w:rsidP="007D49F5"/>
        </w:tc>
        <w:tc>
          <w:tcPr>
            <w:tcW w:w="4445" w:type="dxa"/>
          </w:tcPr>
          <w:p w14:paraId="36808B49" w14:textId="24156F68" w:rsidR="00C033C6" w:rsidRPr="00F86E37" w:rsidRDefault="00C033C6" w:rsidP="007D49F5">
            <w:r w:rsidRPr="00F86E37">
              <w:t>S18 OR S19</w:t>
            </w:r>
            <w:r w:rsidR="00540461" w:rsidRPr="00F86E37">
              <w:t xml:space="preserve"> OR S20 OR S21 OR S22</w:t>
            </w:r>
          </w:p>
        </w:tc>
        <w:tc>
          <w:tcPr>
            <w:tcW w:w="2614" w:type="dxa"/>
          </w:tcPr>
          <w:p w14:paraId="7C6C42B0" w14:textId="581B1B1B" w:rsidR="00C033C6" w:rsidRPr="00F86E37" w:rsidRDefault="00D42B0E" w:rsidP="007D49F5">
            <w:r w:rsidRPr="00D42B0E">
              <w:t>697,</w:t>
            </w:r>
            <w:r w:rsidR="00E72FBD">
              <w:t>748</w:t>
            </w:r>
          </w:p>
        </w:tc>
      </w:tr>
      <w:tr w:rsidR="00F86E37" w:rsidRPr="00F86E37" w14:paraId="7739DBB8" w14:textId="77777777" w:rsidTr="00A43360">
        <w:tc>
          <w:tcPr>
            <w:tcW w:w="1129" w:type="dxa"/>
          </w:tcPr>
          <w:p w14:paraId="2A2C41EA" w14:textId="420B71D3" w:rsidR="00C033C6" w:rsidRPr="00F86E37" w:rsidRDefault="00C033C6" w:rsidP="007D49F5">
            <w:r w:rsidRPr="00F86E37">
              <w:t>S24</w:t>
            </w:r>
          </w:p>
        </w:tc>
        <w:tc>
          <w:tcPr>
            <w:tcW w:w="2268" w:type="dxa"/>
          </w:tcPr>
          <w:p w14:paraId="7EE98838" w14:textId="77777777" w:rsidR="00C033C6" w:rsidRPr="00F86E37" w:rsidRDefault="00C033C6" w:rsidP="007D49F5">
            <w:r w:rsidRPr="00F86E37">
              <w:t xml:space="preserve">Early childhood </w:t>
            </w:r>
          </w:p>
        </w:tc>
        <w:tc>
          <w:tcPr>
            <w:tcW w:w="4445" w:type="dxa"/>
          </w:tcPr>
          <w:p w14:paraId="601BC0DB" w14:textId="77777777" w:rsidR="00C033C6" w:rsidRPr="00F86E37" w:rsidRDefault="00C033C6" w:rsidP="007D49F5">
            <w:r w:rsidRPr="00F86E37">
              <w:t xml:space="preserve">TI </w:t>
            </w:r>
            <w:proofErr w:type="gramStart"/>
            <w:r w:rsidRPr="00F86E37">
              <w:t>( infant</w:t>
            </w:r>
            <w:proofErr w:type="gramEnd"/>
            <w:r w:rsidRPr="00F86E37">
              <w:t>* OR baby OR babies OR toddler* OR preschool* OR pre-school* OR "early childhood" OR "young child*" OR "early year*" OR kindergarten OR child</w:t>
            </w:r>
            <w:proofErr w:type="gramStart"/>
            <w:r w:rsidRPr="00F86E37">
              <w:t>* 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infant</w:t>
            </w:r>
            <w:proofErr w:type="gramEnd"/>
            <w:r w:rsidRPr="00F86E37">
              <w:t>* OR baby OR babies OR toddler* OR preschool* OR pre-school* OR "early childhood" OR "young child*" OR "early year*" OR kindergarten OR child</w:t>
            </w:r>
            <w:proofErr w:type="gramStart"/>
            <w:r w:rsidRPr="00F86E37">
              <w:t>*  )</w:t>
            </w:r>
            <w:proofErr w:type="gramEnd"/>
          </w:p>
        </w:tc>
        <w:tc>
          <w:tcPr>
            <w:tcW w:w="2614" w:type="dxa"/>
          </w:tcPr>
          <w:p w14:paraId="23C27CC8" w14:textId="19DB4F76" w:rsidR="00C033C6" w:rsidRPr="00F86E37" w:rsidRDefault="00BD7B43" w:rsidP="007D49F5">
            <w:r w:rsidRPr="00BD7B43">
              <w:t>890,282</w:t>
            </w:r>
          </w:p>
        </w:tc>
      </w:tr>
      <w:tr w:rsidR="00F86E37" w:rsidRPr="00F86E37" w14:paraId="469D518A" w14:textId="77777777" w:rsidTr="00A43360">
        <w:tc>
          <w:tcPr>
            <w:tcW w:w="1129" w:type="dxa"/>
          </w:tcPr>
          <w:p w14:paraId="01AF2499" w14:textId="4C1A7202" w:rsidR="00C033C6" w:rsidRPr="00F86E37" w:rsidRDefault="00C033C6" w:rsidP="007D49F5">
            <w:r w:rsidRPr="00F86E37">
              <w:t>S25</w:t>
            </w:r>
          </w:p>
        </w:tc>
        <w:tc>
          <w:tcPr>
            <w:tcW w:w="2268" w:type="dxa"/>
          </w:tcPr>
          <w:p w14:paraId="371BB3B6" w14:textId="77777777" w:rsidR="00C033C6" w:rsidRPr="00F86E37" w:rsidRDefault="00C033C6" w:rsidP="007D49F5"/>
        </w:tc>
        <w:tc>
          <w:tcPr>
            <w:tcW w:w="4445" w:type="dxa"/>
          </w:tcPr>
          <w:p w14:paraId="3CCA1474" w14:textId="63A46106" w:rsidR="00C033C6" w:rsidRPr="00F86E37" w:rsidRDefault="00C033C6" w:rsidP="007D49F5">
            <w:r w:rsidRPr="00F86E37">
              <w:t>DE "Preschool students"</w:t>
            </w:r>
          </w:p>
        </w:tc>
        <w:tc>
          <w:tcPr>
            <w:tcW w:w="2614" w:type="dxa"/>
          </w:tcPr>
          <w:p w14:paraId="2F7F6DA0" w14:textId="1F19C3CF" w:rsidR="00C033C6" w:rsidRPr="00F86E37" w:rsidRDefault="004E7D93" w:rsidP="007D49F5">
            <w:r w:rsidRPr="00F86E37">
              <w:t>14,4</w:t>
            </w:r>
            <w:r w:rsidR="00BD7B43">
              <w:t>7</w:t>
            </w:r>
            <w:r w:rsidRPr="00F86E37">
              <w:t>9</w:t>
            </w:r>
          </w:p>
        </w:tc>
      </w:tr>
      <w:tr w:rsidR="00F86E37" w:rsidRPr="00F86E37" w14:paraId="1DD351A9" w14:textId="77777777" w:rsidTr="00A43360">
        <w:tc>
          <w:tcPr>
            <w:tcW w:w="1129" w:type="dxa"/>
          </w:tcPr>
          <w:p w14:paraId="1C4E00BD" w14:textId="2D94A612" w:rsidR="00C033C6" w:rsidRPr="00F86E37" w:rsidRDefault="00C033C6" w:rsidP="007D49F5">
            <w:r w:rsidRPr="00F86E37">
              <w:t>S26</w:t>
            </w:r>
          </w:p>
        </w:tc>
        <w:tc>
          <w:tcPr>
            <w:tcW w:w="2268" w:type="dxa"/>
          </w:tcPr>
          <w:p w14:paraId="777F11D2" w14:textId="77777777" w:rsidR="00C033C6" w:rsidRPr="00F86E37" w:rsidRDefault="00C033C6" w:rsidP="007D49F5"/>
        </w:tc>
        <w:tc>
          <w:tcPr>
            <w:tcW w:w="4445" w:type="dxa"/>
          </w:tcPr>
          <w:p w14:paraId="60DBAA36" w14:textId="5A166AB4" w:rsidR="00C033C6" w:rsidRPr="00F86E37" w:rsidRDefault="00C033C6" w:rsidP="007D49F5">
            <w:r w:rsidRPr="00F86E37">
              <w:t>DE “early childhood development”</w:t>
            </w:r>
          </w:p>
        </w:tc>
        <w:tc>
          <w:tcPr>
            <w:tcW w:w="2614" w:type="dxa"/>
          </w:tcPr>
          <w:p w14:paraId="661DBC72" w14:textId="5B7CCD86" w:rsidR="00C033C6" w:rsidRPr="00F86E37" w:rsidRDefault="00342BFE" w:rsidP="007D49F5">
            <w:r w:rsidRPr="00F86E37">
              <w:t>18,4</w:t>
            </w:r>
            <w:r w:rsidR="00FB5C1F">
              <w:t>91</w:t>
            </w:r>
          </w:p>
        </w:tc>
      </w:tr>
      <w:tr w:rsidR="00F86E37" w:rsidRPr="00F86E37" w14:paraId="700E9113" w14:textId="77777777" w:rsidTr="00A43360">
        <w:tc>
          <w:tcPr>
            <w:tcW w:w="1129" w:type="dxa"/>
          </w:tcPr>
          <w:p w14:paraId="4EF0779E" w14:textId="3AB3D73B" w:rsidR="00C033C6" w:rsidRPr="00F86E37" w:rsidRDefault="00C033C6" w:rsidP="007D49F5">
            <w:r w:rsidRPr="00F86E37">
              <w:t>S27</w:t>
            </w:r>
          </w:p>
        </w:tc>
        <w:tc>
          <w:tcPr>
            <w:tcW w:w="2268" w:type="dxa"/>
          </w:tcPr>
          <w:p w14:paraId="7A29BD37" w14:textId="77777777" w:rsidR="00C033C6" w:rsidRPr="00F86E37" w:rsidRDefault="00C033C6" w:rsidP="007D49F5"/>
        </w:tc>
        <w:tc>
          <w:tcPr>
            <w:tcW w:w="4445" w:type="dxa"/>
          </w:tcPr>
          <w:p w14:paraId="2E4CD880" w14:textId="6701E2BE" w:rsidR="00C033C6" w:rsidRPr="00F86E37" w:rsidRDefault="00C033C6" w:rsidP="007D49F5">
            <w:r w:rsidRPr="00F86E37">
              <w:t>DE “infant development”</w:t>
            </w:r>
          </w:p>
        </w:tc>
        <w:tc>
          <w:tcPr>
            <w:tcW w:w="2614" w:type="dxa"/>
          </w:tcPr>
          <w:p w14:paraId="551A612B" w14:textId="6ED00F42" w:rsidR="00C033C6" w:rsidRPr="00F86E37" w:rsidRDefault="00342BFE" w:rsidP="007D49F5">
            <w:r w:rsidRPr="00F86E37">
              <w:t>23,14</w:t>
            </w:r>
            <w:r w:rsidR="00E80EE8">
              <w:t>7</w:t>
            </w:r>
          </w:p>
        </w:tc>
      </w:tr>
      <w:tr w:rsidR="00F86E37" w:rsidRPr="00F86E37" w14:paraId="04477412" w14:textId="77777777" w:rsidTr="008E3BA1">
        <w:tc>
          <w:tcPr>
            <w:tcW w:w="1129" w:type="dxa"/>
          </w:tcPr>
          <w:p w14:paraId="2DABB51B" w14:textId="18602292" w:rsidR="00242631" w:rsidRPr="00F86E37" w:rsidRDefault="00242631" w:rsidP="007D49F5">
            <w:r w:rsidRPr="00F86E37">
              <w:t>S28</w:t>
            </w:r>
          </w:p>
        </w:tc>
        <w:tc>
          <w:tcPr>
            <w:tcW w:w="2268" w:type="dxa"/>
          </w:tcPr>
          <w:p w14:paraId="2F4F91AB" w14:textId="77777777" w:rsidR="00242631" w:rsidRPr="00F86E37" w:rsidRDefault="00242631" w:rsidP="007D49F5"/>
        </w:tc>
        <w:tc>
          <w:tcPr>
            <w:tcW w:w="4445" w:type="dxa"/>
          </w:tcPr>
          <w:p w14:paraId="1A942431" w14:textId="16F028A7" w:rsidR="00242631" w:rsidRPr="00F86E37" w:rsidRDefault="0091364E" w:rsidP="007D49F5">
            <w:r w:rsidRPr="00F86E37">
              <w:t>S24 OR S25 OR S26 OR S27</w:t>
            </w:r>
          </w:p>
        </w:tc>
        <w:tc>
          <w:tcPr>
            <w:tcW w:w="2614" w:type="dxa"/>
          </w:tcPr>
          <w:p w14:paraId="403D21D3" w14:textId="6709573B" w:rsidR="00242631" w:rsidRPr="00F86E37" w:rsidRDefault="00D46E1A" w:rsidP="007D49F5">
            <w:r w:rsidRPr="00D46E1A">
              <w:t>891,</w:t>
            </w:r>
            <w:r w:rsidR="00C86FE1">
              <w:t>919</w:t>
            </w:r>
          </w:p>
        </w:tc>
      </w:tr>
      <w:tr w:rsidR="00F86E37" w:rsidRPr="00F86E37" w14:paraId="47D94B6E" w14:textId="77777777" w:rsidTr="00A43360">
        <w:tc>
          <w:tcPr>
            <w:tcW w:w="1129" w:type="dxa"/>
          </w:tcPr>
          <w:p w14:paraId="443C96E7" w14:textId="3B1AF555" w:rsidR="00242631" w:rsidRPr="00F86E37" w:rsidRDefault="00242631" w:rsidP="007D49F5">
            <w:r w:rsidRPr="00F86E37">
              <w:t>S29</w:t>
            </w:r>
          </w:p>
        </w:tc>
        <w:tc>
          <w:tcPr>
            <w:tcW w:w="2268" w:type="dxa"/>
          </w:tcPr>
          <w:p w14:paraId="6375F6E1" w14:textId="77777777" w:rsidR="00242631" w:rsidRPr="00E80EE8" w:rsidRDefault="00242631" w:rsidP="007D49F5">
            <w:r w:rsidRPr="00E80EE8">
              <w:t>Intervention</w:t>
            </w:r>
          </w:p>
        </w:tc>
        <w:tc>
          <w:tcPr>
            <w:tcW w:w="4445" w:type="dxa"/>
          </w:tcPr>
          <w:p w14:paraId="3F8D0335" w14:textId="18BC45EE" w:rsidR="00242631" w:rsidRPr="00E80EE8" w:rsidRDefault="00242631" w:rsidP="007D49F5">
            <w:r w:rsidRPr="00E80EE8">
              <w:t xml:space="preserve">TI </w:t>
            </w:r>
            <w:proofErr w:type="gramStart"/>
            <w:r w:rsidRPr="00E80EE8">
              <w:t>( intervention</w:t>
            </w:r>
            <w:proofErr w:type="gramEnd"/>
            <w:r w:rsidRPr="00E80EE8">
              <w:t xml:space="preserve">* OR </w:t>
            </w:r>
            <w:proofErr w:type="spellStart"/>
            <w:r w:rsidRPr="00E80EE8">
              <w:t>strateg</w:t>
            </w:r>
            <w:proofErr w:type="spellEnd"/>
            <w:r w:rsidRPr="00E80EE8">
              <w:t xml:space="preserve">* OR program* OR </w:t>
            </w:r>
            <w:proofErr w:type="spellStart"/>
            <w:r w:rsidRPr="00E80EE8">
              <w:t>rct</w:t>
            </w:r>
            <w:proofErr w:type="spellEnd"/>
            <w:r w:rsidRPr="00E80EE8">
              <w:t xml:space="preserve"> OR "</w:t>
            </w:r>
            <w:proofErr w:type="spellStart"/>
            <w:proofErr w:type="gramStart"/>
            <w:r w:rsidRPr="00E80EE8">
              <w:t>randomi?ed</w:t>
            </w:r>
            <w:proofErr w:type="spellEnd"/>
            <w:proofErr w:type="gramEnd"/>
            <w:r w:rsidRPr="00E80EE8">
              <w:t xml:space="preserve"> controlled trial" OR "pilot study" </w:t>
            </w:r>
            <w:r w:rsidR="00336A35" w:rsidRPr="00E80EE8">
              <w:t>OR "</w:t>
            </w:r>
            <w:proofErr w:type="spellStart"/>
            <w:proofErr w:type="gramStart"/>
            <w:r w:rsidR="00336A35" w:rsidRPr="00E80EE8">
              <w:t>randomi?ed</w:t>
            </w:r>
            <w:proofErr w:type="spellEnd"/>
            <w:proofErr w:type="gramEnd"/>
            <w:r w:rsidR="00336A35" w:rsidRPr="00E80EE8">
              <w:t xml:space="preserve"> clinical </w:t>
            </w:r>
            <w:proofErr w:type="gramStart"/>
            <w:r w:rsidR="00336A35" w:rsidRPr="00E80EE8">
              <w:t>trial”  OR</w:t>
            </w:r>
            <w:proofErr w:type="gramEnd"/>
            <w:r w:rsidR="00336A35" w:rsidRPr="00E80EE8">
              <w:t xml:space="preserve"> "</w:t>
            </w:r>
            <w:proofErr w:type="spellStart"/>
            <w:proofErr w:type="gramStart"/>
            <w:r w:rsidR="00336A35" w:rsidRPr="00E80EE8">
              <w:t>randomi?ed</w:t>
            </w:r>
            <w:proofErr w:type="spellEnd"/>
            <w:proofErr w:type="gramEnd"/>
            <w:r w:rsidR="00336A35" w:rsidRPr="00E80EE8">
              <w:t xml:space="preserve"> clinical study”</w:t>
            </w:r>
            <w:r w:rsidRPr="00E80EE8">
              <w:t xml:space="preserve">) OR AB </w:t>
            </w:r>
            <w:proofErr w:type="gramStart"/>
            <w:r w:rsidRPr="00E80EE8">
              <w:t>( intervention</w:t>
            </w:r>
            <w:proofErr w:type="gramEnd"/>
            <w:r w:rsidRPr="00E80EE8">
              <w:t xml:space="preserve">* OR </w:t>
            </w:r>
            <w:proofErr w:type="spellStart"/>
            <w:r w:rsidRPr="00E80EE8">
              <w:t>strateg</w:t>
            </w:r>
            <w:proofErr w:type="spellEnd"/>
            <w:r w:rsidRPr="00E80EE8">
              <w:t xml:space="preserve">* OR program* OR </w:t>
            </w:r>
            <w:proofErr w:type="spellStart"/>
            <w:r w:rsidRPr="00E80EE8">
              <w:t>rct</w:t>
            </w:r>
            <w:proofErr w:type="spellEnd"/>
            <w:r w:rsidRPr="00E80EE8">
              <w:t xml:space="preserve"> OR "</w:t>
            </w:r>
            <w:proofErr w:type="spellStart"/>
            <w:proofErr w:type="gramStart"/>
            <w:r w:rsidRPr="00E80EE8">
              <w:t>randomi?ed</w:t>
            </w:r>
            <w:proofErr w:type="spellEnd"/>
            <w:proofErr w:type="gramEnd"/>
            <w:r w:rsidRPr="00E80EE8">
              <w:t xml:space="preserve"> controlled trial" OR "pilot study" </w:t>
            </w:r>
            <w:r w:rsidR="00284F6D" w:rsidRPr="00E80EE8">
              <w:t>OR "</w:t>
            </w:r>
            <w:proofErr w:type="spellStart"/>
            <w:proofErr w:type="gramStart"/>
            <w:r w:rsidR="00284F6D" w:rsidRPr="00E80EE8">
              <w:t>randomi?ed</w:t>
            </w:r>
            <w:proofErr w:type="spellEnd"/>
            <w:proofErr w:type="gramEnd"/>
            <w:r w:rsidR="00284F6D" w:rsidRPr="00E80EE8">
              <w:t xml:space="preserve"> clinical </w:t>
            </w:r>
            <w:proofErr w:type="gramStart"/>
            <w:r w:rsidR="00284F6D" w:rsidRPr="00E80EE8">
              <w:t>trial”  OR</w:t>
            </w:r>
            <w:proofErr w:type="gramEnd"/>
            <w:r w:rsidR="00284F6D" w:rsidRPr="00E80EE8">
              <w:t xml:space="preserve"> "</w:t>
            </w:r>
            <w:proofErr w:type="spellStart"/>
            <w:proofErr w:type="gramStart"/>
            <w:r w:rsidR="00284F6D" w:rsidRPr="00E80EE8">
              <w:t>randomi?ed</w:t>
            </w:r>
            <w:proofErr w:type="spellEnd"/>
            <w:proofErr w:type="gramEnd"/>
            <w:r w:rsidR="00284F6D" w:rsidRPr="00E80EE8">
              <w:t xml:space="preserve"> clinical study”)</w:t>
            </w:r>
          </w:p>
        </w:tc>
        <w:tc>
          <w:tcPr>
            <w:tcW w:w="2614" w:type="dxa"/>
          </w:tcPr>
          <w:p w14:paraId="1FC0F08E" w14:textId="4CA9E27C" w:rsidR="00242631" w:rsidRPr="00F86E37" w:rsidRDefault="001B2C06" w:rsidP="007D49F5">
            <w:r w:rsidRPr="001B2C06">
              <w:t>1,241,</w:t>
            </w:r>
            <w:r w:rsidR="00131A4F">
              <w:t>611</w:t>
            </w:r>
          </w:p>
        </w:tc>
      </w:tr>
      <w:tr w:rsidR="00F86E37" w:rsidRPr="00F86E37" w14:paraId="4CBFE44A" w14:textId="77777777" w:rsidTr="00A43360">
        <w:tc>
          <w:tcPr>
            <w:tcW w:w="1129" w:type="dxa"/>
          </w:tcPr>
          <w:p w14:paraId="762F9E9D" w14:textId="1442A3DC" w:rsidR="00242631" w:rsidRPr="001D0B24" w:rsidRDefault="00242631" w:rsidP="007D49F5">
            <w:r w:rsidRPr="001D0B24">
              <w:t>S30</w:t>
            </w:r>
          </w:p>
        </w:tc>
        <w:tc>
          <w:tcPr>
            <w:tcW w:w="2268" w:type="dxa"/>
          </w:tcPr>
          <w:p w14:paraId="1BE4DD35" w14:textId="77777777" w:rsidR="00242631" w:rsidRPr="001D0B24" w:rsidRDefault="00242631" w:rsidP="007D49F5"/>
        </w:tc>
        <w:tc>
          <w:tcPr>
            <w:tcW w:w="4445" w:type="dxa"/>
          </w:tcPr>
          <w:p w14:paraId="3606EA95" w14:textId="77777777" w:rsidR="00242631" w:rsidRPr="001D0B24" w:rsidRDefault="00242631" w:rsidP="007D49F5">
            <w:r w:rsidRPr="001D0B24">
              <w:t>DE intervention</w:t>
            </w:r>
          </w:p>
        </w:tc>
        <w:tc>
          <w:tcPr>
            <w:tcW w:w="2614" w:type="dxa"/>
          </w:tcPr>
          <w:p w14:paraId="4262360A" w14:textId="453EBA56" w:rsidR="00242631" w:rsidRPr="001D0B24" w:rsidRDefault="00EF3B65" w:rsidP="007D49F5">
            <w:r w:rsidRPr="001D0B24">
              <w:t>96,1</w:t>
            </w:r>
            <w:r w:rsidR="00131A4F">
              <w:t>54</w:t>
            </w:r>
          </w:p>
        </w:tc>
      </w:tr>
      <w:tr w:rsidR="00F86E37" w:rsidRPr="00F86E37" w14:paraId="5A126DDD" w14:textId="77777777" w:rsidTr="00A43360">
        <w:tc>
          <w:tcPr>
            <w:tcW w:w="1129" w:type="dxa"/>
          </w:tcPr>
          <w:p w14:paraId="78A5CFBC" w14:textId="5B94EA90" w:rsidR="00242631" w:rsidRPr="00F86E37" w:rsidRDefault="00242631" w:rsidP="007D49F5">
            <w:r w:rsidRPr="00F86E37">
              <w:t>S31</w:t>
            </w:r>
          </w:p>
        </w:tc>
        <w:tc>
          <w:tcPr>
            <w:tcW w:w="2268" w:type="dxa"/>
          </w:tcPr>
          <w:p w14:paraId="0C1F4BDF" w14:textId="77777777" w:rsidR="00242631" w:rsidRPr="00F86E37" w:rsidRDefault="00242631" w:rsidP="007D49F5"/>
        </w:tc>
        <w:tc>
          <w:tcPr>
            <w:tcW w:w="4445" w:type="dxa"/>
          </w:tcPr>
          <w:p w14:paraId="27AE6522" w14:textId="77777777" w:rsidR="00242631" w:rsidRPr="00F86E37" w:rsidRDefault="00242631" w:rsidP="007D49F5">
            <w:r w:rsidRPr="00F86E37">
              <w:t>DE “randomized controlled trials”</w:t>
            </w:r>
          </w:p>
        </w:tc>
        <w:tc>
          <w:tcPr>
            <w:tcW w:w="2614" w:type="dxa"/>
          </w:tcPr>
          <w:p w14:paraId="686A88E3" w14:textId="16713DED" w:rsidR="00242631" w:rsidRPr="00F86E37" w:rsidRDefault="00EF3B65" w:rsidP="007D49F5">
            <w:r w:rsidRPr="00F86E37">
              <w:t>1,14</w:t>
            </w:r>
            <w:r w:rsidR="00B71753">
              <w:t>9</w:t>
            </w:r>
          </w:p>
        </w:tc>
      </w:tr>
      <w:tr w:rsidR="00F86E37" w:rsidRPr="00F86E37" w14:paraId="15D651D2" w14:textId="77777777" w:rsidTr="008E3BA1">
        <w:tc>
          <w:tcPr>
            <w:tcW w:w="1129" w:type="dxa"/>
          </w:tcPr>
          <w:p w14:paraId="100DABBA" w14:textId="2D8AF5DE" w:rsidR="00242631" w:rsidRPr="00F86E37" w:rsidRDefault="00C467BB" w:rsidP="007D49F5">
            <w:r w:rsidRPr="00F86E37">
              <w:t>S32</w:t>
            </w:r>
          </w:p>
        </w:tc>
        <w:tc>
          <w:tcPr>
            <w:tcW w:w="2268" w:type="dxa"/>
          </w:tcPr>
          <w:p w14:paraId="7781BC62" w14:textId="77777777" w:rsidR="00242631" w:rsidRPr="00F86E37" w:rsidRDefault="00242631" w:rsidP="007D49F5"/>
        </w:tc>
        <w:tc>
          <w:tcPr>
            <w:tcW w:w="4445" w:type="dxa"/>
          </w:tcPr>
          <w:p w14:paraId="4724F62F" w14:textId="6A3D3180" w:rsidR="00242631" w:rsidRPr="00F86E37" w:rsidRDefault="00C467BB" w:rsidP="007D49F5">
            <w:r w:rsidRPr="00F86E37">
              <w:t>S29 OR S30 OR S31</w:t>
            </w:r>
          </w:p>
        </w:tc>
        <w:tc>
          <w:tcPr>
            <w:tcW w:w="2614" w:type="dxa"/>
          </w:tcPr>
          <w:p w14:paraId="70054934" w14:textId="1A0CD80A" w:rsidR="00242631" w:rsidRPr="00F86E37" w:rsidRDefault="009022D3" w:rsidP="007D49F5">
            <w:r w:rsidRPr="009022D3">
              <w:t>1,245,563</w:t>
            </w:r>
          </w:p>
        </w:tc>
      </w:tr>
      <w:tr w:rsidR="00F86E37" w:rsidRPr="00F86E37" w14:paraId="0E576CD0" w14:textId="77777777" w:rsidTr="007D49F5">
        <w:tc>
          <w:tcPr>
            <w:tcW w:w="1129" w:type="dxa"/>
          </w:tcPr>
          <w:p w14:paraId="5A0D9791" w14:textId="4D213C2D" w:rsidR="00242631" w:rsidRPr="00F86E37" w:rsidRDefault="00242631" w:rsidP="007D49F5"/>
        </w:tc>
        <w:tc>
          <w:tcPr>
            <w:tcW w:w="2268" w:type="dxa"/>
          </w:tcPr>
          <w:p w14:paraId="567C6AF1" w14:textId="77777777" w:rsidR="00242631" w:rsidRPr="00F86E37" w:rsidRDefault="00242631" w:rsidP="007D49F5"/>
        </w:tc>
        <w:tc>
          <w:tcPr>
            <w:tcW w:w="4445" w:type="dxa"/>
          </w:tcPr>
          <w:p w14:paraId="7E1F9483" w14:textId="6E1181CA" w:rsidR="00242631" w:rsidRPr="00F86E37" w:rsidRDefault="00B02DFC" w:rsidP="007D49F5">
            <w:r w:rsidRPr="00F86E37">
              <w:t>S17 AND S23 AND S28 AND S32</w:t>
            </w:r>
          </w:p>
        </w:tc>
        <w:tc>
          <w:tcPr>
            <w:tcW w:w="2614" w:type="dxa"/>
          </w:tcPr>
          <w:p w14:paraId="1C915430" w14:textId="3FD0257D" w:rsidR="00242631" w:rsidRPr="00F86E37" w:rsidRDefault="00464D14" w:rsidP="007D49F5">
            <w:r w:rsidRPr="00F86E37">
              <w:t>4,7</w:t>
            </w:r>
            <w:r w:rsidR="008F2256">
              <w:t>30</w:t>
            </w:r>
          </w:p>
        </w:tc>
      </w:tr>
      <w:tr w:rsidR="00F86E37" w:rsidRPr="00F86E37" w14:paraId="432584C6" w14:textId="77777777" w:rsidTr="007D49F5">
        <w:tc>
          <w:tcPr>
            <w:tcW w:w="1129" w:type="dxa"/>
          </w:tcPr>
          <w:p w14:paraId="4AF623F4" w14:textId="77777777" w:rsidR="00242631" w:rsidRPr="00F86E37" w:rsidRDefault="00242631" w:rsidP="007D49F5"/>
        </w:tc>
        <w:tc>
          <w:tcPr>
            <w:tcW w:w="2268" w:type="dxa"/>
          </w:tcPr>
          <w:p w14:paraId="5FCE30EA" w14:textId="77777777" w:rsidR="00242631" w:rsidRPr="00F86E37" w:rsidRDefault="00242631" w:rsidP="007D49F5"/>
        </w:tc>
        <w:tc>
          <w:tcPr>
            <w:tcW w:w="4445" w:type="dxa"/>
          </w:tcPr>
          <w:p w14:paraId="043762B8" w14:textId="77777777" w:rsidR="00242631" w:rsidRPr="00F86E37" w:rsidRDefault="00242631" w:rsidP="007D49F5">
            <w:r w:rsidRPr="00F86E37">
              <w:t>Limit to publication from 2007 AND English language</w:t>
            </w:r>
          </w:p>
        </w:tc>
        <w:tc>
          <w:tcPr>
            <w:tcW w:w="2614" w:type="dxa"/>
          </w:tcPr>
          <w:p w14:paraId="5BD2DAEC" w14:textId="4C63EA48" w:rsidR="00242631" w:rsidRPr="00F86E37" w:rsidRDefault="00CB3C76" w:rsidP="007D49F5">
            <w:r>
              <w:t>3,918</w:t>
            </w:r>
          </w:p>
        </w:tc>
      </w:tr>
    </w:tbl>
    <w:p w14:paraId="38A1ACE8" w14:textId="77777777" w:rsidR="00375186" w:rsidRPr="00F86E37" w:rsidRDefault="00375186" w:rsidP="007D49F5"/>
    <w:p w14:paraId="26735379" w14:textId="77777777" w:rsidR="00BA31C7" w:rsidRPr="00F86E37" w:rsidRDefault="00BA31C7" w:rsidP="007D49F5">
      <w:pPr>
        <w:rPr>
          <w:b/>
          <w:bCs/>
        </w:rPr>
      </w:pPr>
    </w:p>
    <w:p w14:paraId="7EE8F516" w14:textId="77777777" w:rsidR="003B06F3" w:rsidRPr="00F86E37" w:rsidRDefault="003B06F3" w:rsidP="007D49F5">
      <w:pPr>
        <w:rPr>
          <w:b/>
          <w:bCs/>
        </w:rPr>
      </w:pPr>
      <w:r w:rsidRPr="00F86E37">
        <w:rPr>
          <w:b/>
          <w:bCs/>
        </w:rPr>
        <w:br w:type="page"/>
      </w:r>
    </w:p>
    <w:p w14:paraId="45B8341D" w14:textId="75B929B9" w:rsidR="007C1B01" w:rsidRPr="00F86E37" w:rsidRDefault="007C1B01" w:rsidP="007D49F5">
      <w:r w:rsidRPr="00F86E37">
        <w:rPr>
          <w:b/>
          <w:bCs/>
        </w:rPr>
        <w:lastRenderedPageBreak/>
        <w:t xml:space="preserve">Database: </w:t>
      </w:r>
      <w:r w:rsidR="00FC7382" w:rsidRPr="00F86E37">
        <w:t>CINAHL Complete</w:t>
      </w:r>
      <w:r w:rsidR="004169E9" w:rsidRPr="00F86E37">
        <w:t xml:space="preserve"> (via EBSCOhost)</w:t>
      </w:r>
    </w:p>
    <w:p w14:paraId="46B4139A" w14:textId="3BB9C77A" w:rsidR="007C1B01" w:rsidRPr="00F86E37" w:rsidRDefault="007C1B01" w:rsidP="007D49F5">
      <w:r w:rsidRPr="00F86E37">
        <w:rPr>
          <w:b/>
          <w:bCs/>
        </w:rPr>
        <w:t>Date Searched:</w:t>
      </w:r>
      <w:r w:rsidRPr="00F86E37">
        <w:t xml:space="preserve"> </w:t>
      </w:r>
      <w:r w:rsidR="00C664E1">
        <w:t>20</w:t>
      </w:r>
      <w:r w:rsidRPr="00F86E37">
        <w:t xml:space="preserve"> March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4445"/>
        <w:gridCol w:w="2614"/>
      </w:tblGrid>
      <w:tr w:rsidR="00F86E37" w:rsidRPr="00F86E37" w14:paraId="55FD7FA6" w14:textId="77777777" w:rsidTr="00A43360">
        <w:tc>
          <w:tcPr>
            <w:tcW w:w="1129" w:type="dxa"/>
          </w:tcPr>
          <w:p w14:paraId="5406648D" w14:textId="77777777" w:rsidR="00127C44" w:rsidRPr="00F86E37" w:rsidRDefault="00127C44" w:rsidP="007D49F5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144C5835" w14:textId="77777777" w:rsidR="00127C44" w:rsidRPr="00F86E37" w:rsidRDefault="00127C44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Concept</w:t>
            </w:r>
          </w:p>
        </w:tc>
        <w:tc>
          <w:tcPr>
            <w:tcW w:w="4445" w:type="dxa"/>
          </w:tcPr>
          <w:p w14:paraId="4FE09AB5" w14:textId="77777777" w:rsidR="00127C44" w:rsidRPr="00F86E37" w:rsidRDefault="00127C44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Search terms</w:t>
            </w:r>
          </w:p>
        </w:tc>
        <w:tc>
          <w:tcPr>
            <w:tcW w:w="2614" w:type="dxa"/>
          </w:tcPr>
          <w:p w14:paraId="769BE718" w14:textId="77777777" w:rsidR="00127C44" w:rsidRPr="00F86E37" w:rsidRDefault="00127C44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Results (n)</w:t>
            </w:r>
          </w:p>
        </w:tc>
      </w:tr>
      <w:tr w:rsidR="00F86E37" w:rsidRPr="00F86E37" w14:paraId="0764E34A" w14:textId="77777777" w:rsidTr="00A43360">
        <w:tc>
          <w:tcPr>
            <w:tcW w:w="1129" w:type="dxa"/>
          </w:tcPr>
          <w:p w14:paraId="7916EDED" w14:textId="77777777" w:rsidR="00127C44" w:rsidRPr="00F86E37" w:rsidRDefault="00127C44" w:rsidP="007D49F5">
            <w:r w:rsidRPr="00F86E37">
              <w:t>S1</w:t>
            </w:r>
          </w:p>
        </w:tc>
        <w:tc>
          <w:tcPr>
            <w:tcW w:w="2268" w:type="dxa"/>
          </w:tcPr>
          <w:p w14:paraId="7FB28924" w14:textId="77777777" w:rsidR="00127C44" w:rsidRPr="00F86E37" w:rsidRDefault="00127C44" w:rsidP="007D49F5">
            <w:r w:rsidRPr="00F86E37">
              <w:t>Screen time</w:t>
            </w:r>
          </w:p>
        </w:tc>
        <w:tc>
          <w:tcPr>
            <w:tcW w:w="4445" w:type="dxa"/>
          </w:tcPr>
          <w:p w14:paraId="7F442794" w14:textId="77777777" w:rsidR="00127C44" w:rsidRPr="00F86E37" w:rsidRDefault="00127C44" w:rsidP="007D49F5">
            <w:r w:rsidRPr="00F86E37">
              <w:t xml:space="preserve">TI "sedentary </w:t>
            </w:r>
            <w:proofErr w:type="spellStart"/>
            <w:r w:rsidRPr="00F86E37">
              <w:t>behav</w:t>
            </w:r>
            <w:proofErr w:type="spellEnd"/>
            <w:r w:rsidRPr="00F86E37">
              <w:t xml:space="preserve">*" OR AB "sedentary </w:t>
            </w:r>
            <w:proofErr w:type="spellStart"/>
            <w:r w:rsidRPr="00F86E37">
              <w:t>behav</w:t>
            </w:r>
            <w:proofErr w:type="spellEnd"/>
            <w:r w:rsidRPr="00F86E37">
              <w:t>*"</w:t>
            </w:r>
          </w:p>
        </w:tc>
        <w:tc>
          <w:tcPr>
            <w:tcW w:w="2614" w:type="dxa"/>
          </w:tcPr>
          <w:p w14:paraId="74AF628E" w14:textId="5A91D7D9" w:rsidR="00127C44" w:rsidRPr="00F86E37" w:rsidRDefault="003F4CF7" w:rsidP="007D49F5">
            <w:r w:rsidRPr="00F86E37">
              <w:t>5,78</w:t>
            </w:r>
            <w:r w:rsidR="006D287F">
              <w:t>7</w:t>
            </w:r>
          </w:p>
        </w:tc>
      </w:tr>
      <w:tr w:rsidR="00F86E37" w:rsidRPr="00F86E37" w14:paraId="3B7B6683" w14:textId="77777777" w:rsidTr="00A43360">
        <w:tc>
          <w:tcPr>
            <w:tcW w:w="1129" w:type="dxa"/>
          </w:tcPr>
          <w:p w14:paraId="4470518B" w14:textId="77777777" w:rsidR="00127C44" w:rsidRPr="00F86E37" w:rsidRDefault="00127C44" w:rsidP="007D49F5">
            <w:r w:rsidRPr="00F86E37">
              <w:t>S2</w:t>
            </w:r>
          </w:p>
        </w:tc>
        <w:tc>
          <w:tcPr>
            <w:tcW w:w="2268" w:type="dxa"/>
          </w:tcPr>
          <w:p w14:paraId="23F51C29" w14:textId="77777777" w:rsidR="00127C44" w:rsidRPr="00F86E37" w:rsidRDefault="00127C44" w:rsidP="007D49F5"/>
        </w:tc>
        <w:tc>
          <w:tcPr>
            <w:tcW w:w="4445" w:type="dxa"/>
          </w:tcPr>
          <w:p w14:paraId="0D46227F" w14:textId="77777777" w:rsidR="00127C44" w:rsidRPr="00F86E37" w:rsidRDefault="00127C44" w:rsidP="007D49F5">
            <w:r w:rsidRPr="00F86E37">
              <w:t>TI ( "digital media" OR "media exposure" OR "media use" OR "media time" OR "screen use" OR "screen time" OR "screen view*" OR “media screen*” ) OR AB ( "digital media" OR "media exposure" OR "media use" OR "media time" OR "screen use" OR "screen time" OR "screen view*" OR “media screen*” )</w:t>
            </w:r>
          </w:p>
        </w:tc>
        <w:tc>
          <w:tcPr>
            <w:tcW w:w="2614" w:type="dxa"/>
          </w:tcPr>
          <w:p w14:paraId="56A60E32" w14:textId="084F8204" w:rsidR="00127C44" w:rsidRPr="00F86E37" w:rsidRDefault="0087498C" w:rsidP="007D49F5">
            <w:r w:rsidRPr="00F86E37">
              <w:t>7,03</w:t>
            </w:r>
            <w:r w:rsidR="0046417B">
              <w:t>9</w:t>
            </w:r>
          </w:p>
        </w:tc>
      </w:tr>
      <w:tr w:rsidR="00F86E37" w:rsidRPr="00F86E37" w14:paraId="51256549" w14:textId="77777777" w:rsidTr="00A43360">
        <w:tc>
          <w:tcPr>
            <w:tcW w:w="1129" w:type="dxa"/>
          </w:tcPr>
          <w:p w14:paraId="08187AF9" w14:textId="77777777" w:rsidR="00127C44" w:rsidRPr="00F86E37" w:rsidRDefault="00127C44" w:rsidP="007D49F5">
            <w:r w:rsidRPr="00F86E37">
              <w:t>S3</w:t>
            </w:r>
          </w:p>
        </w:tc>
        <w:tc>
          <w:tcPr>
            <w:tcW w:w="2268" w:type="dxa"/>
          </w:tcPr>
          <w:p w14:paraId="2E324B98" w14:textId="77777777" w:rsidR="00127C44" w:rsidRPr="00F86E37" w:rsidRDefault="00127C44" w:rsidP="007D49F5"/>
        </w:tc>
        <w:tc>
          <w:tcPr>
            <w:tcW w:w="4445" w:type="dxa"/>
          </w:tcPr>
          <w:p w14:paraId="5A8AD557" w14:textId="77777777" w:rsidR="00127C44" w:rsidRPr="00F86E37" w:rsidRDefault="00127C44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>passive media" OR "passive technology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>passive media" OR "passive technology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1B27639E" w14:textId="2BEFC1A9" w:rsidR="00127C44" w:rsidRPr="00F86E37" w:rsidRDefault="0087498C" w:rsidP="007D49F5">
            <w:r w:rsidRPr="00F86E37">
              <w:t>8</w:t>
            </w:r>
          </w:p>
        </w:tc>
      </w:tr>
      <w:tr w:rsidR="00F86E37" w:rsidRPr="00F86E37" w14:paraId="233797A2" w14:textId="77777777" w:rsidTr="00A43360">
        <w:tc>
          <w:tcPr>
            <w:tcW w:w="1129" w:type="dxa"/>
          </w:tcPr>
          <w:p w14:paraId="22AB86E6" w14:textId="77777777" w:rsidR="00127C44" w:rsidRPr="00F86E37" w:rsidRDefault="00127C44" w:rsidP="007D49F5">
            <w:r w:rsidRPr="00F86E37">
              <w:t>S4</w:t>
            </w:r>
          </w:p>
        </w:tc>
        <w:tc>
          <w:tcPr>
            <w:tcW w:w="2268" w:type="dxa"/>
          </w:tcPr>
          <w:p w14:paraId="2962F62E" w14:textId="77777777" w:rsidR="00127C44" w:rsidRPr="00F86E37" w:rsidRDefault="00127C44" w:rsidP="007D49F5"/>
        </w:tc>
        <w:tc>
          <w:tcPr>
            <w:tcW w:w="4445" w:type="dxa"/>
          </w:tcPr>
          <w:p w14:paraId="548B0745" w14:textId="77777777" w:rsidR="00127C44" w:rsidRPr="00F86E37" w:rsidRDefault="00127C44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>interactive media" OR "interactive technology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>interactive media" OR "interactive technology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74A2C39F" w14:textId="0C1CFD8E" w:rsidR="00127C44" w:rsidRPr="00F86E37" w:rsidRDefault="00B02BDF" w:rsidP="007D49F5">
            <w:r w:rsidRPr="00F86E37">
              <w:t>218</w:t>
            </w:r>
          </w:p>
        </w:tc>
      </w:tr>
      <w:tr w:rsidR="00F86E37" w:rsidRPr="00F86E37" w14:paraId="53E6092E" w14:textId="77777777" w:rsidTr="00A43360">
        <w:tc>
          <w:tcPr>
            <w:tcW w:w="1129" w:type="dxa"/>
          </w:tcPr>
          <w:p w14:paraId="26C0F8D8" w14:textId="77777777" w:rsidR="00127C44" w:rsidRPr="00F86E37" w:rsidRDefault="00127C44" w:rsidP="007D49F5">
            <w:r w:rsidRPr="00F86E37">
              <w:t>S5</w:t>
            </w:r>
          </w:p>
        </w:tc>
        <w:tc>
          <w:tcPr>
            <w:tcW w:w="2268" w:type="dxa"/>
          </w:tcPr>
          <w:p w14:paraId="54174BE3" w14:textId="77777777" w:rsidR="00127C44" w:rsidRPr="00F86E37" w:rsidRDefault="00127C44" w:rsidP="007D49F5"/>
        </w:tc>
        <w:tc>
          <w:tcPr>
            <w:tcW w:w="4445" w:type="dxa"/>
          </w:tcPr>
          <w:p w14:paraId="1CC72001" w14:textId="77777777" w:rsidR="00127C44" w:rsidRPr="00F86E37" w:rsidRDefault="00127C44" w:rsidP="007D49F5">
            <w:r w:rsidRPr="00F86E37">
              <w:t xml:space="preserve">TI ("mobile phone*" OR "Smart phone" OR </w:t>
            </w:r>
            <w:proofErr w:type="spellStart"/>
            <w:proofErr w:type="gramStart"/>
            <w:r w:rsidRPr="00F86E37">
              <w:t>cellphone</w:t>
            </w:r>
            <w:proofErr w:type="spellEnd"/>
            <w:r w:rsidRPr="00F86E37">
              <w:t xml:space="preserve">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mobile phone*" OR "Smart phone" OR </w:t>
            </w:r>
            <w:proofErr w:type="spellStart"/>
            <w:proofErr w:type="gramStart"/>
            <w:r w:rsidRPr="00F86E37">
              <w:t>cellphone</w:t>
            </w:r>
            <w:proofErr w:type="spellEnd"/>
            <w:r w:rsidRPr="00F86E37">
              <w:t xml:space="preserve"> )</w:t>
            </w:r>
            <w:proofErr w:type="gramEnd"/>
          </w:p>
        </w:tc>
        <w:tc>
          <w:tcPr>
            <w:tcW w:w="2614" w:type="dxa"/>
          </w:tcPr>
          <w:p w14:paraId="1E23865B" w14:textId="6778A7C1" w:rsidR="00127C44" w:rsidRPr="00F86E37" w:rsidRDefault="00B02BDF" w:rsidP="007D49F5">
            <w:r w:rsidRPr="00F86E37">
              <w:t>5,17</w:t>
            </w:r>
            <w:r w:rsidR="002D7722">
              <w:t>7</w:t>
            </w:r>
          </w:p>
        </w:tc>
      </w:tr>
      <w:tr w:rsidR="00F86E37" w:rsidRPr="00F86E37" w14:paraId="5B84F809" w14:textId="77777777" w:rsidTr="00A43360">
        <w:tc>
          <w:tcPr>
            <w:tcW w:w="1129" w:type="dxa"/>
          </w:tcPr>
          <w:p w14:paraId="3AFB056C" w14:textId="77777777" w:rsidR="00127C44" w:rsidRPr="00F86E37" w:rsidRDefault="00127C44" w:rsidP="007D49F5">
            <w:r w:rsidRPr="00F86E37">
              <w:t>S6</w:t>
            </w:r>
          </w:p>
        </w:tc>
        <w:tc>
          <w:tcPr>
            <w:tcW w:w="2268" w:type="dxa"/>
          </w:tcPr>
          <w:p w14:paraId="4B0BE6A9" w14:textId="77777777" w:rsidR="00127C44" w:rsidRPr="00F86E37" w:rsidRDefault="00127C44" w:rsidP="007D49F5"/>
        </w:tc>
        <w:tc>
          <w:tcPr>
            <w:tcW w:w="4445" w:type="dxa"/>
          </w:tcPr>
          <w:p w14:paraId="229CC6D9" w14:textId="77777777" w:rsidR="00127C44" w:rsidRPr="00F86E37" w:rsidRDefault="00127C44" w:rsidP="007D49F5">
            <w:r w:rsidRPr="00F86E37">
              <w:t xml:space="preserve">TI </w:t>
            </w:r>
            <w:proofErr w:type="gramStart"/>
            <w:r w:rsidRPr="00F86E37">
              <w:t>( television</w:t>
            </w:r>
            <w:proofErr w:type="gramEnd"/>
            <w:r w:rsidRPr="00F86E37">
              <w:t xml:space="preserve"> OR tv OR </w:t>
            </w:r>
            <w:proofErr w:type="spellStart"/>
            <w:proofErr w:type="gramStart"/>
            <w:r w:rsidRPr="00F86E37">
              <w:t>dvd</w:t>
            </w:r>
            <w:proofErr w:type="spellEnd"/>
            <w:r w:rsidRPr="00F86E37">
              <w:t xml:space="preserve">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television</w:t>
            </w:r>
            <w:proofErr w:type="gramEnd"/>
            <w:r w:rsidRPr="00F86E37">
              <w:t xml:space="preserve"> OR tv OR </w:t>
            </w:r>
            <w:proofErr w:type="spellStart"/>
            <w:proofErr w:type="gramStart"/>
            <w:r w:rsidRPr="00F86E37">
              <w:t>dvd</w:t>
            </w:r>
            <w:proofErr w:type="spellEnd"/>
            <w:r w:rsidRPr="00F86E37">
              <w:t xml:space="preserve"> )</w:t>
            </w:r>
            <w:proofErr w:type="gramEnd"/>
          </w:p>
        </w:tc>
        <w:tc>
          <w:tcPr>
            <w:tcW w:w="2614" w:type="dxa"/>
          </w:tcPr>
          <w:p w14:paraId="73854A6C" w14:textId="1A3CC8CD" w:rsidR="00127C44" w:rsidRPr="00F86E37" w:rsidRDefault="000713A6" w:rsidP="007D49F5">
            <w:r w:rsidRPr="00F86E37">
              <w:t>13,40</w:t>
            </w:r>
            <w:r w:rsidR="002D7722">
              <w:t>9</w:t>
            </w:r>
          </w:p>
        </w:tc>
      </w:tr>
      <w:tr w:rsidR="00F86E37" w:rsidRPr="00F86E37" w14:paraId="3B10C069" w14:textId="77777777" w:rsidTr="00A43360">
        <w:tc>
          <w:tcPr>
            <w:tcW w:w="1129" w:type="dxa"/>
          </w:tcPr>
          <w:p w14:paraId="172C5334" w14:textId="77777777" w:rsidR="00127C44" w:rsidRPr="00F86E37" w:rsidRDefault="00127C44" w:rsidP="007D49F5">
            <w:r w:rsidRPr="00F86E37">
              <w:t>S7</w:t>
            </w:r>
          </w:p>
        </w:tc>
        <w:tc>
          <w:tcPr>
            <w:tcW w:w="2268" w:type="dxa"/>
          </w:tcPr>
          <w:p w14:paraId="1A80B4E1" w14:textId="77777777" w:rsidR="00127C44" w:rsidRPr="00F86E37" w:rsidRDefault="00127C44" w:rsidP="007D49F5"/>
        </w:tc>
        <w:tc>
          <w:tcPr>
            <w:tcW w:w="4445" w:type="dxa"/>
          </w:tcPr>
          <w:p w14:paraId="56A7DE0C" w14:textId="77777777" w:rsidR="00127C44" w:rsidRPr="00F86E37" w:rsidRDefault="00127C44" w:rsidP="007D49F5">
            <w:r w:rsidRPr="00F86E37">
              <w:t xml:space="preserve">TI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ipad</w:t>
            </w:r>
            <w:proofErr w:type="spellEnd"/>
            <w:proofErr w:type="gramEnd"/>
            <w:r w:rsidRPr="00F86E37">
              <w:t xml:space="preserve"> OR tablet OR "touch screen*" OR "Electronic device" OR "digital device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ipad</w:t>
            </w:r>
            <w:proofErr w:type="spellEnd"/>
            <w:proofErr w:type="gramEnd"/>
            <w:r w:rsidRPr="00F86E37">
              <w:t xml:space="preserve"> OR tablet OR "touch screen*" OR "Electronic device" OR "digital device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00FE690D" w14:textId="70AB8D12" w:rsidR="00127C44" w:rsidRPr="00F86E37" w:rsidRDefault="000713A6" w:rsidP="007D49F5">
            <w:r w:rsidRPr="00F86E37">
              <w:t>14,57</w:t>
            </w:r>
            <w:r w:rsidR="005A2A98">
              <w:t>5</w:t>
            </w:r>
          </w:p>
        </w:tc>
      </w:tr>
      <w:tr w:rsidR="00F86E37" w:rsidRPr="00F86E37" w14:paraId="2FE1D3B7" w14:textId="77777777" w:rsidTr="00A43360">
        <w:tc>
          <w:tcPr>
            <w:tcW w:w="1129" w:type="dxa"/>
          </w:tcPr>
          <w:p w14:paraId="0CB247D4" w14:textId="77777777" w:rsidR="00127C44" w:rsidRPr="00F86E37" w:rsidRDefault="00127C44" w:rsidP="007D49F5">
            <w:r w:rsidRPr="00F86E37">
              <w:t>S8</w:t>
            </w:r>
          </w:p>
        </w:tc>
        <w:tc>
          <w:tcPr>
            <w:tcW w:w="2268" w:type="dxa"/>
          </w:tcPr>
          <w:p w14:paraId="2E7A3A20" w14:textId="77777777" w:rsidR="00127C44" w:rsidRPr="00F86E37" w:rsidRDefault="00127C44" w:rsidP="007D49F5"/>
        </w:tc>
        <w:tc>
          <w:tcPr>
            <w:tcW w:w="4445" w:type="dxa"/>
          </w:tcPr>
          <w:p w14:paraId="2214BA9D" w14:textId="77777777" w:rsidR="00127C44" w:rsidRPr="00F86E37" w:rsidRDefault="00127C44" w:rsidP="007D49F5">
            <w:r w:rsidRPr="00F86E37">
              <w:t xml:space="preserve">TI </w:t>
            </w:r>
            <w:proofErr w:type="gramStart"/>
            <w:r w:rsidRPr="00F86E37">
              <w:t>( computer</w:t>
            </w:r>
            <w:proofErr w:type="gramEnd"/>
            <w:r w:rsidRPr="00F86E37">
              <w:t xml:space="preserve"> OR </w:t>
            </w:r>
            <w:proofErr w:type="gramStart"/>
            <w:r w:rsidRPr="00F86E37">
              <w:t>laptop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computer</w:t>
            </w:r>
            <w:proofErr w:type="gramEnd"/>
            <w:r w:rsidRPr="00F86E37">
              <w:t xml:space="preserve"> OR </w:t>
            </w:r>
            <w:proofErr w:type="gramStart"/>
            <w:r w:rsidRPr="00F86E37">
              <w:t>laptop )</w:t>
            </w:r>
            <w:proofErr w:type="gramEnd"/>
          </w:p>
        </w:tc>
        <w:tc>
          <w:tcPr>
            <w:tcW w:w="2614" w:type="dxa"/>
          </w:tcPr>
          <w:p w14:paraId="1047DC79" w14:textId="65878F7D" w:rsidR="00127C44" w:rsidRPr="00F86E37" w:rsidRDefault="001F2B14" w:rsidP="007D49F5">
            <w:r w:rsidRPr="00F86E37">
              <w:t>51,8</w:t>
            </w:r>
            <w:r w:rsidR="005A2A98">
              <w:t>53</w:t>
            </w:r>
          </w:p>
        </w:tc>
      </w:tr>
      <w:tr w:rsidR="00F86E37" w:rsidRPr="00F86E37" w14:paraId="25535204" w14:textId="77777777" w:rsidTr="00A43360">
        <w:tc>
          <w:tcPr>
            <w:tcW w:w="1129" w:type="dxa"/>
          </w:tcPr>
          <w:p w14:paraId="0583F172" w14:textId="77777777" w:rsidR="00127C44" w:rsidRPr="00F86E37" w:rsidRDefault="00127C44" w:rsidP="007D49F5">
            <w:r w:rsidRPr="00F86E37">
              <w:t>S9</w:t>
            </w:r>
          </w:p>
        </w:tc>
        <w:tc>
          <w:tcPr>
            <w:tcW w:w="2268" w:type="dxa"/>
          </w:tcPr>
          <w:p w14:paraId="31D24D59" w14:textId="77777777" w:rsidR="00127C44" w:rsidRPr="00F86E37" w:rsidRDefault="00127C44" w:rsidP="007D49F5"/>
        </w:tc>
        <w:tc>
          <w:tcPr>
            <w:tcW w:w="4445" w:type="dxa"/>
          </w:tcPr>
          <w:p w14:paraId="6BEE2C3E" w14:textId="77777777" w:rsidR="00127C44" w:rsidRPr="00F86E37" w:rsidRDefault="00127C44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computer gam*" OR "video </w:t>
            </w:r>
            <w:proofErr w:type="spellStart"/>
            <w:r w:rsidRPr="00F86E37">
              <w:t>gam</w:t>
            </w:r>
            <w:proofErr w:type="spellEnd"/>
            <w:r w:rsidRPr="00F86E37">
              <w:t>*" OR "electronic gam*" OR "handheld console" OR "handheld device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 xml:space="preserve">computer gam*" OR "video </w:t>
            </w:r>
            <w:proofErr w:type="spellStart"/>
            <w:r w:rsidRPr="00F86E37">
              <w:t>gam</w:t>
            </w:r>
            <w:proofErr w:type="spellEnd"/>
            <w:r w:rsidRPr="00F86E37">
              <w:t>*" OR "electronic gam*" OR "handheld console" OR "handheld device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2B24295B" w14:textId="20A6AACA" w:rsidR="00127C44" w:rsidRPr="00F86E37" w:rsidRDefault="00DE0942" w:rsidP="007D49F5">
            <w:r w:rsidRPr="00F86E37">
              <w:t>3,766</w:t>
            </w:r>
          </w:p>
        </w:tc>
      </w:tr>
      <w:tr w:rsidR="00F86E37" w:rsidRPr="00F86E37" w14:paraId="231716D9" w14:textId="77777777" w:rsidTr="00A43360">
        <w:tc>
          <w:tcPr>
            <w:tcW w:w="1129" w:type="dxa"/>
          </w:tcPr>
          <w:p w14:paraId="087E21A6" w14:textId="77777777" w:rsidR="00127C44" w:rsidRPr="00F86E37" w:rsidRDefault="00127C44" w:rsidP="007D49F5">
            <w:r w:rsidRPr="00F86E37">
              <w:t>S10</w:t>
            </w:r>
          </w:p>
        </w:tc>
        <w:tc>
          <w:tcPr>
            <w:tcW w:w="2268" w:type="dxa"/>
          </w:tcPr>
          <w:p w14:paraId="69DD87A3" w14:textId="77777777" w:rsidR="00127C44" w:rsidRPr="00F86E37" w:rsidRDefault="00127C44" w:rsidP="007D49F5"/>
        </w:tc>
        <w:tc>
          <w:tcPr>
            <w:tcW w:w="4445" w:type="dxa"/>
          </w:tcPr>
          <w:p w14:paraId="72A96A1A" w14:textId="77777777" w:rsidR="00127C44" w:rsidRPr="00F86E37" w:rsidRDefault="00127C44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>digital play" OR "digital engagement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>digital play" OR "digital engagement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68586B3E" w14:textId="61A09CF1" w:rsidR="00127C44" w:rsidRPr="00F86E37" w:rsidRDefault="00DE0942" w:rsidP="007D49F5">
            <w:r w:rsidRPr="00F86E37">
              <w:t>76</w:t>
            </w:r>
          </w:p>
        </w:tc>
      </w:tr>
      <w:tr w:rsidR="00F86E37" w:rsidRPr="00F86E37" w14:paraId="2E3451DA" w14:textId="77777777" w:rsidTr="00A43360">
        <w:tc>
          <w:tcPr>
            <w:tcW w:w="1129" w:type="dxa"/>
          </w:tcPr>
          <w:p w14:paraId="47D436D5" w14:textId="77777777" w:rsidR="00127C44" w:rsidRPr="00F86E37" w:rsidRDefault="00127C44" w:rsidP="007D49F5">
            <w:r w:rsidRPr="00F86E37">
              <w:t>S11</w:t>
            </w:r>
          </w:p>
        </w:tc>
        <w:tc>
          <w:tcPr>
            <w:tcW w:w="2268" w:type="dxa"/>
          </w:tcPr>
          <w:p w14:paraId="33486578" w14:textId="77777777" w:rsidR="00127C44" w:rsidRPr="00F86E37" w:rsidRDefault="00127C44" w:rsidP="007D49F5"/>
        </w:tc>
        <w:tc>
          <w:tcPr>
            <w:tcW w:w="4445" w:type="dxa"/>
          </w:tcPr>
          <w:p w14:paraId="7B696922" w14:textId="77777777" w:rsidR="00127C44" w:rsidRPr="00F86E37" w:rsidRDefault="00127C44" w:rsidP="007D49F5">
            <w:r w:rsidRPr="00F86E37">
              <w:t xml:space="preserve">TI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facebook</w:t>
            </w:r>
            <w:proofErr w:type="spellEnd"/>
            <w:proofErr w:type="gramEnd"/>
            <w:r w:rsidRPr="00F86E37">
              <w:t xml:space="preserve"> OR </w:t>
            </w:r>
            <w:proofErr w:type="spellStart"/>
            <w:r w:rsidRPr="00F86E37">
              <w:t>instagram</w:t>
            </w:r>
            <w:proofErr w:type="spellEnd"/>
            <w:r w:rsidRPr="00F86E37">
              <w:t xml:space="preserve"> OR "social media" OR </w:t>
            </w:r>
            <w:proofErr w:type="spellStart"/>
            <w:r w:rsidRPr="00F86E37">
              <w:t>youtube</w:t>
            </w:r>
            <w:proofErr w:type="spellEnd"/>
            <w:r w:rsidRPr="00F86E37">
              <w:t xml:space="preserve"> OR </w:t>
            </w:r>
            <w:proofErr w:type="gramStart"/>
            <w:r w:rsidRPr="00F86E37">
              <w:t>internet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 xml:space="preserve">( </w:t>
            </w:r>
            <w:proofErr w:type="spellStart"/>
            <w:r w:rsidRPr="00F86E37">
              <w:t>facebook</w:t>
            </w:r>
            <w:proofErr w:type="spellEnd"/>
            <w:proofErr w:type="gramEnd"/>
            <w:r w:rsidRPr="00F86E37">
              <w:t xml:space="preserve"> OR </w:t>
            </w:r>
            <w:proofErr w:type="spellStart"/>
            <w:r w:rsidRPr="00F86E37">
              <w:t>instagram</w:t>
            </w:r>
            <w:proofErr w:type="spellEnd"/>
            <w:r w:rsidRPr="00F86E37">
              <w:t xml:space="preserve"> OR "social media" OR </w:t>
            </w:r>
            <w:proofErr w:type="spellStart"/>
            <w:r w:rsidRPr="00F86E37">
              <w:t>youtube</w:t>
            </w:r>
            <w:proofErr w:type="spellEnd"/>
            <w:r w:rsidRPr="00F86E37">
              <w:t xml:space="preserve"> OR </w:t>
            </w:r>
            <w:proofErr w:type="gramStart"/>
            <w:r w:rsidRPr="00F86E37">
              <w:t>internet )</w:t>
            </w:r>
            <w:proofErr w:type="gramEnd"/>
          </w:p>
        </w:tc>
        <w:tc>
          <w:tcPr>
            <w:tcW w:w="2614" w:type="dxa"/>
          </w:tcPr>
          <w:p w14:paraId="15F33491" w14:textId="3CE7D4DB" w:rsidR="00127C44" w:rsidRPr="00F86E37" w:rsidRDefault="00512098" w:rsidP="007D49F5">
            <w:r w:rsidRPr="00F86E37">
              <w:t>58,3</w:t>
            </w:r>
            <w:r w:rsidR="00C461C4">
              <w:t>74</w:t>
            </w:r>
          </w:p>
        </w:tc>
      </w:tr>
      <w:tr w:rsidR="00492FFE" w:rsidRPr="00F86E37" w14:paraId="2C099B7C" w14:textId="77777777" w:rsidTr="00A43360">
        <w:tc>
          <w:tcPr>
            <w:tcW w:w="1129" w:type="dxa"/>
          </w:tcPr>
          <w:p w14:paraId="2834F45C" w14:textId="77777777" w:rsidR="00492FFE" w:rsidRPr="00F86E37" w:rsidRDefault="00492FFE" w:rsidP="007D49F5">
            <w:r w:rsidRPr="00F86E37">
              <w:t>S12</w:t>
            </w:r>
          </w:p>
        </w:tc>
        <w:tc>
          <w:tcPr>
            <w:tcW w:w="2268" w:type="dxa"/>
          </w:tcPr>
          <w:p w14:paraId="128F30EF" w14:textId="77777777" w:rsidR="00492FFE" w:rsidRPr="00F86E37" w:rsidRDefault="00492FFE" w:rsidP="007D49F5"/>
        </w:tc>
        <w:tc>
          <w:tcPr>
            <w:tcW w:w="4445" w:type="dxa"/>
          </w:tcPr>
          <w:p w14:paraId="1A550D8E" w14:textId="08CCE304" w:rsidR="00492FFE" w:rsidRPr="00F86E37" w:rsidRDefault="00492FFE" w:rsidP="007D49F5">
            <w:r w:rsidRPr="00FF051B">
              <w:t>MH Smartphone</w:t>
            </w:r>
          </w:p>
        </w:tc>
        <w:tc>
          <w:tcPr>
            <w:tcW w:w="2614" w:type="dxa"/>
          </w:tcPr>
          <w:p w14:paraId="4BF5B410" w14:textId="7501CDD9" w:rsidR="00492FFE" w:rsidRPr="00F86E37" w:rsidRDefault="00120643" w:rsidP="007D49F5">
            <w:r w:rsidRPr="00120643">
              <w:t>5,3</w:t>
            </w:r>
            <w:r w:rsidR="00BD4B86">
              <w:t>57</w:t>
            </w:r>
          </w:p>
        </w:tc>
      </w:tr>
      <w:tr w:rsidR="00492FFE" w:rsidRPr="00F86E37" w14:paraId="05717DAF" w14:textId="77777777" w:rsidTr="00A43360">
        <w:tc>
          <w:tcPr>
            <w:tcW w:w="1129" w:type="dxa"/>
          </w:tcPr>
          <w:p w14:paraId="079EBD71" w14:textId="77777777" w:rsidR="00492FFE" w:rsidRPr="00F86E37" w:rsidRDefault="00492FFE" w:rsidP="007D49F5">
            <w:r w:rsidRPr="00F86E37">
              <w:t>S13</w:t>
            </w:r>
          </w:p>
        </w:tc>
        <w:tc>
          <w:tcPr>
            <w:tcW w:w="2268" w:type="dxa"/>
          </w:tcPr>
          <w:p w14:paraId="6FD63FE9" w14:textId="77777777" w:rsidR="00492FFE" w:rsidRPr="00F86E37" w:rsidRDefault="00492FFE" w:rsidP="007D49F5"/>
        </w:tc>
        <w:tc>
          <w:tcPr>
            <w:tcW w:w="4445" w:type="dxa"/>
          </w:tcPr>
          <w:p w14:paraId="095EBFC4" w14:textId="70D0DDFE" w:rsidR="00492FFE" w:rsidRPr="00F86E37" w:rsidRDefault="00492FFE" w:rsidP="007D49F5">
            <w:r w:rsidRPr="00FF051B">
              <w:t>MH Television</w:t>
            </w:r>
          </w:p>
        </w:tc>
        <w:tc>
          <w:tcPr>
            <w:tcW w:w="2614" w:type="dxa"/>
          </w:tcPr>
          <w:p w14:paraId="12EF67E5" w14:textId="60BF8089" w:rsidR="00492FFE" w:rsidRPr="00F86E37" w:rsidRDefault="00CF64B3" w:rsidP="007D49F5">
            <w:r w:rsidRPr="00CF64B3">
              <w:t>10,53</w:t>
            </w:r>
            <w:r w:rsidR="00BD4B86">
              <w:t>9</w:t>
            </w:r>
          </w:p>
        </w:tc>
      </w:tr>
      <w:tr w:rsidR="00492FFE" w:rsidRPr="00F86E37" w14:paraId="694EC9D1" w14:textId="77777777" w:rsidTr="00A43360">
        <w:tc>
          <w:tcPr>
            <w:tcW w:w="1129" w:type="dxa"/>
          </w:tcPr>
          <w:p w14:paraId="6DEF4C9B" w14:textId="77777777" w:rsidR="00492FFE" w:rsidRPr="00F86E37" w:rsidRDefault="00492FFE" w:rsidP="007D49F5">
            <w:r w:rsidRPr="00F86E37">
              <w:t>S14</w:t>
            </w:r>
          </w:p>
        </w:tc>
        <w:tc>
          <w:tcPr>
            <w:tcW w:w="2268" w:type="dxa"/>
          </w:tcPr>
          <w:p w14:paraId="105AD2B1" w14:textId="77777777" w:rsidR="00492FFE" w:rsidRPr="00F86E37" w:rsidRDefault="00492FFE" w:rsidP="007D49F5"/>
        </w:tc>
        <w:tc>
          <w:tcPr>
            <w:tcW w:w="4445" w:type="dxa"/>
          </w:tcPr>
          <w:p w14:paraId="075197DC" w14:textId="3B43AE4B" w:rsidR="00492FFE" w:rsidRPr="00F86E37" w:rsidRDefault="00492FFE" w:rsidP="007D49F5">
            <w:r w:rsidRPr="00FF051B">
              <w:t>MH Internet</w:t>
            </w:r>
          </w:p>
        </w:tc>
        <w:tc>
          <w:tcPr>
            <w:tcW w:w="2614" w:type="dxa"/>
          </w:tcPr>
          <w:p w14:paraId="603B984E" w14:textId="2A875EF2" w:rsidR="00492FFE" w:rsidRPr="00F86E37" w:rsidRDefault="00CF64B3" w:rsidP="007D49F5">
            <w:r w:rsidRPr="00CF64B3">
              <w:t>54,8</w:t>
            </w:r>
            <w:r w:rsidR="00A4006F">
              <w:t>75</w:t>
            </w:r>
          </w:p>
        </w:tc>
      </w:tr>
      <w:tr w:rsidR="00492FFE" w:rsidRPr="00F86E37" w14:paraId="72336D1E" w14:textId="77777777" w:rsidTr="00A43360">
        <w:tc>
          <w:tcPr>
            <w:tcW w:w="1129" w:type="dxa"/>
          </w:tcPr>
          <w:p w14:paraId="0EA13CD5" w14:textId="77777777" w:rsidR="00492FFE" w:rsidRPr="00F86E37" w:rsidRDefault="00492FFE" w:rsidP="007D49F5">
            <w:r w:rsidRPr="00F86E37">
              <w:t>S15</w:t>
            </w:r>
          </w:p>
        </w:tc>
        <w:tc>
          <w:tcPr>
            <w:tcW w:w="2268" w:type="dxa"/>
          </w:tcPr>
          <w:p w14:paraId="5AA76C0D" w14:textId="058D845F" w:rsidR="00492FFE" w:rsidRPr="00F86E37" w:rsidRDefault="00492FFE" w:rsidP="007D49F5"/>
        </w:tc>
        <w:tc>
          <w:tcPr>
            <w:tcW w:w="4445" w:type="dxa"/>
          </w:tcPr>
          <w:p w14:paraId="63E92329" w14:textId="55199617" w:rsidR="00492FFE" w:rsidRPr="00F86E37" w:rsidRDefault="00492FFE" w:rsidP="007D49F5">
            <w:pPr>
              <w:rPr>
                <w:rFonts w:eastAsiaTheme="minorEastAsia"/>
                <w:lang w:val="en-CA"/>
              </w:rPr>
            </w:pPr>
            <w:r w:rsidRPr="00FF051B">
              <w:t xml:space="preserve">MH sedentary </w:t>
            </w:r>
            <w:proofErr w:type="spellStart"/>
            <w:r w:rsidRPr="00FF051B">
              <w:t>behavior</w:t>
            </w:r>
            <w:proofErr w:type="spellEnd"/>
          </w:p>
        </w:tc>
        <w:tc>
          <w:tcPr>
            <w:tcW w:w="2614" w:type="dxa"/>
          </w:tcPr>
          <w:p w14:paraId="01F6C014" w14:textId="4A1AEF75" w:rsidR="00492FFE" w:rsidRPr="00F86E37" w:rsidRDefault="00FE260A" w:rsidP="007D49F5">
            <w:r w:rsidRPr="00FE260A">
              <w:t>11,3</w:t>
            </w:r>
            <w:r w:rsidR="00A4006F">
              <w:t>66</w:t>
            </w:r>
          </w:p>
        </w:tc>
      </w:tr>
      <w:tr w:rsidR="00492FFE" w:rsidRPr="00F86E37" w14:paraId="58F34B2B" w14:textId="77777777" w:rsidTr="00A43360">
        <w:tc>
          <w:tcPr>
            <w:tcW w:w="1129" w:type="dxa"/>
          </w:tcPr>
          <w:p w14:paraId="39EE1E66" w14:textId="77777777" w:rsidR="00492FFE" w:rsidRPr="00F86E37" w:rsidRDefault="00492FFE" w:rsidP="007D49F5">
            <w:r w:rsidRPr="00F86E37">
              <w:t>S16</w:t>
            </w:r>
          </w:p>
        </w:tc>
        <w:tc>
          <w:tcPr>
            <w:tcW w:w="2268" w:type="dxa"/>
          </w:tcPr>
          <w:p w14:paraId="7F10FB41" w14:textId="7F960208" w:rsidR="00492FFE" w:rsidRPr="00F86E37" w:rsidRDefault="00492FFE" w:rsidP="007D49F5"/>
        </w:tc>
        <w:tc>
          <w:tcPr>
            <w:tcW w:w="4445" w:type="dxa"/>
          </w:tcPr>
          <w:p w14:paraId="4983E266" w14:textId="7AA3CBC1" w:rsidR="00492FFE" w:rsidRPr="00F86E37" w:rsidRDefault="00492FFE" w:rsidP="007D49F5">
            <w:pPr>
              <w:rPr>
                <w:rFonts w:eastAsiaTheme="minorEastAsia"/>
                <w:lang w:val="en-CA"/>
              </w:rPr>
            </w:pPr>
            <w:r w:rsidRPr="00FF051B">
              <w:t>MH screen time</w:t>
            </w:r>
          </w:p>
        </w:tc>
        <w:tc>
          <w:tcPr>
            <w:tcW w:w="2614" w:type="dxa"/>
          </w:tcPr>
          <w:p w14:paraId="63915192" w14:textId="6C03C53A" w:rsidR="00492FFE" w:rsidRPr="00F86E37" w:rsidRDefault="00FE260A" w:rsidP="007D49F5">
            <w:r w:rsidRPr="00FE260A">
              <w:t>1,7</w:t>
            </w:r>
            <w:r w:rsidR="00121805">
              <w:t>42</w:t>
            </w:r>
          </w:p>
        </w:tc>
      </w:tr>
      <w:tr w:rsidR="007967C2" w:rsidRPr="00F86E37" w14:paraId="6F98F6A5" w14:textId="77777777" w:rsidTr="00A43360">
        <w:tc>
          <w:tcPr>
            <w:tcW w:w="1129" w:type="dxa"/>
          </w:tcPr>
          <w:p w14:paraId="445E66DB" w14:textId="25442BAD" w:rsidR="007967C2" w:rsidRPr="00F86E37" w:rsidRDefault="007967C2" w:rsidP="007D49F5">
            <w:r w:rsidRPr="00F86E37">
              <w:t>S17</w:t>
            </w:r>
          </w:p>
        </w:tc>
        <w:tc>
          <w:tcPr>
            <w:tcW w:w="2268" w:type="dxa"/>
          </w:tcPr>
          <w:p w14:paraId="749CC3CF" w14:textId="77777777" w:rsidR="007967C2" w:rsidRPr="001507EF" w:rsidRDefault="007967C2" w:rsidP="007D49F5">
            <w:pPr>
              <w:rPr>
                <w:highlight w:val="yellow"/>
              </w:rPr>
            </w:pPr>
          </w:p>
        </w:tc>
        <w:tc>
          <w:tcPr>
            <w:tcW w:w="4445" w:type="dxa"/>
          </w:tcPr>
          <w:p w14:paraId="3D10DDC0" w14:textId="38D8F979" w:rsidR="007967C2" w:rsidRPr="00FF051B" w:rsidRDefault="007967C2" w:rsidP="007D49F5">
            <w:r w:rsidRPr="00121805">
              <w:t>MM screen time</w:t>
            </w:r>
          </w:p>
        </w:tc>
        <w:tc>
          <w:tcPr>
            <w:tcW w:w="2614" w:type="dxa"/>
          </w:tcPr>
          <w:p w14:paraId="4B17EAD6" w14:textId="39A8AB94" w:rsidR="007967C2" w:rsidRPr="00FE260A" w:rsidRDefault="007967C2" w:rsidP="007D49F5">
            <w:r>
              <w:t>84</w:t>
            </w:r>
            <w:r w:rsidR="00121805">
              <w:t>3</w:t>
            </w:r>
          </w:p>
        </w:tc>
      </w:tr>
      <w:tr w:rsidR="007967C2" w:rsidRPr="00F86E37" w14:paraId="48F520E1" w14:textId="77777777" w:rsidTr="00A43360">
        <w:tc>
          <w:tcPr>
            <w:tcW w:w="1129" w:type="dxa"/>
          </w:tcPr>
          <w:p w14:paraId="085143D5" w14:textId="434C4EE9" w:rsidR="007967C2" w:rsidRPr="00F86E37" w:rsidRDefault="007967C2" w:rsidP="007D49F5">
            <w:r w:rsidRPr="00F86E37">
              <w:lastRenderedPageBreak/>
              <w:t>S18</w:t>
            </w:r>
          </w:p>
        </w:tc>
        <w:tc>
          <w:tcPr>
            <w:tcW w:w="2268" w:type="dxa"/>
          </w:tcPr>
          <w:p w14:paraId="30A3F5DB" w14:textId="77777777" w:rsidR="007967C2" w:rsidRPr="007D49F5" w:rsidRDefault="007967C2" w:rsidP="007D49F5"/>
        </w:tc>
        <w:tc>
          <w:tcPr>
            <w:tcW w:w="4445" w:type="dxa"/>
          </w:tcPr>
          <w:p w14:paraId="1D1BA43C" w14:textId="211BDA8C" w:rsidR="007967C2" w:rsidRPr="007D49F5" w:rsidRDefault="007967C2" w:rsidP="007D49F5">
            <w:r w:rsidRPr="007D49F5">
              <w:t xml:space="preserve">MM "Screen Time </w:t>
            </w:r>
            <w:proofErr w:type="gramStart"/>
            <w:r w:rsidRPr="007D49F5">
              <w:t>In</w:t>
            </w:r>
            <w:proofErr w:type="gramEnd"/>
            <w:r w:rsidRPr="007D49F5">
              <w:t xml:space="preserve"> Infancy and Childhood"</w:t>
            </w:r>
          </w:p>
        </w:tc>
        <w:tc>
          <w:tcPr>
            <w:tcW w:w="2614" w:type="dxa"/>
          </w:tcPr>
          <w:p w14:paraId="487844D3" w14:textId="38C4D664" w:rsidR="007967C2" w:rsidRPr="00FE260A" w:rsidRDefault="007967C2" w:rsidP="007D49F5">
            <w:r>
              <w:t>143</w:t>
            </w:r>
          </w:p>
        </w:tc>
      </w:tr>
      <w:tr w:rsidR="007967C2" w:rsidRPr="00F86E37" w14:paraId="37D4353D" w14:textId="77777777" w:rsidTr="008E3BA1">
        <w:tc>
          <w:tcPr>
            <w:tcW w:w="1129" w:type="dxa"/>
          </w:tcPr>
          <w:p w14:paraId="08979780" w14:textId="617C09EC" w:rsidR="007967C2" w:rsidRPr="00F86E37" w:rsidRDefault="007967C2" w:rsidP="007D49F5">
            <w:r w:rsidRPr="00F86E37">
              <w:t>S19</w:t>
            </w:r>
          </w:p>
        </w:tc>
        <w:tc>
          <w:tcPr>
            <w:tcW w:w="2268" w:type="dxa"/>
          </w:tcPr>
          <w:p w14:paraId="3A9BCC09" w14:textId="77777777" w:rsidR="007967C2" w:rsidRPr="00F86E37" w:rsidRDefault="007967C2" w:rsidP="007D49F5"/>
        </w:tc>
        <w:tc>
          <w:tcPr>
            <w:tcW w:w="4445" w:type="dxa"/>
          </w:tcPr>
          <w:p w14:paraId="05EF5A80" w14:textId="4046712A" w:rsidR="007967C2" w:rsidRPr="00F86E37" w:rsidRDefault="007967C2" w:rsidP="007D49F5">
            <w:r w:rsidRPr="00F86E37">
              <w:t>S1 OR S2 OR S3 OR S4 OR S5 OR S6 OR S7 OR S8 OR S9 OR S10 OR S11 OR S12 OR S13 OR S14 OR S15 OR S16</w:t>
            </w:r>
            <w:r w:rsidR="00505A7C">
              <w:t xml:space="preserve"> OR S17 OR S18</w:t>
            </w:r>
          </w:p>
        </w:tc>
        <w:tc>
          <w:tcPr>
            <w:tcW w:w="2614" w:type="dxa"/>
          </w:tcPr>
          <w:p w14:paraId="4A6FA330" w14:textId="1ECD2231" w:rsidR="007967C2" w:rsidRPr="00F86E37" w:rsidRDefault="005C40AF" w:rsidP="007D49F5">
            <w:r>
              <w:t>199,076</w:t>
            </w:r>
          </w:p>
        </w:tc>
      </w:tr>
      <w:tr w:rsidR="007967C2" w:rsidRPr="00F86E37" w14:paraId="4B49FB17" w14:textId="77777777" w:rsidTr="00872F6C">
        <w:trPr>
          <w:trHeight w:val="2221"/>
        </w:trPr>
        <w:tc>
          <w:tcPr>
            <w:tcW w:w="1129" w:type="dxa"/>
          </w:tcPr>
          <w:p w14:paraId="630B45F7" w14:textId="6E95954C" w:rsidR="007967C2" w:rsidRPr="00F86E37" w:rsidRDefault="007967C2" w:rsidP="007D49F5">
            <w:r w:rsidRPr="00F86E37">
              <w:t>S20</w:t>
            </w:r>
          </w:p>
        </w:tc>
        <w:tc>
          <w:tcPr>
            <w:tcW w:w="2268" w:type="dxa"/>
          </w:tcPr>
          <w:p w14:paraId="428808A5" w14:textId="77777777" w:rsidR="007967C2" w:rsidRPr="00F86E37" w:rsidRDefault="007967C2" w:rsidP="007D49F5">
            <w:r w:rsidRPr="00F86E37">
              <w:t>Parent</w:t>
            </w:r>
          </w:p>
        </w:tc>
        <w:tc>
          <w:tcPr>
            <w:tcW w:w="4445" w:type="dxa"/>
          </w:tcPr>
          <w:p w14:paraId="77C07BB4" w14:textId="34C438EA" w:rsidR="007967C2" w:rsidRPr="00F86E37" w:rsidRDefault="007967C2" w:rsidP="007D49F5">
            <w:r w:rsidRPr="00F86E37">
              <w:t>TI (parent* OR caregiver* OR family OR "family-based" OR "parent-focused" OR "home-based" OR "family-involving" OR "parent-administered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parent</w:t>
            </w:r>
            <w:proofErr w:type="gramEnd"/>
            <w:r w:rsidRPr="00F86E37">
              <w:t>* OR caregiver* OR family OR "family-based" OR "parent-focused" OR "home-based" OR "family-involving" OR "parent-administered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2E569975" w14:textId="54518B8B" w:rsidR="007967C2" w:rsidRPr="00F86E37" w:rsidRDefault="007967C2" w:rsidP="007D49F5">
            <w:r w:rsidRPr="00F86E37">
              <w:t>481,</w:t>
            </w:r>
            <w:r w:rsidR="00C32DD3">
              <w:t>595</w:t>
            </w:r>
          </w:p>
        </w:tc>
      </w:tr>
      <w:tr w:rsidR="007967C2" w:rsidRPr="00F86E37" w14:paraId="6A8A0CAF" w14:textId="77777777" w:rsidTr="00A43360">
        <w:tc>
          <w:tcPr>
            <w:tcW w:w="1129" w:type="dxa"/>
          </w:tcPr>
          <w:p w14:paraId="7032762C" w14:textId="7B8D7A65" w:rsidR="007967C2" w:rsidRPr="00F86E37" w:rsidRDefault="007967C2" w:rsidP="007D49F5">
            <w:r w:rsidRPr="00F86E37">
              <w:t>S21</w:t>
            </w:r>
          </w:p>
        </w:tc>
        <w:tc>
          <w:tcPr>
            <w:tcW w:w="2268" w:type="dxa"/>
          </w:tcPr>
          <w:p w14:paraId="5AEC6780" w14:textId="5882FF0C" w:rsidR="007967C2" w:rsidRPr="00F86E37" w:rsidRDefault="007967C2" w:rsidP="007D49F5"/>
        </w:tc>
        <w:tc>
          <w:tcPr>
            <w:tcW w:w="4445" w:type="dxa"/>
          </w:tcPr>
          <w:p w14:paraId="3A4B7A88" w14:textId="5E8E2552" w:rsidR="007967C2" w:rsidRPr="00F16F12" w:rsidRDefault="007967C2" w:rsidP="007D49F5">
            <w:pPr>
              <w:rPr>
                <w:color w:val="E97132" w:themeColor="accent2"/>
              </w:rPr>
            </w:pPr>
            <w:r w:rsidRPr="00B20031">
              <w:t>MH</w:t>
            </w:r>
            <w:r w:rsidRPr="00C8748A">
              <w:t xml:space="preserve"> parenting</w:t>
            </w:r>
          </w:p>
        </w:tc>
        <w:tc>
          <w:tcPr>
            <w:tcW w:w="2614" w:type="dxa"/>
          </w:tcPr>
          <w:p w14:paraId="7CA895DC" w14:textId="73FC2023" w:rsidR="007967C2" w:rsidRPr="00F86E37" w:rsidRDefault="007967C2" w:rsidP="007D49F5">
            <w:r w:rsidRPr="007D4111">
              <w:t>22,70</w:t>
            </w:r>
            <w:r w:rsidR="009D0CDF">
              <w:t>7</w:t>
            </w:r>
          </w:p>
        </w:tc>
      </w:tr>
      <w:tr w:rsidR="007967C2" w:rsidRPr="00F86E37" w14:paraId="31BA2C88" w14:textId="77777777" w:rsidTr="00A43360">
        <w:tc>
          <w:tcPr>
            <w:tcW w:w="1129" w:type="dxa"/>
          </w:tcPr>
          <w:p w14:paraId="4D1587D7" w14:textId="63434F78" w:rsidR="007967C2" w:rsidRPr="00F86E37" w:rsidRDefault="007967C2" w:rsidP="007D49F5">
            <w:r w:rsidRPr="00F86E37">
              <w:t>S22</w:t>
            </w:r>
          </w:p>
        </w:tc>
        <w:tc>
          <w:tcPr>
            <w:tcW w:w="2268" w:type="dxa"/>
          </w:tcPr>
          <w:p w14:paraId="4E091D05" w14:textId="6333AE13" w:rsidR="007967C2" w:rsidRPr="00F86E37" w:rsidRDefault="007967C2" w:rsidP="007D49F5"/>
        </w:tc>
        <w:tc>
          <w:tcPr>
            <w:tcW w:w="4445" w:type="dxa"/>
          </w:tcPr>
          <w:p w14:paraId="4EAB2175" w14:textId="789873D4" w:rsidR="007967C2" w:rsidRPr="00F16F12" w:rsidRDefault="007967C2" w:rsidP="007D49F5">
            <w:pPr>
              <w:rPr>
                <w:color w:val="E97132" w:themeColor="accent2"/>
              </w:rPr>
            </w:pPr>
            <w:r w:rsidRPr="00C8748A">
              <w:t>MH parent-child relations</w:t>
            </w:r>
          </w:p>
        </w:tc>
        <w:tc>
          <w:tcPr>
            <w:tcW w:w="2614" w:type="dxa"/>
          </w:tcPr>
          <w:p w14:paraId="162F5AC6" w14:textId="45F9EC48" w:rsidR="007967C2" w:rsidRPr="00F86E37" w:rsidRDefault="007967C2" w:rsidP="007D49F5">
            <w:r w:rsidRPr="00566143">
              <w:t>25,9</w:t>
            </w:r>
            <w:r w:rsidR="009D0CDF">
              <w:t>24</w:t>
            </w:r>
          </w:p>
        </w:tc>
      </w:tr>
      <w:tr w:rsidR="007967C2" w:rsidRPr="00F86E37" w14:paraId="28B10E6B" w14:textId="77777777" w:rsidTr="00A43360">
        <w:tc>
          <w:tcPr>
            <w:tcW w:w="1129" w:type="dxa"/>
          </w:tcPr>
          <w:p w14:paraId="4E4B25A3" w14:textId="284CA642" w:rsidR="007967C2" w:rsidRPr="00F86E37" w:rsidRDefault="007967C2" w:rsidP="007D49F5">
            <w:r w:rsidRPr="00F86E37">
              <w:t>S23</w:t>
            </w:r>
          </w:p>
        </w:tc>
        <w:tc>
          <w:tcPr>
            <w:tcW w:w="2268" w:type="dxa"/>
          </w:tcPr>
          <w:p w14:paraId="33EFBBF4" w14:textId="1106C7AF" w:rsidR="007967C2" w:rsidRPr="00F86E37" w:rsidRDefault="007967C2" w:rsidP="007D49F5"/>
        </w:tc>
        <w:tc>
          <w:tcPr>
            <w:tcW w:w="4445" w:type="dxa"/>
          </w:tcPr>
          <w:p w14:paraId="0F0A3C09" w14:textId="29808E79" w:rsidR="007967C2" w:rsidRPr="00F86E37" w:rsidRDefault="007967C2" w:rsidP="007D49F5">
            <w:r w:rsidRPr="00C8748A">
              <w:t>MH parents</w:t>
            </w:r>
          </w:p>
        </w:tc>
        <w:tc>
          <w:tcPr>
            <w:tcW w:w="2614" w:type="dxa"/>
          </w:tcPr>
          <w:p w14:paraId="16ADE82F" w14:textId="7BC32628" w:rsidR="007967C2" w:rsidRPr="00F86E37" w:rsidRDefault="007967C2" w:rsidP="007D49F5">
            <w:r w:rsidRPr="00566143">
              <w:t>55,</w:t>
            </w:r>
            <w:r w:rsidR="00316D1F">
              <w:t>404</w:t>
            </w:r>
          </w:p>
        </w:tc>
      </w:tr>
      <w:tr w:rsidR="007967C2" w:rsidRPr="00F86E37" w14:paraId="672C12AD" w14:textId="77777777" w:rsidTr="00A43360">
        <w:tc>
          <w:tcPr>
            <w:tcW w:w="1129" w:type="dxa"/>
          </w:tcPr>
          <w:p w14:paraId="103CE418" w14:textId="1F92E887" w:rsidR="007967C2" w:rsidRPr="00F86E37" w:rsidRDefault="007967C2" w:rsidP="007D49F5">
            <w:r w:rsidRPr="00F86E37">
              <w:t>S24</w:t>
            </w:r>
          </w:p>
        </w:tc>
        <w:tc>
          <w:tcPr>
            <w:tcW w:w="2268" w:type="dxa"/>
          </w:tcPr>
          <w:p w14:paraId="0B07285D" w14:textId="77777777" w:rsidR="007967C2" w:rsidRPr="001507EF" w:rsidRDefault="007967C2" w:rsidP="007D49F5">
            <w:pPr>
              <w:rPr>
                <w:highlight w:val="yellow"/>
              </w:rPr>
            </w:pPr>
          </w:p>
        </w:tc>
        <w:tc>
          <w:tcPr>
            <w:tcW w:w="4445" w:type="dxa"/>
          </w:tcPr>
          <w:p w14:paraId="2CA441BE" w14:textId="4C27416A" w:rsidR="007967C2" w:rsidRPr="00A5025C" w:rsidRDefault="007967C2" w:rsidP="007D49F5">
            <w:r w:rsidRPr="00A5025C">
              <w:t>MM parents</w:t>
            </w:r>
          </w:p>
        </w:tc>
        <w:tc>
          <w:tcPr>
            <w:tcW w:w="2614" w:type="dxa"/>
          </w:tcPr>
          <w:p w14:paraId="347AD437" w14:textId="44B65E6F" w:rsidR="007967C2" w:rsidRPr="00566143" w:rsidRDefault="007967C2" w:rsidP="007D49F5">
            <w:r w:rsidRPr="005534BA">
              <w:t>27,62</w:t>
            </w:r>
            <w:r w:rsidR="008A25E3">
              <w:t>7</w:t>
            </w:r>
          </w:p>
        </w:tc>
      </w:tr>
      <w:tr w:rsidR="007967C2" w:rsidRPr="00F86E37" w14:paraId="6839921A" w14:textId="77777777" w:rsidTr="00A43360">
        <w:tc>
          <w:tcPr>
            <w:tcW w:w="1129" w:type="dxa"/>
          </w:tcPr>
          <w:p w14:paraId="7FA00BD4" w14:textId="61EF3F82" w:rsidR="007967C2" w:rsidRPr="00F86E37" w:rsidRDefault="007967C2" w:rsidP="007D49F5">
            <w:r w:rsidRPr="00F86E37">
              <w:t>S25</w:t>
            </w:r>
          </w:p>
        </w:tc>
        <w:tc>
          <w:tcPr>
            <w:tcW w:w="2268" w:type="dxa"/>
          </w:tcPr>
          <w:p w14:paraId="39F2CCE9" w14:textId="77777777" w:rsidR="007967C2" w:rsidRPr="001507EF" w:rsidRDefault="007967C2" w:rsidP="007D49F5">
            <w:pPr>
              <w:rPr>
                <w:highlight w:val="yellow"/>
              </w:rPr>
            </w:pPr>
          </w:p>
        </w:tc>
        <w:tc>
          <w:tcPr>
            <w:tcW w:w="4445" w:type="dxa"/>
          </w:tcPr>
          <w:p w14:paraId="32ABDB17" w14:textId="2BCBEBA1" w:rsidR="007967C2" w:rsidRPr="00A5025C" w:rsidRDefault="007967C2" w:rsidP="007D49F5">
            <w:r w:rsidRPr="00A5025C">
              <w:t>MM “</w:t>
            </w:r>
            <w:proofErr w:type="gramStart"/>
            <w:r w:rsidRPr="00A5025C">
              <w:t>parents</w:t>
            </w:r>
            <w:proofErr w:type="gramEnd"/>
            <w:r w:rsidRPr="00A5025C">
              <w:t xml:space="preserve"> education”</w:t>
            </w:r>
          </w:p>
        </w:tc>
        <w:tc>
          <w:tcPr>
            <w:tcW w:w="2614" w:type="dxa"/>
          </w:tcPr>
          <w:p w14:paraId="0600D009" w14:textId="0BFDEB7F" w:rsidR="007967C2" w:rsidRPr="00566143" w:rsidRDefault="007967C2" w:rsidP="007D49F5">
            <w:r w:rsidRPr="00D9353C">
              <w:t>3,74</w:t>
            </w:r>
            <w:r w:rsidR="008A25E3">
              <w:t>7</w:t>
            </w:r>
          </w:p>
        </w:tc>
      </w:tr>
      <w:tr w:rsidR="007967C2" w:rsidRPr="00F86E37" w14:paraId="5FDCB375" w14:textId="77777777" w:rsidTr="008E3BA1">
        <w:tc>
          <w:tcPr>
            <w:tcW w:w="1129" w:type="dxa"/>
          </w:tcPr>
          <w:p w14:paraId="39330C3C" w14:textId="32644E78" w:rsidR="007967C2" w:rsidRPr="00F86E37" w:rsidRDefault="007967C2" w:rsidP="007D49F5">
            <w:r w:rsidRPr="00F86E37">
              <w:t>S26</w:t>
            </w:r>
          </w:p>
        </w:tc>
        <w:tc>
          <w:tcPr>
            <w:tcW w:w="2268" w:type="dxa"/>
          </w:tcPr>
          <w:p w14:paraId="7669270C" w14:textId="77777777" w:rsidR="007967C2" w:rsidRPr="00F86E37" w:rsidRDefault="007967C2" w:rsidP="007D49F5"/>
        </w:tc>
        <w:tc>
          <w:tcPr>
            <w:tcW w:w="4445" w:type="dxa"/>
          </w:tcPr>
          <w:p w14:paraId="3B0BDB9D" w14:textId="24126F67" w:rsidR="007967C2" w:rsidRPr="00F86E37" w:rsidRDefault="007967C2" w:rsidP="007D49F5">
            <w:r w:rsidRPr="00F86E37">
              <w:t xml:space="preserve">S20 OR S21 </w:t>
            </w:r>
            <w:r w:rsidR="00862388">
              <w:t>OR S22 OR S23 OR S24 OR S25</w:t>
            </w:r>
          </w:p>
        </w:tc>
        <w:tc>
          <w:tcPr>
            <w:tcW w:w="2614" w:type="dxa"/>
          </w:tcPr>
          <w:p w14:paraId="50F4F15F" w14:textId="2EC5838F" w:rsidR="007967C2" w:rsidRPr="00F86E37" w:rsidRDefault="0019460F" w:rsidP="007D49F5">
            <w:r w:rsidRPr="0019460F">
              <w:t>503,136</w:t>
            </w:r>
          </w:p>
        </w:tc>
      </w:tr>
      <w:tr w:rsidR="007967C2" w:rsidRPr="00F86E37" w14:paraId="53A37835" w14:textId="77777777" w:rsidTr="00A43360">
        <w:tc>
          <w:tcPr>
            <w:tcW w:w="1129" w:type="dxa"/>
          </w:tcPr>
          <w:p w14:paraId="30DD8990" w14:textId="4D232F2E" w:rsidR="007967C2" w:rsidRPr="00F86E37" w:rsidRDefault="007967C2" w:rsidP="007D49F5">
            <w:r w:rsidRPr="00F86E37">
              <w:t>S27</w:t>
            </w:r>
          </w:p>
        </w:tc>
        <w:tc>
          <w:tcPr>
            <w:tcW w:w="2268" w:type="dxa"/>
          </w:tcPr>
          <w:p w14:paraId="3DF32F08" w14:textId="77777777" w:rsidR="007967C2" w:rsidRPr="00F86E37" w:rsidRDefault="007967C2" w:rsidP="007D49F5">
            <w:r w:rsidRPr="00F86E37">
              <w:t xml:space="preserve">Early childhood </w:t>
            </w:r>
          </w:p>
        </w:tc>
        <w:tc>
          <w:tcPr>
            <w:tcW w:w="4445" w:type="dxa"/>
          </w:tcPr>
          <w:p w14:paraId="356017F4" w14:textId="77777777" w:rsidR="007967C2" w:rsidRPr="00F86E37" w:rsidRDefault="007967C2" w:rsidP="007D49F5">
            <w:r w:rsidRPr="00F86E37">
              <w:t xml:space="preserve">TI </w:t>
            </w:r>
            <w:proofErr w:type="gramStart"/>
            <w:r w:rsidRPr="00F86E37">
              <w:t>( infant</w:t>
            </w:r>
            <w:proofErr w:type="gramEnd"/>
            <w:r w:rsidRPr="00F86E37">
              <w:t>* OR baby OR babies OR toddler* OR preschool* OR pre-school* OR "early childhood" OR "young child*" OR "early year*" OR kindergarten OR child</w:t>
            </w:r>
            <w:proofErr w:type="gramStart"/>
            <w:r w:rsidRPr="00F86E37">
              <w:t>* 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infant</w:t>
            </w:r>
            <w:proofErr w:type="gramEnd"/>
            <w:r w:rsidRPr="00F86E37">
              <w:t>* OR baby OR babies OR toddler* OR preschool* OR pre-school* OR "early childhood" OR "young child*" OR "early year*" OR kindergarten OR child</w:t>
            </w:r>
            <w:proofErr w:type="gramStart"/>
            <w:r w:rsidRPr="00F86E37">
              <w:t>*  )</w:t>
            </w:r>
            <w:proofErr w:type="gramEnd"/>
          </w:p>
        </w:tc>
        <w:tc>
          <w:tcPr>
            <w:tcW w:w="2614" w:type="dxa"/>
          </w:tcPr>
          <w:p w14:paraId="4283C182" w14:textId="4BC45B4E" w:rsidR="007967C2" w:rsidRPr="00F86E37" w:rsidRDefault="00AA2B66" w:rsidP="007D49F5">
            <w:r w:rsidRPr="00AA2B66">
              <w:t>733,067</w:t>
            </w:r>
          </w:p>
        </w:tc>
      </w:tr>
      <w:tr w:rsidR="007967C2" w:rsidRPr="00F86E37" w14:paraId="5CC638D0" w14:textId="77777777" w:rsidTr="00A43360">
        <w:tc>
          <w:tcPr>
            <w:tcW w:w="1129" w:type="dxa"/>
          </w:tcPr>
          <w:p w14:paraId="41477D3E" w14:textId="59D5CC87" w:rsidR="007967C2" w:rsidRPr="00F86E37" w:rsidRDefault="007967C2" w:rsidP="007D49F5">
            <w:r w:rsidRPr="00F86E37">
              <w:t>S28</w:t>
            </w:r>
          </w:p>
        </w:tc>
        <w:tc>
          <w:tcPr>
            <w:tcW w:w="2268" w:type="dxa"/>
          </w:tcPr>
          <w:p w14:paraId="6E9C9441" w14:textId="77777777" w:rsidR="007967C2" w:rsidRPr="00F86E37" w:rsidRDefault="007967C2" w:rsidP="007D49F5"/>
        </w:tc>
        <w:tc>
          <w:tcPr>
            <w:tcW w:w="4445" w:type="dxa"/>
          </w:tcPr>
          <w:p w14:paraId="07F06E90" w14:textId="3ACD2C60" w:rsidR="007967C2" w:rsidRPr="00F86E37" w:rsidRDefault="007967C2" w:rsidP="007D49F5">
            <w:r w:rsidRPr="00D700BB">
              <w:t>MH Child</w:t>
            </w:r>
          </w:p>
        </w:tc>
        <w:tc>
          <w:tcPr>
            <w:tcW w:w="2614" w:type="dxa"/>
          </w:tcPr>
          <w:p w14:paraId="2DCE41FC" w14:textId="208BA73A" w:rsidR="007967C2" w:rsidRPr="00F86E37" w:rsidRDefault="007967C2" w:rsidP="007D49F5">
            <w:r w:rsidRPr="00147FFE">
              <w:t>545,</w:t>
            </w:r>
            <w:r w:rsidR="00AA2B66">
              <w:t>660</w:t>
            </w:r>
          </w:p>
        </w:tc>
      </w:tr>
      <w:tr w:rsidR="007967C2" w:rsidRPr="00F86E37" w14:paraId="35AA197F" w14:textId="77777777" w:rsidTr="00A43360">
        <w:tc>
          <w:tcPr>
            <w:tcW w:w="1129" w:type="dxa"/>
          </w:tcPr>
          <w:p w14:paraId="3B7E5C5A" w14:textId="7A14488E" w:rsidR="007967C2" w:rsidRPr="00F86E37" w:rsidRDefault="007967C2" w:rsidP="007D49F5">
            <w:r>
              <w:t>S29</w:t>
            </w:r>
          </w:p>
        </w:tc>
        <w:tc>
          <w:tcPr>
            <w:tcW w:w="2268" w:type="dxa"/>
          </w:tcPr>
          <w:p w14:paraId="79A9CBE6" w14:textId="77777777" w:rsidR="007967C2" w:rsidRPr="00F86E37" w:rsidRDefault="007967C2" w:rsidP="007D49F5"/>
        </w:tc>
        <w:tc>
          <w:tcPr>
            <w:tcW w:w="4445" w:type="dxa"/>
          </w:tcPr>
          <w:p w14:paraId="02002348" w14:textId="6C2C39E9" w:rsidR="007967C2" w:rsidRPr="00F16F12" w:rsidRDefault="007967C2" w:rsidP="007D49F5">
            <w:pPr>
              <w:rPr>
                <w:color w:val="E97132" w:themeColor="accent2"/>
              </w:rPr>
            </w:pPr>
            <w:r w:rsidRPr="00D700BB">
              <w:t>MH Child, Preschool</w:t>
            </w:r>
          </w:p>
        </w:tc>
        <w:tc>
          <w:tcPr>
            <w:tcW w:w="2614" w:type="dxa"/>
          </w:tcPr>
          <w:p w14:paraId="5A5623D9" w14:textId="043DE1F1" w:rsidR="007967C2" w:rsidRPr="00F86E37" w:rsidRDefault="007967C2" w:rsidP="007D49F5">
            <w:r w:rsidRPr="00AA0421">
              <w:t>236,</w:t>
            </w:r>
            <w:r w:rsidR="00A81B17">
              <w:t>250</w:t>
            </w:r>
          </w:p>
        </w:tc>
      </w:tr>
      <w:tr w:rsidR="007967C2" w:rsidRPr="00F86E37" w14:paraId="39E5EFC0" w14:textId="77777777" w:rsidTr="00A43360">
        <w:tc>
          <w:tcPr>
            <w:tcW w:w="1129" w:type="dxa"/>
          </w:tcPr>
          <w:p w14:paraId="59A0E990" w14:textId="3376AD66" w:rsidR="007967C2" w:rsidRPr="00F86E37" w:rsidRDefault="007967C2" w:rsidP="007D49F5">
            <w:r w:rsidRPr="00F86E37">
              <w:t>S3</w:t>
            </w:r>
            <w:r>
              <w:t>0</w:t>
            </w:r>
          </w:p>
        </w:tc>
        <w:tc>
          <w:tcPr>
            <w:tcW w:w="2268" w:type="dxa"/>
          </w:tcPr>
          <w:p w14:paraId="0D2D1DA5" w14:textId="77777777" w:rsidR="007967C2" w:rsidRPr="00F86E37" w:rsidRDefault="007967C2" w:rsidP="007D49F5"/>
        </w:tc>
        <w:tc>
          <w:tcPr>
            <w:tcW w:w="4445" w:type="dxa"/>
          </w:tcPr>
          <w:p w14:paraId="16D6FEBD" w14:textId="77B69414" w:rsidR="007967C2" w:rsidRPr="00F16F12" w:rsidRDefault="007967C2" w:rsidP="007D49F5">
            <w:pPr>
              <w:rPr>
                <w:color w:val="E97132" w:themeColor="accent2"/>
              </w:rPr>
            </w:pPr>
            <w:r w:rsidRPr="00D700BB">
              <w:t>MH infant</w:t>
            </w:r>
          </w:p>
        </w:tc>
        <w:tc>
          <w:tcPr>
            <w:tcW w:w="2614" w:type="dxa"/>
          </w:tcPr>
          <w:p w14:paraId="50F74A30" w14:textId="25EB8621" w:rsidR="007967C2" w:rsidRPr="00F86E37" w:rsidRDefault="007967C2" w:rsidP="007D49F5">
            <w:r w:rsidRPr="003D1331">
              <w:t>195,</w:t>
            </w:r>
            <w:r w:rsidR="00E80602">
              <w:t>300</w:t>
            </w:r>
          </w:p>
        </w:tc>
      </w:tr>
      <w:tr w:rsidR="007967C2" w:rsidRPr="00F86E37" w14:paraId="73E963A5" w14:textId="77777777" w:rsidTr="008E3BA1">
        <w:tc>
          <w:tcPr>
            <w:tcW w:w="1129" w:type="dxa"/>
          </w:tcPr>
          <w:p w14:paraId="452B6A32" w14:textId="6AE6F30D" w:rsidR="007967C2" w:rsidRPr="00F86E37" w:rsidRDefault="007967C2" w:rsidP="007D49F5">
            <w:r w:rsidRPr="00F86E37">
              <w:t>S3</w:t>
            </w:r>
            <w:r>
              <w:t>1</w:t>
            </w:r>
          </w:p>
        </w:tc>
        <w:tc>
          <w:tcPr>
            <w:tcW w:w="2268" w:type="dxa"/>
          </w:tcPr>
          <w:p w14:paraId="2D95EB03" w14:textId="77777777" w:rsidR="007967C2" w:rsidRPr="00F86E37" w:rsidRDefault="007967C2" w:rsidP="007D49F5"/>
        </w:tc>
        <w:tc>
          <w:tcPr>
            <w:tcW w:w="4445" w:type="dxa"/>
          </w:tcPr>
          <w:p w14:paraId="6B65ACAD" w14:textId="0936839B" w:rsidR="007967C2" w:rsidRPr="00F86E37" w:rsidRDefault="007967C2" w:rsidP="007D49F5">
            <w:r w:rsidRPr="00F86E37">
              <w:t>S2</w:t>
            </w:r>
            <w:r w:rsidR="00862388">
              <w:t>7</w:t>
            </w:r>
            <w:r w:rsidRPr="00F86E37">
              <w:t xml:space="preserve"> OR S2</w:t>
            </w:r>
            <w:r w:rsidR="00862388">
              <w:t>8</w:t>
            </w:r>
            <w:r w:rsidRPr="00F86E37">
              <w:t xml:space="preserve"> OR S2</w:t>
            </w:r>
            <w:r w:rsidR="00862388">
              <w:t>9</w:t>
            </w:r>
            <w:r w:rsidRPr="00F86E37">
              <w:t xml:space="preserve"> OR S</w:t>
            </w:r>
            <w:r w:rsidR="00862388">
              <w:t>30</w:t>
            </w:r>
          </w:p>
        </w:tc>
        <w:tc>
          <w:tcPr>
            <w:tcW w:w="2614" w:type="dxa"/>
          </w:tcPr>
          <w:p w14:paraId="369E59D7" w14:textId="62F0AF7E" w:rsidR="007967C2" w:rsidRPr="00F86E37" w:rsidRDefault="007967C2" w:rsidP="007D49F5">
            <w:r w:rsidRPr="00F86E37">
              <w:t>999,</w:t>
            </w:r>
            <w:r w:rsidR="00E80602">
              <w:t>774</w:t>
            </w:r>
          </w:p>
        </w:tc>
      </w:tr>
      <w:tr w:rsidR="007967C2" w:rsidRPr="00F86E37" w14:paraId="138B1B92" w14:textId="77777777" w:rsidTr="00C406DB">
        <w:trPr>
          <w:trHeight w:val="1580"/>
        </w:trPr>
        <w:tc>
          <w:tcPr>
            <w:tcW w:w="1129" w:type="dxa"/>
          </w:tcPr>
          <w:p w14:paraId="5BA0A946" w14:textId="762C2986" w:rsidR="007967C2" w:rsidRPr="00F86E37" w:rsidRDefault="007967C2" w:rsidP="007D49F5">
            <w:r>
              <w:t>S32</w:t>
            </w:r>
          </w:p>
        </w:tc>
        <w:tc>
          <w:tcPr>
            <w:tcW w:w="2268" w:type="dxa"/>
          </w:tcPr>
          <w:p w14:paraId="3D8AD7D8" w14:textId="77777777" w:rsidR="007967C2" w:rsidRPr="00F86E37" w:rsidRDefault="007967C2" w:rsidP="007D49F5">
            <w:r w:rsidRPr="00F86E37">
              <w:t>Intervention</w:t>
            </w:r>
          </w:p>
        </w:tc>
        <w:tc>
          <w:tcPr>
            <w:tcW w:w="4445" w:type="dxa"/>
          </w:tcPr>
          <w:p w14:paraId="12874526" w14:textId="3B248477" w:rsidR="007967C2" w:rsidRPr="00A5025C" w:rsidRDefault="007967C2" w:rsidP="007D49F5">
            <w:r w:rsidRPr="00A5025C">
              <w:t xml:space="preserve">TI </w:t>
            </w:r>
            <w:proofErr w:type="gramStart"/>
            <w:r w:rsidRPr="00A5025C">
              <w:t>( intervention</w:t>
            </w:r>
            <w:proofErr w:type="gramEnd"/>
            <w:r w:rsidRPr="00A5025C">
              <w:t xml:space="preserve">* OR </w:t>
            </w:r>
            <w:proofErr w:type="spellStart"/>
            <w:r w:rsidRPr="00A5025C">
              <w:t>strateg</w:t>
            </w:r>
            <w:proofErr w:type="spellEnd"/>
            <w:r w:rsidRPr="00A5025C">
              <w:t xml:space="preserve">* OR program* OR </w:t>
            </w:r>
            <w:proofErr w:type="spellStart"/>
            <w:r w:rsidRPr="00A5025C">
              <w:t>rct</w:t>
            </w:r>
            <w:proofErr w:type="spellEnd"/>
            <w:r w:rsidRPr="00A5025C">
              <w:t xml:space="preserve"> OR "</w:t>
            </w:r>
            <w:proofErr w:type="spellStart"/>
            <w:proofErr w:type="gramStart"/>
            <w:r w:rsidRPr="00A5025C">
              <w:t>randomi?ed</w:t>
            </w:r>
            <w:proofErr w:type="spellEnd"/>
            <w:proofErr w:type="gramEnd"/>
            <w:r w:rsidRPr="00A5025C">
              <w:t xml:space="preserve"> controlled trial" OR "pilot study" OR "</w:t>
            </w:r>
            <w:proofErr w:type="spellStart"/>
            <w:proofErr w:type="gramStart"/>
            <w:r w:rsidRPr="00A5025C">
              <w:t>randomi?ed</w:t>
            </w:r>
            <w:proofErr w:type="spellEnd"/>
            <w:proofErr w:type="gramEnd"/>
            <w:r w:rsidRPr="00A5025C">
              <w:t xml:space="preserve"> clinical </w:t>
            </w:r>
            <w:proofErr w:type="gramStart"/>
            <w:r w:rsidRPr="00A5025C">
              <w:t>trial”  OR</w:t>
            </w:r>
            <w:proofErr w:type="gramEnd"/>
            <w:r w:rsidRPr="00A5025C">
              <w:t xml:space="preserve"> "</w:t>
            </w:r>
            <w:proofErr w:type="spellStart"/>
            <w:proofErr w:type="gramStart"/>
            <w:r w:rsidRPr="00A5025C">
              <w:t>randomi?ed</w:t>
            </w:r>
            <w:proofErr w:type="spellEnd"/>
            <w:proofErr w:type="gramEnd"/>
            <w:r w:rsidRPr="00A5025C">
              <w:t xml:space="preserve"> clinical study”) OR AB </w:t>
            </w:r>
            <w:proofErr w:type="gramStart"/>
            <w:r w:rsidRPr="00A5025C">
              <w:t>( intervention</w:t>
            </w:r>
            <w:proofErr w:type="gramEnd"/>
            <w:r w:rsidRPr="00A5025C">
              <w:t xml:space="preserve">* OR </w:t>
            </w:r>
            <w:proofErr w:type="spellStart"/>
            <w:r w:rsidRPr="00A5025C">
              <w:t>strateg</w:t>
            </w:r>
            <w:proofErr w:type="spellEnd"/>
            <w:r w:rsidRPr="00A5025C">
              <w:t xml:space="preserve">* OR program* OR </w:t>
            </w:r>
            <w:proofErr w:type="spellStart"/>
            <w:r w:rsidRPr="00A5025C">
              <w:t>rct</w:t>
            </w:r>
            <w:proofErr w:type="spellEnd"/>
            <w:r w:rsidRPr="00A5025C">
              <w:t xml:space="preserve"> OR "</w:t>
            </w:r>
            <w:proofErr w:type="spellStart"/>
            <w:proofErr w:type="gramStart"/>
            <w:r w:rsidRPr="00A5025C">
              <w:t>randomi?ed</w:t>
            </w:r>
            <w:proofErr w:type="spellEnd"/>
            <w:proofErr w:type="gramEnd"/>
            <w:r w:rsidRPr="00A5025C">
              <w:t xml:space="preserve"> controlled trial" OR "pilot study" OR "</w:t>
            </w:r>
            <w:proofErr w:type="spellStart"/>
            <w:proofErr w:type="gramStart"/>
            <w:r w:rsidRPr="00A5025C">
              <w:t>randomi?ed</w:t>
            </w:r>
            <w:proofErr w:type="spellEnd"/>
            <w:proofErr w:type="gramEnd"/>
            <w:r w:rsidRPr="00A5025C">
              <w:t xml:space="preserve"> clinical </w:t>
            </w:r>
            <w:proofErr w:type="gramStart"/>
            <w:r w:rsidRPr="00A5025C">
              <w:t>trial”  OR</w:t>
            </w:r>
            <w:proofErr w:type="gramEnd"/>
            <w:r w:rsidRPr="00A5025C">
              <w:t xml:space="preserve"> "</w:t>
            </w:r>
            <w:proofErr w:type="spellStart"/>
            <w:proofErr w:type="gramStart"/>
            <w:r w:rsidRPr="00A5025C">
              <w:t>randomi?ed</w:t>
            </w:r>
            <w:proofErr w:type="spellEnd"/>
            <w:proofErr w:type="gramEnd"/>
            <w:r w:rsidRPr="00A5025C">
              <w:t xml:space="preserve"> clinical study”))</w:t>
            </w:r>
          </w:p>
        </w:tc>
        <w:tc>
          <w:tcPr>
            <w:tcW w:w="2614" w:type="dxa"/>
          </w:tcPr>
          <w:p w14:paraId="6A7487D0" w14:textId="7F4F3EEC" w:rsidR="007967C2" w:rsidRPr="00F86E37" w:rsidRDefault="00FA1964" w:rsidP="007D49F5">
            <w:r w:rsidRPr="00FA1964">
              <w:t>1,315,761</w:t>
            </w:r>
          </w:p>
        </w:tc>
      </w:tr>
      <w:tr w:rsidR="007967C2" w:rsidRPr="00F86E37" w14:paraId="3A6D9AC4" w14:textId="77777777" w:rsidTr="00A43360">
        <w:tc>
          <w:tcPr>
            <w:tcW w:w="1129" w:type="dxa"/>
          </w:tcPr>
          <w:p w14:paraId="2072E9E9" w14:textId="15D5CB3C" w:rsidR="007967C2" w:rsidRPr="00F86E37" w:rsidRDefault="007967C2" w:rsidP="007D49F5">
            <w:r>
              <w:t>S33</w:t>
            </w:r>
          </w:p>
        </w:tc>
        <w:tc>
          <w:tcPr>
            <w:tcW w:w="2268" w:type="dxa"/>
          </w:tcPr>
          <w:p w14:paraId="738457A6" w14:textId="6E9C8485" w:rsidR="007967C2" w:rsidRPr="00F86E37" w:rsidRDefault="007967C2" w:rsidP="007D49F5"/>
        </w:tc>
        <w:tc>
          <w:tcPr>
            <w:tcW w:w="4445" w:type="dxa"/>
          </w:tcPr>
          <w:p w14:paraId="37236A80" w14:textId="3E1B8299" w:rsidR="007967C2" w:rsidRPr="00A5025C" w:rsidRDefault="007967C2" w:rsidP="007D49F5">
            <w:r w:rsidRPr="00A5025C">
              <w:t>MH "Randomized Controlled Trials"</w:t>
            </w:r>
          </w:p>
        </w:tc>
        <w:tc>
          <w:tcPr>
            <w:tcW w:w="2614" w:type="dxa"/>
          </w:tcPr>
          <w:p w14:paraId="64B97941" w14:textId="55692C08" w:rsidR="007967C2" w:rsidRPr="00F86E37" w:rsidRDefault="001D002B" w:rsidP="007D49F5">
            <w:r w:rsidRPr="001D002B">
              <w:t>150,098</w:t>
            </w:r>
          </w:p>
        </w:tc>
      </w:tr>
      <w:tr w:rsidR="007967C2" w:rsidRPr="00F86E37" w14:paraId="3A89546C" w14:textId="77777777" w:rsidTr="00A43360">
        <w:tc>
          <w:tcPr>
            <w:tcW w:w="1129" w:type="dxa"/>
          </w:tcPr>
          <w:p w14:paraId="670F8CA3" w14:textId="2954AC55" w:rsidR="007967C2" w:rsidRDefault="007967C2" w:rsidP="007D49F5">
            <w:r>
              <w:t>S34</w:t>
            </w:r>
          </w:p>
        </w:tc>
        <w:tc>
          <w:tcPr>
            <w:tcW w:w="2268" w:type="dxa"/>
          </w:tcPr>
          <w:p w14:paraId="5A932C7E" w14:textId="77777777" w:rsidR="007967C2" w:rsidRPr="00F143D3" w:rsidRDefault="007967C2" w:rsidP="007D49F5">
            <w:pPr>
              <w:rPr>
                <w:highlight w:val="yellow"/>
              </w:rPr>
            </w:pPr>
          </w:p>
        </w:tc>
        <w:tc>
          <w:tcPr>
            <w:tcW w:w="4445" w:type="dxa"/>
          </w:tcPr>
          <w:p w14:paraId="5B1ED176" w14:textId="0594D0FD" w:rsidR="007967C2" w:rsidRPr="00A5025C" w:rsidRDefault="007967C2" w:rsidP="007D49F5">
            <w:r w:rsidRPr="00A5025C">
              <w:t>MM "Early Childhood Intervention"</w:t>
            </w:r>
          </w:p>
        </w:tc>
        <w:tc>
          <w:tcPr>
            <w:tcW w:w="2614" w:type="dxa"/>
          </w:tcPr>
          <w:p w14:paraId="48568717" w14:textId="0F7CE928" w:rsidR="007967C2" w:rsidRPr="009B3955" w:rsidRDefault="007967C2" w:rsidP="007D49F5">
            <w:r w:rsidRPr="00D9353C">
              <w:t>4,65</w:t>
            </w:r>
            <w:r w:rsidR="001D002B">
              <w:t>8</w:t>
            </w:r>
          </w:p>
        </w:tc>
      </w:tr>
      <w:tr w:rsidR="007967C2" w:rsidRPr="00F86E37" w14:paraId="685EAC43" w14:textId="77777777" w:rsidTr="008E3BA1">
        <w:tc>
          <w:tcPr>
            <w:tcW w:w="1129" w:type="dxa"/>
          </w:tcPr>
          <w:p w14:paraId="7258FB82" w14:textId="49AC36CA" w:rsidR="007967C2" w:rsidRPr="00F86E37" w:rsidRDefault="007967C2" w:rsidP="007D49F5">
            <w:r>
              <w:t>S35</w:t>
            </w:r>
          </w:p>
        </w:tc>
        <w:tc>
          <w:tcPr>
            <w:tcW w:w="2268" w:type="dxa"/>
          </w:tcPr>
          <w:p w14:paraId="5AB59D51" w14:textId="77777777" w:rsidR="007967C2" w:rsidRPr="00F86E37" w:rsidRDefault="007967C2" w:rsidP="007D49F5"/>
        </w:tc>
        <w:tc>
          <w:tcPr>
            <w:tcW w:w="4445" w:type="dxa"/>
          </w:tcPr>
          <w:p w14:paraId="04610645" w14:textId="0EE4F993" w:rsidR="007967C2" w:rsidRPr="00F86E37" w:rsidRDefault="007967C2" w:rsidP="007D49F5">
            <w:r w:rsidRPr="00F86E37">
              <w:t>S</w:t>
            </w:r>
            <w:r w:rsidR="00F56951">
              <w:t>32</w:t>
            </w:r>
            <w:r w:rsidRPr="00F86E37">
              <w:t xml:space="preserve"> OR S</w:t>
            </w:r>
            <w:r w:rsidR="00F56951">
              <w:t>33 OR S34</w:t>
            </w:r>
          </w:p>
        </w:tc>
        <w:tc>
          <w:tcPr>
            <w:tcW w:w="2614" w:type="dxa"/>
          </w:tcPr>
          <w:p w14:paraId="193A3061" w14:textId="41030C22" w:rsidR="007967C2" w:rsidRPr="00F86E37" w:rsidRDefault="004D7F70" w:rsidP="007D49F5">
            <w:r w:rsidRPr="004D7F70">
              <w:t>1,378,743</w:t>
            </w:r>
          </w:p>
        </w:tc>
      </w:tr>
      <w:tr w:rsidR="007967C2" w:rsidRPr="00F86E37" w14:paraId="2CD4ACFC" w14:textId="77777777" w:rsidTr="007D49F5">
        <w:tc>
          <w:tcPr>
            <w:tcW w:w="1129" w:type="dxa"/>
          </w:tcPr>
          <w:p w14:paraId="13037AEE" w14:textId="4FAE43DB" w:rsidR="007967C2" w:rsidRPr="00F86E37" w:rsidRDefault="007967C2" w:rsidP="007D49F5">
            <w:r>
              <w:t>S36</w:t>
            </w:r>
          </w:p>
        </w:tc>
        <w:tc>
          <w:tcPr>
            <w:tcW w:w="2268" w:type="dxa"/>
          </w:tcPr>
          <w:p w14:paraId="078FC838" w14:textId="77777777" w:rsidR="007967C2" w:rsidRPr="00F86E37" w:rsidRDefault="007967C2" w:rsidP="007D49F5"/>
        </w:tc>
        <w:tc>
          <w:tcPr>
            <w:tcW w:w="4445" w:type="dxa"/>
          </w:tcPr>
          <w:p w14:paraId="3200B1F5" w14:textId="0765AED8" w:rsidR="007967C2" w:rsidRPr="00F86E37" w:rsidRDefault="007967C2" w:rsidP="007D49F5">
            <w:r w:rsidRPr="00F86E37">
              <w:t>S1</w:t>
            </w:r>
            <w:r w:rsidR="00F330F9">
              <w:t>9</w:t>
            </w:r>
            <w:r w:rsidRPr="00F86E37">
              <w:t xml:space="preserve"> AND S2</w:t>
            </w:r>
            <w:r w:rsidR="00F330F9">
              <w:t>6</w:t>
            </w:r>
            <w:r w:rsidRPr="00F86E37">
              <w:t xml:space="preserve"> AND S</w:t>
            </w:r>
            <w:r w:rsidR="00F330F9">
              <w:t>31</w:t>
            </w:r>
            <w:r w:rsidRPr="00F86E37">
              <w:t xml:space="preserve"> AND S3</w:t>
            </w:r>
            <w:r w:rsidR="00F330F9">
              <w:t>5</w:t>
            </w:r>
          </w:p>
        </w:tc>
        <w:tc>
          <w:tcPr>
            <w:tcW w:w="2614" w:type="dxa"/>
          </w:tcPr>
          <w:p w14:paraId="5FB7E4E2" w14:textId="6533DAB6" w:rsidR="007967C2" w:rsidRPr="00F86E37" w:rsidRDefault="007967C2" w:rsidP="007D49F5">
            <w:r w:rsidRPr="003D264B">
              <w:t>4,5</w:t>
            </w:r>
            <w:r w:rsidR="0065178F">
              <w:t>3</w:t>
            </w:r>
            <w:r w:rsidR="00F24DCD">
              <w:t>6</w:t>
            </w:r>
          </w:p>
        </w:tc>
      </w:tr>
      <w:tr w:rsidR="007967C2" w:rsidRPr="00F86E37" w14:paraId="586A94A3" w14:textId="77777777" w:rsidTr="007D49F5">
        <w:tc>
          <w:tcPr>
            <w:tcW w:w="1129" w:type="dxa"/>
          </w:tcPr>
          <w:p w14:paraId="75FD1530" w14:textId="621B6115" w:rsidR="007967C2" w:rsidRPr="00F86E37" w:rsidRDefault="007967C2" w:rsidP="007D49F5">
            <w:r>
              <w:t>S37</w:t>
            </w:r>
          </w:p>
        </w:tc>
        <w:tc>
          <w:tcPr>
            <w:tcW w:w="2268" w:type="dxa"/>
          </w:tcPr>
          <w:p w14:paraId="0922C3E2" w14:textId="77777777" w:rsidR="007967C2" w:rsidRPr="00F86E37" w:rsidRDefault="007967C2" w:rsidP="007D49F5"/>
        </w:tc>
        <w:tc>
          <w:tcPr>
            <w:tcW w:w="4445" w:type="dxa"/>
          </w:tcPr>
          <w:p w14:paraId="15C168E1" w14:textId="77777777" w:rsidR="007967C2" w:rsidRPr="00F86E37" w:rsidRDefault="007967C2" w:rsidP="007D49F5">
            <w:r w:rsidRPr="00F86E37">
              <w:t>Limit to publication from 2007 AND English language</w:t>
            </w:r>
          </w:p>
        </w:tc>
        <w:tc>
          <w:tcPr>
            <w:tcW w:w="2614" w:type="dxa"/>
          </w:tcPr>
          <w:p w14:paraId="37E146EC" w14:textId="56AE94FB" w:rsidR="007967C2" w:rsidRPr="00F86E37" w:rsidRDefault="007967C2" w:rsidP="007D49F5">
            <w:r w:rsidRPr="00F86E37">
              <w:t>4,</w:t>
            </w:r>
            <w:r>
              <w:t>1</w:t>
            </w:r>
            <w:r w:rsidR="00F24DCD">
              <w:t>34</w:t>
            </w:r>
          </w:p>
        </w:tc>
      </w:tr>
    </w:tbl>
    <w:p w14:paraId="2F5E9477" w14:textId="77777777" w:rsidR="00127C44" w:rsidRPr="00F86E37" w:rsidRDefault="00127C44" w:rsidP="007D49F5"/>
    <w:p w14:paraId="7125E8B2" w14:textId="77777777" w:rsidR="00127C44" w:rsidRPr="00F86E37" w:rsidRDefault="00127C44" w:rsidP="007D49F5"/>
    <w:p w14:paraId="0CBAD6ED" w14:textId="2CFCAB10" w:rsidR="005B0B70" w:rsidRPr="00F86E37" w:rsidRDefault="005B0B70" w:rsidP="007D49F5">
      <w:r w:rsidRPr="00F86E37">
        <w:rPr>
          <w:b/>
          <w:bCs/>
        </w:rPr>
        <w:lastRenderedPageBreak/>
        <w:t xml:space="preserve">Database: </w:t>
      </w:r>
      <w:r w:rsidRPr="00F86E37">
        <w:t>MEDLINE Complete</w:t>
      </w:r>
      <w:r w:rsidR="00EF7EAB" w:rsidRPr="00F86E37">
        <w:t xml:space="preserve"> (via EBSCOhost)</w:t>
      </w:r>
    </w:p>
    <w:p w14:paraId="777312C4" w14:textId="35A0510E" w:rsidR="003E56C2" w:rsidRPr="00F86E37" w:rsidRDefault="005B0B70" w:rsidP="007D49F5">
      <w:r w:rsidRPr="00F86E37">
        <w:rPr>
          <w:b/>
          <w:bCs/>
        </w:rPr>
        <w:t>Date Searched:</w:t>
      </w:r>
      <w:r w:rsidRPr="00F86E37">
        <w:t xml:space="preserve"> </w:t>
      </w:r>
      <w:r w:rsidR="00012EE9">
        <w:t>20</w:t>
      </w:r>
      <w:r w:rsidRPr="00F86E37">
        <w:t xml:space="preserve"> March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4445"/>
        <w:gridCol w:w="2614"/>
      </w:tblGrid>
      <w:tr w:rsidR="00F86E37" w:rsidRPr="00F86E37" w14:paraId="5C5A0998" w14:textId="77777777" w:rsidTr="00A43360">
        <w:tc>
          <w:tcPr>
            <w:tcW w:w="1129" w:type="dxa"/>
          </w:tcPr>
          <w:p w14:paraId="14A3E8CF" w14:textId="77777777" w:rsidR="003E56C2" w:rsidRPr="00F86E37" w:rsidRDefault="003E56C2" w:rsidP="007D49F5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6F270D8F" w14:textId="77777777" w:rsidR="003E56C2" w:rsidRPr="00F86E37" w:rsidRDefault="003E56C2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Concept</w:t>
            </w:r>
          </w:p>
        </w:tc>
        <w:tc>
          <w:tcPr>
            <w:tcW w:w="4445" w:type="dxa"/>
          </w:tcPr>
          <w:p w14:paraId="48402846" w14:textId="77777777" w:rsidR="003E56C2" w:rsidRPr="00F86E37" w:rsidRDefault="003E56C2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Search terms</w:t>
            </w:r>
          </w:p>
        </w:tc>
        <w:tc>
          <w:tcPr>
            <w:tcW w:w="2614" w:type="dxa"/>
          </w:tcPr>
          <w:p w14:paraId="6055F30C" w14:textId="77777777" w:rsidR="003E56C2" w:rsidRPr="00F86E37" w:rsidRDefault="003E56C2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Results (n)</w:t>
            </w:r>
          </w:p>
        </w:tc>
      </w:tr>
      <w:tr w:rsidR="00F86E37" w:rsidRPr="00F86E37" w14:paraId="41DFEEA2" w14:textId="77777777" w:rsidTr="00A43360">
        <w:tc>
          <w:tcPr>
            <w:tcW w:w="1129" w:type="dxa"/>
          </w:tcPr>
          <w:p w14:paraId="052EFE30" w14:textId="77777777" w:rsidR="003E56C2" w:rsidRPr="00F86E37" w:rsidRDefault="003E56C2" w:rsidP="007D49F5">
            <w:r w:rsidRPr="00F86E37">
              <w:t>S1</w:t>
            </w:r>
          </w:p>
        </w:tc>
        <w:tc>
          <w:tcPr>
            <w:tcW w:w="2268" w:type="dxa"/>
          </w:tcPr>
          <w:p w14:paraId="76DA357A" w14:textId="77777777" w:rsidR="003E56C2" w:rsidRPr="00F86E37" w:rsidRDefault="003E56C2" w:rsidP="007D49F5">
            <w:r w:rsidRPr="00F86E37">
              <w:t>Screen time</w:t>
            </w:r>
          </w:p>
        </w:tc>
        <w:tc>
          <w:tcPr>
            <w:tcW w:w="4445" w:type="dxa"/>
          </w:tcPr>
          <w:p w14:paraId="2C427272" w14:textId="77777777" w:rsidR="003E56C2" w:rsidRPr="00F86E37" w:rsidRDefault="003E56C2" w:rsidP="007D49F5">
            <w:r w:rsidRPr="00F86E37">
              <w:t xml:space="preserve">TI "sedentary </w:t>
            </w:r>
            <w:proofErr w:type="spellStart"/>
            <w:r w:rsidRPr="00F86E37">
              <w:t>behav</w:t>
            </w:r>
            <w:proofErr w:type="spellEnd"/>
            <w:r w:rsidRPr="00F86E37">
              <w:t xml:space="preserve">*" OR AB "sedentary </w:t>
            </w:r>
            <w:proofErr w:type="spellStart"/>
            <w:r w:rsidRPr="00F86E37">
              <w:t>behav</w:t>
            </w:r>
            <w:proofErr w:type="spellEnd"/>
            <w:r w:rsidRPr="00F86E37">
              <w:t>*"</w:t>
            </w:r>
          </w:p>
        </w:tc>
        <w:tc>
          <w:tcPr>
            <w:tcW w:w="2614" w:type="dxa"/>
          </w:tcPr>
          <w:p w14:paraId="4C5401B6" w14:textId="006FCC34" w:rsidR="0088354A" w:rsidRPr="0088354A" w:rsidRDefault="0088354A" w:rsidP="007D49F5">
            <w:r w:rsidRPr="0088354A">
              <w:t>11,</w:t>
            </w:r>
            <w:r w:rsidR="00FC201C">
              <w:t>420</w:t>
            </w:r>
          </w:p>
          <w:p w14:paraId="0C2D5343" w14:textId="295DFB67" w:rsidR="003E56C2" w:rsidRPr="00F86E37" w:rsidRDefault="003E56C2" w:rsidP="007D49F5"/>
        </w:tc>
      </w:tr>
      <w:tr w:rsidR="00F86E37" w:rsidRPr="00F86E37" w14:paraId="690E833C" w14:textId="77777777" w:rsidTr="00A43360">
        <w:tc>
          <w:tcPr>
            <w:tcW w:w="1129" w:type="dxa"/>
          </w:tcPr>
          <w:p w14:paraId="46D286A8" w14:textId="77777777" w:rsidR="003E56C2" w:rsidRPr="00F86E37" w:rsidRDefault="003E56C2" w:rsidP="007D49F5">
            <w:r w:rsidRPr="00F86E37">
              <w:t>S2</w:t>
            </w:r>
          </w:p>
        </w:tc>
        <w:tc>
          <w:tcPr>
            <w:tcW w:w="2268" w:type="dxa"/>
          </w:tcPr>
          <w:p w14:paraId="1584B1A7" w14:textId="77777777" w:rsidR="003E56C2" w:rsidRPr="00F86E37" w:rsidRDefault="003E56C2" w:rsidP="007D49F5"/>
        </w:tc>
        <w:tc>
          <w:tcPr>
            <w:tcW w:w="4445" w:type="dxa"/>
          </w:tcPr>
          <w:p w14:paraId="1EA0063F" w14:textId="77777777" w:rsidR="003E56C2" w:rsidRPr="00F86E37" w:rsidRDefault="003E56C2" w:rsidP="007D49F5">
            <w:r w:rsidRPr="00F86E37">
              <w:t>TI ( "digital media" OR "media exposure" OR "media use" OR "media time" OR "screen use" OR "screen time" OR "screen view*" OR “media screen*” ) OR AB ( "digital media" OR "media exposure" OR "media use" OR "media time" OR "screen use" OR "screen time" OR "screen view*" OR “media screen*” )</w:t>
            </w:r>
          </w:p>
        </w:tc>
        <w:tc>
          <w:tcPr>
            <w:tcW w:w="2614" w:type="dxa"/>
          </w:tcPr>
          <w:p w14:paraId="7C1C69A9" w14:textId="42851BC6" w:rsidR="003E56C2" w:rsidRPr="00F86E37" w:rsidRDefault="00391155" w:rsidP="007D49F5">
            <w:r w:rsidRPr="00F86E37">
              <w:t>13,3</w:t>
            </w:r>
            <w:r w:rsidR="00B676CD">
              <w:t>66</w:t>
            </w:r>
          </w:p>
        </w:tc>
      </w:tr>
      <w:tr w:rsidR="00F86E37" w:rsidRPr="00F86E37" w14:paraId="40A9EABC" w14:textId="77777777" w:rsidTr="00A43360">
        <w:tc>
          <w:tcPr>
            <w:tcW w:w="1129" w:type="dxa"/>
          </w:tcPr>
          <w:p w14:paraId="6CCD84F6" w14:textId="77777777" w:rsidR="003E56C2" w:rsidRPr="00F86E37" w:rsidRDefault="003E56C2" w:rsidP="007D49F5">
            <w:r w:rsidRPr="00F86E37">
              <w:t>S3</w:t>
            </w:r>
          </w:p>
        </w:tc>
        <w:tc>
          <w:tcPr>
            <w:tcW w:w="2268" w:type="dxa"/>
          </w:tcPr>
          <w:p w14:paraId="2372CE5A" w14:textId="77777777" w:rsidR="003E56C2" w:rsidRPr="00F86E37" w:rsidRDefault="003E56C2" w:rsidP="007D49F5"/>
        </w:tc>
        <w:tc>
          <w:tcPr>
            <w:tcW w:w="4445" w:type="dxa"/>
          </w:tcPr>
          <w:p w14:paraId="06630547" w14:textId="77777777" w:rsidR="003E56C2" w:rsidRPr="00F86E37" w:rsidRDefault="003E56C2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>passive media" OR "passive technology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>passive media" OR "passive technology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1FCE1936" w14:textId="172310FD" w:rsidR="003E56C2" w:rsidRPr="00F86E37" w:rsidRDefault="003A2911" w:rsidP="007D49F5">
            <w:r w:rsidRPr="00F86E37">
              <w:t>57</w:t>
            </w:r>
          </w:p>
        </w:tc>
      </w:tr>
      <w:tr w:rsidR="00F86E37" w:rsidRPr="00F86E37" w14:paraId="0C3B2804" w14:textId="77777777" w:rsidTr="00A43360">
        <w:tc>
          <w:tcPr>
            <w:tcW w:w="1129" w:type="dxa"/>
          </w:tcPr>
          <w:p w14:paraId="519EF807" w14:textId="77777777" w:rsidR="003E56C2" w:rsidRPr="00F86E37" w:rsidRDefault="003E56C2" w:rsidP="007D49F5">
            <w:r w:rsidRPr="00F86E37">
              <w:t>S4</w:t>
            </w:r>
          </w:p>
        </w:tc>
        <w:tc>
          <w:tcPr>
            <w:tcW w:w="2268" w:type="dxa"/>
          </w:tcPr>
          <w:p w14:paraId="5A9DF431" w14:textId="77777777" w:rsidR="003E56C2" w:rsidRPr="00F86E37" w:rsidRDefault="003E56C2" w:rsidP="007D49F5"/>
        </w:tc>
        <w:tc>
          <w:tcPr>
            <w:tcW w:w="4445" w:type="dxa"/>
          </w:tcPr>
          <w:p w14:paraId="78ADD8DC" w14:textId="77777777" w:rsidR="003E56C2" w:rsidRPr="00F86E37" w:rsidRDefault="003E56C2" w:rsidP="007D49F5">
            <w:r w:rsidRPr="00F86E37">
              <w:t xml:space="preserve">TI </w:t>
            </w:r>
            <w:proofErr w:type="gramStart"/>
            <w:r w:rsidRPr="00F86E37">
              <w:t>( "</w:t>
            </w:r>
            <w:proofErr w:type="gramEnd"/>
            <w:r w:rsidRPr="00F86E37">
              <w:t>interactive media" OR "interactive technology</w:t>
            </w:r>
            <w:proofErr w:type="gramStart"/>
            <w:r w:rsidRPr="00F86E37">
              <w:t>" )</w:t>
            </w:r>
            <w:proofErr w:type="gramEnd"/>
            <w:r w:rsidRPr="00F86E37">
              <w:t xml:space="preserve"> OR AB </w:t>
            </w:r>
            <w:proofErr w:type="gramStart"/>
            <w:r w:rsidRPr="00F86E37">
              <w:t>( "</w:t>
            </w:r>
            <w:proofErr w:type="gramEnd"/>
            <w:r w:rsidRPr="00F86E37">
              <w:t>interactive media" OR "interactive technology</w:t>
            </w:r>
            <w:proofErr w:type="gramStart"/>
            <w:r w:rsidRPr="00F86E37">
              <w:t>" )</w:t>
            </w:r>
            <w:proofErr w:type="gramEnd"/>
          </w:p>
        </w:tc>
        <w:tc>
          <w:tcPr>
            <w:tcW w:w="2614" w:type="dxa"/>
          </w:tcPr>
          <w:p w14:paraId="406560B0" w14:textId="5AA795A9" w:rsidR="003E56C2" w:rsidRPr="00F86E37" w:rsidRDefault="003A2911" w:rsidP="007D49F5">
            <w:r w:rsidRPr="00F86E37">
              <w:t>357</w:t>
            </w:r>
          </w:p>
        </w:tc>
      </w:tr>
      <w:tr w:rsidR="00F86E37" w:rsidRPr="00F86E37" w14:paraId="5F289E75" w14:textId="77777777" w:rsidTr="00A43360">
        <w:tc>
          <w:tcPr>
            <w:tcW w:w="1129" w:type="dxa"/>
          </w:tcPr>
          <w:p w14:paraId="547AE064" w14:textId="77777777" w:rsidR="003E56C2" w:rsidRPr="00F86E37" w:rsidRDefault="003E56C2" w:rsidP="007D49F5">
            <w:r w:rsidRPr="00F86E37">
              <w:t>S5</w:t>
            </w:r>
          </w:p>
        </w:tc>
        <w:tc>
          <w:tcPr>
            <w:tcW w:w="2268" w:type="dxa"/>
          </w:tcPr>
          <w:p w14:paraId="08FF4C59" w14:textId="77777777" w:rsidR="003E56C2" w:rsidRPr="00F86E37" w:rsidRDefault="003E56C2" w:rsidP="007D49F5"/>
        </w:tc>
        <w:tc>
          <w:tcPr>
            <w:tcW w:w="4445" w:type="dxa"/>
          </w:tcPr>
          <w:p w14:paraId="4520BB03" w14:textId="77777777" w:rsidR="003E56C2" w:rsidRPr="00A5025C" w:rsidRDefault="003E56C2" w:rsidP="007D49F5">
            <w:r w:rsidRPr="00A5025C">
              <w:t xml:space="preserve">TI ("mobile phone*" OR "Smart phone" OR </w:t>
            </w:r>
            <w:proofErr w:type="spellStart"/>
            <w:proofErr w:type="gramStart"/>
            <w:r w:rsidRPr="00A5025C">
              <w:t>cellphone</w:t>
            </w:r>
            <w:proofErr w:type="spellEnd"/>
            <w:r w:rsidRPr="00A5025C">
              <w:t xml:space="preserve"> )</w:t>
            </w:r>
            <w:proofErr w:type="gramEnd"/>
            <w:r w:rsidRPr="00A5025C">
              <w:t xml:space="preserve"> OR AB </w:t>
            </w:r>
            <w:proofErr w:type="gramStart"/>
            <w:r w:rsidRPr="00A5025C">
              <w:t>( "</w:t>
            </w:r>
            <w:proofErr w:type="gramEnd"/>
            <w:r w:rsidRPr="00A5025C">
              <w:t xml:space="preserve">mobile phone*" OR "Smart phone" OR </w:t>
            </w:r>
            <w:proofErr w:type="spellStart"/>
            <w:proofErr w:type="gramStart"/>
            <w:r w:rsidRPr="00A5025C">
              <w:t>cellphone</w:t>
            </w:r>
            <w:proofErr w:type="spellEnd"/>
            <w:r w:rsidRPr="00A5025C">
              <w:t xml:space="preserve"> )</w:t>
            </w:r>
            <w:proofErr w:type="gramEnd"/>
          </w:p>
        </w:tc>
        <w:tc>
          <w:tcPr>
            <w:tcW w:w="2614" w:type="dxa"/>
          </w:tcPr>
          <w:p w14:paraId="13B34346" w14:textId="18F9AFFC" w:rsidR="003E56C2" w:rsidRPr="00F86E37" w:rsidRDefault="00021746" w:rsidP="007D49F5">
            <w:r w:rsidRPr="00F86E37">
              <w:t>15,0</w:t>
            </w:r>
            <w:r w:rsidR="00B676CD">
              <w:t>58</w:t>
            </w:r>
          </w:p>
        </w:tc>
      </w:tr>
      <w:tr w:rsidR="00F86E37" w:rsidRPr="00F86E37" w14:paraId="219CD1A0" w14:textId="77777777" w:rsidTr="00A43360">
        <w:tc>
          <w:tcPr>
            <w:tcW w:w="1129" w:type="dxa"/>
          </w:tcPr>
          <w:p w14:paraId="3453DA07" w14:textId="77777777" w:rsidR="003E56C2" w:rsidRPr="00F86E37" w:rsidRDefault="003E56C2" w:rsidP="007D49F5">
            <w:r w:rsidRPr="00F86E37">
              <w:t>S6</w:t>
            </w:r>
          </w:p>
        </w:tc>
        <w:tc>
          <w:tcPr>
            <w:tcW w:w="2268" w:type="dxa"/>
          </w:tcPr>
          <w:p w14:paraId="0FE00B1F" w14:textId="77777777" w:rsidR="003E56C2" w:rsidRPr="00F86E37" w:rsidRDefault="003E56C2" w:rsidP="007D49F5"/>
        </w:tc>
        <w:tc>
          <w:tcPr>
            <w:tcW w:w="4445" w:type="dxa"/>
          </w:tcPr>
          <w:p w14:paraId="2117702B" w14:textId="77777777" w:rsidR="003E56C2" w:rsidRPr="00A5025C" w:rsidRDefault="003E56C2" w:rsidP="007D49F5">
            <w:r w:rsidRPr="00A5025C">
              <w:t xml:space="preserve">TI </w:t>
            </w:r>
            <w:proofErr w:type="gramStart"/>
            <w:r w:rsidRPr="00A5025C">
              <w:t>( television</w:t>
            </w:r>
            <w:proofErr w:type="gramEnd"/>
            <w:r w:rsidRPr="00A5025C">
              <w:t xml:space="preserve"> OR tv OR </w:t>
            </w:r>
            <w:proofErr w:type="spellStart"/>
            <w:proofErr w:type="gramStart"/>
            <w:r w:rsidRPr="00A5025C">
              <w:t>dvd</w:t>
            </w:r>
            <w:proofErr w:type="spellEnd"/>
            <w:r w:rsidRPr="00A5025C">
              <w:t xml:space="preserve"> )</w:t>
            </w:r>
            <w:proofErr w:type="gramEnd"/>
            <w:r w:rsidRPr="00A5025C">
              <w:t xml:space="preserve"> OR AB </w:t>
            </w:r>
            <w:proofErr w:type="gramStart"/>
            <w:r w:rsidRPr="00A5025C">
              <w:t>( television</w:t>
            </w:r>
            <w:proofErr w:type="gramEnd"/>
            <w:r w:rsidRPr="00A5025C">
              <w:t xml:space="preserve"> OR tv OR </w:t>
            </w:r>
            <w:proofErr w:type="spellStart"/>
            <w:proofErr w:type="gramStart"/>
            <w:r w:rsidRPr="00A5025C">
              <w:t>dvd</w:t>
            </w:r>
            <w:proofErr w:type="spellEnd"/>
            <w:r w:rsidRPr="00A5025C">
              <w:t xml:space="preserve"> )</w:t>
            </w:r>
            <w:proofErr w:type="gramEnd"/>
          </w:p>
        </w:tc>
        <w:tc>
          <w:tcPr>
            <w:tcW w:w="2614" w:type="dxa"/>
          </w:tcPr>
          <w:p w14:paraId="1B36D52D" w14:textId="24ACA03F" w:rsidR="003E56C2" w:rsidRPr="00F86E37" w:rsidRDefault="00EF7EAB" w:rsidP="007D49F5">
            <w:r w:rsidRPr="00F86E37">
              <w:t>34,7</w:t>
            </w:r>
            <w:r w:rsidR="00B676CD">
              <w:t>89</w:t>
            </w:r>
          </w:p>
        </w:tc>
      </w:tr>
      <w:tr w:rsidR="00F86E37" w:rsidRPr="00F86E37" w14:paraId="7E63E7EA" w14:textId="77777777" w:rsidTr="00A43360">
        <w:tc>
          <w:tcPr>
            <w:tcW w:w="1129" w:type="dxa"/>
          </w:tcPr>
          <w:p w14:paraId="1822BC65" w14:textId="77777777" w:rsidR="003E56C2" w:rsidRPr="00F86E37" w:rsidRDefault="003E56C2" w:rsidP="007D49F5">
            <w:r w:rsidRPr="00F86E37">
              <w:t>S7</w:t>
            </w:r>
          </w:p>
        </w:tc>
        <w:tc>
          <w:tcPr>
            <w:tcW w:w="2268" w:type="dxa"/>
          </w:tcPr>
          <w:p w14:paraId="07A23D4C" w14:textId="77777777" w:rsidR="003E56C2" w:rsidRPr="00F86E37" w:rsidRDefault="003E56C2" w:rsidP="007D49F5"/>
        </w:tc>
        <w:tc>
          <w:tcPr>
            <w:tcW w:w="4445" w:type="dxa"/>
          </w:tcPr>
          <w:p w14:paraId="76162E79" w14:textId="77777777" w:rsidR="003E56C2" w:rsidRPr="00A5025C" w:rsidRDefault="003E56C2" w:rsidP="007D49F5">
            <w:r w:rsidRPr="00A5025C">
              <w:t xml:space="preserve">TI </w:t>
            </w:r>
            <w:proofErr w:type="gramStart"/>
            <w:r w:rsidRPr="00A5025C">
              <w:t xml:space="preserve">( </w:t>
            </w:r>
            <w:proofErr w:type="spellStart"/>
            <w:r w:rsidRPr="00A5025C">
              <w:t>ipad</w:t>
            </w:r>
            <w:proofErr w:type="spellEnd"/>
            <w:proofErr w:type="gramEnd"/>
            <w:r w:rsidRPr="00A5025C">
              <w:t xml:space="preserve"> OR tablet OR "touch screen*" OR "Electronic device" OR "digital device</w:t>
            </w:r>
            <w:proofErr w:type="gramStart"/>
            <w:r w:rsidRPr="00A5025C">
              <w:t>" )</w:t>
            </w:r>
            <w:proofErr w:type="gramEnd"/>
            <w:r w:rsidRPr="00A5025C">
              <w:t xml:space="preserve"> OR AB </w:t>
            </w:r>
            <w:proofErr w:type="gramStart"/>
            <w:r w:rsidRPr="00A5025C">
              <w:t xml:space="preserve">( </w:t>
            </w:r>
            <w:proofErr w:type="spellStart"/>
            <w:r w:rsidRPr="00A5025C">
              <w:t>ipad</w:t>
            </w:r>
            <w:proofErr w:type="spellEnd"/>
            <w:proofErr w:type="gramEnd"/>
            <w:r w:rsidRPr="00A5025C">
              <w:t xml:space="preserve"> OR tablet OR "touch screen*" OR "Electronic device" OR "digital device</w:t>
            </w:r>
            <w:proofErr w:type="gramStart"/>
            <w:r w:rsidRPr="00A5025C">
              <w:t>" )</w:t>
            </w:r>
            <w:proofErr w:type="gramEnd"/>
          </w:p>
        </w:tc>
        <w:tc>
          <w:tcPr>
            <w:tcW w:w="2614" w:type="dxa"/>
          </w:tcPr>
          <w:p w14:paraId="4C01DC0E" w14:textId="20CFDB1E" w:rsidR="003E56C2" w:rsidRPr="00F86E37" w:rsidRDefault="00CC3C31" w:rsidP="007D49F5">
            <w:r w:rsidRPr="00F86E37">
              <w:t>73,</w:t>
            </w:r>
            <w:r w:rsidR="00B676CD">
              <w:t>159</w:t>
            </w:r>
          </w:p>
        </w:tc>
      </w:tr>
      <w:tr w:rsidR="00F86E37" w:rsidRPr="00F86E37" w14:paraId="602B1F55" w14:textId="77777777" w:rsidTr="00A43360">
        <w:tc>
          <w:tcPr>
            <w:tcW w:w="1129" w:type="dxa"/>
          </w:tcPr>
          <w:p w14:paraId="59C4EC40" w14:textId="77777777" w:rsidR="003E56C2" w:rsidRPr="00F86E37" w:rsidRDefault="003E56C2" w:rsidP="007D49F5">
            <w:r w:rsidRPr="00F86E37">
              <w:t>S8</w:t>
            </w:r>
          </w:p>
        </w:tc>
        <w:tc>
          <w:tcPr>
            <w:tcW w:w="2268" w:type="dxa"/>
          </w:tcPr>
          <w:p w14:paraId="72A830FC" w14:textId="77777777" w:rsidR="003E56C2" w:rsidRPr="00F86E37" w:rsidRDefault="003E56C2" w:rsidP="007D49F5"/>
        </w:tc>
        <w:tc>
          <w:tcPr>
            <w:tcW w:w="4445" w:type="dxa"/>
          </w:tcPr>
          <w:p w14:paraId="396C164E" w14:textId="77777777" w:rsidR="003E56C2" w:rsidRPr="00A5025C" w:rsidRDefault="003E56C2" w:rsidP="007D49F5">
            <w:r w:rsidRPr="00A5025C">
              <w:t xml:space="preserve">TI </w:t>
            </w:r>
            <w:proofErr w:type="gramStart"/>
            <w:r w:rsidRPr="00A5025C">
              <w:t>( computer</w:t>
            </w:r>
            <w:proofErr w:type="gramEnd"/>
            <w:r w:rsidRPr="00A5025C">
              <w:t xml:space="preserve"> OR </w:t>
            </w:r>
            <w:proofErr w:type="gramStart"/>
            <w:r w:rsidRPr="00A5025C">
              <w:t>laptop )</w:t>
            </w:r>
            <w:proofErr w:type="gramEnd"/>
            <w:r w:rsidRPr="00A5025C">
              <w:t xml:space="preserve"> OR AB </w:t>
            </w:r>
            <w:proofErr w:type="gramStart"/>
            <w:r w:rsidRPr="00A5025C">
              <w:t>( computer</w:t>
            </w:r>
            <w:proofErr w:type="gramEnd"/>
            <w:r w:rsidRPr="00A5025C">
              <w:t xml:space="preserve"> OR </w:t>
            </w:r>
            <w:proofErr w:type="gramStart"/>
            <w:r w:rsidRPr="00A5025C">
              <w:t>laptop )</w:t>
            </w:r>
            <w:proofErr w:type="gramEnd"/>
          </w:p>
        </w:tc>
        <w:tc>
          <w:tcPr>
            <w:tcW w:w="2614" w:type="dxa"/>
          </w:tcPr>
          <w:p w14:paraId="02A07167" w14:textId="105A5125" w:rsidR="003E56C2" w:rsidRPr="00F86E37" w:rsidRDefault="00CC3C31" w:rsidP="007D49F5">
            <w:r w:rsidRPr="00F86E37">
              <w:t>280,</w:t>
            </w:r>
            <w:r w:rsidR="00B676CD">
              <w:t>813</w:t>
            </w:r>
          </w:p>
        </w:tc>
      </w:tr>
      <w:tr w:rsidR="00F86E37" w:rsidRPr="00F86E37" w14:paraId="31AC4DD4" w14:textId="77777777" w:rsidTr="00A43360">
        <w:tc>
          <w:tcPr>
            <w:tcW w:w="1129" w:type="dxa"/>
          </w:tcPr>
          <w:p w14:paraId="715DF272" w14:textId="77777777" w:rsidR="003E56C2" w:rsidRPr="00F86E37" w:rsidRDefault="003E56C2" w:rsidP="007D49F5">
            <w:r w:rsidRPr="00F86E37">
              <w:t>S9</w:t>
            </w:r>
          </w:p>
        </w:tc>
        <w:tc>
          <w:tcPr>
            <w:tcW w:w="2268" w:type="dxa"/>
          </w:tcPr>
          <w:p w14:paraId="3C2AE5D7" w14:textId="77777777" w:rsidR="003E56C2" w:rsidRPr="00F86E37" w:rsidRDefault="003E56C2" w:rsidP="007D49F5"/>
        </w:tc>
        <w:tc>
          <w:tcPr>
            <w:tcW w:w="4445" w:type="dxa"/>
          </w:tcPr>
          <w:p w14:paraId="54C04EA2" w14:textId="77777777" w:rsidR="003E56C2" w:rsidRPr="00A5025C" w:rsidRDefault="003E56C2" w:rsidP="007D49F5">
            <w:r w:rsidRPr="00A5025C">
              <w:t xml:space="preserve">TI </w:t>
            </w:r>
            <w:proofErr w:type="gramStart"/>
            <w:r w:rsidRPr="00A5025C">
              <w:t>( "</w:t>
            </w:r>
            <w:proofErr w:type="gramEnd"/>
            <w:r w:rsidRPr="00A5025C">
              <w:t xml:space="preserve">computer gam*" OR "video </w:t>
            </w:r>
            <w:proofErr w:type="spellStart"/>
            <w:r w:rsidRPr="00A5025C">
              <w:t>gam</w:t>
            </w:r>
            <w:proofErr w:type="spellEnd"/>
            <w:r w:rsidRPr="00A5025C">
              <w:t>*" OR "electronic gam*" OR "handheld console" OR "handheld device</w:t>
            </w:r>
            <w:proofErr w:type="gramStart"/>
            <w:r w:rsidRPr="00A5025C">
              <w:t>" )</w:t>
            </w:r>
            <w:proofErr w:type="gramEnd"/>
            <w:r w:rsidRPr="00A5025C">
              <w:t xml:space="preserve"> OR AB </w:t>
            </w:r>
            <w:proofErr w:type="gramStart"/>
            <w:r w:rsidRPr="00A5025C">
              <w:t>( "</w:t>
            </w:r>
            <w:proofErr w:type="gramEnd"/>
            <w:r w:rsidRPr="00A5025C">
              <w:t xml:space="preserve">computer gam*" OR "video </w:t>
            </w:r>
            <w:proofErr w:type="spellStart"/>
            <w:r w:rsidRPr="00A5025C">
              <w:t>gam</w:t>
            </w:r>
            <w:proofErr w:type="spellEnd"/>
            <w:r w:rsidRPr="00A5025C">
              <w:t>*" OR "electronic gam*" OR "handheld console" OR "handheld device</w:t>
            </w:r>
            <w:proofErr w:type="gramStart"/>
            <w:r w:rsidRPr="00A5025C">
              <w:t>" )</w:t>
            </w:r>
            <w:proofErr w:type="gramEnd"/>
          </w:p>
        </w:tc>
        <w:tc>
          <w:tcPr>
            <w:tcW w:w="2614" w:type="dxa"/>
          </w:tcPr>
          <w:p w14:paraId="70957B69" w14:textId="20C0F5E9" w:rsidR="003E56C2" w:rsidRPr="00F86E37" w:rsidRDefault="00175CD5" w:rsidP="007D49F5">
            <w:r w:rsidRPr="00F86E37">
              <w:t>8,058</w:t>
            </w:r>
          </w:p>
        </w:tc>
      </w:tr>
      <w:tr w:rsidR="00F86E37" w:rsidRPr="00F86E37" w14:paraId="218C90A2" w14:textId="77777777" w:rsidTr="00A43360">
        <w:tc>
          <w:tcPr>
            <w:tcW w:w="1129" w:type="dxa"/>
          </w:tcPr>
          <w:p w14:paraId="3A327A09" w14:textId="77777777" w:rsidR="003E56C2" w:rsidRPr="00F86E37" w:rsidRDefault="003E56C2" w:rsidP="007D49F5">
            <w:r w:rsidRPr="00F86E37">
              <w:t>S10</w:t>
            </w:r>
          </w:p>
        </w:tc>
        <w:tc>
          <w:tcPr>
            <w:tcW w:w="2268" w:type="dxa"/>
          </w:tcPr>
          <w:p w14:paraId="3D8071B4" w14:textId="77777777" w:rsidR="003E56C2" w:rsidRPr="00F86E37" w:rsidRDefault="003E56C2" w:rsidP="007D49F5"/>
        </w:tc>
        <w:tc>
          <w:tcPr>
            <w:tcW w:w="4445" w:type="dxa"/>
          </w:tcPr>
          <w:p w14:paraId="0396D658" w14:textId="77777777" w:rsidR="003E56C2" w:rsidRPr="00A5025C" w:rsidRDefault="003E56C2" w:rsidP="007D49F5">
            <w:r w:rsidRPr="00A5025C">
              <w:t xml:space="preserve">TI </w:t>
            </w:r>
            <w:proofErr w:type="gramStart"/>
            <w:r w:rsidRPr="00A5025C">
              <w:t>( "</w:t>
            </w:r>
            <w:proofErr w:type="gramEnd"/>
            <w:r w:rsidRPr="00A5025C">
              <w:t>digital play" OR "digital engagement</w:t>
            </w:r>
            <w:proofErr w:type="gramStart"/>
            <w:r w:rsidRPr="00A5025C">
              <w:t>" )</w:t>
            </w:r>
            <w:proofErr w:type="gramEnd"/>
            <w:r w:rsidRPr="00A5025C">
              <w:t xml:space="preserve"> OR AB </w:t>
            </w:r>
            <w:proofErr w:type="gramStart"/>
            <w:r w:rsidRPr="00A5025C">
              <w:t>( "</w:t>
            </w:r>
            <w:proofErr w:type="gramEnd"/>
            <w:r w:rsidRPr="00A5025C">
              <w:t>digital play" OR "digital engagement</w:t>
            </w:r>
            <w:proofErr w:type="gramStart"/>
            <w:r w:rsidRPr="00A5025C">
              <w:t>" )</w:t>
            </w:r>
            <w:proofErr w:type="gramEnd"/>
          </w:p>
        </w:tc>
        <w:tc>
          <w:tcPr>
            <w:tcW w:w="2614" w:type="dxa"/>
          </w:tcPr>
          <w:p w14:paraId="4CA99A2D" w14:textId="7DC24DA9" w:rsidR="003E56C2" w:rsidRPr="00F86E37" w:rsidRDefault="00175CD5" w:rsidP="007D49F5">
            <w:r w:rsidRPr="00F86E37">
              <w:t>14</w:t>
            </w:r>
            <w:r w:rsidR="00CE7801">
              <w:t>9</w:t>
            </w:r>
          </w:p>
        </w:tc>
      </w:tr>
      <w:tr w:rsidR="00F86E37" w:rsidRPr="00F86E37" w14:paraId="10ED9D66" w14:textId="77777777" w:rsidTr="00A43360">
        <w:tc>
          <w:tcPr>
            <w:tcW w:w="1129" w:type="dxa"/>
          </w:tcPr>
          <w:p w14:paraId="289559FD" w14:textId="77777777" w:rsidR="003E56C2" w:rsidRPr="00F86E37" w:rsidRDefault="003E56C2" w:rsidP="007D49F5">
            <w:r w:rsidRPr="00F86E37">
              <w:t>S11</w:t>
            </w:r>
          </w:p>
        </w:tc>
        <w:tc>
          <w:tcPr>
            <w:tcW w:w="2268" w:type="dxa"/>
          </w:tcPr>
          <w:p w14:paraId="04AA0F2A" w14:textId="77777777" w:rsidR="003E56C2" w:rsidRPr="00F86E37" w:rsidRDefault="003E56C2" w:rsidP="007D49F5"/>
        </w:tc>
        <w:tc>
          <w:tcPr>
            <w:tcW w:w="4445" w:type="dxa"/>
          </w:tcPr>
          <w:p w14:paraId="0B145FFB" w14:textId="77777777" w:rsidR="003E56C2" w:rsidRPr="00A5025C" w:rsidRDefault="003E56C2" w:rsidP="007D49F5">
            <w:r w:rsidRPr="00A5025C">
              <w:t xml:space="preserve">TI </w:t>
            </w:r>
            <w:proofErr w:type="gramStart"/>
            <w:r w:rsidRPr="00A5025C">
              <w:t xml:space="preserve">( </w:t>
            </w:r>
            <w:proofErr w:type="spellStart"/>
            <w:r w:rsidRPr="00A5025C">
              <w:t>facebook</w:t>
            </w:r>
            <w:proofErr w:type="spellEnd"/>
            <w:proofErr w:type="gramEnd"/>
            <w:r w:rsidRPr="00A5025C">
              <w:t xml:space="preserve"> OR </w:t>
            </w:r>
            <w:proofErr w:type="spellStart"/>
            <w:r w:rsidRPr="00A5025C">
              <w:t>instagram</w:t>
            </w:r>
            <w:proofErr w:type="spellEnd"/>
            <w:r w:rsidRPr="00A5025C">
              <w:t xml:space="preserve"> OR "social media" OR </w:t>
            </w:r>
            <w:proofErr w:type="spellStart"/>
            <w:r w:rsidRPr="00A5025C">
              <w:t>youtube</w:t>
            </w:r>
            <w:proofErr w:type="spellEnd"/>
            <w:r w:rsidRPr="00A5025C">
              <w:t xml:space="preserve"> OR </w:t>
            </w:r>
            <w:proofErr w:type="gramStart"/>
            <w:r w:rsidRPr="00A5025C">
              <w:t>internet )</w:t>
            </w:r>
            <w:proofErr w:type="gramEnd"/>
            <w:r w:rsidRPr="00A5025C">
              <w:t xml:space="preserve"> OR AB </w:t>
            </w:r>
            <w:proofErr w:type="gramStart"/>
            <w:r w:rsidRPr="00A5025C">
              <w:t xml:space="preserve">( </w:t>
            </w:r>
            <w:proofErr w:type="spellStart"/>
            <w:r w:rsidRPr="00A5025C">
              <w:t>facebook</w:t>
            </w:r>
            <w:proofErr w:type="spellEnd"/>
            <w:proofErr w:type="gramEnd"/>
            <w:r w:rsidRPr="00A5025C">
              <w:t xml:space="preserve"> OR </w:t>
            </w:r>
            <w:proofErr w:type="spellStart"/>
            <w:r w:rsidRPr="00A5025C">
              <w:t>instagram</w:t>
            </w:r>
            <w:proofErr w:type="spellEnd"/>
            <w:r w:rsidRPr="00A5025C">
              <w:t xml:space="preserve"> OR "social media" OR </w:t>
            </w:r>
            <w:proofErr w:type="spellStart"/>
            <w:r w:rsidRPr="00A5025C">
              <w:t>youtube</w:t>
            </w:r>
            <w:proofErr w:type="spellEnd"/>
            <w:r w:rsidRPr="00A5025C">
              <w:t xml:space="preserve"> OR </w:t>
            </w:r>
            <w:proofErr w:type="gramStart"/>
            <w:r w:rsidRPr="00A5025C">
              <w:t>internet )</w:t>
            </w:r>
            <w:proofErr w:type="gramEnd"/>
          </w:p>
        </w:tc>
        <w:tc>
          <w:tcPr>
            <w:tcW w:w="2614" w:type="dxa"/>
          </w:tcPr>
          <w:p w14:paraId="27B2C99F" w14:textId="15133B18" w:rsidR="003E56C2" w:rsidRPr="00F86E37" w:rsidRDefault="001C7225" w:rsidP="007D49F5">
            <w:r w:rsidRPr="00F86E37">
              <w:t>120,</w:t>
            </w:r>
            <w:r w:rsidR="00CE7801">
              <w:t>395</w:t>
            </w:r>
          </w:p>
        </w:tc>
      </w:tr>
      <w:tr w:rsidR="00C60D0D" w:rsidRPr="00F86E37" w14:paraId="47603FE7" w14:textId="77777777" w:rsidTr="00A43360">
        <w:tc>
          <w:tcPr>
            <w:tcW w:w="1129" w:type="dxa"/>
          </w:tcPr>
          <w:p w14:paraId="2185C550" w14:textId="1DE437DC" w:rsidR="00C60D0D" w:rsidRPr="00F86E37" w:rsidRDefault="00C60D0D" w:rsidP="007D49F5">
            <w:r w:rsidRPr="00F86E37">
              <w:t>S1</w:t>
            </w:r>
            <w:r w:rsidR="00734801">
              <w:t>2</w:t>
            </w:r>
          </w:p>
        </w:tc>
        <w:tc>
          <w:tcPr>
            <w:tcW w:w="2268" w:type="dxa"/>
          </w:tcPr>
          <w:p w14:paraId="23EF5206" w14:textId="77777777" w:rsidR="00C60D0D" w:rsidRPr="00F86E37" w:rsidRDefault="00C60D0D" w:rsidP="007D49F5"/>
        </w:tc>
        <w:tc>
          <w:tcPr>
            <w:tcW w:w="4445" w:type="dxa"/>
          </w:tcPr>
          <w:p w14:paraId="2F2A805B" w14:textId="39F37807" w:rsidR="00C60D0D" w:rsidRPr="00A5025C" w:rsidRDefault="00C60D0D" w:rsidP="007D49F5">
            <w:pPr>
              <w:rPr>
                <w:rFonts w:eastAsiaTheme="minorEastAsia"/>
                <w:lang w:val="en-CA"/>
              </w:rPr>
            </w:pPr>
            <w:r w:rsidRPr="00A5025C">
              <w:t>MH Smartphone</w:t>
            </w:r>
          </w:p>
        </w:tc>
        <w:tc>
          <w:tcPr>
            <w:tcW w:w="2614" w:type="dxa"/>
          </w:tcPr>
          <w:p w14:paraId="0C8AE42D" w14:textId="660C50C1" w:rsidR="00C60D0D" w:rsidRPr="00F86E37" w:rsidRDefault="00C60D0D" w:rsidP="007D49F5">
            <w:r w:rsidRPr="00F86E37">
              <w:t>11,2</w:t>
            </w:r>
            <w:r w:rsidR="00CE7801">
              <w:t>95</w:t>
            </w:r>
          </w:p>
        </w:tc>
      </w:tr>
      <w:tr w:rsidR="00C60D0D" w:rsidRPr="00F86E37" w14:paraId="388397A8" w14:textId="77777777" w:rsidTr="00A43360">
        <w:tc>
          <w:tcPr>
            <w:tcW w:w="1129" w:type="dxa"/>
          </w:tcPr>
          <w:p w14:paraId="559EE7BC" w14:textId="437FDEF4" w:rsidR="00C60D0D" w:rsidRPr="00F86E37" w:rsidRDefault="00C60D0D" w:rsidP="007D49F5">
            <w:r w:rsidRPr="00F86E37">
              <w:t>S1</w:t>
            </w:r>
            <w:r w:rsidR="00734801">
              <w:t>3</w:t>
            </w:r>
          </w:p>
        </w:tc>
        <w:tc>
          <w:tcPr>
            <w:tcW w:w="2268" w:type="dxa"/>
          </w:tcPr>
          <w:p w14:paraId="4C2CFDA7" w14:textId="77777777" w:rsidR="00C60D0D" w:rsidRPr="00F86E37" w:rsidRDefault="00C60D0D" w:rsidP="007D49F5"/>
        </w:tc>
        <w:tc>
          <w:tcPr>
            <w:tcW w:w="4445" w:type="dxa"/>
          </w:tcPr>
          <w:p w14:paraId="750BBECA" w14:textId="4C5075D7" w:rsidR="00C60D0D" w:rsidRPr="00A5025C" w:rsidRDefault="00C60D0D" w:rsidP="007D49F5">
            <w:pPr>
              <w:rPr>
                <w:rFonts w:eastAsiaTheme="minorEastAsia"/>
                <w:lang w:val="en-CA"/>
              </w:rPr>
            </w:pPr>
            <w:r w:rsidRPr="00A5025C">
              <w:t>MH Television</w:t>
            </w:r>
          </w:p>
        </w:tc>
        <w:tc>
          <w:tcPr>
            <w:tcW w:w="2614" w:type="dxa"/>
          </w:tcPr>
          <w:p w14:paraId="5EA34464" w14:textId="39864E71" w:rsidR="00C60D0D" w:rsidRPr="00F86E37" w:rsidRDefault="00280A0A" w:rsidP="007D49F5">
            <w:r w:rsidRPr="00F86E37">
              <w:t>14,32</w:t>
            </w:r>
            <w:r w:rsidR="00A815D8">
              <w:t>5</w:t>
            </w:r>
          </w:p>
        </w:tc>
      </w:tr>
      <w:tr w:rsidR="00C60D0D" w:rsidRPr="00F86E37" w14:paraId="40A7F09D" w14:textId="77777777" w:rsidTr="00A43360">
        <w:tc>
          <w:tcPr>
            <w:tcW w:w="1129" w:type="dxa"/>
          </w:tcPr>
          <w:p w14:paraId="04BB7E0D" w14:textId="5BC65D16" w:rsidR="00C60D0D" w:rsidRPr="00F86E37" w:rsidRDefault="00C60D0D" w:rsidP="007D49F5">
            <w:r w:rsidRPr="00F86E37">
              <w:t>S1</w:t>
            </w:r>
            <w:r w:rsidR="00734801">
              <w:t>4</w:t>
            </w:r>
          </w:p>
        </w:tc>
        <w:tc>
          <w:tcPr>
            <w:tcW w:w="2268" w:type="dxa"/>
          </w:tcPr>
          <w:p w14:paraId="27DF721F" w14:textId="77777777" w:rsidR="00C60D0D" w:rsidRPr="00F86E37" w:rsidRDefault="00C60D0D" w:rsidP="007D49F5"/>
        </w:tc>
        <w:tc>
          <w:tcPr>
            <w:tcW w:w="4445" w:type="dxa"/>
          </w:tcPr>
          <w:p w14:paraId="4229C7FC" w14:textId="45C59604" w:rsidR="00C60D0D" w:rsidRPr="00A5025C" w:rsidRDefault="00C60D0D" w:rsidP="007D49F5">
            <w:pPr>
              <w:rPr>
                <w:rFonts w:eastAsiaTheme="minorEastAsia"/>
                <w:lang w:val="en-CA"/>
              </w:rPr>
            </w:pPr>
            <w:r w:rsidRPr="00A5025C">
              <w:t>MH Internet</w:t>
            </w:r>
          </w:p>
        </w:tc>
        <w:tc>
          <w:tcPr>
            <w:tcW w:w="2614" w:type="dxa"/>
          </w:tcPr>
          <w:p w14:paraId="57E9D547" w14:textId="6F731A8C" w:rsidR="00C60D0D" w:rsidRPr="00F86E37" w:rsidRDefault="00475DB9" w:rsidP="007D49F5">
            <w:r w:rsidRPr="00F86E37">
              <w:t>85,</w:t>
            </w:r>
            <w:r w:rsidR="00A815D8">
              <w:t>366</w:t>
            </w:r>
          </w:p>
        </w:tc>
      </w:tr>
      <w:tr w:rsidR="00C60D0D" w:rsidRPr="00F86E37" w14:paraId="30B91373" w14:textId="77777777" w:rsidTr="00A43360">
        <w:tc>
          <w:tcPr>
            <w:tcW w:w="1129" w:type="dxa"/>
          </w:tcPr>
          <w:p w14:paraId="543EC29A" w14:textId="7A3701E8" w:rsidR="00C60D0D" w:rsidRPr="00F86E37" w:rsidRDefault="00C60D0D" w:rsidP="007D49F5">
            <w:r w:rsidRPr="00F86E37">
              <w:t>S</w:t>
            </w:r>
            <w:r w:rsidR="00734801">
              <w:t>15</w:t>
            </w:r>
          </w:p>
        </w:tc>
        <w:tc>
          <w:tcPr>
            <w:tcW w:w="2268" w:type="dxa"/>
          </w:tcPr>
          <w:p w14:paraId="06BC6B16" w14:textId="77777777" w:rsidR="00C60D0D" w:rsidRPr="00F86E37" w:rsidRDefault="00C60D0D" w:rsidP="007D49F5"/>
        </w:tc>
        <w:tc>
          <w:tcPr>
            <w:tcW w:w="4445" w:type="dxa"/>
          </w:tcPr>
          <w:p w14:paraId="0564D601" w14:textId="3C9952C4" w:rsidR="00C60D0D" w:rsidRPr="00A5025C" w:rsidRDefault="00C60D0D" w:rsidP="007D49F5">
            <w:pPr>
              <w:rPr>
                <w:rFonts w:eastAsiaTheme="minorEastAsia"/>
                <w:lang w:val="en-CA"/>
              </w:rPr>
            </w:pPr>
            <w:r w:rsidRPr="00A5025C">
              <w:t xml:space="preserve">MH “sedentary </w:t>
            </w:r>
            <w:proofErr w:type="spellStart"/>
            <w:r w:rsidRPr="00A5025C">
              <w:t>behavior</w:t>
            </w:r>
            <w:proofErr w:type="spellEnd"/>
            <w:r w:rsidRPr="00A5025C">
              <w:t>”</w:t>
            </w:r>
          </w:p>
        </w:tc>
        <w:tc>
          <w:tcPr>
            <w:tcW w:w="2614" w:type="dxa"/>
          </w:tcPr>
          <w:p w14:paraId="0872A1E2" w14:textId="4B7104D8" w:rsidR="00C60D0D" w:rsidRPr="00F86E37" w:rsidRDefault="00C60D0D" w:rsidP="007D49F5">
            <w:r w:rsidRPr="00F86E37">
              <w:t>15,</w:t>
            </w:r>
            <w:r w:rsidR="00A815D8">
              <w:t>124</w:t>
            </w:r>
          </w:p>
        </w:tc>
      </w:tr>
      <w:tr w:rsidR="00F86E37" w:rsidRPr="00F86E37" w14:paraId="3FB9407E" w14:textId="77777777" w:rsidTr="00A43360">
        <w:tc>
          <w:tcPr>
            <w:tcW w:w="1129" w:type="dxa"/>
          </w:tcPr>
          <w:p w14:paraId="3DF500CF" w14:textId="098C879B" w:rsidR="00C60D0D" w:rsidRPr="00F86E37" w:rsidRDefault="00C60D0D" w:rsidP="007D49F5">
            <w:r w:rsidRPr="00F86E37">
              <w:t>S</w:t>
            </w:r>
            <w:r w:rsidR="00734801">
              <w:t>16</w:t>
            </w:r>
          </w:p>
        </w:tc>
        <w:tc>
          <w:tcPr>
            <w:tcW w:w="2268" w:type="dxa"/>
          </w:tcPr>
          <w:p w14:paraId="7B2CE8A0" w14:textId="42583C29" w:rsidR="00C60D0D" w:rsidRPr="00F86E37" w:rsidRDefault="00C60D0D" w:rsidP="007D49F5"/>
        </w:tc>
        <w:tc>
          <w:tcPr>
            <w:tcW w:w="4445" w:type="dxa"/>
          </w:tcPr>
          <w:p w14:paraId="04E543C1" w14:textId="07ECE905" w:rsidR="00C60D0D" w:rsidRPr="00A5025C" w:rsidRDefault="00C60D0D" w:rsidP="007D49F5">
            <w:pPr>
              <w:rPr>
                <w:rFonts w:eastAsiaTheme="minorEastAsia"/>
                <w:lang w:val="en-CA"/>
              </w:rPr>
            </w:pPr>
            <w:r w:rsidRPr="00A5025C">
              <w:t>MH “screen time”</w:t>
            </w:r>
          </w:p>
        </w:tc>
        <w:tc>
          <w:tcPr>
            <w:tcW w:w="2614" w:type="dxa"/>
          </w:tcPr>
          <w:p w14:paraId="6A64FFE1" w14:textId="5A01AA4D" w:rsidR="00C60D0D" w:rsidRPr="00F86E37" w:rsidRDefault="00C60D0D" w:rsidP="007D49F5">
            <w:r w:rsidRPr="00F86E37">
              <w:t>1,56</w:t>
            </w:r>
            <w:r w:rsidR="00A815D8">
              <w:t>9</w:t>
            </w:r>
          </w:p>
        </w:tc>
      </w:tr>
      <w:tr w:rsidR="0017673F" w:rsidRPr="00F86E37" w14:paraId="7DF2DCFE" w14:textId="77777777" w:rsidTr="00A43360">
        <w:tc>
          <w:tcPr>
            <w:tcW w:w="1129" w:type="dxa"/>
          </w:tcPr>
          <w:p w14:paraId="0719E42B" w14:textId="0E23E879" w:rsidR="0017673F" w:rsidRPr="00F86E37" w:rsidRDefault="0017673F" w:rsidP="007D49F5">
            <w:r w:rsidRPr="00F86E37">
              <w:t>S</w:t>
            </w:r>
            <w:r>
              <w:t>17</w:t>
            </w:r>
          </w:p>
        </w:tc>
        <w:tc>
          <w:tcPr>
            <w:tcW w:w="2268" w:type="dxa"/>
          </w:tcPr>
          <w:p w14:paraId="0752EBC3" w14:textId="77777777" w:rsidR="0017673F" w:rsidRDefault="0017673F" w:rsidP="007D49F5"/>
        </w:tc>
        <w:tc>
          <w:tcPr>
            <w:tcW w:w="4445" w:type="dxa"/>
          </w:tcPr>
          <w:p w14:paraId="132B5CC7" w14:textId="29AA6C8F" w:rsidR="0017673F" w:rsidRPr="00A5025C" w:rsidRDefault="0017673F" w:rsidP="007D49F5">
            <w:r w:rsidRPr="00A5025C">
              <w:t xml:space="preserve">MM </w:t>
            </w:r>
            <w:r w:rsidR="003502A8" w:rsidRPr="00A5025C">
              <w:t>“</w:t>
            </w:r>
            <w:r w:rsidRPr="00A5025C">
              <w:t>screen time</w:t>
            </w:r>
            <w:r w:rsidR="003502A8" w:rsidRPr="00A5025C">
              <w:t>”</w:t>
            </w:r>
          </w:p>
        </w:tc>
        <w:tc>
          <w:tcPr>
            <w:tcW w:w="2614" w:type="dxa"/>
          </w:tcPr>
          <w:p w14:paraId="0192F5F8" w14:textId="45235B0D" w:rsidR="0017673F" w:rsidRPr="00F86E37" w:rsidRDefault="00223E23" w:rsidP="007D49F5">
            <w:r>
              <w:t>969</w:t>
            </w:r>
          </w:p>
        </w:tc>
      </w:tr>
      <w:tr w:rsidR="0017673F" w:rsidRPr="00F86E37" w14:paraId="63179F23" w14:textId="77777777" w:rsidTr="00A43360">
        <w:tc>
          <w:tcPr>
            <w:tcW w:w="1129" w:type="dxa"/>
          </w:tcPr>
          <w:p w14:paraId="3AB44C90" w14:textId="129A20E2" w:rsidR="0017673F" w:rsidRPr="00F86E37" w:rsidRDefault="0017673F" w:rsidP="007D49F5">
            <w:r w:rsidRPr="00F86E37">
              <w:lastRenderedPageBreak/>
              <w:t>S</w:t>
            </w:r>
            <w:r>
              <w:t>18</w:t>
            </w:r>
          </w:p>
        </w:tc>
        <w:tc>
          <w:tcPr>
            <w:tcW w:w="2268" w:type="dxa"/>
          </w:tcPr>
          <w:p w14:paraId="31EA0775" w14:textId="77777777" w:rsidR="0017673F" w:rsidRDefault="0017673F" w:rsidP="007D49F5"/>
        </w:tc>
        <w:tc>
          <w:tcPr>
            <w:tcW w:w="4445" w:type="dxa"/>
          </w:tcPr>
          <w:p w14:paraId="7A2CD07E" w14:textId="008DB8E3" w:rsidR="0017673F" w:rsidRPr="00A5025C" w:rsidRDefault="0017673F" w:rsidP="007D49F5">
            <w:r w:rsidRPr="00A5025C">
              <w:t xml:space="preserve">MM "Screen Time </w:t>
            </w:r>
            <w:proofErr w:type="gramStart"/>
            <w:r w:rsidRPr="00A5025C">
              <w:t>In</w:t>
            </w:r>
            <w:proofErr w:type="gramEnd"/>
            <w:r w:rsidRPr="00A5025C">
              <w:t xml:space="preserve"> Infancy and Childhood"</w:t>
            </w:r>
          </w:p>
        </w:tc>
        <w:tc>
          <w:tcPr>
            <w:tcW w:w="2614" w:type="dxa"/>
          </w:tcPr>
          <w:p w14:paraId="24476C6F" w14:textId="19EC1CF0" w:rsidR="0017673F" w:rsidRPr="00F86E37" w:rsidRDefault="00223E23" w:rsidP="007D49F5">
            <w:r>
              <w:t>0</w:t>
            </w:r>
          </w:p>
        </w:tc>
      </w:tr>
      <w:tr w:rsidR="0017673F" w:rsidRPr="00F86E37" w14:paraId="185BEA55" w14:textId="77777777" w:rsidTr="008E3BA1">
        <w:tc>
          <w:tcPr>
            <w:tcW w:w="1129" w:type="dxa"/>
          </w:tcPr>
          <w:p w14:paraId="44B76F86" w14:textId="3DEC370C" w:rsidR="0017673F" w:rsidRPr="00F86E37" w:rsidRDefault="0017673F" w:rsidP="007D49F5">
            <w:r w:rsidRPr="00F86E37">
              <w:t>S</w:t>
            </w:r>
            <w:r>
              <w:t>19</w:t>
            </w:r>
          </w:p>
        </w:tc>
        <w:tc>
          <w:tcPr>
            <w:tcW w:w="2268" w:type="dxa"/>
          </w:tcPr>
          <w:p w14:paraId="4C3E2F76" w14:textId="77777777" w:rsidR="0017673F" w:rsidRPr="00F86E37" w:rsidRDefault="0017673F" w:rsidP="007D49F5"/>
        </w:tc>
        <w:tc>
          <w:tcPr>
            <w:tcW w:w="4445" w:type="dxa"/>
          </w:tcPr>
          <w:p w14:paraId="08AF9C29" w14:textId="114EF7BE" w:rsidR="0017673F" w:rsidRPr="00A5025C" w:rsidRDefault="0017673F" w:rsidP="007D49F5">
            <w:r w:rsidRPr="00A5025C">
              <w:t xml:space="preserve">S1 OR S2 OR S3 OR S4 OR S5 OR S6 OR S7 OR S8 OR S9 OR S10 OR S11 OR S12 OR S13 OR S14 OR S15 OR S16 </w:t>
            </w:r>
            <w:r w:rsidR="006D3FFF" w:rsidRPr="00A5025C">
              <w:t>OR S17 OR S18</w:t>
            </w:r>
          </w:p>
        </w:tc>
        <w:tc>
          <w:tcPr>
            <w:tcW w:w="2614" w:type="dxa"/>
          </w:tcPr>
          <w:p w14:paraId="54067FA6" w14:textId="5CA34C48" w:rsidR="0017673F" w:rsidRPr="00F86E37" w:rsidRDefault="00F47FBD" w:rsidP="007D49F5">
            <w:r w:rsidRPr="00F47FBD">
              <w:t>601,</w:t>
            </w:r>
            <w:r w:rsidR="00555E24">
              <w:t>367</w:t>
            </w:r>
          </w:p>
        </w:tc>
      </w:tr>
      <w:tr w:rsidR="0017673F" w:rsidRPr="00F86E37" w14:paraId="5B42DBCA" w14:textId="77777777" w:rsidTr="00A43360">
        <w:tc>
          <w:tcPr>
            <w:tcW w:w="1129" w:type="dxa"/>
          </w:tcPr>
          <w:p w14:paraId="19398F5B" w14:textId="2A08A300" w:rsidR="0017673F" w:rsidRPr="00F86E37" w:rsidRDefault="0017673F" w:rsidP="007D49F5">
            <w:r w:rsidRPr="00F86E37">
              <w:t>S</w:t>
            </w:r>
            <w:r>
              <w:t>20</w:t>
            </w:r>
          </w:p>
        </w:tc>
        <w:tc>
          <w:tcPr>
            <w:tcW w:w="2268" w:type="dxa"/>
          </w:tcPr>
          <w:p w14:paraId="503D4CAE" w14:textId="77777777" w:rsidR="0017673F" w:rsidRPr="00F86E37" w:rsidRDefault="0017673F" w:rsidP="007D49F5">
            <w:r w:rsidRPr="00F86E37">
              <w:t>Parent</w:t>
            </w:r>
          </w:p>
        </w:tc>
        <w:tc>
          <w:tcPr>
            <w:tcW w:w="4445" w:type="dxa"/>
          </w:tcPr>
          <w:p w14:paraId="5AB39902" w14:textId="77777777" w:rsidR="0017673F" w:rsidRPr="00A5025C" w:rsidRDefault="0017673F" w:rsidP="007D49F5">
            <w:r w:rsidRPr="00A5025C">
              <w:t xml:space="preserve">TI </w:t>
            </w:r>
            <w:proofErr w:type="gramStart"/>
            <w:r w:rsidRPr="00A5025C">
              <w:t>( parent</w:t>
            </w:r>
            <w:proofErr w:type="gramEnd"/>
            <w:r w:rsidRPr="00A5025C">
              <w:t>* OR caregiver* OR family OR "family-based" OR "parent-focused" OR "home-based" OR "family-involving" OR "parent-administered</w:t>
            </w:r>
            <w:proofErr w:type="gramStart"/>
            <w:r w:rsidRPr="00A5025C">
              <w:t>" )</w:t>
            </w:r>
            <w:proofErr w:type="gramEnd"/>
            <w:r w:rsidRPr="00A5025C">
              <w:t xml:space="preserve"> OR AB </w:t>
            </w:r>
            <w:proofErr w:type="gramStart"/>
            <w:r w:rsidRPr="00A5025C">
              <w:t>( parent</w:t>
            </w:r>
            <w:proofErr w:type="gramEnd"/>
            <w:r w:rsidRPr="00A5025C">
              <w:t>* OR caregiver* OR family OR "family-based" OR "parent-focused" OR "home-based" OR "family-involving" OR "parent-administered</w:t>
            </w:r>
            <w:proofErr w:type="gramStart"/>
            <w:r w:rsidRPr="00A5025C">
              <w:t>" )</w:t>
            </w:r>
            <w:proofErr w:type="gramEnd"/>
          </w:p>
        </w:tc>
        <w:tc>
          <w:tcPr>
            <w:tcW w:w="2614" w:type="dxa"/>
          </w:tcPr>
          <w:p w14:paraId="3701CDD9" w14:textId="6D56CB8D" w:rsidR="0017673F" w:rsidRPr="00F86E37" w:rsidRDefault="0017673F" w:rsidP="007D49F5">
            <w:r w:rsidRPr="00F86E37">
              <w:t>1,72</w:t>
            </w:r>
            <w:r w:rsidR="00555E24">
              <w:t>4</w:t>
            </w:r>
            <w:r w:rsidRPr="00F86E37">
              <w:t>,</w:t>
            </w:r>
            <w:r w:rsidR="00555E24">
              <w:t>919</w:t>
            </w:r>
          </w:p>
        </w:tc>
      </w:tr>
      <w:tr w:rsidR="0017673F" w:rsidRPr="00F86E37" w14:paraId="226C55FB" w14:textId="77777777" w:rsidTr="00A43360">
        <w:tc>
          <w:tcPr>
            <w:tcW w:w="1129" w:type="dxa"/>
          </w:tcPr>
          <w:p w14:paraId="49D55223" w14:textId="2861F019" w:rsidR="0017673F" w:rsidRPr="00F86E37" w:rsidRDefault="0017673F" w:rsidP="007D49F5">
            <w:r w:rsidRPr="00F86E37">
              <w:t>S2</w:t>
            </w:r>
            <w:r>
              <w:t>1</w:t>
            </w:r>
          </w:p>
        </w:tc>
        <w:tc>
          <w:tcPr>
            <w:tcW w:w="2268" w:type="dxa"/>
          </w:tcPr>
          <w:p w14:paraId="17BCED7F" w14:textId="77777777" w:rsidR="0017673F" w:rsidRPr="00F86E37" w:rsidRDefault="0017673F" w:rsidP="007D49F5"/>
        </w:tc>
        <w:tc>
          <w:tcPr>
            <w:tcW w:w="4445" w:type="dxa"/>
          </w:tcPr>
          <w:p w14:paraId="45EFE060" w14:textId="6CCE2BC5" w:rsidR="0017673F" w:rsidRPr="00A5025C" w:rsidRDefault="0017673F" w:rsidP="007D49F5">
            <w:r w:rsidRPr="00A5025C">
              <w:t>MH parenting</w:t>
            </w:r>
          </w:p>
        </w:tc>
        <w:tc>
          <w:tcPr>
            <w:tcW w:w="2614" w:type="dxa"/>
          </w:tcPr>
          <w:p w14:paraId="1E7FA868" w14:textId="4928E9E8" w:rsidR="0017673F" w:rsidRPr="00F86E37" w:rsidRDefault="0017673F" w:rsidP="007D49F5">
            <w:r w:rsidRPr="00F86E37">
              <w:t>23,1</w:t>
            </w:r>
            <w:r w:rsidR="00555E24">
              <w:t>55</w:t>
            </w:r>
          </w:p>
        </w:tc>
      </w:tr>
      <w:tr w:rsidR="0017673F" w:rsidRPr="00F86E37" w14:paraId="3632B21A" w14:textId="77777777" w:rsidTr="00A43360">
        <w:tc>
          <w:tcPr>
            <w:tcW w:w="1129" w:type="dxa"/>
          </w:tcPr>
          <w:p w14:paraId="15561E38" w14:textId="6FB23604" w:rsidR="0017673F" w:rsidRPr="00F86E37" w:rsidRDefault="0017673F" w:rsidP="007D49F5">
            <w:r w:rsidRPr="00F86E37">
              <w:t>S</w:t>
            </w:r>
            <w:r>
              <w:t>22</w:t>
            </w:r>
          </w:p>
        </w:tc>
        <w:tc>
          <w:tcPr>
            <w:tcW w:w="2268" w:type="dxa"/>
          </w:tcPr>
          <w:p w14:paraId="23D1F86D" w14:textId="77777777" w:rsidR="0017673F" w:rsidRPr="00F86E37" w:rsidRDefault="0017673F" w:rsidP="007D49F5"/>
        </w:tc>
        <w:tc>
          <w:tcPr>
            <w:tcW w:w="4445" w:type="dxa"/>
          </w:tcPr>
          <w:p w14:paraId="49343C46" w14:textId="3C72284A" w:rsidR="0017673F" w:rsidRPr="00A5025C" w:rsidRDefault="0017673F" w:rsidP="007D49F5">
            <w:r w:rsidRPr="00A5025C">
              <w:t>MH parent-child relations</w:t>
            </w:r>
          </w:p>
        </w:tc>
        <w:tc>
          <w:tcPr>
            <w:tcW w:w="2614" w:type="dxa"/>
          </w:tcPr>
          <w:p w14:paraId="73F918A0" w14:textId="4B1C55CE" w:rsidR="0017673F" w:rsidRPr="00F86E37" w:rsidRDefault="0017673F" w:rsidP="007D49F5">
            <w:r w:rsidRPr="00F86E37">
              <w:t>37,7</w:t>
            </w:r>
            <w:r w:rsidR="00555E24">
              <w:t>78</w:t>
            </w:r>
          </w:p>
        </w:tc>
      </w:tr>
      <w:tr w:rsidR="0017673F" w:rsidRPr="00F86E37" w14:paraId="4C56B60C" w14:textId="77777777" w:rsidTr="00A43360">
        <w:tc>
          <w:tcPr>
            <w:tcW w:w="1129" w:type="dxa"/>
          </w:tcPr>
          <w:p w14:paraId="7525F40C" w14:textId="22CF2440" w:rsidR="0017673F" w:rsidRPr="00F86E37" w:rsidRDefault="0017673F" w:rsidP="007D49F5">
            <w:r w:rsidRPr="00F86E37">
              <w:t>S</w:t>
            </w:r>
            <w:r>
              <w:t>23</w:t>
            </w:r>
          </w:p>
        </w:tc>
        <w:tc>
          <w:tcPr>
            <w:tcW w:w="2268" w:type="dxa"/>
          </w:tcPr>
          <w:p w14:paraId="4C1071FC" w14:textId="77777777" w:rsidR="0017673F" w:rsidRPr="00F86E37" w:rsidRDefault="0017673F" w:rsidP="007D49F5"/>
        </w:tc>
        <w:tc>
          <w:tcPr>
            <w:tcW w:w="4445" w:type="dxa"/>
          </w:tcPr>
          <w:p w14:paraId="2DF1B3AE" w14:textId="02808550" w:rsidR="0017673F" w:rsidRPr="00A5025C" w:rsidRDefault="0017673F" w:rsidP="007D49F5">
            <w:r w:rsidRPr="00A5025C">
              <w:t>MH parents</w:t>
            </w:r>
          </w:p>
        </w:tc>
        <w:tc>
          <w:tcPr>
            <w:tcW w:w="2614" w:type="dxa"/>
          </w:tcPr>
          <w:p w14:paraId="2C86D99A" w14:textId="6349B1E0" w:rsidR="0017673F" w:rsidRPr="00F86E37" w:rsidRDefault="0017673F" w:rsidP="007D49F5">
            <w:r w:rsidRPr="00F86E37">
              <w:t>88,</w:t>
            </w:r>
            <w:r w:rsidR="00555E24">
              <w:t>299</w:t>
            </w:r>
          </w:p>
        </w:tc>
      </w:tr>
      <w:tr w:rsidR="0017673F" w:rsidRPr="00F86E37" w14:paraId="58C047CC" w14:textId="77777777" w:rsidTr="00A43360">
        <w:tc>
          <w:tcPr>
            <w:tcW w:w="1129" w:type="dxa"/>
          </w:tcPr>
          <w:p w14:paraId="09870D0C" w14:textId="7FAE7B32" w:rsidR="0017673F" w:rsidRPr="00F86E37" w:rsidRDefault="0017673F" w:rsidP="007D49F5">
            <w:r w:rsidRPr="00F86E37">
              <w:t>S</w:t>
            </w:r>
            <w:r>
              <w:t>24</w:t>
            </w:r>
          </w:p>
        </w:tc>
        <w:tc>
          <w:tcPr>
            <w:tcW w:w="2268" w:type="dxa"/>
          </w:tcPr>
          <w:p w14:paraId="1D0C3EC2" w14:textId="77777777" w:rsidR="0017673F" w:rsidRPr="00F86E37" w:rsidRDefault="0017673F" w:rsidP="007D49F5"/>
        </w:tc>
        <w:tc>
          <w:tcPr>
            <w:tcW w:w="4445" w:type="dxa"/>
          </w:tcPr>
          <w:p w14:paraId="79D05132" w14:textId="1DA51E4A" w:rsidR="0017673F" w:rsidRPr="00A5025C" w:rsidRDefault="0017673F" w:rsidP="007D49F5">
            <w:r w:rsidRPr="00A5025C">
              <w:t>MM parents</w:t>
            </w:r>
          </w:p>
        </w:tc>
        <w:tc>
          <w:tcPr>
            <w:tcW w:w="2614" w:type="dxa"/>
          </w:tcPr>
          <w:p w14:paraId="47C7D842" w14:textId="0E6D6EA7" w:rsidR="0017673F" w:rsidRPr="00F86E37" w:rsidRDefault="009A7136" w:rsidP="007D49F5">
            <w:r w:rsidRPr="009A7136">
              <w:t>43,0</w:t>
            </w:r>
            <w:r w:rsidR="00A7765C">
              <w:t>25</w:t>
            </w:r>
          </w:p>
        </w:tc>
      </w:tr>
      <w:tr w:rsidR="0017673F" w:rsidRPr="00F86E37" w14:paraId="7E583D31" w14:textId="77777777" w:rsidTr="00A43360">
        <w:tc>
          <w:tcPr>
            <w:tcW w:w="1129" w:type="dxa"/>
          </w:tcPr>
          <w:p w14:paraId="33BFFD1D" w14:textId="63B92619" w:rsidR="0017673F" w:rsidRPr="00F86E37" w:rsidRDefault="0017673F" w:rsidP="007D49F5">
            <w:r w:rsidRPr="00F86E37">
              <w:t>S</w:t>
            </w:r>
            <w:r>
              <w:t>25</w:t>
            </w:r>
          </w:p>
        </w:tc>
        <w:tc>
          <w:tcPr>
            <w:tcW w:w="2268" w:type="dxa"/>
          </w:tcPr>
          <w:p w14:paraId="675E1E98" w14:textId="77777777" w:rsidR="0017673F" w:rsidRPr="00F86E37" w:rsidRDefault="0017673F" w:rsidP="007D49F5"/>
        </w:tc>
        <w:tc>
          <w:tcPr>
            <w:tcW w:w="4445" w:type="dxa"/>
          </w:tcPr>
          <w:p w14:paraId="20C89DFD" w14:textId="62F5F1F4" w:rsidR="0017673F" w:rsidRPr="00A5025C" w:rsidRDefault="0017673F" w:rsidP="007D49F5">
            <w:r w:rsidRPr="00A5025C">
              <w:t xml:space="preserve">MM </w:t>
            </w:r>
            <w:r w:rsidR="009A7136" w:rsidRPr="00A5025C">
              <w:t>“</w:t>
            </w:r>
            <w:proofErr w:type="gramStart"/>
            <w:r w:rsidRPr="00A5025C">
              <w:t>parents</w:t>
            </w:r>
            <w:proofErr w:type="gramEnd"/>
            <w:r w:rsidRPr="00A5025C">
              <w:t xml:space="preserve"> education</w:t>
            </w:r>
            <w:r w:rsidR="009A7136" w:rsidRPr="00A5025C">
              <w:t>”</w:t>
            </w:r>
          </w:p>
        </w:tc>
        <w:tc>
          <w:tcPr>
            <w:tcW w:w="2614" w:type="dxa"/>
          </w:tcPr>
          <w:p w14:paraId="4B61B48C" w14:textId="66BFC34E" w:rsidR="0017673F" w:rsidRPr="00F86E37" w:rsidRDefault="00E27DD9" w:rsidP="007D49F5">
            <w:r w:rsidRPr="00E27DD9">
              <w:t>4,964</w:t>
            </w:r>
          </w:p>
        </w:tc>
      </w:tr>
      <w:tr w:rsidR="0017673F" w:rsidRPr="00F86E37" w14:paraId="01870493" w14:textId="77777777" w:rsidTr="008E3BA1">
        <w:tc>
          <w:tcPr>
            <w:tcW w:w="1129" w:type="dxa"/>
          </w:tcPr>
          <w:p w14:paraId="578FA680" w14:textId="50F76D84" w:rsidR="0017673F" w:rsidRPr="00F86E37" w:rsidRDefault="0017673F" w:rsidP="007D49F5">
            <w:r w:rsidRPr="00F86E37">
              <w:t>S</w:t>
            </w:r>
            <w:r>
              <w:t>26</w:t>
            </w:r>
          </w:p>
        </w:tc>
        <w:tc>
          <w:tcPr>
            <w:tcW w:w="2268" w:type="dxa"/>
          </w:tcPr>
          <w:p w14:paraId="3CF3688C" w14:textId="77777777" w:rsidR="0017673F" w:rsidRPr="00F86E37" w:rsidRDefault="0017673F" w:rsidP="007D49F5"/>
        </w:tc>
        <w:tc>
          <w:tcPr>
            <w:tcW w:w="4445" w:type="dxa"/>
          </w:tcPr>
          <w:p w14:paraId="60FE99D9" w14:textId="528D18E7" w:rsidR="0017673F" w:rsidRPr="00A5025C" w:rsidRDefault="0017673F" w:rsidP="007D49F5">
            <w:r w:rsidRPr="00A5025C">
              <w:t>S20 OR S21</w:t>
            </w:r>
            <w:r w:rsidR="0048402A" w:rsidRPr="00A5025C">
              <w:t xml:space="preserve"> OR S22 OR S23 Or S24 OR S25</w:t>
            </w:r>
          </w:p>
        </w:tc>
        <w:tc>
          <w:tcPr>
            <w:tcW w:w="2614" w:type="dxa"/>
          </w:tcPr>
          <w:p w14:paraId="2261159E" w14:textId="119CA2D6" w:rsidR="0017673F" w:rsidRPr="00F86E37" w:rsidRDefault="00611C6D" w:rsidP="007D49F5">
            <w:r w:rsidRPr="00611C6D">
              <w:t>1,74</w:t>
            </w:r>
            <w:r w:rsidR="00A7765C">
              <w:t>8</w:t>
            </w:r>
            <w:r w:rsidRPr="00611C6D">
              <w:t>,</w:t>
            </w:r>
            <w:r w:rsidR="00A7765C">
              <w:t>565</w:t>
            </w:r>
          </w:p>
        </w:tc>
      </w:tr>
      <w:tr w:rsidR="0017673F" w:rsidRPr="00F86E37" w14:paraId="60948829" w14:textId="77777777" w:rsidTr="00A43360">
        <w:tc>
          <w:tcPr>
            <w:tcW w:w="1129" w:type="dxa"/>
          </w:tcPr>
          <w:p w14:paraId="33C73B64" w14:textId="3F313207" w:rsidR="0017673F" w:rsidRPr="00F86E37" w:rsidRDefault="0017673F" w:rsidP="007D49F5">
            <w:r w:rsidRPr="00F86E37">
              <w:t>S</w:t>
            </w:r>
            <w:r>
              <w:t>27</w:t>
            </w:r>
          </w:p>
        </w:tc>
        <w:tc>
          <w:tcPr>
            <w:tcW w:w="2268" w:type="dxa"/>
          </w:tcPr>
          <w:p w14:paraId="7D3E49CF" w14:textId="77777777" w:rsidR="0017673F" w:rsidRPr="00F86E37" w:rsidRDefault="0017673F" w:rsidP="007D49F5">
            <w:r w:rsidRPr="00F86E37">
              <w:t xml:space="preserve">Early childhood </w:t>
            </w:r>
          </w:p>
        </w:tc>
        <w:tc>
          <w:tcPr>
            <w:tcW w:w="4445" w:type="dxa"/>
          </w:tcPr>
          <w:p w14:paraId="59A297C6" w14:textId="77777777" w:rsidR="0017673F" w:rsidRPr="00A5025C" w:rsidRDefault="0017673F" w:rsidP="007D49F5">
            <w:r w:rsidRPr="00A5025C">
              <w:t xml:space="preserve">TI </w:t>
            </w:r>
            <w:proofErr w:type="gramStart"/>
            <w:r w:rsidRPr="00A5025C">
              <w:t>( infant</w:t>
            </w:r>
            <w:proofErr w:type="gramEnd"/>
            <w:r w:rsidRPr="00A5025C">
              <w:t>* OR baby OR babies OR toddler* OR preschool* OR pre-school* OR "early childhood" OR "young child*" OR "early year*" OR kindergarten OR child</w:t>
            </w:r>
            <w:proofErr w:type="gramStart"/>
            <w:r w:rsidRPr="00A5025C">
              <w:t>*  )</w:t>
            </w:r>
            <w:proofErr w:type="gramEnd"/>
            <w:r w:rsidRPr="00A5025C">
              <w:t xml:space="preserve"> OR AB </w:t>
            </w:r>
            <w:proofErr w:type="gramStart"/>
            <w:r w:rsidRPr="00A5025C">
              <w:t>( infant</w:t>
            </w:r>
            <w:proofErr w:type="gramEnd"/>
            <w:r w:rsidRPr="00A5025C">
              <w:t>* OR baby OR babies OR toddler* OR preschool* OR pre-school* OR "early childhood" OR "young child*" OR "early year*" OR kindergarten OR child</w:t>
            </w:r>
            <w:proofErr w:type="gramStart"/>
            <w:r w:rsidRPr="00A5025C">
              <w:t>*  )</w:t>
            </w:r>
            <w:proofErr w:type="gramEnd"/>
          </w:p>
        </w:tc>
        <w:tc>
          <w:tcPr>
            <w:tcW w:w="2614" w:type="dxa"/>
          </w:tcPr>
          <w:p w14:paraId="67F8339C" w14:textId="3F0ABACE" w:rsidR="0017673F" w:rsidRPr="00F86E37" w:rsidRDefault="0017673F" w:rsidP="007D49F5">
            <w:r w:rsidRPr="00F86E37">
              <w:t>2,15</w:t>
            </w:r>
            <w:r w:rsidR="00593D8A">
              <w:t>9</w:t>
            </w:r>
            <w:r w:rsidRPr="00F86E37">
              <w:t>,</w:t>
            </w:r>
            <w:r w:rsidR="00593D8A">
              <w:t>288</w:t>
            </w:r>
          </w:p>
          <w:p w14:paraId="4DA57C0B" w14:textId="4955B5C4" w:rsidR="0017673F" w:rsidRPr="00F86E37" w:rsidRDefault="0017673F" w:rsidP="007D49F5"/>
        </w:tc>
      </w:tr>
      <w:tr w:rsidR="0017673F" w:rsidRPr="00F86E37" w14:paraId="2665D29D" w14:textId="77777777" w:rsidTr="00A43360">
        <w:tc>
          <w:tcPr>
            <w:tcW w:w="1129" w:type="dxa"/>
          </w:tcPr>
          <w:p w14:paraId="4A29397E" w14:textId="5D58FE8C" w:rsidR="0017673F" w:rsidRPr="00F86E37" w:rsidRDefault="0017673F" w:rsidP="007D49F5">
            <w:r w:rsidRPr="00F86E37">
              <w:t>S</w:t>
            </w:r>
            <w:r>
              <w:t>28</w:t>
            </w:r>
          </w:p>
        </w:tc>
        <w:tc>
          <w:tcPr>
            <w:tcW w:w="2268" w:type="dxa"/>
          </w:tcPr>
          <w:p w14:paraId="2A8F6F1E" w14:textId="77777777" w:rsidR="0017673F" w:rsidRPr="00F86E37" w:rsidRDefault="0017673F" w:rsidP="007D49F5"/>
        </w:tc>
        <w:tc>
          <w:tcPr>
            <w:tcW w:w="4445" w:type="dxa"/>
          </w:tcPr>
          <w:p w14:paraId="5BA68B4B" w14:textId="66C7F3DB" w:rsidR="0017673F" w:rsidRPr="00A5025C" w:rsidRDefault="0017673F" w:rsidP="007D49F5">
            <w:r w:rsidRPr="00A5025C">
              <w:t>MH Child</w:t>
            </w:r>
          </w:p>
        </w:tc>
        <w:tc>
          <w:tcPr>
            <w:tcW w:w="2614" w:type="dxa"/>
          </w:tcPr>
          <w:p w14:paraId="1F3A9B55" w14:textId="64377D02" w:rsidR="0017673F" w:rsidRPr="00F86E37" w:rsidRDefault="0017673F" w:rsidP="007D49F5">
            <w:r w:rsidRPr="00F86E37">
              <w:t>2,0</w:t>
            </w:r>
            <w:r w:rsidR="00593D8A">
              <w:t>10</w:t>
            </w:r>
            <w:r w:rsidRPr="00F86E37">
              <w:t>,</w:t>
            </w:r>
            <w:r w:rsidR="00593D8A">
              <w:t>343</w:t>
            </w:r>
          </w:p>
        </w:tc>
      </w:tr>
      <w:tr w:rsidR="0017673F" w:rsidRPr="00F86E37" w14:paraId="33C8E613" w14:textId="77777777" w:rsidTr="00A43360">
        <w:tc>
          <w:tcPr>
            <w:tcW w:w="1129" w:type="dxa"/>
          </w:tcPr>
          <w:p w14:paraId="7B981B34" w14:textId="46BF6FC3" w:rsidR="0017673F" w:rsidRPr="00F86E37" w:rsidRDefault="0017673F" w:rsidP="007D49F5">
            <w:r w:rsidRPr="00F86E37">
              <w:t>S</w:t>
            </w:r>
            <w:r>
              <w:t>29</w:t>
            </w:r>
          </w:p>
        </w:tc>
        <w:tc>
          <w:tcPr>
            <w:tcW w:w="2268" w:type="dxa"/>
          </w:tcPr>
          <w:p w14:paraId="15588FD5" w14:textId="77777777" w:rsidR="0017673F" w:rsidRPr="00F86E37" w:rsidRDefault="0017673F" w:rsidP="007D49F5"/>
        </w:tc>
        <w:tc>
          <w:tcPr>
            <w:tcW w:w="4445" w:type="dxa"/>
          </w:tcPr>
          <w:p w14:paraId="01928E43" w14:textId="1FE312B2" w:rsidR="0017673F" w:rsidRPr="00A5025C" w:rsidRDefault="0017673F" w:rsidP="007D49F5">
            <w:r w:rsidRPr="00A5025C">
              <w:t>MH Child, Preschool</w:t>
            </w:r>
          </w:p>
        </w:tc>
        <w:tc>
          <w:tcPr>
            <w:tcW w:w="2614" w:type="dxa"/>
          </w:tcPr>
          <w:p w14:paraId="6E685670" w14:textId="466F3CA0" w:rsidR="0017673F" w:rsidRPr="00F86E37" w:rsidRDefault="0017673F" w:rsidP="007D49F5">
            <w:r w:rsidRPr="00F86E37">
              <w:t>1,028,</w:t>
            </w:r>
            <w:r w:rsidR="0015784F">
              <w:t>975</w:t>
            </w:r>
          </w:p>
        </w:tc>
      </w:tr>
      <w:tr w:rsidR="006B3701" w:rsidRPr="00F86E37" w14:paraId="74595C6F" w14:textId="77777777" w:rsidTr="00A43360">
        <w:tc>
          <w:tcPr>
            <w:tcW w:w="1129" w:type="dxa"/>
          </w:tcPr>
          <w:p w14:paraId="26EAB342" w14:textId="04BA394B" w:rsidR="006B3701" w:rsidRPr="00F86E37" w:rsidRDefault="006B3701" w:rsidP="007D49F5">
            <w:r w:rsidRPr="00F86E37">
              <w:t>S</w:t>
            </w:r>
            <w:r>
              <w:t>30</w:t>
            </w:r>
          </w:p>
        </w:tc>
        <w:tc>
          <w:tcPr>
            <w:tcW w:w="2268" w:type="dxa"/>
          </w:tcPr>
          <w:p w14:paraId="14EBB35C" w14:textId="77777777" w:rsidR="006B3701" w:rsidRPr="00F86E37" w:rsidRDefault="006B3701" w:rsidP="007D49F5"/>
        </w:tc>
        <w:tc>
          <w:tcPr>
            <w:tcW w:w="4445" w:type="dxa"/>
          </w:tcPr>
          <w:p w14:paraId="314C95BB" w14:textId="6550ECFC" w:rsidR="006B3701" w:rsidRPr="00A5025C" w:rsidRDefault="006B3701" w:rsidP="007D49F5">
            <w:r w:rsidRPr="00A5025C">
              <w:t>MH infant</w:t>
            </w:r>
          </w:p>
        </w:tc>
        <w:tc>
          <w:tcPr>
            <w:tcW w:w="2614" w:type="dxa"/>
          </w:tcPr>
          <w:p w14:paraId="62190172" w14:textId="78F0D3D1" w:rsidR="006B3701" w:rsidRPr="00F86E37" w:rsidRDefault="006B3701" w:rsidP="007D49F5">
            <w:r w:rsidRPr="00F86E37">
              <w:t>90</w:t>
            </w:r>
            <w:r w:rsidR="0015784F">
              <w:t>1</w:t>
            </w:r>
            <w:r w:rsidRPr="00F86E37">
              <w:t>,</w:t>
            </w:r>
            <w:r w:rsidR="0015784F">
              <w:t>383</w:t>
            </w:r>
          </w:p>
        </w:tc>
      </w:tr>
      <w:tr w:rsidR="006B3701" w:rsidRPr="00F86E37" w14:paraId="176540FC" w14:textId="77777777" w:rsidTr="008E3BA1">
        <w:tc>
          <w:tcPr>
            <w:tcW w:w="1129" w:type="dxa"/>
          </w:tcPr>
          <w:p w14:paraId="4C6A34C2" w14:textId="7734AFE9" w:rsidR="006B3701" w:rsidRPr="00F86E37" w:rsidRDefault="006B3701" w:rsidP="007D49F5">
            <w:r w:rsidRPr="00F86E37">
              <w:t>S</w:t>
            </w:r>
            <w:r>
              <w:t>31</w:t>
            </w:r>
          </w:p>
        </w:tc>
        <w:tc>
          <w:tcPr>
            <w:tcW w:w="2268" w:type="dxa"/>
          </w:tcPr>
          <w:p w14:paraId="2176E081" w14:textId="77777777" w:rsidR="006B3701" w:rsidRPr="00F86E37" w:rsidRDefault="006B3701" w:rsidP="007D49F5"/>
        </w:tc>
        <w:tc>
          <w:tcPr>
            <w:tcW w:w="4445" w:type="dxa"/>
          </w:tcPr>
          <w:p w14:paraId="688F6929" w14:textId="058F6CF3" w:rsidR="006B3701" w:rsidRPr="00A5025C" w:rsidRDefault="006B3701" w:rsidP="007D49F5">
            <w:r w:rsidRPr="00A5025C">
              <w:t>S2</w:t>
            </w:r>
            <w:r w:rsidR="00611C6D" w:rsidRPr="00A5025C">
              <w:t>7</w:t>
            </w:r>
            <w:r w:rsidRPr="00A5025C">
              <w:t xml:space="preserve"> OR S2</w:t>
            </w:r>
            <w:r w:rsidR="00611C6D" w:rsidRPr="00A5025C">
              <w:t>8</w:t>
            </w:r>
            <w:r w:rsidRPr="00A5025C">
              <w:t xml:space="preserve"> OR S2</w:t>
            </w:r>
            <w:r w:rsidR="00611C6D" w:rsidRPr="00A5025C">
              <w:t>9</w:t>
            </w:r>
            <w:r w:rsidRPr="00A5025C">
              <w:t xml:space="preserve"> OR S</w:t>
            </w:r>
            <w:r w:rsidR="00611C6D" w:rsidRPr="00A5025C">
              <w:t>30</w:t>
            </w:r>
          </w:p>
        </w:tc>
        <w:tc>
          <w:tcPr>
            <w:tcW w:w="2614" w:type="dxa"/>
          </w:tcPr>
          <w:p w14:paraId="60C241DA" w14:textId="780C5ED4" w:rsidR="006B3701" w:rsidRPr="00F86E37" w:rsidRDefault="00EB4E70" w:rsidP="007D49F5">
            <w:r w:rsidRPr="00EB4E70">
              <w:t>3,330,</w:t>
            </w:r>
            <w:r w:rsidR="00297226">
              <w:t>877</w:t>
            </w:r>
          </w:p>
        </w:tc>
      </w:tr>
      <w:tr w:rsidR="006B3701" w:rsidRPr="00F86E37" w14:paraId="031303B3" w14:textId="77777777" w:rsidTr="00A43360">
        <w:tc>
          <w:tcPr>
            <w:tcW w:w="1129" w:type="dxa"/>
          </w:tcPr>
          <w:p w14:paraId="227AAF88" w14:textId="3B4D6A4B" w:rsidR="006B3701" w:rsidRPr="00F86E37" w:rsidRDefault="006B3701" w:rsidP="007D49F5">
            <w:r>
              <w:t>S32</w:t>
            </w:r>
          </w:p>
        </w:tc>
        <w:tc>
          <w:tcPr>
            <w:tcW w:w="2268" w:type="dxa"/>
          </w:tcPr>
          <w:p w14:paraId="57ACBFC8" w14:textId="77777777" w:rsidR="006B3701" w:rsidRPr="00F86E37" w:rsidRDefault="006B3701" w:rsidP="007D49F5">
            <w:r w:rsidRPr="00F86E37">
              <w:t>Intervention</w:t>
            </w:r>
          </w:p>
        </w:tc>
        <w:tc>
          <w:tcPr>
            <w:tcW w:w="4445" w:type="dxa"/>
          </w:tcPr>
          <w:p w14:paraId="19465185" w14:textId="50B3B455" w:rsidR="006B3701" w:rsidRPr="00A5025C" w:rsidRDefault="006B3701" w:rsidP="007D49F5">
            <w:r w:rsidRPr="00A5025C">
              <w:t xml:space="preserve">TI </w:t>
            </w:r>
            <w:proofErr w:type="gramStart"/>
            <w:r w:rsidRPr="00A5025C">
              <w:t>( intervention</w:t>
            </w:r>
            <w:proofErr w:type="gramEnd"/>
            <w:r w:rsidRPr="00A5025C">
              <w:t xml:space="preserve">* OR </w:t>
            </w:r>
            <w:proofErr w:type="spellStart"/>
            <w:r w:rsidRPr="00A5025C">
              <w:t>strateg</w:t>
            </w:r>
            <w:proofErr w:type="spellEnd"/>
            <w:r w:rsidRPr="00A5025C">
              <w:t xml:space="preserve">* OR program* OR </w:t>
            </w:r>
            <w:proofErr w:type="spellStart"/>
            <w:r w:rsidRPr="00A5025C">
              <w:t>rct</w:t>
            </w:r>
            <w:proofErr w:type="spellEnd"/>
            <w:r w:rsidRPr="00A5025C">
              <w:t xml:space="preserve"> OR "</w:t>
            </w:r>
            <w:proofErr w:type="spellStart"/>
            <w:proofErr w:type="gramStart"/>
            <w:r w:rsidRPr="00A5025C">
              <w:t>randomi?ed</w:t>
            </w:r>
            <w:proofErr w:type="spellEnd"/>
            <w:proofErr w:type="gramEnd"/>
            <w:r w:rsidRPr="00A5025C">
              <w:t xml:space="preserve"> controlled trial" OR "pilot study" OR "</w:t>
            </w:r>
            <w:proofErr w:type="spellStart"/>
            <w:proofErr w:type="gramStart"/>
            <w:r w:rsidRPr="00A5025C">
              <w:t>randomi?ed</w:t>
            </w:r>
            <w:proofErr w:type="spellEnd"/>
            <w:proofErr w:type="gramEnd"/>
            <w:r w:rsidRPr="00A5025C">
              <w:t xml:space="preserve"> clinical </w:t>
            </w:r>
            <w:proofErr w:type="gramStart"/>
            <w:r w:rsidRPr="00A5025C">
              <w:t>trial”  OR</w:t>
            </w:r>
            <w:proofErr w:type="gramEnd"/>
            <w:r w:rsidRPr="00A5025C">
              <w:t xml:space="preserve"> "</w:t>
            </w:r>
            <w:proofErr w:type="spellStart"/>
            <w:proofErr w:type="gramStart"/>
            <w:r w:rsidRPr="00A5025C">
              <w:t>randomi?ed</w:t>
            </w:r>
            <w:proofErr w:type="spellEnd"/>
            <w:proofErr w:type="gramEnd"/>
            <w:r w:rsidRPr="00A5025C">
              <w:t xml:space="preserve"> clinical study”) OR AB </w:t>
            </w:r>
            <w:proofErr w:type="gramStart"/>
            <w:r w:rsidRPr="00A5025C">
              <w:t>( intervention</w:t>
            </w:r>
            <w:proofErr w:type="gramEnd"/>
            <w:r w:rsidRPr="00A5025C">
              <w:t xml:space="preserve">* OR </w:t>
            </w:r>
            <w:proofErr w:type="spellStart"/>
            <w:r w:rsidRPr="00A5025C">
              <w:t>strateg</w:t>
            </w:r>
            <w:proofErr w:type="spellEnd"/>
            <w:r w:rsidRPr="00A5025C">
              <w:t xml:space="preserve">* OR program* OR </w:t>
            </w:r>
            <w:proofErr w:type="spellStart"/>
            <w:r w:rsidRPr="00A5025C">
              <w:t>rct</w:t>
            </w:r>
            <w:proofErr w:type="spellEnd"/>
            <w:r w:rsidRPr="00A5025C">
              <w:t xml:space="preserve"> OR "</w:t>
            </w:r>
            <w:proofErr w:type="spellStart"/>
            <w:proofErr w:type="gramStart"/>
            <w:r w:rsidRPr="00A5025C">
              <w:t>randomi?ed</w:t>
            </w:r>
            <w:proofErr w:type="spellEnd"/>
            <w:proofErr w:type="gramEnd"/>
            <w:r w:rsidRPr="00A5025C">
              <w:t xml:space="preserve"> controlled trial" OR "pilot study" OR "</w:t>
            </w:r>
            <w:proofErr w:type="spellStart"/>
            <w:proofErr w:type="gramStart"/>
            <w:r w:rsidRPr="00A5025C">
              <w:t>randomi?ed</w:t>
            </w:r>
            <w:proofErr w:type="spellEnd"/>
            <w:proofErr w:type="gramEnd"/>
            <w:r w:rsidRPr="00A5025C">
              <w:t xml:space="preserve"> clinical </w:t>
            </w:r>
            <w:proofErr w:type="gramStart"/>
            <w:r w:rsidRPr="00A5025C">
              <w:t>trial”  OR</w:t>
            </w:r>
            <w:proofErr w:type="gramEnd"/>
            <w:r w:rsidRPr="00A5025C">
              <w:t xml:space="preserve"> "</w:t>
            </w:r>
            <w:proofErr w:type="spellStart"/>
            <w:proofErr w:type="gramStart"/>
            <w:r w:rsidRPr="00A5025C">
              <w:t>randomi?ed</w:t>
            </w:r>
            <w:proofErr w:type="spellEnd"/>
            <w:proofErr w:type="gramEnd"/>
            <w:r w:rsidRPr="00A5025C">
              <w:t xml:space="preserve"> clinical study”)</w:t>
            </w:r>
          </w:p>
        </w:tc>
        <w:tc>
          <w:tcPr>
            <w:tcW w:w="2614" w:type="dxa"/>
          </w:tcPr>
          <w:p w14:paraId="39B22A71" w14:textId="1A245F0F" w:rsidR="006B3701" w:rsidRPr="00F86E37" w:rsidRDefault="00A227D5" w:rsidP="007D49F5">
            <w:r w:rsidRPr="00A227D5">
              <w:t>4,188,486</w:t>
            </w:r>
          </w:p>
        </w:tc>
      </w:tr>
      <w:tr w:rsidR="006B3701" w:rsidRPr="00F86E37" w14:paraId="253A5654" w14:textId="77777777" w:rsidTr="00A43360">
        <w:tc>
          <w:tcPr>
            <w:tcW w:w="1129" w:type="dxa"/>
          </w:tcPr>
          <w:p w14:paraId="3F3B13E3" w14:textId="23F38169" w:rsidR="006B3701" w:rsidRPr="00F86E37" w:rsidRDefault="006B3701" w:rsidP="007D49F5">
            <w:r>
              <w:t>S33</w:t>
            </w:r>
          </w:p>
        </w:tc>
        <w:tc>
          <w:tcPr>
            <w:tcW w:w="2268" w:type="dxa"/>
          </w:tcPr>
          <w:p w14:paraId="5876C561" w14:textId="77777777" w:rsidR="006B3701" w:rsidRPr="00F86E37" w:rsidRDefault="006B3701" w:rsidP="007D49F5"/>
        </w:tc>
        <w:tc>
          <w:tcPr>
            <w:tcW w:w="4445" w:type="dxa"/>
          </w:tcPr>
          <w:p w14:paraId="5F7EF2E0" w14:textId="72E5D1A8" w:rsidR="006B3701" w:rsidRPr="00A5025C" w:rsidRDefault="006B3701" w:rsidP="007D49F5">
            <w:r w:rsidRPr="00A5025C">
              <w:t>MH Randomized Controlled Trial</w:t>
            </w:r>
          </w:p>
        </w:tc>
        <w:tc>
          <w:tcPr>
            <w:tcW w:w="2614" w:type="dxa"/>
          </w:tcPr>
          <w:p w14:paraId="24387702" w14:textId="09156A9A" w:rsidR="006B3701" w:rsidRPr="00F86E37" w:rsidRDefault="00A227D5" w:rsidP="007D49F5">
            <w:r w:rsidRPr="00A227D5">
              <w:t>633,227</w:t>
            </w:r>
          </w:p>
        </w:tc>
      </w:tr>
      <w:tr w:rsidR="006B3701" w:rsidRPr="00F86E37" w14:paraId="408B4F62" w14:textId="77777777" w:rsidTr="00A43360">
        <w:tc>
          <w:tcPr>
            <w:tcW w:w="1129" w:type="dxa"/>
          </w:tcPr>
          <w:p w14:paraId="6B9BE496" w14:textId="4FB85B88" w:rsidR="006B3701" w:rsidRPr="00F86E37" w:rsidRDefault="006B3701" w:rsidP="007D49F5">
            <w:r>
              <w:t>S34</w:t>
            </w:r>
          </w:p>
        </w:tc>
        <w:tc>
          <w:tcPr>
            <w:tcW w:w="2268" w:type="dxa"/>
          </w:tcPr>
          <w:p w14:paraId="569D46AD" w14:textId="77777777" w:rsidR="006B3701" w:rsidRPr="00F86E37" w:rsidRDefault="006B3701" w:rsidP="007D49F5"/>
        </w:tc>
        <w:tc>
          <w:tcPr>
            <w:tcW w:w="4445" w:type="dxa"/>
          </w:tcPr>
          <w:p w14:paraId="6AAD422C" w14:textId="3B712789" w:rsidR="006B3701" w:rsidRPr="00A5025C" w:rsidRDefault="006B3701" w:rsidP="007D49F5">
            <w:r w:rsidRPr="00A5025C">
              <w:t>MM "Early Childhood Intervention"</w:t>
            </w:r>
          </w:p>
        </w:tc>
        <w:tc>
          <w:tcPr>
            <w:tcW w:w="2614" w:type="dxa"/>
          </w:tcPr>
          <w:p w14:paraId="13D07E55" w14:textId="6F6DA1D9" w:rsidR="006B3701" w:rsidRPr="00F86E37" w:rsidRDefault="00B105FD" w:rsidP="007D49F5">
            <w:r>
              <w:t>0</w:t>
            </w:r>
          </w:p>
        </w:tc>
      </w:tr>
      <w:tr w:rsidR="006B3701" w:rsidRPr="00F86E37" w14:paraId="17ADAD68" w14:textId="77777777" w:rsidTr="008E3BA1">
        <w:tc>
          <w:tcPr>
            <w:tcW w:w="1129" w:type="dxa"/>
          </w:tcPr>
          <w:p w14:paraId="465DB05C" w14:textId="6E9C47B2" w:rsidR="006B3701" w:rsidRPr="00F86E37" w:rsidRDefault="006B3701" w:rsidP="007D49F5">
            <w:r>
              <w:t>S35</w:t>
            </w:r>
          </w:p>
        </w:tc>
        <w:tc>
          <w:tcPr>
            <w:tcW w:w="2268" w:type="dxa"/>
          </w:tcPr>
          <w:p w14:paraId="13438AF2" w14:textId="77777777" w:rsidR="006B3701" w:rsidRPr="00F86E37" w:rsidRDefault="006B3701" w:rsidP="007D49F5"/>
        </w:tc>
        <w:tc>
          <w:tcPr>
            <w:tcW w:w="4445" w:type="dxa"/>
          </w:tcPr>
          <w:p w14:paraId="2136315E" w14:textId="651408BF" w:rsidR="006B3701" w:rsidRPr="00F86E37" w:rsidRDefault="006B3701" w:rsidP="007D49F5">
            <w:r w:rsidRPr="00F86E37">
              <w:t>S</w:t>
            </w:r>
            <w:r w:rsidR="00EB4E70">
              <w:t>32</w:t>
            </w:r>
            <w:r>
              <w:t xml:space="preserve"> OR S</w:t>
            </w:r>
            <w:r w:rsidR="00EB4E70">
              <w:t>33 OR S34</w:t>
            </w:r>
          </w:p>
        </w:tc>
        <w:tc>
          <w:tcPr>
            <w:tcW w:w="2614" w:type="dxa"/>
          </w:tcPr>
          <w:p w14:paraId="3710B99E" w14:textId="296F9758" w:rsidR="006B3701" w:rsidRPr="00F86E37" w:rsidRDefault="00C46D57" w:rsidP="007D49F5">
            <w:r w:rsidRPr="00C46D57">
              <w:t>4,579,732</w:t>
            </w:r>
          </w:p>
        </w:tc>
      </w:tr>
      <w:tr w:rsidR="006B3701" w:rsidRPr="00F86E37" w14:paraId="3D14B00B" w14:textId="77777777" w:rsidTr="007D49F5">
        <w:tc>
          <w:tcPr>
            <w:tcW w:w="1129" w:type="dxa"/>
          </w:tcPr>
          <w:p w14:paraId="7CE21B6F" w14:textId="7C7768F4" w:rsidR="006B3701" w:rsidRPr="00F86E37" w:rsidRDefault="006B3701" w:rsidP="007D49F5">
            <w:r>
              <w:t>S36</w:t>
            </w:r>
          </w:p>
        </w:tc>
        <w:tc>
          <w:tcPr>
            <w:tcW w:w="2268" w:type="dxa"/>
          </w:tcPr>
          <w:p w14:paraId="09437B6C" w14:textId="77777777" w:rsidR="006B3701" w:rsidRPr="00F86E37" w:rsidRDefault="006B3701" w:rsidP="007D49F5"/>
        </w:tc>
        <w:tc>
          <w:tcPr>
            <w:tcW w:w="4445" w:type="dxa"/>
          </w:tcPr>
          <w:p w14:paraId="7CE288B7" w14:textId="08882A3C" w:rsidR="006B3701" w:rsidRPr="00F86E37" w:rsidRDefault="006B3701" w:rsidP="007D49F5">
            <w:r>
              <w:t xml:space="preserve">S17 AND </w:t>
            </w:r>
            <w:r w:rsidRPr="00F86E37">
              <w:t>S</w:t>
            </w:r>
            <w:r>
              <w:t>22</w:t>
            </w:r>
            <w:r w:rsidRPr="00F86E37">
              <w:t xml:space="preserve"> AND</w:t>
            </w:r>
            <w:r>
              <w:t xml:space="preserve"> S27 AND </w:t>
            </w:r>
            <w:r w:rsidRPr="00F86E37">
              <w:t>S</w:t>
            </w:r>
            <w:r>
              <w:t>30</w:t>
            </w:r>
            <w:r w:rsidRPr="00F86E37">
              <w:t xml:space="preserve"> </w:t>
            </w:r>
          </w:p>
        </w:tc>
        <w:tc>
          <w:tcPr>
            <w:tcW w:w="2614" w:type="dxa"/>
          </w:tcPr>
          <w:p w14:paraId="19A3D450" w14:textId="60979E57" w:rsidR="006B3701" w:rsidRPr="00F86E37" w:rsidRDefault="006B3701" w:rsidP="007D49F5">
            <w:r w:rsidRPr="00752B4D">
              <w:t>8,</w:t>
            </w:r>
            <w:r>
              <w:t>5</w:t>
            </w:r>
            <w:r w:rsidR="00E672BF">
              <w:t>4</w:t>
            </w:r>
            <w:r w:rsidR="00C46D57">
              <w:t>8</w:t>
            </w:r>
          </w:p>
        </w:tc>
      </w:tr>
      <w:tr w:rsidR="006B3701" w:rsidRPr="00F86E37" w14:paraId="65F0C260" w14:textId="77777777" w:rsidTr="007D49F5">
        <w:tc>
          <w:tcPr>
            <w:tcW w:w="1129" w:type="dxa"/>
          </w:tcPr>
          <w:p w14:paraId="5DB26B90" w14:textId="67E932D3" w:rsidR="006B3701" w:rsidRPr="00F86E37" w:rsidRDefault="006B3701" w:rsidP="007D49F5">
            <w:r>
              <w:t>S37</w:t>
            </w:r>
          </w:p>
        </w:tc>
        <w:tc>
          <w:tcPr>
            <w:tcW w:w="2268" w:type="dxa"/>
          </w:tcPr>
          <w:p w14:paraId="20D55DCA" w14:textId="77777777" w:rsidR="006B3701" w:rsidRPr="00F86E37" w:rsidRDefault="006B3701" w:rsidP="007D49F5"/>
        </w:tc>
        <w:tc>
          <w:tcPr>
            <w:tcW w:w="4445" w:type="dxa"/>
          </w:tcPr>
          <w:p w14:paraId="347BC621" w14:textId="77777777" w:rsidR="006B3701" w:rsidRPr="00F86E37" w:rsidRDefault="006B3701" w:rsidP="007D49F5">
            <w:r w:rsidRPr="00F86E37">
              <w:t>Limit to publication from 2007 AND English language</w:t>
            </w:r>
          </w:p>
        </w:tc>
        <w:tc>
          <w:tcPr>
            <w:tcW w:w="2614" w:type="dxa"/>
          </w:tcPr>
          <w:p w14:paraId="0B6CBF3A" w14:textId="1BE18FBD" w:rsidR="006B3701" w:rsidRPr="00F86E37" w:rsidRDefault="00470667" w:rsidP="007D49F5">
            <w:r w:rsidRPr="00470667">
              <w:t>7,539</w:t>
            </w:r>
          </w:p>
        </w:tc>
      </w:tr>
    </w:tbl>
    <w:p w14:paraId="3420F292" w14:textId="70F09662" w:rsidR="00004819" w:rsidRPr="00F86E37" w:rsidRDefault="00004819" w:rsidP="007D49F5">
      <w:r>
        <w:br w:type="page"/>
      </w:r>
      <w:r w:rsidRPr="00F86E37">
        <w:rPr>
          <w:b/>
          <w:bCs/>
        </w:rPr>
        <w:lastRenderedPageBreak/>
        <w:t xml:space="preserve">Database: </w:t>
      </w:r>
      <w:r>
        <w:t>Cochrane Library</w:t>
      </w:r>
      <w:r w:rsidR="007E74BE">
        <w:t xml:space="preserve"> </w:t>
      </w:r>
    </w:p>
    <w:p w14:paraId="549ABB09" w14:textId="5DDDC54E" w:rsidR="00A074FE" w:rsidRPr="007875BF" w:rsidRDefault="00004819" w:rsidP="007D49F5">
      <w:r w:rsidRPr="00F86E37">
        <w:rPr>
          <w:b/>
          <w:bCs/>
        </w:rPr>
        <w:t>Date Searched:</w:t>
      </w:r>
      <w:r w:rsidRPr="00F86E37">
        <w:t xml:space="preserve"> </w:t>
      </w:r>
      <w:r w:rsidR="0096301F">
        <w:t>20</w:t>
      </w:r>
      <w:r w:rsidRPr="00F86E37">
        <w:t xml:space="preserve"> March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4445"/>
        <w:gridCol w:w="2614"/>
      </w:tblGrid>
      <w:tr w:rsidR="00004819" w:rsidRPr="00F86E37" w14:paraId="01D8C7CC" w14:textId="77777777" w:rsidTr="00A43360">
        <w:tc>
          <w:tcPr>
            <w:tcW w:w="1129" w:type="dxa"/>
          </w:tcPr>
          <w:p w14:paraId="6A49BBEE" w14:textId="77777777" w:rsidR="00004819" w:rsidRPr="00F86E37" w:rsidRDefault="00004819" w:rsidP="007D49F5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29BB807D" w14:textId="77777777" w:rsidR="00004819" w:rsidRPr="00F86E37" w:rsidRDefault="00004819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Concept</w:t>
            </w:r>
          </w:p>
        </w:tc>
        <w:tc>
          <w:tcPr>
            <w:tcW w:w="4445" w:type="dxa"/>
          </w:tcPr>
          <w:p w14:paraId="193D0BE3" w14:textId="77777777" w:rsidR="00004819" w:rsidRPr="00F86E37" w:rsidRDefault="00004819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Search terms</w:t>
            </w:r>
          </w:p>
        </w:tc>
        <w:tc>
          <w:tcPr>
            <w:tcW w:w="2614" w:type="dxa"/>
          </w:tcPr>
          <w:p w14:paraId="55FDBA16" w14:textId="77777777" w:rsidR="00004819" w:rsidRPr="00F86E37" w:rsidRDefault="00004819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Results (n)</w:t>
            </w:r>
          </w:p>
        </w:tc>
      </w:tr>
      <w:tr w:rsidR="00004819" w:rsidRPr="00F86E37" w14:paraId="0D176B67" w14:textId="77777777" w:rsidTr="00A43360">
        <w:tc>
          <w:tcPr>
            <w:tcW w:w="1129" w:type="dxa"/>
          </w:tcPr>
          <w:p w14:paraId="74757C80" w14:textId="77777777" w:rsidR="00004819" w:rsidRPr="00F86E37" w:rsidRDefault="00004819" w:rsidP="007D49F5">
            <w:r w:rsidRPr="00F86E37">
              <w:t>S1</w:t>
            </w:r>
          </w:p>
        </w:tc>
        <w:tc>
          <w:tcPr>
            <w:tcW w:w="2268" w:type="dxa"/>
          </w:tcPr>
          <w:p w14:paraId="5A363ED3" w14:textId="77777777" w:rsidR="00004819" w:rsidRPr="00F86E37" w:rsidRDefault="00004819" w:rsidP="007D49F5">
            <w:r w:rsidRPr="00F86E37">
              <w:t>Screen time</w:t>
            </w:r>
          </w:p>
        </w:tc>
        <w:tc>
          <w:tcPr>
            <w:tcW w:w="4445" w:type="dxa"/>
          </w:tcPr>
          <w:p w14:paraId="6E150D06" w14:textId="0A2530A7" w:rsidR="00004819" w:rsidRPr="00F86E37" w:rsidRDefault="00991FA4" w:rsidP="007D49F5">
            <w:r>
              <w:t>(</w:t>
            </w:r>
            <w:r w:rsidR="008D39E2" w:rsidRPr="008D39E2">
              <w:t xml:space="preserve">sedentary NEXT </w:t>
            </w:r>
            <w:proofErr w:type="spellStart"/>
            <w:r w:rsidR="008D39E2" w:rsidRPr="008D39E2">
              <w:t>behav</w:t>
            </w:r>
            <w:proofErr w:type="spellEnd"/>
            <w:r w:rsidR="008D39E2" w:rsidRPr="008D39E2">
              <w:t>*</w:t>
            </w:r>
            <w:proofErr w:type="gramStart"/>
            <w:r>
              <w:t>):</w:t>
            </w:r>
            <w:proofErr w:type="spellStart"/>
            <w:r>
              <w:t>ti</w:t>
            </w:r>
            <w:proofErr w:type="spellEnd"/>
            <w:proofErr w:type="gramEnd"/>
            <w:r>
              <w:t xml:space="preserve"> </w:t>
            </w:r>
            <w:r w:rsidR="008D39E2" w:rsidRPr="008D39E2">
              <w:t xml:space="preserve">OR </w:t>
            </w:r>
            <w:r w:rsidR="00501F58">
              <w:t>(</w:t>
            </w:r>
            <w:r w:rsidR="008D39E2" w:rsidRPr="008D39E2">
              <w:t xml:space="preserve">sedentary NEXT </w:t>
            </w:r>
            <w:proofErr w:type="spellStart"/>
            <w:r w:rsidR="008D39E2" w:rsidRPr="008D39E2">
              <w:t>behav</w:t>
            </w:r>
            <w:proofErr w:type="spellEnd"/>
            <w:r w:rsidR="008D39E2" w:rsidRPr="008D39E2">
              <w:t>*</w:t>
            </w:r>
            <w:proofErr w:type="gramStart"/>
            <w:r w:rsidR="00501F58">
              <w:t>):ab</w:t>
            </w:r>
            <w:proofErr w:type="gramEnd"/>
          </w:p>
        </w:tc>
        <w:tc>
          <w:tcPr>
            <w:tcW w:w="2614" w:type="dxa"/>
          </w:tcPr>
          <w:p w14:paraId="38A1A05B" w14:textId="4659A72D" w:rsidR="00004819" w:rsidRPr="0088354A" w:rsidRDefault="008D39E2" w:rsidP="007D49F5">
            <w:r>
              <w:t>2,</w:t>
            </w:r>
            <w:r w:rsidR="007875BF">
              <w:t>410</w:t>
            </w:r>
          </w:p>
          <w:p w14:paraId="2B91A298" w14:textId="77777777" w:rsidR="00004819" w:rsidRPr="00F86E37" w:rsidRDefault="00004819" w:rsidP="007D49F5"/>
        </w:tc>
      </w:tr>
      <w:tr w:rsidR="00004819" w:rsidRPr="00F86E37" w14:paraId="122D4673" w14:textId="77777777" w:rsidTr="00A43360">
        <w:tc>
          <w:tcPr>
            <w:tcW w:w="1129" w:type="dxa"/>
          </w:tcPr>
          <w:p w14:paraId="567FFB26" w14:textId="77777777" w:rsidR="00004819" w:rsidRPr="00F86E37" w:rsidRDefault="00004819" w:rsidP="007D49F5">
            <w:r w:rsidRPr="00F86E37">
              <w:t>S2</w:t>
            </w:r>
          </w:p>
        </w:tc>
        <w:tc>
          <w:tcPr>
            <w:tcW w:w="2268" w:type="dxa"/>
          </w:tcPr>
          <w:p w14:paraId="06D2CB82" w14:textId="77777777" w:rsidR="00004819" w:rsidRPr="00F86E37" w:rsidRDefault="00004819" w:rsidP="007D49F5"/>
        </w:tc>
        <w:tc>
          <w:tcPr>
            <w:tcW w:w="4445" w:type="dxa"/>
          </w:tcPr>
          <w:p w14:paraId="5FD5E083" w14:textId="13B1E632" w:rsidR="00004819" w:rsidRPr="00F86E37" w:rsidRDefault="00004819" w:rsidP="007D49F5">
            <w:r w:rsidRPr="00F86E37">
              <w:t xml:space="preserve">(digital </w:t>
            </w:r>
            <w:r w:rsidR="00501F58">
              <w:t xml:space="preserve">NEXT </w:t>
            </w:r>
            <w:r w:rsidRPr="00F86E37">
              <w:t xml:space="preserve">media OR media </w:t>
            </w:r>
            <w:r w:rsidR="00501F58">
              <w:t xml:space="preserve">NEXT </w:t>
            </w:r>
            <w:r w:rsidRPr="00F86E37">
              <w:t xml:space="preserve">exposure OR media </w:t>
            </w:r>
            <w:r w:rsidR="00501F58">
              <w:t xml:space="preserve">NEXT </w:t>
            </w:r>
            <w:r w:rsidRPr="00F86E37">
              <w:t xml:space="preserve">use OR media </w:t>
            </w:r>
            <w:r w:rsidR="00501F58">
              <w:t xml:space="preserve">NEXT </w:t>
            </w:r>
            <w:r w:rsidRPr="00F86E37">
              <w:t xml:space="preserve">time OR screen </w:t>
            </w:r>
            <w:r w:rsidR="00501F58">
              <w:t xml:space="preserve">NEXT </w:t>
            </w:r>
            <w:r w:rsidRPr="00F86E37">
              <w:t xml:space="preserve">use OR screen </w:t>
            </w:r>
            <w:r w:rsidR="00501F58">
              <w:t xml:space="preserve">NEXT </w:t>
            </w:r>
            <w:r w:rsidRPr="00F86E37">
              <w:t xml:space="preserve">time OR screen </w:t>
            </w:r>
            <w:r w:rsidR="00382626">
              <w:t xml:space="preserve">NEXT </w:t>
            </w:r>
            <w:r w:rsidRPr="00F86E37">
              <w:t xml:space="preserve">view* OR media </w:t>
            </w:r>
            <w:r w:rsidR="00382626">
              <w:t xml:space="preserve">NEXT </w:t>
            </w:r>
            <w:r w:rsidRPr="00F86E37">
              <w:t>screen*</w:t>
            </w:r>
            <w:proofErr w:type="gramStart"/>
            <w:r w:rsidR="00C31615">
              <w:t>):</w:t>
            </w:r>
            <w:proofErr w:type="spellStart"/>
            <w:r w:rsidR="00C31615">
              <w:t>ti</w:t>
            </w:r>
            <w:proofErr w:type="spellEnd"/>
            <w:proofErr w:type="gramEnd"/>
            <w:r w:rsidRPr="00F86E37">
              <w:t xml:space="preserve"> OR </w:t>
            </w:r>
            <w:r w:rsidR="00C31615" w:rsidRPr="00F86E37">
              <w:t xml:space="preserve">(digital </w:t>
            </w:r>
            <w:r w:rsidR="00C31615">
              <w:t xml:space="preserve">NEXT </w:t>
            </w:r>
            <w:r w:rsidR="00C31615" w:rsidRPr="00F86E37">
              <w:t xml:space="preserve">media OR media </w:t>
            </w:r>
            <w:r w:rsidR="00C31615">
              <w:t xml:space="preserve">NEXT </w:t>
            </w:r>
            <w:r w:rsidR="00C31615" w:rsidRPr="00F86E37">
              <w:t xml:space="preserve">exposure OR media </w:t>
            </w:r>
            <w:r w:rsidR="00C31615">
              <w:t xml:space="preserve">NEXT </w:t>
            </w:r>
            <w:r w:rsidR="00C31615" w:rsidRPr="00F86E37">
              <w:t xml:space="preserve">use OR media </w:t>
            </w:r>
            <w:r w:rsidR="00C31615">
              <w:t xml:space="preserve">NEXT </w:t>
            </w:r>
            <w:r w:rsidR="00C31615" w:rsidRPr="00F86E37">
              <w:t xml:space="preserve">time OR screen </w:t>
            </w:r>
            <w:r w:rsidR="00C31615">
              <w:t xml:space="preserve">NEXT </w:t>
            </w:r>
            <w:r w:rsidR="00C31615" w:rsidRPr="00F86E37">
              <w:t xml:space="preserve">use OR screen </w:t>
            </w:r>
            <w:r w:rsidR="00C31615">
              <w:t xml:space="preserve">NEXT </w:t>
            </w:r>
            <w:r w:rsidR="00C31615" w:rsidRPr="00F86E37">
              <w:t xml:space="preserve">time OR screen </w:t>
            </w:r>
            <w:r w:rsidR="00C31615">
              <w:t xml:space="preserve">NEXT </w:t>
            </w:r>
            <w:r w:rsidR="00C31615" w:rsidRPr="00F86E37">
              <w:t xml:space="preserve">view* OR media </w:t>
            </w:r>
            <w:r w:rsidR="00C31615">
              <w:t xml:space="preserve">NEXT </w:t>
            </w:r>
            <w:r w:rsidR="00C31615" w:rsidRPr="00F86E37">
              <w:t>screen*</w:t>
            </w:r>
            <w:proofErr w:type="gramStart"/>
            <w:r w:rsidR="00C31615">
              <w:t>):ab</w:t>
            </w:r>
            <w:proofErr w:type="gramEnd"/>
          </w:p>
        </w:tc>
        <w:tc>
          <w:tcPr>
            <w:tcW w:w="2614" w:type="dxa"/>
          </w:tcPr>
          <w:p w14:paraId="2B12FAD3" w14:textId="2FFCEFBB" w:rsidR="00004819" w:rsidRPr="00F86E37" w:rsidRDefault="001921D6" w:rsidP="007D49F5">
            <w:r>
              <w:t>2</w:t>
            </w:r>
            <w:r w:rsidR="007875BF">
              <w:t>,</w:t>
            </w:r>
            <w:r>
              <w:t>8</w:t>
            </w:r>
            <w:r w:rsidR="007875BF">
              <w:t>84</w:t>
            </w:r>
          </w:p>
        </w:tc>
      </w:tr>
      <w:tr w:rsidR="00004819" w:rsidRPr="00F86E37" w14:paraId="3C56C099" w14:textId="77777777" w:rsidTr="00A43360">
        <w:tc>
          <w:tcPr>
            <w:tcW w:w="1129" w:type="dxa"/>
          </w:tcPr>
          <w:p w14:paraId="6DF45C6D" w14:textId="77777777" w:rsidR="00004819" w:rsidRPr="00F86E37" w:rsidRDefault="00004819" w:rsidP="007D49F5">
            <w:r w:rsidRPr="00F86E37">
              <w:t>S3</w:t>
            </w:r>
          </w:p>
        </w:tc>
        <w:tc>
          <w:tcPr>
            <w:tcW w:w="2268" w:type="dxa"/>
          </w:tcPr>
          <w:p w14:paraId="528AB9B5" w14:textId="77777777" w:rsidR="00004819" w:rsidRPr="00F86E37" w:rsidRDefault="00004819" w:rsidP="007D49F5"/>
        </w:tc>
        <w:tc>
          <w:tcPr>
            <w:tcW w:w="4445" w:type="dxa"/>
          </w:tcPr>
          <w:p w14:paraId="2F033530" w14:textId="30D6B244" w:rsidR="00004819" w:rsidRPr="00F86E37" w:rsidRDefault="00004819" w:rsidP="007D49F5">
            <w:r w:rsidRPr="00F86E37">
              <w:t xml:space="preserve">(passive </w:t>
            </w:r>
            <w:r w:rsidR="00C31615">
              <w:t xml:space="preserve">NEXT </w:t>
            </w:r>
            <w:r w:rsidRPr="00F86E37">
              <w:t xml:space="preserve">media OR passive </w:t>
            </w:r>
            <w:r w:rsidR="00C31615">
              <w:t xml:space="preserve">NEXT </w:t>
            </w:r>
            <w:r w:rsidRPr="00F86E37">
              <w:t>technology</w:t>
            </w:r>
            <w:proofErr w:type="gramStart"/>
            <w:r w:rsidR="00E40382">
              <w:t>):</w:t>
            </w:r>
            <w:proofErr w:type="spellStart"/>
            <w:r w:rsidR="00E40382">
              <w:t>ti</w:t>
            </w:r>
            <w:proofErr w:type="spellEnd"/>
            <w:proofErr w:type="gramEnd"/>
            <w:r w:rsidR="00E40382">
              <w:t xml:space="preserve"> OR </w:t>
            </w:r>
            <w:r w:rsidR="00E40382" w:rsidRPr="00F86E37">
              <w:t xml:space="preserve">(passive </w:t>
            </w:r>
            <w:r w:rsidR="00E40382">
              <w:t xml:space="preserve">NEXT </w:t>
            </w:r>
            <w:r w:rsidR="00E40382" w:rsidRPr="00F86E37">
              <w:t xml:space="preserve">media OR passive </w:t>
            </w:r>
            <w:r w:rsidR="00E40382">
              <w:t xml:space="preserve">NEXT </w:t>
            </w:r>
            <w:r w:rsidR="00E40382" w:rsidRPr="00F86E37">
              <w:t>technology</w:t>
            </w:r>
            <w:proofErr w:type="gramStart"/>
            <w:r w:rsidR="00E40382">
              <w:t>):ab</w:t>
            </w:r>
            <w:proofErr w:type="gramEnd"/>
          </w:p>
        </w:tc>
        <w:tc>
          <w:tcPr>
            <w:tcW w:w="2614" w:type="dxa"/>
          </w:tcPr>
          <w:p w14:paraId="291C4383" w14:textId="4532DD0E" w:rsidR="00004819" w:rsidRPr="00F86E37" w:rsidRDefault="00D44020" w:rsidP="007D49F5">
            <w:r>
              <w:t>4</w:t>
            </w:r>
          </w:p>
        </w:tc>
      </w:tr>
      <w:tr w:rsidR="00004819" w:rsidRPr="00F86E37" w14:paraId="21FD18DA" w14:textId="77777777" w:rsidTr="00A43360">
        <w:tc>
          <w:tcPr>
            <w:tcW w:w="1129" w:type="dxa"/>
          </w:tcPr>
          <w:p w14:paraId="67277669" w14:textId="77777777" w:rsidR="00004819" w:rsidRPr="00F86E37" w:rsidRDefault="00004819" w:rsidP="007D49F5">
            <w:r w:rsidRPr="00F86E37">
              <w:t>S4</w:t>
            </w:r>
          </w:p>
        </w:tc>
        <w:tc>
          <w:tcPr>
            <w:tcW w:w="2268" w:type="dxa"/>
          </w:tcPr>
          <w:p w14:paraId="6FF68943" w14:textId="77777777" w:rsidR="00004819" w:rsidRPr="00F86E37" w:rsidRDefault="00004819" w:rsidP="007D49F5"/>
        </w:tc>
        <w:tc>
          <w:tcPr>
            <w:tcW w:w="4445" w:type="dxa"/>
          </w:tcPr>
          <w:p w14:paraId="5FFCB77D" w14:textId="22475CF7" w:rsidR="00004819" w:rsidRPr="00F86E37" w:rsidRDefault="00DC7A70" w:rsidP="007D49F5">
            <w:r w:rsidRPr="00F86E37">
              <w:t>(</w:t>
            </w:r>
            <w:r>
              <w:t>interactive</w:t>
            </w:r>
            <w:r w:rsidRPr="00F86E37">
              <w:t xml:space="preserve"> </w:t>
            </w:r>
            <w:r>
              <w:t xml:space="preserve">NEXT </w:t>
            </w:r>
            <w:r w:rsidRPr="00F86E37">
              <w:t xml:space="preserve">media OR </w:t>
            </w:r>
            <w:r>
              <w:t>interactive</w:t>
            </w:r>
            <w:r w:rsidRPr="00F86E37">
              <w:t xml:space="preserve"> </w:t>
            </w:r>
            <w:r>
              <w:t xml:space="preserve">NEXT </w:t>
            </w:r>
            <w:r w:rsidRPr="00F86E37">
              <w:t>technology</w:t>
            </w:r>
            <w:proofErr w:type="gramStart"/>
            <w:r>
              <w:t>):</w:t>
            </w:r>
            <w:proofErr w:type="spellStart"/>
            <w:r>
              <w:t>ti</w:t>
            </w:r>
            <w:proofErr w:type="spellEnd"/>
            <w:proofErr w:type="gramEnd"/>
            <w:r>
              <w:t xml:space="preserve"> OR </w:t>
            </w:r>
            <w:r w:rsidRPr="00F86E37">
              <w:t>(</w:t>
            </w:r>
            <w:r>
              <w:t>interactive</w:t>
            </w:r>
            <w:r w:rsidRPr="00F86E37">
              <w:t xml:space="preserve"> </w:t>
            </w:r>
            <w:r>
              <w:t xml:space="preserve">NEXT </w:t>
            </w:r>
            <w:r w:rsidRPr="00F86E37">
              <w:t xml:space="preserve">media OR </w:t>
            </w:r>
            <w:r>
              <w:t>interactive</w:t>
            </w:r>
            <w:r w:rsidRPr="00F86E37">
              <w:t xml:space="preserve"> </w:t>
            </w:r>
            <w:r>
              <w:t xml:space="preserve">NEXT </w:t>
            </w:r>
            <w:r w:rsidRPr="00F86E37">
              <w:t>technology</w:t>
            </w:r>
            <w:proofErr w:type="gramStart"/>
            <w:r>
              <w:t>):ab</w:t>
            </w:r>
            <w:proofErr w:type="gramEnd"/>
          </w:p>
        </w:tc>
        <w:tc>
          <w:tcPr>
            <w:tcW w:w="2614" w:type="dxa"/>
          </w:tcPr>
          <w:p w14:paraId="7D1822D4" w14:textId="3C039771" w:rsidR="00004819" w:rsidRPr="00F86E37" w:rsidRDefault="005D50F1" w:rsidP="007D49F5">
            <w:r>
              <w:t>1</w:t>
            </w:r>
            <w:r w:rsidR="001921D6">
              <w:t>36</w:t>
            </w:r>
          </w:p>
        </w:tc>
      </w:tr>
      <w:tr w:rsidR="00004819" w:rsidRPr="00F86E37" w14:paraId="2AFC738A" w14:textId="77777777" w:rsidTr="00A43360">
        <w:tc>
          <w:tcPr>
            <w:tcW w:w="1129" w:type="dxa"/>
          </w:tcPr>
          <w:p w14:paraId="05AF2429" w14:textId="77777777" w:rsidR="00004819" w:rsidRPr="00F86E37" w:rsidRDefault="00004819" w:rsidP="007D49F5">
            <w:r w:rsidRPr="00F86E37">
              <w:t>S5</w:t>
            </w:r>
          </w:p>
        </w:tc>
        <w:tc>
          <w:tcPr>
            <w:tcW w:w="2268" w:type="dxa"/>
          </w:tcPr>
          <w:p w14:paraId="2B0AFEE1" w14:textId="77777777" w:rsidR="00004819" w:rsidRPr="00F86E37" w:rsidRDefault="00004819" w:rsidP="007D49F5"/>
        </w:tc>
        <w:tc>
          <w:tcPr>
            <w:tcW w:w="4445" w:type="dxa"/>
          </w:tcPr>
          <w:p w14:paraId="5FE0CA3D" w14:textId="4366731E" w:rsidR="00004819" w:rsidRPr="00F86E37" w:rsidRDefault="00004819" w:rsidP="007D49F5">
            <w:r w:rsidRPr="00F86E37">
              <w:t xml:space="preserve">(mobile </w:t>
            </w:r>
            <w:r w:rsidR="002E6F83">
              <w:t xml:space="preserve">NEXT </w:t>
            </w:r>
            <w:r w:rsidRPr="00F86E37">
              <w:t xml:space="preserve">phone* OR Smart </w:t>
            </w:r>
            <w:r w:rsidR="002E6F83">
              <w:t xml:space="preserve">NEXT </w:t>
            </w:r>
            <w:r w:rsidRPr="00F86E37">
              <w:t>phone</w:t>
            </w:r>
            <w:r w:rsidR="00A62D0C">
              <w:t xml:space="preserve"> </w:t>
            </w:r>
            <w:r w:rsidRPr="00F86E37">
              <w:t xml:space="preserve">OR </w:t>
            </w:r>
            <w:proofErr w:type="spellStart"/>
            <w:r w:rsidRPr="00F86E37">
              <w:t>cellphone</w:t>
            </w:r>
            <w:proofErr w:type="spellEnd"/>
            <w:proofErr w:type="gramStart"/>
            <w:r w:rsidRPr="00F86E37">
              <w:t>)</w:t>
            </w:r>
            <w:r w:rsidR="002E6F83">
              <w:t>:</w:t>
            </w:r>
            <w:proofErr w:type="spellStart"/>
            <w:r w:rsidR="002E6F83">
              <w:t>ti</w:t>
            </w:r>
            <w:proofErr w:type="spellEnd"/>
            <w:proofErr w:type="gramEnd"/>
            <w:r w:rsidRPr="00F86E37">
              <w:t xml:space="preserve"> OR </w:t>
            </w:r>
            <w:r w:rsidR="002E6F83" w:rsidRPr="00F86E37">
              <w:t xml:space="preserve">(mobile </w:t>
            </w:r>
            <w:r w:rsidR="002E6F83">
              <w:t xml:space="preserve">NEXT </w:t>
            </w:r>
            <w:r w:rsidR="002E6F83" w:rsidRPr="00F86E37">
              <w:t xml:space="preserve">phone* OR Smart </w:t>
            </w:r>
            <w:r w:rsidR="002E6F83">
              <w:t xml:space="preserve">NEXT </w:t>
            </w:r>
            <w:r w:rsidR="002E6F83" w:rsidRPr="00F86E37">
              <w:t xml:space="preserve">phone OR </w:t>
            </w:r>
            <w:proofErr w:type="spellStart"/>
            <w:r w:rsidR="002E6F83" w:rsidRPr="00F86E37">
              <w:t>cellphone</w:t>
            </w:r>
            <w:proofErr w:type="spellEnd"/>
            <w:proofErr w:type="gramStart"/>
            <w:r w:rsidR="002E6F83" w:rsidRPr="00F86E37">
              <w:t>)</w:t>
            </w:r>
            <w:r w:rsidR="002E6F83">
              <w:t>:ab</w:t>
            </w:r>
            <w:proofErr w:type="gramEnd"/>
          </w:p>
        </w:tc>
        <w:tc>
          <w:tcPr>
            <w:tcW w:w="2614" w:type="dxa"/>
          </w:tcPr>
          <w:p w14:paraId="4DBB7175" w14:textId="423C5058" w:rsidR="00004819" w:rsidRPr="00F86E37" w:rsidRDefault="007403B3" w:rsidP="007D49F5">
            <w:r>
              <w:t>5</w:t>
            </w:r>
            <w:r w:rsidR="001921D6">
              <w:t>,9</w:t>
            </w:r>
            <w:r w:rsidR="007875BF">
              <w:t>82</w:t>
            </w:r>
          </w:p>
        </w:tc>
      </w:tr>
      <w:tr w:rsidR="00004819" w:rsidRPr="00F86E37" w14:paraId="67024C3C" w14:textId="77777777" w:rsidTr="00A43360">
        <w:tc>
          <w:tcPr>
            <w:tcW w:w="1129" w:type="dxa"/>
          </w:tcPr>
          <w:p w14:paraId="31E94D66" w14:textId="77777777" w:rsidR="00004819" w:rsidRPr="00F86E37" w:rsidRDefault="00004819" w:rsidP="007D49F5">
            <w:r w:rsidRPr="00F86E37">
              <w:t>S6</w:t>
            </w:r>
          </w:p>
        </w:tc>
        <w:tc>
          <w:tcPr>
            <w:tcW w:w="2268" w:type="dxa"/>
          </w:tcPr>
          <w:p w14:paraId="5E4B1AD8" w14:textId="77777777" w:rsidR="00004819" w:rsidRPr="00F86E37" w:rsidRDefault="00004819" w:rsidP="007D49F5"/>
        </w:tc>
        <w:tc>
          <w:tcPr>
            <w:tcW w:w="4445" w:type="dxa"/>
          </w:tcPr>
          <w:p w14:paraId="0251B3AE" w14:textId="64509FFA" w:rsidR="00004819" w:rsidRPr="00F86E37" w:rsidRDefault="00004819" w:rsidP="007D49F5">
            <w:r w:rsidRPr="00F86E37">
              <w:t xml:space="preserve">(television OR tv OR </w:t>
            </w:r>
            <w:proofErr w:type="spellStart"/>
            <w:proofErr w:type="gramStart"/>
            <w:r w:rsidRPr="00F86E37">
              <w:t>dvd</w:t>
            </w:r>
            <w:proofErr w:type="spellEnd"/>
            <w:r w:rsidRPr="00F86E37">
              <w:t xml:space="preserve"> )</w:t>
            </w:r>
            <w:r w:rsidR="00576C55">
              <w:t>:</w:t>
            </w:r>
            <w:proofErr w:type="spellStart"/>
            <w:r w:rsidR="00576C55">
              <w:t>ti</w:t>
            </w:r>
            <w:proofErr w:type="spellEnd"/>
            <w:proofErr w:type="gramEnd"/>
            <w:r w:rsidRPr="00F86E37">
              <w:t xml:space="preserve"> OR </w:t>
            </w:r>
            <w:proofErr w:type="gramStart"/>
            <w:r w:rsidRPr="00F86E37">
              <w:t>( television</w:t>
            </w:r>
            <w:proofErr w:type="gramEnd"/>
            <w:r w:rsidRPr="00F86E37">
              <w:t xml:space="preserve"> OR tv OR </w:t>
            </w:r>
            <w:proofErr w:type="spellStart"/>
            <w:proofErr w:type="gramStart"/>
            <w:r w:rsidRPr="00F86E37">
              <w:t>dvd</w:t>
            </w:r>
            <w:proofErr w:type="spellEnd"/>
            <w:r w:rsidRPr="00F86E37">
              <w:t xml:space="preserve"> )</w:t>
            </w:r>
            <w:r w:rsidR="00576C55">
              <w:t>:ab</w:t>
            </w:r>
            <w:proofErr w:type="gramEnd"/>
          </w:p>
        </w:tc>
        <w:tc>
          <w:tcPr>
            <w:tcW w:w="2614" w:type="dxa"/>
          </w:tcPr>
          <w:p w14:paraId="1366BA35" w14:textId="7A244E6C" w:rsidR="00004819" w:rsidRPr="00F86E37" w:rsidRDefault="00480491" w:rsidP="007D49F5">
            <w:r>
              <w:t>4</w:t>
            </w:r>
            <w:r w:rsidR="00633CE4">
              <w:t>,0</w:t>
            </w:r>
            <w:r w:rsidR="00FF71DE">
              <w:t>63</w:t>
            </w:r>
          </w:p>
        </w:tc>
      </w:tr>
      <w:tr w:rsidR="00004819" w:rsidRPr="00F86E37" w14:paraId="2640FC4D" w14:textId="77777777" w:rsidTr="00A43360">
        <w:tc>
          <w:tcPr>
            <w:tcW w:w="1129" w:type="dxa"/>
          </w:tcPr>
          <w:p w14:paraId="5E33877E" w14:textId="77777777" w:rsidR="00004819" w:rsidRPr="00F86E37" w:rsidRDefault="00004819" w:rsidP="007D49F5">
            <w:r w:rsidRPr="00F86E37">
              <w:t>S7</w:t>
            </w:r>
          </w:p>
        </w:tc>
        <w:tc>
          <w:tcPr>
            <w:tcW w:w="2268" w:type="dxa"/>
          </w:tcPr>
          <w:p w14:paraId="79E1C39D" w14:textId="77777777" w:rsidR="00004819" w:rsidRPr="00F86E37" w:rsidRDefault="00004819" w:rsidP="007D49F5"/>
        </w:tc>
        <w:tc>
          <w:tcPr>
            <w:tcW w:w="4445" w:type="dxa"/>
          </w:tcPr>
          <w:p w14:paraId="651A4BE1" w14:textId="507D7583" w:rsidR="00004819" w:rsidRPr="00F86E37" w:rsidRDefault="00004819" w:rsidP="007D49F5">
            <w:proofErr w:type="gramStart"/>
            <w:r w:rsidRPr="00F86E37">
              <w:t xml:space="preserve">( </w:t>
            </w:r>
            <w:proofErr w:type="spellStart"/>
            <w:r w:rsidRPr="00F86E37">
              <w:t>ipad</w:t>
            </w:r>
            <w:proofErr w:type="spellEnd"/>
            <w:proofErr w:type="gramEnd"/>
            <w:r w:rsidRPr="00F86E37">
              <w:t xml:space="preserve"> OR tablet OR touch </w:t>
            </w:r>
            <w:r w:rsidR="00576C55">
              <w:t xml:space="preserve">NEXT </w:t>
            </w:r>
            <w:r w:rsidRPr="00F86E37">
              <w:t xml:space="preserve">screen* OR Electronic </w:t>
            </w:r>
            <w:r w:rsidR="00576C55">
              <w:t xml:space="preserve">NEXT </w:t>
            </w:r>
            <w:r w:rsidRPr="00F86E37">
              <w:t xml:space="preserve">device OR digital </w:t>
            </w:r>
            <w:r w:rsidR="00576C55">
              <w:t xml:space="preserve">NEXT </w:t>
            </w:r>
            <w:r w:rsidRPr="00F86E37">
              <w:t>device</w:t>
            </w:r>
            <w:proofErr w:type="gramStart"/>
            <w:r w:rsidRPr="00F86E37">
              <w:t>)</w:t>
            </w:r>
            <w:r w:rsidR="00576C55">
              <w:t>:</w:t>
            </w:r>
            <w:proofErr w:type="spellStart"/>
            <w:r w:rsidR="00576C55">
              <w:t>ti</w:t>
            </w:r>
            <w:proofErr w:type="spellEnd"/>
            <w:proofErr w:type="gramEnd"/>
            <w:r w:rsidRPr="00F86E37">
              <w:t xml:space="preserve"> OR </w:t>
            </w:r>
            <w:proofErr w:type="gramStart"/>
            <w:r w:rsidRPr="00F86E37">
              <w:t>(</w:t>
            </w:r>
            <w:r w:rsidR="00576C55" w:rsidRPr="00F86E37">
              <w:t xml:space="preserve"> </w:t>
            </w:r>
            <w:proofErr w:type="spellStart"/>
            <w:r w:rsidR="00576C55" w:rsidRPr="00F86E37">
              <w:t>ipad</w:t>
            </w:r>
            <w:proofErr w:type="spellEnd"/>
            <w:proofErr w:type="gramEnd"/>
            <w:r w:rsidR="00576C55" w:rsidRPr="00F86E37">
              <w:t xml:space="preserve"> OR tablet OR touch </w:t>
            </w:r>
            <w:r w:rsidR="00576C55">
              <w:t xml:space="preserve">NEXT </w:t>
            </w:r>
            <w:r w:rsidR="00576C55" w:rsidRPr="00F86E37">
              <w:t xml:space="preserve">screen* OR Electronic </w:t>
            </w:r>
            <w:r w:rsidR="00576C55">
              <w:t xml:space="preserve">NEXT </w:t>
            </w:r>
            <w:r w:rsidR="00576C55" w:rsidRPr="00F86E37">
              <w:t xml:space="preserve">device OR digital </w:t>
            </w:r>
            <w:r w:rsidR="00576C55">
              <w:t xml:space="preserve">NEXT </w:t>
            </w:r>
            <w:r w:rsidR="00576C55" w:rsidRPr="00F86E37">
              <w:t>device</w:t>
            </w:r>
            <w:proofErr w:type="gramStart"/>
            <w:r w:rsidR="00576C55" w:rsidRPr="00F86E37">
              <w:t>)</w:t>
            </w:r>
            <w:r w:rsidR="00576C55">
              <w:t>:ab</w:t>
            </w:r>
            <w:proofErr w:type="gramEnd"/>
          </w:p>
        </w:tc>
        <w:tc>
          <w:tcPr>
            <w:tcW w:w="2614" w:type="dxa"/>
          </w:tcPr>
          <w:p w14:paraId="3CDDDBAB" w14:textId="2B643994" w:rsidR="00004819" w:rsidRPr="00F86E37" w:rsidRDefault="002E6F83" w:rsidP="007D49F5">
            <w:r>
              <w:t>39,454</w:t>
            </w:r>
          </w:p>
        </w:tc>
      </w:tr>
      <w:tr w:rsidR="00004819" w:rsidRPr="00F86E37" w14:paraId="4BD7BD8F" w14:textId="77777777" w:rsidTr="00A43360">
        <w:tc>
          <w:tcPr>
            <w:tcW w:w="1129" w:type="dxa"/>
          </w:tcPr>
          <w:p w14:paraId="261BCCE6" w14:textId="77777777" w:rsidR="00004819" w:rsidRPr="00F86E37" w:rsidRDefault="00004819" w:rsidP="007D49F5">
            <w:r w:rsidRPr="00F86E37">
              <w:t>S8</w:t>
            </w:r>
          </w:p>
        </w:tc>
        <w:tc>
          <w:tcPr>
            <w:tcW w:w="2268" w:type="dxa"/>
          </w:tcPr>
          <w:p w14:paraId="13904C81" w14:textId="77777777" w:rsidR="00004819" w:rsidRPr="00F86E37" w:rsidRDefault="00004819" w:rsidP="007D49F5"/>
        </w:tc>
        <w:tc>
          <w:tcPr>
            <w:tcW w:w="4445" w:type="dxa"/>
          </w:tcPr>
          <w:p w14:paraId="21D3A624" w14:textId="14B34B64" w:rsidR="00004819" w:rsidRPr="00F86E37" w:rsidRDefault="00004819" w:rsidP="007D49F5">
            <w:r w:rsidRPr="00F86E37">
              <w:t>(computer OR lapto</w:t>
            </w:r>
            <w:r w:rsidR="006B16E8">
              <w:t>p</w:t>
            </w:r>
            <w:proofErr w:type="gramStart"/>
            <w:r w:rsidRPr="00F86E37">
              <w:t>)</w:t>
            </w:r>
            <w:r w:rsidR="006B16E8">
              <w:t>:</w:t>
            </w:r>
            <w:proofErr w:type="spellStart"/>
            <w:r w:rsidR="006B16E8">
              <w:t>ti</w:t>
            </w:r>
            <w:proofErr w:type="spellEnd"/>
            <w:proofErr w:type="gramEnd"/>
            <w:r w:rsidR="006B16E8">
              <w:t xml:space="preserve"> OR</w:t>
            </w:r>
            <w:r w:rsidRPr="00F86E37">
              <w:t xml:space="preserve"> </w:t>
            </w:r>
            <w:r w:rsidR="006B16E8" w:rsidRPr="00F86E37">
              <w:t>(computer OR lapto</w:t>
            </w:r>
            <w:r w:rsidR="006B16E8">
              <w:t>p</w:t>
            </w:r>
            <w:proofErr w:type="gramStart"/>
            <w:r w:rsidR="006B16E8" w:rsidRPr="00F86E37">
              <w:t>)</w:t>
            </w:r>
            <w:r w:rsidR="006B16E8">
              <w:t>:ab</w:t>
            </w:r>
            <w:proofErr w:type="gramEnd"/>
          </w:p>
        </w:tc>
        <w:tc>
          <w:tcPr>
            <w:tcW w:w="2614" w:type="dxa"/>
          </w:tcPr>
          <w:p w14:paraId="4F996C2C" w14:textId="00494644" w:rsidR="00004819" w:rsidRPr="00F86E37" w:rsidRDefault="00995BCF" w:rsidP="007D49F5">
            <w:r>
              <w:t>32,807</w:t>
            </w:r>
          </w:p>
        </w:tc>
      </w:tr>
      <w:tr w:rsidR="00004819" w:rsidRPr="00F86E37" w14:paraId="13FBB7B3" w14:textId="77777777" w:rsidTr="00A43360">
        <w:tc>
          <w:tcPr>
            <w:tcW w:w="1129" w:type="dxa"/>
          </w:tcPr>
          <w:p w14:paraId="2E8FEE2B" w14:textId="77777777" w:rsidR="00004819" w:rsidRPr="00F86E37" w:rsidRDefault="00004819" w:rsidP="007D49F5">
            <w:r w:rsidRPr="00F86E37">
              <w:t>S9</w:t>
            </w:r>
          </w:p>
        </w:tc>
        <w:tc>
          <w:tcPr>
            <w:tcW w:w="2268" w:type="dxa"/>
          </w:tcPr>
          <w:p w14:paraId="62B0AB94" w14:textId="77777777" w:rsidR="00004819" w:rsidRPr="00F86E37" w:rsidRDefault="00004819" w:rsidP="007D49F5"/>
        </w:tc>
        <w:tc>
          <w:tcPr>
            <w:tcW w:w="4445" w:type="dxa"/>
          </w:tcPr>
          <w:p w14:paraId="2EB3434E" w14:textId="1122A788" w:rsidR="00004819" w:rsidRPr="00F86E37" w:rsidRDefault="00995BCF" w:rsidP="007D49F5">
            <w:r>
              <w:t>(</w:t>
            </w:r>
            <w:r w:rsidR="00004819" w:rsidRPr="00F86E37">
              <w:t>computer</w:t>
            </w:r>
            <w:r>
              <w:t xml:space="preserve"> NEXT</w:t>
            </w:r>
            <w:r w:rsidR="00004819" w:rsidRPr="00F86E37">
              <w:t xml:space="preserve"> gam* OR video </w:t>
            </w:r>
            <w:r>
              <w:t xml:space="preserve">NEXT </w:t>
            </w:r>
            <w:r w:rsidR="00004819" w:rsidRPr="00F86E37">
              <w:t xml:space="preserve">gam* OR electronic </w:t>
            </w:r>
            <w:r>
              <w:t xml:space="preserve">NEXT </w:t>
            </w:r>
            <w:r w:rsidR="00004819" w:rsidRPr="00F86E37">
              <w:t xml:space="preserve">gam* OR handheld </w:t>
            </w:r>
            <w:r>
              <w:t xml:space="preserve">NEXT </w:t>
            </w:r>
            <w:r w:rsidR="00004819" w:rsidRPr="00F86E37">
              <w:t xml:space="preserve">console OR handheld </w:t>
            </w:r>
            <w:r>
              <w:t xml:space="preserve">NEXT </w:t>
            </w:r>
            <w:r w:rsidR="00004819" w:rsidRPr="00F86E37">
              <w:t>device</w:t>
            </w:r>
            <w:proofErr w:type="gramStart"/>
            <w:r w:rsidR="00004819" w:rsidRPr="00F86E37">
              <w:t>)</w:t>
            </w:r>
            <w:r>
              <w:t>:</w:t>
            </w:r>
            <w:proofErr w:type="spellStart"/>
            <w:r>
              <w:t>ti</w:t>
            </w:r>
            <w:proofErr w:type="spellEnd"/>
            <w:proofErr w:type="gramEnd"/>
            <w:r w:rsidR="00004819" w:rsidRPr="00F86E37">
              <w:t xml:space="preserve"> OR </w:t>
            </w:r>
            <w:r>
              <w:t>(</w:t>
            </w:r>
            <w:r w:rsidRPr="00F86E37">
              <w:t>computer</w:t>
            </w:r>
            <w:r>
              <w:t xml:space="preserve"> NEXT</w:t>
            </w:r>
            <w:r w:rsidRPr="00F86E37">
              <w:t xml:space="preserve"> gam* OR video </w:t>
            </w:r>
            <w:r>
              <w:t xml:space="preserve">NEXT </w:t>
            </w:r>
            <w:r w:rsidRPr="00F86E37">
              <w:t xml:space="preserve">gam* OR electronic </w:t>
            </w:r>
            <w:r>
              <w:t xml:space="preserve">NEXT </w:t>
            </w:r>
            <w:r w:rsidRPr="00F86E37">
              <w:t xml:space="preserve">gam* OR handheld </w:t>
            </w:r>
            <w:r>
              <w:t xml:space="preserve">NEXT </w:t>
            </w:r>
            <w:r w:rsidRPr="00F86E37">
              <w:t xml:space="preserve">console OR handheld </w:t>
            </w:r>
            <w:r>
              <w:t xml:space="preserve">NEXT </w:t>
            </w:r>
            <w:r w:rsidRPr="00F86E37">
              <w:t>device</w:t>
            </w:r>
            <w:proofErr w:type="gramStart"/>
            <w:r w:rsidRPr="00F86E37">
              <w:t>)</w:t>
            </w:r>
            <w:r>
              <w:t>:ab</w:t>
            </w:r>
            <w:proofErr w:type="gramEnd"/>
          </w:p>
        </w:tc>
        <w:tc>
          <w:tcPr>
            <w:tcW w:w="2614" w:type="dxa"/>
          </w:tcPr>
          <w:p w14:paraId="2E29C873" w14:textId="40D19740" w:rsidR="00004819" w:rsidRPr="00F86E37" w:rsidRDefault="007D7E06" w:rsidP="007D49F5">
            <w:r>
              <w:t>2,545</w:t>
            </w:r>
          </w:p>
        </w:tc>
      </w:tr>
      <w:tr w:rsidR="00004819" w:rsidRPr="00F86E37" w14:paraId="647FE2AB" w14:textId="77777777" w:rsidTr="00A43360">
        <w:tc>
          <w:tcPr>
            <w:tcW w:w="1129" w:type="dxa"/>
          </w:tcPr>
          <w:p w14:paraId="3AC3124A" w14:textId="77777777" w:rsidR="00004819" w:rsidRPr="00F86E37" w:rsidRDefault="00004819" w:rsidP="007D49F5">
            <w:r w:rsidRPr="00F86E37">
              <w:t>S10</w:t>
            </w:r>
          </w:p>
        </w:tc>
        <w:tc>
          <w:tcPr>
            <w:tcW w:w="2268" w:type="dxa"/>
          </w:tcPr>
          <w:p w14:paraId="68A16690" w14:textId="77777777" w:rsidR="00004819" w:rsidRPr="00F86E37" w:rsidRDefault="00004819" w:rsidP="007D49F5"/>
        </w:tc>
        <w:tc>
          <w:tcPr>
            <w:tcW w:w="4445" w:type="dxa"/>
          </w:tcPr>
          <w:p w14:paraId="12E89FAC" w14:textId="6C304E5C" w:rsidR="00004819" w:rsidRPr="00F86E37" w:rsidRDefault="00004819" w:rsidP="007D49F5">
            <w:r w:rsidRPr="00F86E37">
              <w:t xml:space="preserve">(digital </w:t>
            </w:r>
            <w:r w:rsidR="007D7E06">
              <w:t xml:space="preserve">NEXT </w:t>
            </w:r>
            <w:r w:rsidRPr="00F86E37">
              <w:t xml:space="preserve">play OR digital </w:t>
            </w:r>
            <w:r w:rsidR="007D7E06">
              <w:t xml:space="preserve">NEXT </w:t>
            </w:r>
            <w:r w:rsidRPr="00F86E37">
              <w:t>engagement</w:t>
            </w:r>
            <w:proofErr w:type="gramStart"/>
            <w:r w:rsidRPr="00F86E37">
              <w:t>)</w:t>
            </w:r>
            <w:r w:rsidR="007D7E06">
              <w:t>:</w:t>
            </w:r>
            <w:proofErr w:type="spellStart"/>
            <w:r w:rsidR="007D7E06">
              <w:t>ti</w:t>
            </w:r>
            <w:proofErr w:type="spellEnd"/>
            <w:proofErr w:type="gramEnd"/>
            <w:r w:rsidR="007D7E06">
              <w:t xml:space="preserve"> </w:t>
            </w:r>
            <w:r w:rsidRPr="00F86E37">
              <w:t xml:space="preserve">OR </w:t>
            </w:r>
            <w:r w:rsidR="007D7E06" w:rsidRPr="00F86E37">
              <w:t xml:space="preserve">(digital </w:t>
            </w:r>
            <w:r w:rsidR="007D7E06">
              <w:t xml:space="preserve">NEXT </w:t>
            </w:r>
            <w:r w:rsidR="007D7E06" w:rsidRPr="00F86E37">
              <w:t xml:space="preserve">play OR digital </w:t>
            </w:r>
            <w:r w:rsidR="007D7E06">
              <w:t xml:space="preserve">NEXT </w:t>
            </w:r>
            <w:r w:rsidR="007D7E06" w:rsidRPr="00F86E37">
              <w:t>engagement</w:t>
            </w:r>
            <w:proofErr w:type="gramStart"/>
            <w:r w:rsidR="007D7E06" w:rsidRPr="00F86E37">
              <w:t>)</w:t>
            </w:r>
            <w:r w:rsidR="007D7E06">
              <w:t>:ab</w:t>
            </w:r>
            <w:proofErr w:type="gramEnd"/>
          </w:p>
        </w:tc>
        <w:tc>
          <w:tcPr>
            <w:tcW w:w="2614" w:type="dxa"/>
          </w:tcPr>
          <w:p w14:paraId="0142388B" w14:textId="1DE1E472" w:rsidR="00004819" w:rsidRPr="00F86E37" w:rsidRDefault="005304DD" w:rsidP="007D49F5">
            <w:r>
              <w:t>23</w:t>
            </w:r>
          </w:p>
        </w:tc>
      </w:tr>
      <w:tr w:rsidR="00004819" w:rsidRPr="00F86E37" w14:paraId="6B74822D" w14:textId="77777777" w:rsidTr="00A43360">
        <w:tc>
          <w:tcPr>
            <w:tcW w:w="1129" w:type="dxa"/>
          </w:tcPr>
          <w:p w14:paraId="1927A07A" w14:textId="77777777" w:rsidR="00004819" w:rsidRPr="00F86E37" w:rsidRDefault="00004819" w:rsidP="007D49F5">
            <w:r w:rsidRPr="00F86E37">
              <w:t>S11</w:t>
            </w:r>
          </w:p>
        </w:tc>
        <w:tc>
          <w:tcPr>
            <w:tcW w:w="2268" w:type="dxa"/>
          </w:tcPr>
          <w:p w14:paraId="20442BE8" w14:textId="77777777" w:rsidR="00004819" w:rsidRPr="00F86E37" w:rsidRDefault="00004819" w:rsidP="007D49F5"/>
        </w:tc>
        <w:tc>
          <w:tcPr>
            <w:tcW w:w="4445" w:type="dxa"/>
          </w:tcPr>
          <w:p w14:paraId="725536F9" w14:textId="286E7507" w:rsidR="00004819" w:rsidRPr="00425A3E" w:rsidRDefault="00004819" w:rsidP="007D49F5">
            <w:r w:rsidRPr="00425A3E">
              <w:t>(</w:t>
            </w:r>
            <w:proofErr w:type="spellStart"/>
            <w:r w:rsidRPr="00425A3E">
              <w:t>facebook</w:t>
            </w:r>
            <w:proofErr w:type="spellEnd"/>
            <w:r w:rsidRPr="00425A3E">
              <w:t xml:space="preserve"> OR </w:t>
            </w:r>
            <w:proofErr w:type="spellStart"/>
            <w:r w:rsidRPr="00425A3E">
              <w:t>instagram</w:t>
            </w:r>
            <w:proofErr w:type="spellEnd"/>
            <w:r w:rsidRPr="00425A3E">
              <w:t xml:space="preserve"> OR social </w:t>
            </w:r>
            <w:r w:rsidR="005304DD" w:rsidRPr="00425A3E">
              <w:t xml:space="preserve">NEXT </w:t>
            </w:r>
            <w:r w:rsidRPr="00425A3E">
              <w:t xml:space="preserve">media OR </w:t>
            </w:r>
            <w:proofErr w:type="spellStart"/>
            <w:r w:rsidRPr="00425A3E">
              <w:t>youtube</w:t>
            </w:r>
            <w:proofErr w:type="spellEnd"/>
            <w:r w:rsidRPr="00425A3E">
              <w:t xml:space="preserve"> OR internet</w:t>
            </w:r>
            <w:proofErr w:type="gramStart"/>
            <w:r w:rsidRPr="00425A3E">
              <w:t>)</w:t>
            </w:r>
            <w:r w:rsidR="005304DD" w:rsidRPr="00425A3E">
              <w:t>:</w:t>
            </w:r>
            <w:proofErr w:type="spellStart"/>
            <w:r w:rsidR="005304DD" w:rsidRPr="00425A3E">
              <w:t>ti</w:t>
            </w:r>
            <w:proofErr w:type="spellEnd"/>
            <w:proofErr w:type="gramEnd"/>
            <w:r w:rsidR="005304DD" w:rsidRPr="00425A3E">
              <w:t xml:space="preserve"> OR (</w:t>
            </w:r>
            <w:proofErr w:type="spellStart"/>
            <w:r w:rsidR="005304DD" w:rsidRPr="00425A3E">
              <w:t>facebook</w:t>
            </w:r>
            <w:proofErr w:type="spellEnd"/>
            <w:r w:rsidR="005304DD" w:rsidRPr="00425A3E">
              <w:t xml:space="preserve"> OR </w:t>
            </w:r>
            <w:proofErr w:type="spellStart"/>
            <w:r w:rsidR="005304DD" w:rsidRPr="00425A3E">
              <w:t>instagram</w:t>
            </w:r>
            <w:proofErr w:type="spellEnd"/>
            <w:r w:rsidR="005304DD" w:rsidRPr="00425A3E">
              <w:t xml:space="preserve"> OR social NEXT media OR </w:t>
            </w:r>
            <w:proofErr w:type="spellStart"/>
            <w:r w:rsidR="005304DD" w:rsidRPr="00425A3E">
              <w:t>youtube</w:t>
            </w:r>
            <w:proofErr w:type="spellEnd"/>
            <w:r w:rsidR="005304DD" w:rsidRPr="00425A3E">
              <w:t xml:space="preserve"> OR internet</w:t>
            </w:r>
            <w:proofErr w:type="gramStart"/>
            <w:r w:rsidR="005304DD" w:rsidRPr="00425A3E">
              <w:t>):ab</w:t>
            </w:r>
            <w:proofErr w:type="gramEnd"/>
          </w:p>
        </w:tc>
        <w:tc>
          <w:tcPr>
            <w:tcW w:w="2614" w:type="dxa"/>
          </w:tcPr>
          <w:p w14:paraId="4A2AEA8A" w14:textId="4BA85A3C" w:rsidR="00004819" w:rsidRPr="00425A3E" w:rsidRDefault="00EA6482" w:rsidP="007D49F5">
            <w:r w:rsidRPr="00425A3E">
              <w:t>16,68</w:t>
            </w:r>
            <w:r w:rsidR="008866ED" w:rsidRPr="00425A3E">
              <w:t>9</w:t>
            </w:r>
          </w:p>
        </w:tc>
      </w:tr>
      <w:tr w:rsidR="00004819" w:rsidRPr="00F86E37" w14:paraId="7924688C" w14:textId="77777777" w:rsidTr="00A43360">
        <w:tc>
          <w:tcPr>
            <w:tcW w:w="1129" w:type="dxa"/>
          </w:tcPr>
          <w:p w14:paraId="6FB2F494" w14:textId="77777777" w:rsidR="00004819" w:rsidRPr="00F86E37" w:rsidRDefault="00004819" w:rsidP="007D49F5">
            <w:r w:rsidRPr="00F86E37">
              <w:lastRenderedPageBreak/>
              <w:t>S1</w:t>
            </w:r>
            <w:r>
              <w:t>2</w:t>
            </w:r>
          </w:p>
        </w:tc>
        <w:tc>
          <w:tcPr>
            <w:tcW w:w="2268" w:type="dxa"/>
          </w:tcPr>
          <w:p w14:paraId="3F5DB1E6" w14:textId="77777777" w:rsidR="00004819" w:rsidRPr="00F86E37" w:rsidRDefault="00004819" w:rsidP="007D49F5"/>
        </w:tc>
        <w:tc>
          <w:tcPr>
            <w:tcW w:w="4445" w:type="dxa"/>
          </w:tcPr>
          <w:p w14:paraId="087EA032" w14:textId="4CA562EE" w:rsidR="00004819" w:rsidRPr="00425A3E" w:rsidRDefault="00004819" w:rsidP="007D49F5">
            <w:pPr>
              <w:rPr>
                <w:rFonts w:eastAsiaTheme="minorEastAsia"/>
                <w:lang w:val="en-CA"/>
              </w:rPr>
            </w:pPr>
            <w:proofErr w:type="spellStart"/>
            <w:r w:rsidRPr="00425A3E">
              <w:t>M</w:t>
            </w:r>
            <w:r w:rsidR="00AA516D" w:rsidRPr="00425A3E">
              <w:t>eSH</w:t>
            </w:r>
            <w:proofErr w:type="spellEnd"/>
            <w:r w:rsidR="00AA516D" w:rsidRPr="00425A3E">
              <w:t xml:space="preserve"> descriptor:</w:t>
            </w:r>
            <w:r w:rsidRPr="00425A3E">
              <w:t xml:space="preserve"> </w:t>
            </w:r>
            <w:r w:rsidR="0072547E" w:rsidRPr="00425A3E">
              <w:t>[</w:t>
            </w:r>
            <w:r w:rsidRPr="00425A3E">
              <w:t>Smartphone</w:t>
            </w:r>
            <w:r w:rsidR="0072547E" w:rsidRPr="00425A3E">
              <w:t>] this term only</w:t>
            </w:r>
          </w:p>
        </w:tc>
        <w:tc>
          <w:tcPr>
            <w:tcW w:w="2614" w:type="dxa"/>
          </w:tcPr>
          <w:p w14:paraId="7CD45742" w14:textId="423C394C" w:rsidR="00004819" w:rsidRPr="00425A3E" w:rsidRDefault="0072547E" w:rsidP="007D49F5">
            <w:r w:rsidRPr="00425A3E">
              <w:t>1223</w:t>
            </w:r>
          </w:p>
        </w:tc>
      </w:tr>
      <w:tr w:rsidR="00004819" w:rsidRPr="00F86E37" w14:paraId="1219B46C" w14:textId="77777777" w:rsidTr="00A43360">
        <w:tc>
          <w:tcPr>
            <w:tcW w:w="1129" w:type="dxa"/>
          </w:tcPr>
          <w:p w14:paraId="04CBC085" w14:textId="77777777" w:rsidR="00004819" w:rsidRPr="00F86E37" w:rsidRDefault="00004819" w:rsidP="007D49F5">
            <w:r w:rsidRPr="00F86E37">
              <w:t>S1</w:t>
            </w:r>
            <w:r>
              <w:t>3</w:t>
            </w:r>
          </w:p>
        </w:tc>
        <w:tc>
          <w:tcPr>
            <w:tcW w:w="2268" w:type="dxa"/>
          </w:tcPr>
          <w:p w14:paraId="17A552F6" w14:textId="77777777" w:rsidR="00004819" w:rsidRPr="00F86E37" w:rsidRDefault="00004819" w:rsidP="007D49F5"/>
        </w:tc>
        <w:tc>
          <w:tcPr>
            <w:tcW w:w="4445" w:type="dxa"/>
          </w:tcPr>
          <w:p w14:paraId="3C6C5406" w14:textId="0443EB7D" w:rsidR="00004819" w:rsidRPr="00425A3E" w:rsidRDefault="0072547E" w:rsidP="007D49F5">
            <w:proofErr w:type="spellStart"/>
            <w:r w:rsidRPr="00425A3E">
              <w:t>MeSH</w:t>
            </w:r>
            <w:proofErr w:type="spellEnd"/>
            <w:r w:rsidRPr="00425A3E">
              <w:t xml:space="preserve"> descriptor: [Tel</w:t>
            </w:r>
            <w:r w:rsidR="00DD46CE" w:rsidRPr="00425A3E">
              <w:t>e</w:t>
            </w:r>
            <w:r w:rsidRPr="00425A3E">
              <w:t>vision] this term only</w:t>
            </w:r>
          </w:p>
        </w:tc>
        <w:tc>
          <w:tcPr>
            <w:tcW w:w="2614" w:type="dxa"/>
          </w:tcPr>
          <w:p w14:paraId="22E04DE9" w14:textId="79289451" w:rsidR="00004819" w:rsidRPr="00425A3E" w:rsidRDefault="003B4B7E" w:rsidP="007D49F5">
            <w:r w:rsidRPr="00425A3E">
              <w:t>41</w:t>
            </w:r>
            <w:r w:rsidR="00E007FE" w:rsidRPr="00425A3E">
              <w:t>8</w:t>
            </w:r>
          </w:p>
        </w:tc>
      </w:tr>
      <w:tr w:rsidR="00004819" w:rsidRPr="00F86E37" w14:paraId="1449D120" w14:textId="77777777" w:rsidTr="00A43360">
        <w:tc>
          <w:tcPr>
            <w:tcW w:w="1129" w:type="dxa"/>
          </w:tcPr>
          <w:p w14:paraId="7F2B3F5D" w14:textId="77777777" w:rsidR="00004819" w:rsidRPr="00F86E37" w:rsidRDefault="00004819" w:rsidP="007D49F5">
            <w:r w:rsidRPr="00F86E37">
              <w:t>S1</w:t>
            </w:r>
            <w:r>
              <w:t>4</w:t>
            </w:r>
          </w:p>
        </w:tc>
        <w:tc>
          <w:tcPr>
            <w:tcW w:w="2268" w:type="dxa"/>
          </w:tcPr>
          <w:p w14:paraId="392AD277" w14:textId="77777777" w:rsidR="00004819" w:rsidRPr="00F86E37" w:rsidRDefault="00004819" w:rsidP="007D49F5"/>
        </w:tc>
        <w:tc>
          <w:tcPr>
            <w:tcW w:w="4445" w:type="dxa"/>
          </w:tcPr>
          <w:p w14:paraId="3AD8E67D" w14:textId="1C91EFDB" w:rsidR="00004819" w:rsidRPr="00425A3E" w:rsidRDefault="00DD46CE" w:rsidP="007D49F5">
            <w:pPr>
              <w:rPr>
                <w:rFonts w:eastAsiaTheme="minorEastAsia"/>
                <w:lang w:val="en-CA"/>
              </w:rPr>
            </w:pPr>
            <w:proofErr w:type="spellStart"/>
            <w:r w:rsidRPr="00425A3E">
              <w:t>MeSH</w:t>
            </w:r>
            <w:proofErr w:type="spellEnd"/>
            <w:r w:rsidRPr="00425A3E">
              <w:t xml:space="preserve"> descriptor: [Internet] this term only</w:t>
            </w:r>
          </w:p>
        </w:tc>
        <w:tc>
          <w:tcPr>
            <w:tcW w:w="2614" w:type="dxa"/>
          </w:tcPr>
          <w:p w14:paraId="2E0F1949" w14:textId="4284E448" w:rsidR="00004819" w:rsidRPr="00425A3E" w:rsidRDefault="00E007FE" w:rsidP="007D49F5">
            <w:r w:rsidRPr="00425A3E">
              <w:t>5480</w:t>
            </w:r>
          </w:p>
        </w:tc>
      </w:tr>
      <w:tr w:rsidR="00004819" w:rsidRPr="00F86E37" w14:paraId="44B00ED8" w14:textId="77777777" w:rsidTr="00A43360">
        <w:tc>
          <w:tcPr>
            <w:tcW w:w="1129" w:type="dxa"/>
          </w:tcPr>
          <w:p w14:paraId="6EE876AA" w14:textId="77777777" w:rsidR="00004819" w:rsidRPr="00F86E37" w:rsidRDefault="00004819" w:rsidP="007D49F5">
            <w:r w:rsidRPr="00F86E37">
              <w:t>S</w:t>
            </w:r>
            <w:r>
              <w:t>15</w:t>
            </w:r>
          </w:p>
        </w:tc>
        <w:tc>
          <w:tcPr>
            <w:tcW w:w="2268" w:type="dxa"/>
          </w:tcPr>
          <w:p w14:paraId="671D40E1" w14:textId="77777777" w:rsidR="00004819" w:rsidRPr="00F86E37" w:rsidRDefault="00004819" w:rsidP="007D49F5"/>
        </w:tc>
        <w:tc>
          <w:tcPr>
            <w:tcW w:w="4445" w:type="dxa"/>
          </w:tcPr>
          <w:p w14:paraId="684EF1F2" w14:textId="257B2922" w:rsidR="00004819" w:rsidRPr="00425A3E" w:rsidRDefault="00DD46CE" w:rsidP="007D49F5">
            <w:proofErr w:type="spellStart"/>
            <w:r w:rsidRPr="00425A3E">
              <w:t>MeSH</w:t>
            </w:r>
            <w:proofErr w:type="spellEnd"/>
            <w:r w:rsidRPr="00425A3E">
              <w:t xml:space="preserve"> descriptor: [</w:t>
            </w:r>
            <w:r w:rsidR="00DA40A6" w:rsidRPr="00425A3E">
              <w:t xml:space="preserve">sedentary </w:t>
            </w:r>
            <w:proofErr w:type="spellStart"/>
            <w:r w:rsidR="00DA40A6" w:rsidRPr="00425A3E">
              <w:t>behavior</w:t>
            </w:r>
            <w:proofErr w:type="spellEnd"/>
            <w:r w:rsidRPr="00425A3E">
              <w:t>] this term only</w:t>
            </w:r>
          </w:p>
        </w:tc>
        <w:tc>
          <w:tcPr>
            <w:tcW w:w="2614" w:type="dxa"/>
          </w:tcPr>
          <w:p w14:paraId="37A4B492" w14:textId="2D957654" w:rsidR="00004819" w:rsidRPr="00425A3E" w:rsidRDefault="00E007FE" w:rsidP="007D49F5">
            <w:r w:rsidRPr="00425A3E">
              <w:t>1881</w:t>
            </w:r>
          </w:p>
        </w:tc>
      </w:tr>
      <w:tr w:rsidR="00004819" w:rsidRPr="00F86E37" w14:paraId="6387D953" w14:textId="77777777" w:rsidTr="00A43360">
        <w:tc>
          <w:tcPr>
            <w:tcW w:w="1129" w:type="dxa"/>
          </w:tcPr>
          <w:p w14:paraId="31364B16" w14:textId="77777777" w:rsidR="00004819" w:rsidRPr="00F86E37" w:rsidRDefault="00004819" w:rsidP="007D49F5">
            <w:r w:rsidRPr="00F86E37">
              <w:t>S</w:t>
            </w:r>
            <w:r>
              <w:t>16</w:t>
            </w:r>
          </w:p>
        </w:tc>
        <w:tc>
          <w:tcPr>
            <w:tcW w:w="2268" w:type="dxa"/>
          </w:tcPr>
          <w:p w14:paraId="0AEB63F0" w14:textId="77777777" w:rsidR="00004819" w:rsidRPr="00F86E37" w:rsidRDefault="00004819" w:rsidP="007D49F5"/>
        </w:tc>
        <w:tc>
          <w:tcPr>
            <w:tcW w:w="4445" w:type="dxa"/>
          </w:tcPr>
          <w:p w14:paraId="0365929B" w14:textId="4DFD977D" w:rsidR="00004819" w:rsidRPr="00425A3E" w:rsidRDefault="00DD46CE" w:rsidP="007D49F5">
            <w:proofErr w:type="spellStart"/>
            <w:r w:rsidRPr="00425A3E">
              <w:t>MeSH</w:t>
            </w:r>
            <w:proofErr w:type="spellEnd"/>
            <w:r w:rsidRPr="00425A3E">
              <w:t xml:space="preserve"> descriptor: [</w:t>
            </w:r>
            <w:r w:rsidR="00DA40A6" w:rsidRPr="00425A3E">
              <w:t>screen time</w:t>
            </w:r>
            <w:r w:rsidRPr="00425A3E">
              <w:t xml:space="preserve">] this term only </w:t>
            </w:r>
          </w:p>
        </w:tc>
        <w:tc>
          <w:tcPr>
            <w:tcW w:w="2614" w:type="dxa"/>
          </w:tcPr>
          <w:p w14:paraId="6AB6026C" w14:textId="66C32D86" w:rsidR="00004819" w:rsidRPr="00425A3E" w:rsidRDefault="00E007FE" w:rsidP="007D49F5">
            <w:r w:rsidRPr="00425A3E">
              <w:t>80</w:t>
            </w:r>
          </w:p>
        </w:tc>
      </w:tr>
      <w:tr w:rsidR="00004819" w:rsidRPr="00F86E37" w14:paraId="7A67F496" w14:textId="77777777" w:rsidTr="008E3BA1">
        <w:tc>
          <w:tcPr>
            <w:tcW w:w="1129" w:type="dxa"/>
          </w:tcPr>
          <w:p w14:paraId="6DA93B29" w14:textId="77777777" w:rsidR="00004819" w:rsidRPr="00F86E37" w:rsidRDefault="00004819" w:rsidP="007D49F5">
            <w:r w:rsidRPr="00F86E37">
              <w:t>S</w:t>
            </w:r>
            <w:r>
              <w:t>17</w:t>
            </w:r>
          </w:p>
        </w:tc>
        <w:tc>
          <w:tcPr>
            <w:tcW w:w="2268" w:type="dxa"/>
          </w:tcPr>
          <w:p w14:paraId="104F9752" w14:textId="77777777" w:rsidR="00004819" w:rsidRPr="00F86E37" w:rsidRDefault="00004819" w:rsidP="007D49F5"/>
        </w:tc>
        <w:tc>
          <w:tcPr>
            <w:tcW w:w="4445" w:type="dxa"/>
          </w:tcPr>
          <w:p w14:paraId="586CEF57" w14:textId="42F0F7F6" w:rsidR="00004819" w:rsidRPr="00425A3E" w:rsidRDefault="00FF00F0" w:rsidP="007D49F5">
            <w:r w:rsidRPr="00425A3E">
              <w:t>#1 OR #2 OR #3 OR #4 OR #5 OR #6 OR #7 OR #8 OR #9 OR #10 OR #11 OR #12 OR #13 OR #14 OR #15 OR #16</w:t>
            </w:r>
          </w:p>
        </w:tc>
        <w:tc>
          <w:tcPr>
            <w:tcW w:w="2614" w:type="dxa"/>
          </w:tcPr>
          <w:p w14:paraId="6626D28A" w14:textId="2D792AB7" w:rsidR="00004819" w:rsidRPr="00425A3E" w:rsidRDefault="00356281" w:rsidP="007D49F5">
            <w:r w:rsidRPr="00425A3E">
              <w:t>10</w:t>
            </w:r>
            <w:r w:rsidR="008866ED" w:rsidRPr="00425A3E">
              <w:t>2</w:t>
            </w:r>
            <w:r w:rsidRPr="00425A3E">
              <w:t>,</w:t>
            </w:r>
            <w:r w:rsidR="008866ED" w:rsidRPr="00425A3E">
              <w:t>730</w:t>
            </w:r>
          </w:p>
        </w:tc>
      </w:tr>
      <w:tr w:rsidR="00004819" w:rsidRPr="00F86E37" w14:paraId="08302F74" w14:textId="77777777" w:rsidTr="00A43360">
        <w:tc>
          <w:tcPr>
            <w:tcW w:w="1129" w:type="dxa"/>
          </w:tcPr>
          <w:p w14:paraId="011F1362" w14:textId="77777777" w:rsidR="00004819" w:rsidRPr="00F86E37" w:rsidRDefault="00004819" w:rsidP="007D49F5">
            <w:r w:rsidRPr="00F86E37">
              <w:t>S</w:t>
            </w:r>
            <w:r>
              <w:t>18</w:t>
            </w:r>
          </w:p>
        </w:tc>
        <w:tc>
          <w:tcPr>
            <w:tcW w:w="2268" w:type="dxa"/>
          </w:tcPr>
          <w:p w14:paraId="203757DE" w14:textId="77777777" w:rsidR="00004819" w:rsidRPr="00F86E37" w:rsidRDefault="00004819" w:rsidP="007D49F5">
            <w:r w:rsidRPr="00F86E37">
              <w:t>Parent</w:t>
            </w:r>
          </w:p>
        </w:tc>
        <w:tc>
          <w:tcPr>
            <w:tcW w:w="4445" w:type="dxa"/>
          </w:tcPr>
          <w:p w14:paraId="06329B26" w14:textId="28736D7D" w:rsidR="00004819" w:rsidRPr="00425A3E" w:rsidRDefault="00004819" w:rsidP="007D49F5">
            <w:r w:rsidRPr="00425A3E">
              <w:t>(parent* OR caregiver* OR family OR family-based OR parent-focused OR home-based OR family-involving OR parent-administered</w:t>
            </w:r>
            <w:proofErr w:type="gramStart"/>
            <w:r w:rsidRPr="00425A3E">
              <w:t>)</w:t>
            </w:r>
            <w:r w:rsidR="00B770F1" w:rsidRPr="00425A3E">
              <w:t>:</w:t>
            </w:r>
            <w:proofErr w:type="spellStart"/>
            <w:r w:rsidR="00B770F1" w:rsidRPr="00425A3E">
              <w:t>ti</w:t>
            </w:r>
            <w:proofErr w:type="spellEnd"/>
            <w:proofErr w:type="gramEnd"/>
            <w:r w:rsidRPr="00425A3E">
              <w:t xml:space="preserve"> OR </w:t>
            </w:r>
            <w:r w:rsidR="00B770F1" w:rsidRPr="00425A3E">
              <w:t>(parent* OR caregiver* OR family OR family-based OR parent-focused OR home-based OR family-involving OR parent-administered</w:t>
            </w:r>
            <w:proofErr w:type="gramStart"/>
            <w:r w:rsidR="00B770F1" w:rsidRPr="00425A3E">
              <w:t>):ab</w:t>
            </w:r>
            <w:proofErr w:type="gramEnd"/>
          </w:p>
        </w:tc>
        <w:tc>
          <w:tcPr>
            <w:tcW w:w="2614" w:type="dxa"/>
          </w:tcPr>
          <w:p w14:paraId="72C7D531" w14:textId="1B4FDFB7" w:rsidR="00004819" w:rsidRPr="00425A3E" w:rsidRDefault="000F1D52" w:rsidP="007D49F5">
            <w:r w:rsidRPr="00425A3E">
              <w:t>111,11</w:t>
            </w:r>
            <w:r w:rsidR="003D74B8" w:rsidRPr="00425A3E">
              <w:t>6</w:t>
            </w:r>
          </w:p>
          <w:p w14:paraId="5E76A1F5" w14:textId="41D85AE4" w:rsidR="000F1D52" w:rsidRPr="00425A3E" w:rsidRDefault="000F1D52" w:rsidP="007D49F5">
            <w:pPr>
              <w:ind w:firstLine="720"/>
            </w:pPr>
          </w:p>
        </w:tc>
      </w:tr>
      <w:tr w:rsidR="00004819" w:rsidRPr="00F86E37" w14:paraId="50B0F191" w14:textId="77777777" w:rsidTr="00A43360">
        <w:tc>
          <w:tcPr>
            <w:tcW w:w="1129" w:type="dxa"/>
          </w:tcPr>
          <w:p w14:paraId="3B991F1A" w14:textId="77777777" w:rsidR="00004819" w:rsidRPr="00F86E37" w:rsidRDefault="00004819" w:rsidP="007D49F5">
            <w:r w:rsidRPr="00F86E37">
              <w:t>S</w:t>
            </w:r>
            <w:r>
              <w:t>19</w:t>
            </w:r>
          </w:p>
        </w:tc>
        <w:tc>
          <w:tcPr>
            <w:tcW w:w="2268" w:type="dxa"/>
          </w:tcPr>
          <w:p w14:paraId="7C4AF77E" w14:textId="77777777" w:rsidR="00004819" w:rsidRPr="00F86E37" w:rsidRDefault="00004819" w:rsidP="007D49F5"/>
        </w:tc>
        <w:tc>
          <w:tcPr>
            <w:tcW w:w="4445" w:type="dxa"/>
          </w:tcPr>
          <w:p w14:paraId="63058ED0" w14:textId="41CF7C91" w:rsidR="00004819" w:rsidRPr="00425A3E" w:rsidRDefault="000F1D52" w:rsidP="007D49F5">
            <w:proofErr w:type="spellStart"/>
            <w:r w:rsidRPr="00425A3E">
              <w:t>MeSH</w:t>
            </w:r>
            <w:proofErr w:type="spellEnd"/>
            <w:r w:rsidRPr="00425A3E">
              <w:t xml:space="preserve"> descriptor: [parenting] this term only</w:t>
            </w:r>
            <w:r w:rsidR="00004819" w:rsidRPr="00425A3E">
              <w:t xml:space="preserve"> </w:t>
            </w:r>
          </w:p>
        </w:tc>
        <w:tc>
          <w:tcPr>
            <w:tcW w:w="2614" w:type="dxa"/>
          </w:tcPr>
          <w:p w14:paraId="6744AD15" w14:textId="656E4C0C" w:rsidR="00004819" w:rsidRPr="00425A3E" w:rsidRDefault="00A97A2F" w:rsidP="007D49F5">
            <w:r w:rsidRPr="00425A3E">
              <w:t>2,159</w:t>
            </w:r>
          </w:p>
        </w:tc>
      </w:tr>
      <w:tr w:rsidR="00004819" w:rsidRPr="00F86E37" w14:paraId="476E09E8" w14:textId="77777777" w:rsidTr="00A43360">
        <w:tc>
          <w:tcPr>
            <w:tcW w:w="1129" w:type="dxa"/>
          </w:tcPr>
          <w:p w14:paraId="2F3039F1" w14:textId="77777777" w:rsidR="00004819" w:rsidRPr="00F86E37" w:rsidRDefault="00004819" w:rsidP="007D49F5">
            <w:r w:rsidRPr="00F86E37">
              <w:t>S</w:t>
            </w:r>
            <w:r>
              <w:t>20</w:t>
            </w:r>
          </w:p>
        </w:tc>
        <w:tc>
          <w:tcPr>
            <w:tcW w:w="2268" w:type="dxa"/>
          </w:tcPr>
          <w:p w14:paraId="682BAC76" w14:textId="77777777" w:rsidR="00004819" w:rsidRPr="00F86E37" w:rsidRDefault="00004819" w:rsidP="007D49F5"/>
        </w:tc>
        <w:tc>
          <w:tcPr>
            <w:tcW w:w="4445" w:type="dxa"/>
          </w:tcPr>
          <w:p w14:paraId="6E8429DE" w14:textId="2F2A0D11" w:rsidR="00004819" w:rsidRPr="00425A3E" w:rsidRDefault="000F1D52" w:rsidP="007D49F5">
            <w:proofErr w:type="spellStart"/>
            <w:r w:rsidRPr="00425A3E">
              <w:t>MeSH</w:t>
            </w:r>
            <w:proofErr w:type="spellEnd"/>
            <w:r w:rsidRPr="00425A3E">
              <w:t xml:space="preserve"> descriptor: [parent-child relations] this term only</w:t>
            </w:r>
          </w:p>
        </w:tc>
        <w:tc>
          <w:tcPr>
            <w:tcW w:w="2614" w:type="dxa"/>
          </w:tcPr>
          <w:p w14:paraId="5F472547" w14:textId="11BBBA1B" w:rsidR="00004819" w:rsidRPr="00425A3E" w:rsidRDefault="007C710F" w:rsidP="007D49F5">
            <w:r w:rsidRPr="00425A3E">
              <w:t>1,591</w:t>
            </w:r>
          </w:p>
        </w:tc>
      </w:tr>
      <w:tr w:rsidR="00004819" w:rsidRPr="00F86E37" w14:paraId="7EE3FAEC" w14:textId="77777777" w:rsidTr="00A43360">
        <w:tc>
          <w:tcPr>
            <w:tcW w:w="1129" w:type="dxa"/>
          </w:tcPr>
          <w:p w14:paraId="637EDF72" w14:textId="7A7E9EE3" w:rsidR="00004819" w:rsidRPr="00CF7436" w:rsidRDefault="00004819" w:rsidP="007D49F5">
            <w:pPr>
              <w:rPr>
                <w:color w:val="FF0000"/>
              </w:rPr>
            </w:pPr>
          </w:p>
        </w:tc>
        <w:tc>
          <w:tcPr>
            <w:tcW w:w="2268" w:type="dxa"/>
          </w:tcPr>
          <w:p w14:paraId="154F1446" w14:textId="77777777" w:rsidR="00004819" w:rsidRPr="001D6338" w:rsidRDefault="00004819" w:rsidP="007D49F5"/>
        </w:tc>
        <w:tc>
          <w:tcPr>
            <w:tcW w:w="4445" w:type="dxa"/>
          </w:tcPr>
          <w:p w14:paraId="15C97E93" w14:textId="4C33235F" w:rsidR="00004819" w:rsidRPr="001D6338" w:rsidRDefault="000F1D52" w:rsidP="007D49F5">
            <w:proofErr w:type="spellStart"/>
            <w:r w:rsidRPr="001D6338">
              <w:t>MeSH</w:t>
            </w:r>
            <w:proofErr w:type="spellEnd"/>
            <w:r w:rsidRPr="001D6338">
              <w:t xml:space="preserve"> descriptor: [parents] this term only</w:t>
            </w:r>
            <w:r w:rsidR="00004819" w:rsidRPr="001D6338">
              <w:t xml:space="preserve"> </w:t>
            </w:r>
          </w:p>
        </w:tc>
        <w:tc>
          <w:tcPr>
            <w:tcW w:w="2614" w:type="dxa"/>
          </w:tcPr>
          <w:p w14:paraId="6E098944" w14:textId="5A302073" w:rsidR="00004819" w:rsidRPr="001D6338" w:rsidRDefault="00CF7436" w:rsidP="007D49F5">
            <w:r w:rsidRPr="001D6338">
              <w:t>0</w:t>
            </w:r>
          </w:p>
        </w:tc>
      </w:tr>
      <w:tr w:rsidR="00004819" w:rsidRPr="00F86E37" w14:paraId="4DFE7E75" w14:textId="77777777" w:rsidTr="008E3BA1">
        <w:tc>
          <w:tcPr>
            <w:tcW w:w="1129" w:type="dxa"/>
          </w:tcPr>
          <w:p w14:paraId="0B1E2E71" w14:textId="7CE37652" w:rsidR="00004819" w:rsidRPr="00F86E37" w:rsidRDefault="00004819" w:rsidP="007D49F5">
            <w:r w:rsidRPr="00F86E37">
              <w:t>S</w:t>
            </w:r>
            <w:r>
              <w:t>2</w:t>
            </w:r>
            <w:r w:rsidR="00E2567E">
              <w:t>1</w:t>
            </w:r>
          </w:p>
        </w:tc>
        <w:tc>
          <w:tcPr>
            <w:tcW w:w="2268" w:type="dxa"/>
          </w:tcPr>
          <w:p w14:paraId="1FE85E86" w14:textId="77777777" w:rsidR="00004819" w:rsidRPr="00F86E37" w:rsidRDefault="00004819" w:rsidP="007D49F5"/>
        </w:tc>
        <w:tc>
          <w:tcPr>
            <w:tcW w:w="4445" w:type="dxa"/>
          </w:tcPr>
          <w:p w14:paraId="307EFA5F" w14:textId="04266EFC" w:rsidR="00004819" w:rsidRPr="00425A3E" w:rsidRDefault="00004819" w:rsidP="007D49F5">
            <w:r w:rsidRPr="00425A3E">
              <w:t xml:space="preserve"> </w:t>
            </w:r>
            <w:r w:rsidR="00FF00F0" w:rsidRPr="00425A3E">
              <w:t>#18 OR #19 OR #20</w:t>
            </w:r>
          </w:p>
        </w:tc>
        <w:tc>
          <w:tcPr>
            <w:tcW w:w="2614" w:type="dxa"/>
          </w:tcPr>
          <w:p w14:paraId="1257D120" w14:textId="7DFE5458" w:rsidR="00004819" w:rsidRPr="00425A3E" w:rsidRDefault="00F30A7E" w:rsidP="007D49F5">
            <w:r w:rsidRPr="00425A3E">
              <w:t>111,</w:t>
            </w:r>
            <w:r w:rsidR="0074098B" w:rsidRPr="00425A3E">
              <w:t>22</w:t>
            </w:r>
            <w:r w:rsidR="009C1C16" w:rsidRPr="00425A3E">
              <w:t>8</w:t>
            </w:r>
          </w:p>
        </w:tc>
      </w:tr>
      <w:tr w:rsidR="00004819" w:rsidRPr="00F86E37" w14:paraId="2DDE9CA1" w14:textId="77777777" w:rsidTr="00A43360">
        <w:tc>
          <w:tcPr>
            <w:tcW w:w="1129" w:type="dxa"/>
          </w:tcPr>
          <w:p w14:paraId="3746336F" w14:textId="390842F4" w:rsidR="00004819" w:rsidRPr="00F86E37" w:rsidRDefault="00004819" w:rsidP="007D49F5">
            <w:r w:rsidRPr="00F86E37">
              <w:t>S</w:t>
            </w:r>
            <w:r>
              <w:t>2</w:t>
            </w:r>
            <w:r w:rsidR="00E2567E">
              <w:t>2</w:t>
            </w:r>
          </w:p>
        </w:tc>
        <w:tc>
          <w:tcPr>
            <w:tcW w:w="2268" w:type="dxa"/>
          </w:tcPr>
          <w:p w14:paraId="1B2FF681" w14:textId="77777777" w:rsidR="00004819" w:rsidRPr="00F86E37" w:rsidRDefault="00004819" w:rsidP="007D49F5">
            <w:r w:rsidRPr="00F86E37">
              <w:t xml:space="preserve">Early childhood </w:t>
            </w:r>
          </w:p>
        </w:tc>
        <w:tc>
          <w:tcPr>
            <w:tcW w:w="4445" w:type="dxa"/>
          </w:tcPr>
          <w:p w14:paraId="1A1069CA" w14:textId="61843031" w:rsidR="00004819" w:rsidRPr="00425A3E" w:rsidRDefault="00004819" w:rsidP="007D49F5">
            <w:r w:rsidRPr="00425A3E">
              <w:t xml:space="preserve">(infant* OR baby OR babies OR toddler* OR preschool* OR pre-school* OR early </w:t>
            </w:r>
            <w:r w:rsidR="00040D5B" w:rsidRPr="00425A3E">
              <w:t xml:space="preserve">NEXT </w:t>
            </w:r>
            <w:r w:rsidRPr="00425A3E">
              <w:t xml:space="preserve">childhood OR young </w:t>
            </w:r>
            <w:r w:rsidR="00040D5B" w:rsidRPr="00425A3E">
              <w:t xml:space="preserve">NEXT </w:t>
            </w:r>
            <w:r w:rsidRPr="00425A3E">
              <w:t>child* OR early</w:t>
            </w:r>
            <w:r w:rsidR="00040D5B" w:rsidRPr="00425A3E">
              <w:t xml:space="preserve"> NEXT</w:t>
            </w:r>
            <w:r w:rsidRPr="00425A3E">
              <w:t xml:space="preserve"> year* OR kindergarten OR child*</w:t>
            </w:r>
            <w:proofErr w:type="gramStart"/>
            <w:r w:rsidRPr="00425A3E">
              <w:t>)</w:t>
            </w:r>
            <w:r w:rsidR="00040D5B" w:rsidRPr="00425A3E">
              <w:t>:</w:t>
            </w:r>
            <w:proofErr w:type="spellStart"/>
            <w:r w:rsidR="00040D5B" w:rsidRPr="00425A3E">
              <w:t>ti</w:t>
            </w:r>
            <w:proofErr w:type="spellEnd"/>
            <w:proofErr w:type="gramEnd"/>
            <w:r w:rsidRPr="00425A3E">
              <w:t xml:space="preserve"> OR </w:t>
            </w:r>
            <w:r w:rsidR="00040D5B" w:rsidRPr="00425A3E">
              <w:t>(infant* OR baby OR babies OR toddler* OR preschool* OR pre-school* OR early NEXT childhood OR young NEXT child* OR early NEXT year* OR kindergarten OR child*</w:t>
            </w:r>
            <w:proofErr w:type="gramStart"/>
            <w:r w:rsidR="00040D5B" w:rsidRPr="00425A3E">
              <w:t>):ab</w:t>
            </w:r>
            <w:proofErr w:type="gramEnd"/>
          </w:p>
        </w:tc>
        <w:tc>
          <w:tcPr>
            <w:tcW w:w="2614" w:type="dxa"/>
          </w:tcPr>
          <w:p w14:paraId="46D32927" w14:textId="7585F1CF" w:rsidR="00004819" w:rsidRPr="00425A3E" w:rsidRDefault="00A92A87" w:rsidP="007D49F5">
            <w:r w:rsidRPr="00425A3E">
              <w:t>2</w:t>
            </w:r>
            <w:r w:rsidR="002D2020" w:rsidRPr="00425A3E">
              <w:t>10</w:t>
            </w:r>
            <w:r w:rsidRPr="00425A3E">
              <w:t>,768</w:t>
            </w:r>
          </w:p>
        </w:tc>
      </w:tr>
      <w:tr w:rsidR="00004819" w:rsidRPr="00F86E37" w14:paraId="19871A20" w14:textId="77777777" w:rsidTr="00A43360">
        <w:tc>
          <w:tcPr>
            <w:tcW w:w="1129" w:type="dxa"/>
          </w:tcPr>
          <w:p w14:paraId="502BA6B4" w14:textId="6D2D5513" w:rsidR="00004819" w:rsidRPr="00F86E37" w:rsidRDefault="00004819" w:rsidP="007D49F5">
            <w:r w:rsidRPr="00F86E37">
              <w:t>S</w:t>
            </w:r>
            <w:r>
              <w:t>2</w:t>
            </w:r>
            <w:r w:rsidR="00E2567E">
              <w:t>3</w:t>
            </w:r>
          </w:p>
        </w:tc>
        <w:tc>
          <w:tcPr>
            <w:tcW w:w="2268" w:type="dxa"/>
          </w:tcPr>
          <w:p w14:paraId="35A7158B" w14:textId="77777777" w:rsidR="00004819" w:rsidRPr="00F86E37" w:rsidRDefault="00004819" w:rsidP="007D49F5"/>
        </w:tc>
        <w:tc>
          <w:tcPr>
            <w:tcW w:w="4445" w:type="dxa"/>
          </w:tcPr>
          <w:p w14:paraId="3B08BE71" w14:textId="23667C55" w:rsidR="00A92A87" w:rsidRPr="00425A3E" w:rsidRDefault="00A92A87" w:rsidP="007D49F5">
            <w:proofErr w:type="spellStart"/>
            <w:r w:rsidRPr="00425A3E">
              <w:t>MeSH</w:t>
            </w:r>
            <w:proofErr w:type="spellEnd"/>
            <w:r w:rsidRPr="00425A3E">
              <w:t xml:space="preserve"> descriptor: [child] this term only</w:t>
            </w:r>
          </w:p>
          <w:p w14:paraId="65F23A47" w14:textId="6DE237DC" w:rsidR="00004819" w:rsidRPr="00425A3E" w:rsidRDefault="00004819" w:rsidP="007D49F5"/>
        </w:tc>
        <w:tc>
          <w:tcPr>
            <w:tcW w:w="2614" w:type="dxa"/>
          </w:tcPr>
          <w:p w14:paraId="18B2AC42" w14:textId="05403765" w:rsidR="00004819" w:rsidRPr="00425A3E" w:rsidRDefault="00D80C4B" w:rsidP="007D49F5">
            <w:r w:rsidRPr="00425A3E">
              <w:t>71,761</w:t>
            </w:r>
          </w:p>
        </w:tc>
      </w:tr>
      <w:tr w:rsidR="00004819" w:rsidRPr="00F86E37" w14:paraId="66A43DFF" w14:textId="77777777" w:rsidTr="00A43360">
        <w:tc>
          <w:tcPr>
            <w:tcW w:w="1129" w:type="dxa"/>
          </w:tcPr>
          <w:p w14:paraId="6F01EF4D" w14:textId="609606B3" w:rsidR="00004819" w:rsidRPr="00F86E37" w:rsidRDefault="00004819" w:rsidP="007D49F5">
            <w:r w:rsidRPr="00F86E37">
              <w:t>S</w:t>
            </w:r>
            <w:r>
              <w:t>2</w:t>
            </w:r>
            <w:r w:rsidR="00E2567E">
              <w:t>4</w:t>
            </w:r>
          </w:p>
        </w:tc>
        <w:tc>
          <w:tcPr>
            <w:tcW w:w="2268" w:type="dxa"/>
          </w:tcPr>
          <w:p w14:paraId="38464739" w14:textId="77777777" w:rsidR="00004819" w:rsidRPr="00F86E37" w:rsidRDefault="00004819" w:rsidP="007D49F5"/>
        </w:tc>
        <w:tc>
          <w:tcPr>
            <w:tcW w:w="4445" w:type="dxa"/>
          </w:tcPr>
          <w:p w14:paraId="7B271F0F" w14:textId="10A21F65" w:rsidR="00004819" w:rsidRPr="00425A3E" w:rsidRDefault="00A92A87" w:rsidP="007D49F5">
            <w:proofErr w:type="spellStart"/>
            <w:r w:rsidRPr="00425A3E">
              <w:t>MeSH</w:t>
            </w:r>
            <w:proofErr w:type="spellEnd"/>
            <w:r w:rsidRPr="00425A3E">
              <w:t xml:space="preserve"> descriptor: [</w:t>
            </w:r>
            <w:r w:rsidR="00FD0545" w:rsidRPr="00425A3E">
              <w:t>Child, Preschool</w:t>
            </w:r>
            <w:r w:rsidRPr="00425A3E">
              <w:t>] this term only</w:t>
            </w:r>
          </w:p>
        </w:tc>
        <w:tc>
          <w:tcPr>
            <w:tcW w:w="2614" w:type="dxa"/>
          </w:tcPr>
          <w:p w14:paraId="26DF7BFC" w14:textId="35C09C05" w:rsidR="00004819" w:rsidRPr="00425A3E" w:rsidRDefault="00D80C4B" w:rsidP="007D49F5">
            <w:r w:rsidRPr="00425A3E">
              <w:t>39,434</w:t>
            </w:r>
          </w:p>
        </w:tc>
      </w:tr>
      <w:tr w:rsidR="00004819" w:rsidRPr="00F86E37" w14:paraId="4D27329F" w14:textId="77777777" w:rsidTr="00A43360">
        <w:tc>
          <w:tcPr>
            <w:tcW w:w="1129" w:type="dxa"/>
          </w:tcPr>
          <w:p w14:paraId="45EB5C78" w14:textId="73490F6A" w:rsidR="00004819" w:rsidRPr="00F86E37" w:rsidRDefault="00004819" w:rsidP="007D49F5">
            <w:r w:rsidRPr="00F86E37">
              <w:t>S</w:t>
            </w:r>
            <w:r>
              <w:t>2</w:t>
            </w:r>
            <w:r w:rsidR="00E2567E">
              <w:t>5</w:t>
            </w:r>
          </w:p>
        </w:tc>
        <w:tc>
          <w:tcPr>
            <w:tcW w:w="2268" w:type="dxa"/>
          </w:tcPr>
          <w:p w14:paraId="71473298" w14:textId="77777777" w:rsidR="00004819" w:rsidRPr="00F86E37" w:rsidRDefault="00004819" w:rsidP="007D49F5"/>
        </w:tc>
        <w:tc>
          <w:tcPr>
            <w:tcW w:w="4445" w:type="dxa"/>
          </w:tcPr>
          <w:p w14:paraId="77385741" w14:textId="5C8EEC81" w:rsidR="00FD0545" w:rsidRPr="00425A3E" w:rsidRDefault="00FD0545" w:rsidP="007D49F5">
            <w:proofErr w:type="spellStart"/>
            <w:r w:rsidRPr="00425A3E">
              <w:t>MeSH</w:t>
            </w:r>
            <w:proofErr w:type="spellEnd"/>
            <w:r w:rsidRPr="00425A3E">
              <w:t xml:space="preserve"> descriptor: [infant] this term only</w:t>
            </w:r>
          </w:p>
          <w:p w14:paraId="536CEA9A" w14:textId="59AA1B32" w:rsidR="00004819" w:rsidRPr="00425A3E" w:rsidRDefault="00004819" w:rsidP="007D49F5"/>
        </w:tc>
        <w:tc>
          <w:tcPr>
            <w:tcW w:w="2614" w:type="dxa"/>
          </w:tcPr>
          <w:p w14:paraId="1470F9AE" w14:textId="0AB0A1E3" w:rsidR="00004819" w:rsidRPr="00425A3E" w:rsidRDefault="00752264" w:rsidP="007D49F5">
            <w:r w:rsidRPr="00425A3E">
              <w:t>30,462</w:t>
            </w:r>
          </w:p>
        </w:tc>
      </w:tr>
      <w:tr w:rsidR="00004819" w:rsidRPr="00F86E37" w14:paraId="23CDD744" w14:textId="77777777" w:rsidTr="008E3BA1">
        <w:tc>
          <w:tcPr>
            <w:tcW w:w="1129" w:type="dxa"/>
          </w:tcPr>
          <w:p w14:paraId="73CDD041" w14:textId="620F8AF8" w:rsidR="00004819" w:rsidRPr="00F86E37" w:rsidRDefault="00004819" w:rsidP="007D49F5">
            <w:r w:rsidRPr="00F86E37">
              <w:t>S</w:t>
            </w:r>
            <w:r>
              <w:t>2</w:t>
            </w:r>
            <w:r w:rsidR="00E2567E">
              <w:t>6</w:t>
            </w:r>
          </w:p>
        </w:tc>
        <w:tc>
          <w:tcPr>
            <w:tcW w:w="2268" w:type="dxa"/>
          </w:tcPr>
          <w:p w14:paraId="39BB4D4B" w14:textId="77777777" w:rsidR="00004819" w:rsidRPr="00F86E37" w:rsidRDefault="00004819" w:rsidP="007D49F5"/>
        </w:tc>
        <w:tc>
          <w:tcPr>
            <w:tcW w:w="4445" w:type="dxa"/>
          </w:tcPr>
          <w:p w14:paraId="6190FD80" w14:textId="797D3A7F" w:rsidR="00004819" w:rsidRPr="00425A3E" w:rsidRDefault="00C1666C" w:rsidP="007D49F5">
            <w:r w:rsidRPr="00425A3E">
              <w:t>#22 OR #23 OR #24 OR #25</w:t>
            </w:r>
          </w:p>
        </w:tc>
        <w:tc>
          <w:tcPr>
            <w:tcW w:w="2614" w:type="dxa"/>
          </w:tcPr>
          <w:p w14:paraId="125A0DBD" w14:textId="340DAE72" w:rsidR="00004819" w:rsidRPr="00425A3E" w:rsidRDefault="00C1666C" w:rsidP="007D49F5">
            <w:r w:rsidRPr="00425A3E">
              <w:t>23</w:t>
            </w:r>
            <w:r w:rsidR="00092DA9" w:rsidRPr="00425A3E">
              <w:t>5</w:t>
            </w:r>
            <w:r w:rsidRPr="00425A3E">
              <w:t>,</w:t>
            </w:r>
            <w:r w:rsidR="00092DA9" w:rsidRPr="00425A3E">
              <w:t>247</w:t>
            </w:r>
          </w:p>
        </w:tc>
      </w:tr>
      <w:tr w:rsidR="00004819" w:rsidRPr="00F86E37" w14:paraId="789DC447" w14:textId="77777777" w:rsidTr="00A43360">
        <w:tc>
          <w:tcPr>
            <w:tcW w:w="1129" w:type="dxa"/>
          </w:tcPr>
          <w:p w14:paraId="2AC809BF" w14:textId="5716A5A8" w:rsidR="00004819" w:rsidRPr="00F86E37" w:rsidRDefault="00004819" w:rsidP="007D49F5">
            <w:r w:rsidRPr="00F86E37">
              <w:t>S</w:t>
            </w:r>
            <w:r>
              <w:t>2</w:t>
            </w:r>
            <w:r w:rsidR="00E2567E">
              <w:t>7</w:t>
            </w:r>
          </w:p>
        </w:tc>
        <w:tc>
          <w:tcPr>
            <w:tcW w:w="2268" w:type="dxa"/>
          </w:tcPr>
          <w:p w14:paraId="572AA726" w14:textId="77777777" w:rsidR="00004819" w:rsidRPr="00F86E37" w:rsidRDefault="00004819" w:rsidP="007D49F5">
            <w:r w:rsidRPr="00F86E37">
              <w:t>Intervention</w:t>
            </w:r>
          </w:p>
        </w:tc>
        <w:tc>
          <w:tcPr>
            <w:tcW w:w="4445" w:type="dxa"/>
          </w:tcPr>
          <w:p w14:paraId="1A5B3094" w14:textId="7E6F15EE" w:rsidR="00F7547C" w:rsidRPr="00425A3E" w:rsidRDefault="00004819" w:rsidP="007D49F5">
            <w:r w:rsidRPr="00425A3E">
              <w:t xml:space="preserve">(intervention* OR </w:t>
            </w:r>
            <w:proofErr w:type="spellStart"/>
            <w:r w:rsidRPr="00425A3E">
              <w:t>strateg</w:t>
            </w:r>
            <w:proofErr w:type="spellEnd"/>
            <w:r w:rsidRPr="00425A3E">
              <w:t xml:space="preserve">* OR program* OR </w:t>
            </w:r>
            <w:proofErr w:type="spellStart"/>
            <w:r w:rsidRPr="00425A3E">
              <w:t>rct</w:t>
            </w:r>
            <w:proofErr w:type="spellEnd"/>
            <w:r w:rsidRPr="00425A3E">
              <w:t xml:space="preserve"> OR </w:t>
            </w:r>
            <w:proofErr w:type="spellStart"/>
            <w:r w:rsidRPr="00425A3E">
              <w:t>randomi?ed</w:t>
            </w:r>
            <w:proofErr w:type="spellEnd"/>
            <w:r w:rsidRPr="00425A3E">
              <w:t xml:space="preserve"> </w:t>
            </w:r>
            <w:r w:rsidR="003709EC" w:rsidRPr="00425A3E">
              <w:t xml:space="preserve">NEXT </w:t>
            </w:r>
            <w:r w:rsidRPr="00425A3E">
              <w:t>controlled</w:t>
            </w:r>
            <w:r w:rsidR="003709EC" w:rsidRPr="00425A3E">
              <w:t xml:space="preserve"> NEXT</w:t>
            </w:r>
            <w:r w:rsidRPr="00425A3E">
              <w:t xml:space="preserve"> trial OR pilot </w:t>
            </w:r>
            <w:r w:rsidR="003709EC" w:rsidRPr="00425A3E">
              <w:t xml:space="preserve">NEXT </w:t>
            </w:r>
            <w:r w:rsidRPr="00425A3E">
              <w:t>study</w:t>
            </w:r>
            <w:r w:rsidR="000F32DB" w:rsidRPr="00425A3E">
              <w:t xml:space="preserve"> </w:t>
            </w:r>
            <w:r w:rsidR="000A026B" w:rsidRPr="00425A3E">
              <w:t xml:space="preserve">OR </w:t>
            </w:r>
            <w:proofErr w:type="spellStart"/>
            <w:r w:rsidR="000F32DB" w:rsidRPr="00425A3E">
              <w:t>randomi?ed</w:t>
            </w:r>
            <w:proofErr w:type="spellEnd"/>
            <w:r w:rsidR="000F32DB" w:rsidRPr="00425A3E">
              <w:t xml:space="preserve"> NEXT clinical NEXT trial OR </w:t>
            </w:r>
            <w:proofErr w:type="spellStart"/>
            <w:r w:rsidR="000F32DB" w:rsidRPr="00425A3E">
              <w:t>randomi?ed</w:t>
            </w:r>
            <w:proofErr w:type="spellEnd"/>
            <w:r w:rsidR="000F32DB" w:rsidRPr="00425A3E">
              <w:t xml:space="preserve"> NEXT clinical NEXT  study)</w:t>
            </w:r>
            <w:r w:rsidR="003709EC" w:rsidRPr="00425A3E">
              <w:t>:</w:t>
            </w:r>
            <w:proofErr w:type="spellStart"/>
            <w:r w:rsidR="003709EC" w:rsidRPr="00425A3E">
              <w:t>ti</w:t>
            </w:r>
            <w:proofErr w:type="spellEnd"/>
            <w:r w:rsidRPr="00425A3E">
              <w:t xml:space="preserve"> OR </w:t>
            </w:r>
            <w:r w:rsidR="003709EC" w:rsidRPr="00425A3E">
              <w:t xml:space="preserve">(intervention* OR </w:t>
            </w:r>
            <w:proofErr w:type="spellStart"/>
            <w:r w:rsidR="003709EC" w:rsidRPr="00425A3E">
              <w:t>strateg</w:t>
            </w:r>
            <w:proofErr w:type="spellEnd"/>
            <w:r w:rsidR="003709EC" w:rsidRPr="00425A3E">
              <w:t xml:space="preserve">* OR program* OR </w:t>
            </w:r>
            <w:proofErr w:type="spellStart"/>
            <w:r w:rsidR="003709EC" w:rsidRPr="00425A3E">
              <w:t>rct</w:t>
            </w:r>
            <w:proofErr w:type="spellEnd"/>
            <w:r w:rsidR="003709EC" w:rsidRPr="00425A3E">
              <w:t xml:space="preserve"> OR </w:t>
            </w:r>
            <w:proofErr w:type="spellStart"/>
            <w:r w:rsidR="003709EC" w:rsidRPr="00425A3E">
              <w:t>randomi?ed</w:t>
            </w:r>
            <w:proofErr w:type="spellEnd"/>
            <w:r w:rsidR="003709EC" w:rsidRPr="00425A3E">
              <w:t xml:space="preserve"> NEXT </w:t>
            </w:r>
            <w:r w:rsidR="003709EC" w:rsidRPr="00425A3E">
              <w:lastRenderedPageBreak/>
              <w:t>controlled NEXT trial OR pilot NEXT study</w:t>
            </w:r>
            <w:r w:rsidR="0021716A" w:rsidRPr="00425A3E">
              <w:t xml:space="preserve"> OR </w:t>
            </w:r>
            <w:proofErr w:type="spellStart"/>
            <w:r w:rsidR="0021716A" w:rsidRPr="00425A3E">
              <w:t>randomi?ed</w:t>
            </w:r>
            <w:proofErr w:type="spellEnd"/>
            <w:r w:rsidR="0021716A" w:rsidRPr="00425A3E">
              <w:t xml:space="preserve"> </w:t>
            </w:r>
            <w:r w:rsidR="000F32DB" w:rsidRPr="00425A3E">
              <w:t xml:space="preserve">NEXT </w:t>
            </w:r>
            <w:r w:rsidR="0021716A" w:rsidRPr="00425A3E">
              <w:t xml:space="preserve">clinical </w:t>
            </w:r>
            <w:r w:rsidR="000F32DB" w:rsidRPr="00425A3E">
              <w:t xml:space="preserve">NEXT </w:t>
            </w:r>
            <w:r w:rsidR="0021716A" w:rsidRPr="00425A3E">
              <w:t xml:space="preserve">trial  OR </w:t>
            </w:r>
            <w:proofErr w:type="spellStart"/>
            <w:r w:rsidR="0021716A" w:rsidRPr="00425A3E">
              <w:t>randomi?ed</w:t>
            </w:r>
            <w:proofErr w:type="spellEnd"/>
            <w:r w:rsidR="0021716A" w:rsidRPr="00425A3E">
              <w:t xml:space="preserve"> </w:t>
            </w:r>
            <w:r w:rsidR="000F32DB" w:rsidRPr="00425A3E">
              <w:t xml:space="preserve">NEXT </w:t>
            </w:r>
            <w:r w:rsidR="0021716A" w:rsidRPr="00425A3E">
              <w:t>clinical</w:t>
            </w:r>
            <w:r w:rsidR="000F32DB" w:rsidRPr="00425A3E">
              <w:t xml:space="preserve"> NEXT </w:t>
            </w:r>
            <w:r w:rsidR="0021716A" w:rsidRPr="00425A3E">
              <w:t xml:space="preserve"> study</w:t>
            </w:r>
            <w:r w:rsidR="003709EC" w:rsidRPr="00425A3E">
              <w:t>):ab</w:t>
            </w:r>
          </w:p>
        </w:tc>
        <w:tc>
          <w:tcPr>
            <w:tcW w:w="2614" w:type="dxa"/>
          </w:tcPr>
          <w:p w14:paraId="37635417" w14:textId="77FAA5DD" w:rsidR="00004819" w:rsidRPr="00425A3E" w:rsidRDefault="001276C9" w:rsidP="007D49F5">
            <w:r w:rsidRPr="00425A3E">
              <w:lastRenderedPageBreak/>
              <w:t>1,441,68</w:t>
            </w:r>
            <w:r w:rsidR="0063536E" w:rsidRPr="00425A3E">
              <w:t>4</w:t>
            </w:r>
          </w:p>
        </w:tc>
      </w:tr>
      <w:tr w:rsidR="00004819" w:rsidRPr="00F86E37" w14:paraId="2C1F2D60" w14:textId="77777777" w:rsidTr="00A43360">
        <w:tc>
          <w:tcPr>
            <w:tcW w:w="1129" w:type="dxa"/>
          </w:tcPr>
          <w:p w14:paraId="577FD466" w14:textId="535236F7" w:rsidR="00004819" w:rsidRPr="00F86E37" w:rsidRDefault="00004819" w:rsidP="007D49F5">
            <w:r w:rsidRPr="00F86E37">
              <w:t>S</w:t>
            </w:r>
            <w:r>
              <w:t>2</w:t>
            </w:r>
            <w:r w:rsidR="00E2567E">
              <w:t>8</w:t>
            </w:r>
          </w:p>
        </w:tc>
        <w:tc>
          <w:tcPr>
            <w:tcW w:w="2268" w:type="dxa"/>
          </w:tcPr>
          <w:p w14:paraId="5E042997" w14:textId="77777777" w:rsidR="00004819" w:rsidRPr="00F86E37" w:rsidRDefault="00004819" w:rsidP="007D49F5"/>
        </w:tc>
        <w:tc>
          <w:tcPr>
            <w:tcW w:w="4445" w:type="dxa"/>
          </w:tcPr>
          <w:p w14:paraId="60BC6C35" w14:textId="1F61E77D" w:rsidR="00004819" w:rsidRPr="00F86E37" w:rsidRDefault="001276C9" w:rsidP="007D49F5">
            <w:proofErr w:type="spellStart"/>
            <w:r w:rsidRPr="00F86E37">
              <w:t>M</w:t>
            </w:r>
            <w:r>
              <w:t>eSH</w:t>
            </w:r>
            <w:proofErr w:type="spellEnd"/>
            <w:r>
              <w:t xml:space="preserve"> descriptor:</w:t>
            </w:r>
            <w:r w:rsidRPr="00F86E37">
              <w:t xml:space="preserve"> </w:t>
            </w:r>
            <w:r>
              <w:t>[</w:t>
            </w:r>
            <w:r w:rsidRPr="00F86E37">
              <w:t>Randomized Controlled Trial</w:t>
            </w:r>
            <w:r>
              <w:t>] this term only</w:t>
            </w:r>
          </w:p>
        </w:tc>
        <w:tc>
          <w:tcPr>
            <w:tcW w:w="2614" w:type="dxa"/>
          </w:tcPr>
          <w:p w14:paraId="37900BBD" w14:textId="3F87139C" w:rsidR="00004819" w:rsidRPr="00F86E37" w:rsidRDefault="00180F4A" w:rsidP="007D49F5">
            <w:r>
              <w:t>34</w:t>
            </w:r>
          </w:p>
        </w:tc>
      </w:tr>
      <w:tr w:rsidR="0028002B" w:rsidRPr="00F86E37" w14:paraId="601ED9DB" w14:textId="77777777" w:rsidTr="00A43360">
        <w:tc>
          <w:tcPr>
            <w:tcW w:w="1129" w:type="dxa"/>
          </w:tcPr>
          <w:p w14:paraId="069E71E3" w14:textId="77777777" w:rsidR="0028002B" w:rsidRPr="00F86E37" w:rsidRDefault="0028002B" w:rsidP="007D49F5"/>
        </w:tc>
        <w:tc>
          <w:tcPr>
            <w:tcW w:w="2268" w:type="dxa"/>
          </w:tcPr>
          <w:p w14:paraId="0783BE20" w14:textId="77777777" w:rsidR="0028002B" w:rsidRPr="00F86E37" w:rsidRDefault="0028002B" w:rsidP="007D49F5"/>
        </w:tc>
        <w:tc>
          <w:tcPr>
            <w:tcW w:w="4445" w:type="dxa"/>
          </w:tcPr>
          <w:p w14:paraId="64218EFD" w14:textId="02D02F9F" w:rsidR="0028002B" w:rsidRPr="00F86E37" w:rsidRDefault="0028002B" w:rsidP="007D49F5">
            <w:r w:rsidRPr="00425A3E">
              <w:t>MM "Early Childhood Intervention"</w:t>
            </w:r>
          </w:p>
        </w:tc>
        <w:tc>
          <w:tcPr>
            <w:tcW w:w="2614" w:type="dxa"/>
          </w:tcPr>
          <w:p w14:paraId="7677770B" w14:textId="77777777" w:rsidR="0028002B" w:rsidRDefault="0028002B" w:rsidP="007D49F5"/>
        </w:tc>
      </w:tr>
      <w:tr w:rsidR="00004819" w:rsidRPr="00F86E37" w14:paraId="3D25C32B" w14:textId="77777777" w:rsidTr="001D6338">
        <w:tc>
          <w:tcPr>
            <w:tcW w:w="1129" w:type="dxa"/>
          </w:tcPr>
          <w:p w14:paraId="431C7BF0" w14:textId="648451C8" w:rsidR="00004819" w:rsidRPr="00F86E37" w:rsidRDefault="00004819" w:rsidP="007D49F5">
            <w:r w:rsidRPr="00F86E37">
              <w:t>S</w:t>
            </w:r>
            <w:r w:rsidR="00E2567E">
              <w:t>29</w:t>
            </w:r>
          </w:p>
        </w:tc>
        <w:tc>
          <w:tcPr>
            <w:tcW w:w="2268" w:type="dxa"/>
          </w:tcPr>
          <w:p w14:paraId="36CB8BA4" w14:textId="77777777" w:rsidR="00004819" w:rsidRPr="00F86E37" w:rsidRDefault="00004819" w:rsidP="007D49F5"/>
        </w:tc>
        <w:tc>
          <w:tcPr>
            <w:tcW w:w="4445" w:type="dxa"/>
          </w:tcPr>
          <w:p w14:paraId="39B8EA2C" w14:textId="117C83D0" w:rsidR="00004819" w:rsidRPr="00F86E37" w:rsidRDefault="00180F4A" w:rsidP="007D49F5">
            <w:r>
              <w:t>#2</w:t>
            </w:r>
            <w:r w:rsidR="00352948">
              <w:t>7</w:t>
            </w:r>
            <w:r w:rsidR="00004819" w:rsidRPr="00F86E37">
              <w:t xml:space="preserve"> OR </w:t>
            </w:r>
            <w:r>
              <w:t>#</w:t>
            </w:r>
            <w:r w:rsidR="00004819">
              <w:t>2</w:t>
            </w:r>
            <w:r w:rsidR="00352948">
              <w:t>8</w:t>
            </w:r>
          </w:p>
        </w:tc>
        <w:tc>
          <w:tcPr>
            <w:tcW w:w="2614" w:type="dxa"/>
          </w:tcPr>
          <w:p w14:paraId="05FC5A6D" w14:textId="2E8399A3" w:rsidR="00004819" w:rsidRPr="00F86E37" w:rsidRDefault="008974D3" w:rsidP="007D49F5">
            <w:r>
              <w:t>1,441,69</w:t>
            </w:r>
            <w:r w:rsidR="0063536E">
              <w:t>4</w:t>
            </w:r>
          </w:p>
        </w:tc>
      </w:tr>
      <w:tr w:rsidR="00004819" w:rsidRPr="00F86E37" w14:paraId="2200BD62" w14:textId="77777777" w:rsidTr="001D6338">
        <w:tc>
          <w:tcPr>
            <w:tcW w:w="1129" w:type="dxa"/>
          </w:tcPr>
          <w:p w14:paraId="6CBD0B9B" w14:textId="62A1393E" w:rsidR="00004819" w:rsidRPr="00F86E37" w:rsidRDefault="00004819" w:rsidP="007D49F5">
            <w:r w:rsidRPr="00F86E37">
              <w:t>S</w:t>
            </w:r>
            <w:r>
              <w:t>3</w:t>
            </w:r>
            <w:r w:rsidR="00E2567E">
              <w:t>0</w:t>
            </w:r>
          </w:p>
        </w:tc>
        <w:tc>
          <w:tcPr>
            <w:tcW w:w="2268" w:type="dxa"/>
          </w:tcPr>
          <w:p w14:paraId="2B7321FC" w14:textId="77777777" w:rsidR="00004819" w:rsidRPr="00F86E37" w:rsidRDefault="00004819" w:rsidP="007D49F5"/>
        </w:tc>
        <w:tc>
          <w:tcPr>
            <w:tcW w:w="4445" w:type="dxa"/>
          </w:tcPr>
          <w:p w14:paraId="7AEB90F1" w14:textId="1981C988" w:rsidR="00004819" w:rsidRPr="00F86E37" w:rsidRDefault="008974D3" w:rsidP="007D49F5">
            <w:r>
              <w:t>#</w:t>
            </w:r>
            <w:r w:rsidR="00004819">
              <w:t xml:space="preserve">17 AND </w:t>
            </w:r>
            <w:r>
              <w:t>#</w:t>
            </w:r>
            <w:r w:rsidR="00004819">
              <w:t>2</w:t>
            </w:r>
            <w:r w:rsidR="00352948">
              <w:t>1</w:t>
            </w:r>
            <w:r w:rsidR="00004819" w:rsidRPr="00F86E37">
              <w:t xml:space="preserve"> AND</w:t>
            </w:r>
            <w:r w:rsidR="00004819">
              <w:t xml:space="preserve"> </w:t>
            </w:r>
            <w:r>
              <w:t>#</w:t>
            </w:r>
            <w:r w:rsidR="00004819">
              <w:t>2</w:t>
            </w:r>
            <w:r w:rsidR="000D47AF">
              <w:t>6</w:t>
            </w:r>
            <w:r w:rsidR="00004819">
              <w:t xml:space="preserve"> AND </w:t>
            </w:r>
            <w:r>
              <w:t>#</w:t>
            </w:r>
            <w:r w:rsidR="000D47AF">
              <w:t>29</w:t>
            </w:r>
            <w:r w:rsidR="00004819" w:rsidRPr="00F86E37">
              <w:t xml:space="preserve"> </w:t>
            </w:r>
          </w:p>
        </w:tc>
        <w:tc>
          <w:tcPr>
            <w:tcW w:w="2614" w:type="dxa"/>
          </w:tcPr>
          <w:p w14:paraId="3A2469EF" w14:textId="126C1758" w:rsidR="00004819" w:rsidRPr="00F86E37" w:rsidRDefault="009545F6" w:rsidP="007D49F5">
            <w:r>
              <w:t>5,</w:t>
            </w:r>
            <w:r w:rsidR="00B40628">
              <w:t>254</w:t>
            </w:r>
          </w:p>
        </w:tc>
      </w:tr>
      <w:tr w:rsidR="00004819" w:rsidRPr="00F86E37" w14:paraId="3EB14837" w14:textId="77777777" w:rsidTr="001D6338">
        <w:tc>
          <w:tcPr>
            <w:tcW w:w="1129" w:type="dxa"/>
          </w:tcPr>
          <w:p w14:paraId="116E1DFD" w14:textId="13E7238A" w:rsidR="00004819" w:rsidRPr="00F86E37" w:rsidRDefault="00B40628" w:rsidP="007D49F5">
            <w:r>
              <w:t>S31</w:t>
            </w:r>
          </w:p>
        </w:tc>
        <w:tc>
          <w:tcPr>
            <w:tcW w:w="2268" w:type="dxa"/>
          </w:tcPr>
          <w:p w14:paraId="48812E07" w14:textId="77777777" w:rsidR="00004819" w:rsidRPr="00F86E37" w:rsidRDefault="00004819" w:rsidP="007D49F5"/>
        </w:tc>
        <w:tc>
          <w:tcPr>
            <w:tcW w:w="4445" w:type="dxa"/>
          </w:tcPr>
          <w:p w14:paraId="1ECFA873" w14:textId="47DE2ABC" w:rsidR="00004819" w:rsidRPr="00F86E37" w:rsidRDefault="00EB5F1E" w:rsidP="007D49F5">
            <w:r w:rsidRPr="00EB5F1E">
              <w:t>with Cochrane Library publication date from Jan 2007 to present, in Trials</w:t>
            </w:r>
          </w:p>
        </w:tc>
        <w:tc>
          <w:tcPr>
            <w:tcW w:w="2614" w:type="dxa"/>
          </w:tcPr>
          <w:p w14:paraId="1F7DF874" w14:textId="4164685C" w:rsidR="00004819" w:rsidRPr="00F86E37" w:rsidRDefault="0099695A" w:rsidP="007D49F5">
            <w:r>
              <w:t>5</w:t>
            </w:r>
            <w:r w:rsidR="00957AE1">
              <w:t>,</w:t>
            </w:r>
            <w:r>
              <w:t>0</w:t>
            </w:r>
            <w:r w:rsidR="00957AE1">
              <w:t>03</w:t>
            </w:r>
          </w:p>
        </w:tc>
      </w:tr>
    </w:tbl>
    <w:p w14:paraId="7ECDB18A" w14:textId="2937C5C7" w:rsidR="006E4D8E" w:rsidRDefault="006E4D8E" w:rsidP="007D49F5"/>
    <w:p w14:paraId="5BAB26F4" w14:textId="77777777" w:rsidR="006E4D8E" w:rsidRDefault="006E4D8E" w:rsidP="007D49F5">
      <w:r>
        <w:br w:type="page"/>
      </w:r>
    </w:p>
    <w:p w14:paraId="5002394E" w14:textId="73FEA43F" w:rsidR="006E4D8E" w:rsidRPr="00F86E37" w:rsidRDefault="006E4D8E" w:rsidP="007D49F5">
      <w:r w:rsidRPr="00F86E37">
        <w:rPr>
          <w:b/>
          <w:bCs/>
        </w:rPr>
        <w:lastRenderedPageBreak/>
        <w:t>Database:</w:t>
      </w:r>
      <w:r w:rsidRPr="00F86E37">
        <w:t xml:space="preserve"> </w:t>
      </w:r>
      <w:proofErr w:type="spellStart"/>
      <w:r>
        <w:t>Informit</w:t>
      </w:r>
      <w:proofErr w:type="spellEnd"/>
      <w:r>
        <w:t xml:space="preserve"> Health Collection</w:t>
      </w:r>
    </w:p>
    <w:p w14:paraId="005D36F0" w14:textId="646F9E19" w:rsidR="006E4D8E" w:rsidRPr="00F86E37" w:rsidRDefault="006E4D8E" w:rsidP="007D49F5">
      <w:r w:rsidRPr="00F86E37">
        <w:rPr>
          <w:b/>
          <w:bCs/>
        </w:rPr>
        <w:t>Date Searched:</w:t>
      </w:r>
      <w:r w:rsidRPr="00F86E37">
        <w:t xml:space="preserve"> 1</w:t>
      </w:r>
      <w:r w:rsidR="00385BE5">
        <w:t>8</w:t>
      </w:r>
      <w:r w:rsidRPr="00F86E37">
        <w:t xml:space="preserve"> March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4445"/>
        <w:gridCol w:w="2614"/>
      </w:tblGrid>
      <w:tr w:rsidR="006E4D8E" w:rsidRPr="00F86E37" w14:paraId="08F78E97" w14:textId="77777777" w:rsidTr="00A43360">
        <w:tc>
          <w:tcPr>
            <w:tcW w:w="1129" w:type="dxa"/>
          </w:tcPr>
          <w:p w14:paraId="13114140" w14:textId="77777777" w:rsidR="006E4D8E" w:rsidRPr="00F86E37" w:rsidRDefault="006E4D8E" w:rsidP="007D49F5">
            <w:pPr>
              <w:rPr>
                <w:b/>
                <w:bCs/>
              </w:rPr>
            </w:pPr>
          </w:p>
        </w:tc>
        <w:tc>
          <w:tcPr>
            <w:tcW w:w="2268" w:type="dxa"/>
          </w:tcPr>
          <w:p w14:paraId="1800E03D" w14:textId="77777777" w:rsidR="006E4D8E" w:rsidRPr="00F86E37" w:rsidRDefault="006E4D8E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Concept</w:t>
            </w:r>
          </w:p>
        </w:tc>
        <w:tc>
          <w:tcPr>
            <w:tcW w:w="4445" w:type="dxa"/>
          </w:tcPr>
          <w:p w14:paraId="74A7378A" w14:textId="77777777" w:rsidR="006E4D8E" w:rsidRPr="00F86E37" w:rsidRDefault="006E4D8E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Search terms</w:t>
            </w:r>
          </w:p>
        </w:tc>
        <w:tc>
          <w:tcPr>
            <w:tcW w:w="2614" w:type="dxa"/>
          </w:tcPr>
          <w:p w14:paraId="4E0AA20C" w14:textId="77777777" w:rsidR="006E4D8E" w:rsidRPr="00F86E37" w:rsidRDefault="006E4D8E" w:rsidP="007D49F5">
            <w:pPr>
              <w:rPr>
                <w:b/>
                <w:bCs/>
              </w:rPr>
            </w:pPr>
            <w:r w:rsidRPr="00F86E37">
              <w:rPr>
                <w:b/>
                <w:bCs/>
              </w:rPr>
              <w:t>Results (n)</w:t>
            </w:r>
          </w:p>
        </w:tc>
      </w:tr>
      <w:tr w:rsidR="006E4D8E" w:rsidRPr="00F86E37" w14:paraId="4EFF4641" w14:textId="77777777" w:rsidTr="00A43360">
        <w:tc>
          <w:tcPr>
            <w:tcW w:w="1129" w:type="dxa"/>
          </w:tcPr>
          <w:p w14:paraId="1C25DD5F" w14:textId="77777777" w:rsidR="006E4D8E" w:rsidRPr="00F86E37" w:rsidRDefault="006E4D8E" w:rsidP="007D49F5">
            <w:r w:rsidRPr="00F86E37">
              <w:t>S1</w:t>
            </w:r>
          </w:p>
        </w:tc>
        <w:tc>
          <w:tcPr>
            <w:tcW w:w="2268" w:type="dxa"/>
          </w:tcPr>
          <w:p w14:paraId="73AA46EC" w14:textId="77777777" w:rsidR="006E4D8E" w:rsidRPr="00F86E37" w:rsidRDefault="006E4D8E" w:rsidP="007D49F5">
            <w:r w:rsidRPr="00F86E37">
              <w:t>Screen time</w:t>
            </w:r>
          </w:p>
        </w:tc>
        <w:tc>
          <w:tcPr>
            <w:tcW w:w="4445" w:type="dxa"/>
          </w:tcPr>
          <w:p w14:paraId="666FBB86" w14:textId="060A4ADC" w:rsidR="006E4D8E" w:rsidRPr="00F86E37" w:rsidRDefault="00894271" w:rsidP="007D49F5">
            <w:pPr>
              <w:rPr>
                <w:rFonts w:eastAsiaTheme="minorEastAsia"/>
                <w:lang w:val="en-CA"/>
              </w:rPr>
            </w:pPr>
            <w:r>
              <w:rPr>
                <w:rFonts w:eastAsiaTheme="minorEastAsia"/>
                <w:lang w:val="en-CA"/>
              </w:rPr>
              <w:t>(</w:t>
            </w:r>
            <w:r w:rsidR="001E3F1F" w:rsidRPr="001E3F1F">
              <w:rPr>
                <w:rFonts w:eastAsiaTheme="minorEastAsia"/>
                <w:lang w:val="en-CA"/>
              </w:rPr>
              <w:t xml:space="preserve">Title:(sedentary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behav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*)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digital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media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media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exposure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media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use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media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time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screen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use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screen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time” OR Title:(screen view*) OR Title:(media screen*)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passive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media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passive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technology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interactive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media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interactive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technology” OR Title:(mobile phone*)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Smart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phone"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Cellphone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Television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TV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DVD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iPad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Tablet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Title:(touch screen*)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"Electronic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device"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digital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device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Computer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Laptop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Title:(computer gam*) OR Title:(video gam*) OR Title:(electronic gam*)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"handheld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console"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handheld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device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digital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play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digital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engagement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Facebook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Instagram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“social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media"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Youtube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Title:Internet</w:t>
            </w:r>
            <w:proofErr w:type="spellEnd"/>
            <w:r w:rsidR="00916EAC">
              <w:rPr>
                <w:rFonts w:eastAsiaTheme="minorEastAsia"/>
                <w:lang w:val="en-CA"/>
              </w:rPr>
              <w:t>)</w:t>
            </w:r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r w:rsidR="00916EAC">
              <w:rPr>
                <w:rFonts w:eastAsiaTheme="minorEastAsia"/>
                <w:lang w:val="en-CA"/>
              </w:rPr>
              <w:t>(</w:t>
            </w:r>
            <w:r w:rsidR="001E3F1F" w:rsidRPr="001E3F1F">
              <w:rPr>
                <w:rFonts w:eastAsiaTheme="minorEastAsia"/>
                <w:lang w:val="en-CA"/>
              </w:rPr>
              <w:t xml:space="preserve">Abstract:(sedentary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behav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*)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digital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media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media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exposure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media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use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media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time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screen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use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screen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time” OR Abstract:(screen view*) OR Abstract:(media screen*)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passive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media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passive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technology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interactive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media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interactive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technology” OR Abstract:(mobile phone*)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Smart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phone"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Cellphone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Television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TV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DVD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iPad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Tablet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Abstract:(touch screen*)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"Electronic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device"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digital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device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Computer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Laptop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Abstract:(computer gam*) OR Abstract:(video gam*) OR Abstract:(electronic gam*)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lastRenderedPageBreak/>
              <w:t>Abstract:"handheld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console"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handheld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device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digital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play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digital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engagement”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Facebook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Instagram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“social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media"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Youtube</w:t>
            </w:r>
            <w:proofErr w:type="spellEnd"/>
            <w:r w:rsidR="001E3F1F" w:rsidRPr="001E3F1F">
              <w:rPr>
                <w:rFonts w:eastAsiaTheme="minorEastAsia"/>
                <w:lang w:val="en-CA"/>
              </w:rPr>
              <w:t xml:space="preserve"> OR </w:t>
            </w:r>
            <w:proofErr w:type="spellStart"/>
            <w:r w:rsidR="001E3F1F" w:rsidRPr="001E3F1F">
              <w:rPr>
                <w:rFonts w:eastAsiaTheme="minorEastAsia"/>
                <w:lang w:val="en-CA"/>
              </w:rPr>
              <w:t>Abstract:Internet</w:t>
            </w:r>
            <w:proofErr w:type="spellEnd"/>
            <w:r w:rsidR="00916EAC">
              <w:rPr>
                <w:rFonts w:eastAsiaTheme="minorEastAsia"/>
                <w:lang w:val="en-CA"/>
              </w:rPr>
              <w:t>)</w:t>
            </w:r>
          </w:p>
        </w:tc>
        <w:tc>
          <w:tcPr>
            <w:tcW w:w="2614" w:type="dxa"/>
          </w:tcPr>
          <w:p w14:paraId="677A042E" w14:textId="59BEA4B2" w:rsidR="006E4D8E" w:rsidRPr="00F86E37" w:rsidRDefault="001E3F1F" w:rsidP="007D49F5">
            <w:r>
              <w:lastRenderedPageBreak/>
              <w:t>3901</w:t>
            </w:r>
          </w:p>
        </w:tc>
      </w:tr>
      <w:tr w:rsidR="006E4D8E" w:rsidRPr="00F86E37" w14:paraId="75E35F09" w14:textId="77777777" w:rsidTr="00A43360">
        <w:tc>
          <w:tcPr>
            <w:tcW w:w="1129" w:type="dxa"/>
          </w:tcPr>
          <w:p w14:paraId="06AFE43C" w14:textId="402E1008" w:rsidR="006E4D8E" w:rsidRPr="00F86E37" w:rsidRDefault="006E4D8E" w:rsidP="007D49F5">
            <w:r w:rsidRPr="00F86E37">
              <w:t>S</w:t>
            </w:r>
            <w:r w:rsidR="00A97276">
              <w:t>2</w:t>
            </w:r>
          </w:p>
        </w:tc>
        <w:tc>
          <w:tcPr>
            <w:tcW w:w="2268" w:type="dxa"/>
          </w:tcPr>
          <w:p w14:paraId="24D376E3" w14:textId="77777777" w:rsidR="006E4D8E" w:rsidRPr="00F86E37" w:rsidRDefault="006E4D8E" w:rsidP="007D49F5">
            <w:r w:rsidRPr="00F86E37">
              <w:t>Parent</w:t>
            </w:r>
          </w:p>
        </w:tc>
        <w:tc>
          <w:tcPr>
            <w:tcW w:w="4445" w:type="dxa"/>
          </w:tcPr>
          <w:p w14:paraId="5F84B8EE" w14:textId="338629D6" w:rsidR="006E4D8E" w:rsidRPr="00F86E37" w:rsidRDefault="00B702A0" w:rsidP="007D49F5">
            <w:r w:rsidRPr="00B702A0">
              <w:t>(</w:t>
            </w:r>
            <w:proofErr w:type="spellStart"/>
            <w:r w:rsidRPr="00B702A0">
              <w:t>Title:parent</w:t>
            </w:r>
            <w:proofErr w:type="spellEnd"/>
            <w:r w:rsidRPr="00B702A0">
              <w:t xml:space="preserve">* OR </w:t>
            </w:r>
            <w:proofErr w:type="spellStart"/>
            <w:r w:rsidRPr="00B702A0">
              <w:t>Title:caregiver</w:t>
            </w:r>
            <w:proofErr w:type="spellEnd"/>
            <w:r w:rsidRPr="00B702A0">
              <w:t xml:space="preserve">* OR </w:t>
            </w:r>
            <w:proofErr w:type="spellStart"/>
            <w:r w:rsidRPr="00B702A0">
              <w:t>Title:family</w:t>
            </w:r>
            <w:proofErr w:type="spellEnd"/>
            <w:r w:rsidRPr="00B702A0">
              <w:t xml:space="preserve"> OR </w:t>
            </w:r>
            <w:proofErr w:type="spellStart"/>
            <w:r w:rsidRPr="00B702A0">
              <w:t>Title:"family-based</w:t>
            </w:r>
            <w:proofErr w:type="spellEnd"/>
            <w:r w:rsidRPr="00B702A0">
              <w:t xml:space="preserve">" OR </w:t>
            </w:r>
            <w:proofErr w:type="spellStart"/>
            <w:r w:rsidRPr="00B702A0">
              <w:t>Title:"parent-focused</w:t>
            </w:r>
            <w:proofErr w:type="spellEnd"/>
            <w:r w:rsidRPr="00B702A0">
              <w:t xml:space="preserve">" OR </w:t>
            </w:r>
            <w:proofErr w:type="spellStart"/>
            <w:r w:rsidRPr="00B702A0">
              <w:t>Title:"home-based</w:t>
            </w:r>
            <w:proofErr w:type="spellEnd"/>
            <w:r w:rsidRPr="00B702A0">
              <w:t xml:space="preserve">" OR </w:t>
            </w:r>
            <w:proofErr w:type="spellStart"/>
            <w:r w:rsidRPr="00B702A0">
              <w:t>Title:"family-involving</w:t>
            </w:r>
            <w:proofErr w:type="spellEnd"/>
            <w:r w:rsidRPr="00B702A0">
              <w:t xml:space="preserve">" OR </w:t>
            </w:r>
            <w:proofErr w:type="spellStart"/>
            <w:r w:rsidRPr="00B702A0">
              <w:t>Title:"parent-administered</w:t>
            </w:r>
            <w:proofErr w:type="spellEnd"/>
            <w:r w:rsidRPr="00B702A0">
              <w:t xml:space="preserve">") OR (Abstract:parent* OR </w:t>
            </w:r>
            <w:proofErr w:type="spellStart"/>
            <w:r w:rsidRPr="00B702A0">
              <w:t>Abstract:caregiver</w:t>
            </w:r>
            <w:proofErr w:type="spellEnd"/>
            <w:r w:rsidRPr="00B702A0">
              <w:t xml:space="preserve">* OR </w:t>
            </w:r>
            <w:proofErr w:type="spellStart"/>
            <w:r w:rsidRPr="00B702A0">
              <w:t>Abstract:family</w:t>
            </w:r>
            <w:proofErr w:type="spellEnd"/>
            <w:r w:rsidRPr="00B702A0">
              <w:t xml:space="preserve"> OR </w:t>
            </w:r>
            <w:proofErr w:type="spellStart"/>
            <w:r w:rsidRPr="00B702A0">
              <w:t>Abstract:"family-based</w:t>
            </w:r>
            <w:proofErr w:type="spellEnd"/>
            <w:r w:rsidRPr="00B702A0">
              <w:t xml:space="preserve">" OR </w:t>
            </w:r>
            <w:proofErr w:type="spellStart"/>
            <w:r w:rsidRPr="00B702A0">
              <w:t>Abstract:"parent-focused</w:t>
            </w:r>
            <w:proofErr w:type="spellEnd"/>
            <w:r w:rsidRPr="00B702A0">
              <w:t xml:space="preserve">" OR </w:t>
            </w:r>
            <w:proofErr w:type="spellStart"/>
            <w:r w:rsidRPr="00B702A0">
              <w:t>Abstract:"home-based</w:t>
            </w:r>
            <w:proofErr w:type="spellEnd"/>
            <w:r w:rsidRPr="00B702A0">
              <w:t xml:space="preserve">" OR </w:t>
            </w:r>
            <w:proofErr w:type="spellStart"/>
            <w:r w:rsidRPr="00B702A0">
              <w:t>Abstract:"family-involving</w:t>
            </w:r>
            <w:proofErr w:type="spellEnd"/>
            <w:r w:rsidRPr="00B702A0">
              <w:t xml:space="preserve">" OR </w:t>
            </w:r>
            <w:proofErr w:type="spellStart"/>
            <w:r w:rsidRPr="00B702A0">
              <w:t>Abstract:"parent-administered</w:t>
            </w:r>
            <w:proofErr w:type="spellEnd"/>
            <w:r w:rsidRPr="00B702A0">
              <w:t>")</w:t>
            </w:r>
          </w:p>
        </w:tc>
        <w:tc>
          <w:tcPr>
            <w:tcW w:w="2614" w:type="dxa"/>
          </w:tcPr>
          <w:p w14:paraId="01B773D5" w14:textId="29031F56" w:rsidR="006E4D8E" w:rsidRPr="00F86E37" w:rsidRDefault="00805178" w:rsidP="007D49F5">
            <w:r>
              <w:t>9</w:t>
            </w:r>
            <w:r w:rsidR="009E12DE">
              <w:t>23</w:t>
            </w:r>
            <w:r w:rsidR="00385BE5">
              <w:t>6</w:t>
            </w:r>
          </w:p>
        </w:tc>
      </w:tr>
      <w:tr w:rsidR="006E4D8E" w:rsidRPr="00F86E37" w14:paraId="0DB27A84" w14:textId="77777777" w:rsidTr="00A43360">
        <w:tc>
          <w:tcPr>
            <w:tcW w:w="1129" w:type="dxa"/>
          </w:tcPr>
          <w:p w14:paraId="2EC1C001" w14:textId="452F9BF9" w:rsidR="006E4D8E" w:rsidRPr="00F86E37" w:rsidRDefault="006E4D8E" w:rsidP="007D49F5">
            <w:r w:rsidRPr="00F86E37">
              <w:t>S</w:t>
            </w:r>
            <w:r w:rsidR="00A97276">
              <w:t>3</w:t>
            </w:r>
          </w:p>
        </w:tc>
        <w:tc>
          <w:tcPr>
            <w:tcW w:w="2268" w:type="dxa"/>
          </w:tcPr>
          <w:p w14:paraId="59EFA7C6" w14:textId="77777777" w:rsidR="006E4D8E" w:rsidRPr="00F86E37" w:rsidRDefault="006E4D8E" w:rsidP="007D49F5">
            <w:r w:rsidRPr="00F86E37">
              <w:t xml:space="preserve">Early childhood </w:t>
            </w:r>
          </w:p>
        </w:tc>
        <w:tc>
          <w:tcPr>
            <w:tcW w:w="4445" w:type="dxa"/>
          </w:tcPr>
          <w:p w14:paraId="5A0446B9" w14:textId="70BC7788" w:rsidR="006E4D8E" w:rsidRPr="00F86E37" w:rsidRDefault="00805178" w:rsidP="007D49F5">
            <w:r>
              <w:t>(</w:t>
            </w:r>
            <w:proofErr w:type="spellStart"/>
            <w:r w:rsidR="00194C95" w:rsidRPr="00194C95">
              <w:t>Title:infant</w:t>
            </w:r>
            <w:proofErr w:type="spellEnd"/>
            <w:r w:rsidR="00194C95" w:rsidRPr="00194C95">
              <w:t xml:space="preserve">* OR </w:t>
            </w:r>
            <w:proofErr w:type="spellStart"/>
            <w:r w:rsidR="00194C95" w:rsidRPr="00194C95">
              <w:t>Title:baby</w:t>
            </w:r>
            <w:proofErr w:type="spellEnd"/>
            <w:r w:rsidR="00194C95" w:rsidRPr="00194C95">
              <w:t xml:space="preserve"> OR </w:t>
            </w:r>
            <w:proofErr w:type="spellStart"/>
            <w:r w:rsidR="00194C95" w:rsidRPr="00194C95">
              <w:t>Title:babies</w:t>
            </w:r>
            <w:proofErr w:type="spellEnd"/>
            <w:r w:rsidR="00194C95" w:rsidRPr="00194C95">
              <w:t xml:space="preserve"> OR </w:t>
            </w:r>
            <w:proofErr w:type="spellStart"/>
            <w:r w:rsidR="00194C95" w:rsidRPr="00194C95">
              <w:t>Title:toddler</w:t>
            </w:r>
            <w:proofErr w:type="spellEnd"/>
            <w:r w:rsidR="00194C95" w:rsidRPr="00194C95">
              <w:t xml:space="preserve">* OR </w:t>
            </w:r>
            <w:proofErr w:type="spellStart"/>
            <w:r w:rsidR="00194C95" w:rsidRPr="00194C95">
              <w:t>Title:preschool</w:t>
            </w:r>
            <w:proofErr w:type="spellEnd"/>
            <w:r w:rsidR="00194C95" w:rsidRPr="00194C95">
              <w:t xml:space="preserve">* OR </w:t>
            </w:r>
            <w:proofErr w:type="spellStart"/>
            <w:r w:rsidR="00194C95" w:rsidRPr="00194C95">
              <w:t>Title:pre-school</w:t>
            </w:r>
            <w:proofErr w:type="spellEnd"/>
            <w:r w:rsidR="00194C95" w:rsidRPr="00194C95">
              <w:t xml:space="preserve">* OR </w:t>
            </w:r>
            <w:proofErr w:type="spellStart"/>
            <w:r w:rsidR="00194C95" w:rsidRPr="00194C95">
              <w:t>Title:"early</w:t>
            </w:r>
            <w:proofErr w:type="spellEnd"/>
            <w:r w:rsidR="00194C95" w:rsidRPr="00194C95">
              <w:t xml:space="preserve"> childhood" OR Title:(young child*) OR Title:(early year*) OR </w:t>
            </w:r>
            <w:proofErr w:type="spellStart"/>
            <w:r w:rsidR="00194C95" w:rsidRPr="00194C95">
              <w:t>Title:kindergarten</w:t>
            </w:r>
            <w:proofErr w:type="spellEnd"/>
            <w:r w:rsidR="00194C95" w:rsidRPr="00194C95">
              <w:t xml:space="preserve"> OR </w:t>
            </w:r>
            <w:proofErr w:type="spellStart"/>
            <w:r w:rsidR="00194C95" w:rsidRPr="00194C95">
              <w:t>Title:child</w:t>
            </w:r>
            <w:proofErr w:type="spellEnd"/>
            <w:r w:rsidR="00194C95" w:rsidRPr="00194C95">
              <w:t>*</w:t>
            </w:r>
            <w:r>
              <w:t>)</w:t>
            </w:r>
            <w:r w:rsidR="00194C95" w:rsidRPr="00194C95">
              <w:t xml:space="preserve"> OR </w:t>
            </w:r>
            <w:r>
              <w:t>(</w:t>
            </w:r>
            <w:proofErr w:type="spellStart"/>
            <w:r w:rsidR="00194C95" w:rsidRPr="00194C95">
              <w:t>Abstract:infant</w:t>
            </w:r>
            <w:proofErr w:type="spellEnd"/>
            <w:r w:rsidR="00194C95" w:rsidRPr="00194C95">
              <w:t xml:space="preserve">* OR </w:t>
            </w:r>
            <w:proofErr w:type="spellStart"/>
            <w:r w:rsidR="00194C95" w:rsidRPr="00194C95">
              <w:t>Abstract:baby</w:t>
            </w:r>
            <w:proofErr w:type="spellEnd"/>
            <w:r w:rsidR="00194C95" w:rsidRPr="00194C95">
              <w:t xml:space="preserve"> OR </w:t>
            </w:r>
            <w:proofErr w:type="spellStart"/>
            <w:r w:rsidR="00194C95" w:rsidRPr="00194C95">
              <w:t>Abstract:babies</w:t>
            </w:r>
            <w:proofErr w:type="spellEnd"/>
            <w:r w:rsidR="00194C95" w:rsidRPr="00194C95">
              <w:t xml:space="preserve"> OR </w:t>
            </w:r>
            <w:proofErr w:type="spellStart"/>
            <w:r w:rsidR="00194C95" w:rsidRPr="00194C95">
              <w:t>Abstract:toddler</w:t>
            </w:r>
            <w:proofErr w:type="spellEnd"/>
            <w:r w:rsidR="00194C95" w:rsidRPr="00194C95">
              <w:t xml:space="preserve">* OR </w:t>
            </w:r>
            <w:proofErr w:type="spellStart"/>
            <w:r w:rsidR="00194C95" w:rsidRPr="00194C95">
              <w:t>Abstract:preschool</w:t>
            </w:r>
            <w:proofErr w:type="spellEnd"/>
            <w:r w:rsidR="00194C95" w:rsidRPr="00194C95">
              <w:t xml:space="preserve">* OR </w:t>
            </w:r>
            <w:proofErr w:type="spellStart"/>
            <w:r w:rsidR="00194C95" w:rsidRPr="00194C95">
              <w:t>Abstract:pre-school</w:t>
            </w:r>
            <w:proofErr w:type="spellEnd"/>
            <w:r w:rsidR="00194C95" w:rsidRPr="00194C95">
              <w:t xml:space="preserve">* OR </w:t>
            </w:r>
            <w:proofErr w:type="spellStart"/>
            <w:r w:rsidR="00194C95" w:rsidRPr="00194C95">
              <w:t>Abstract:"early</w:t>
            </w:r>
            <w:proofErr w:type="spellEnd"/>
            <w:r w:rsidR="00194C95" w:rsidRPr="00194C95">
              <w:t xml:space="preserve"> childhood" OR Abstract:(young child*) OR Abstract:(early year*) OR </w:t>
            </w:r>
            <w:proofErr w:type="spellStart"/>
            <w:r w:rsidR="00194C95" w:rsidRPr="00194C95">
              <w:t>Abstract:kindergarten</w:t>
            </w:r>
            <w:proofErr w:type="spellEnd"/>
            <w:r w:rsidR="00194C95" w:rsidRPr="00194C95">
              <w:t xml:space="preserve"> OR </w:t>
            </w:r>
            <w:proofErr w:type="spellStart"/>
            <w:r w:rsidR="00194C95" w:rsidRPr="00194C95">
              <w:t>Abstract:child</w:t>
            </w:r>
            <w:proofErr w:type="spellEnd"/>
            <w:r>
              <w:t>)</w:t>
            </w:r>
          </w:p>
        </w:tc>
        <w:tc>
          <w:tcPr>
            <w:tcW w:w="2614" w:type="dxa"/>
          </w:tcPr>
          <w:p w14:paraId="711A0158" w14:textId="245F6620" w:rsidR="006E4D8E" w:rsidRPr="00F86E37" w:rsidRDefault="00894271" w:rsidP="007D49F5">
            <w:r>
              <w:t>12,4</w:t>
            </w:r>
            <w:r w:rsidR="00B051C8">
              <w:t>82</w:t>
            </w:r>
          </w:p>
        </w:tc>
      </w:tr>
      <w:tr w:rsidR="006E4D8E" w:rsidRPr="00F86E37" w14:paraId="6D0791C5" w14:textId="77777777" w:rsidTr="00A43360">
        <w:tc>
          <w:tcPr>
            <w:tcW w:w="1129" w:type="dxa"/>
          </w:tcPr>
          <w:p w14:paraId="1312E303" w14:textId="74EFDB1D" w:rsidR="006E4D8E" w:rsidRPr="00F86E37" w:rsidRDefault="006E4D8E" w:rsidP="007D49F5">
            <w:r w:rsidRPr="00F86E37">
              <w:t>S</w:t>
            </w:r>
            <w:r w:rsidR="00A97276">
              <w:t>4</w:t>
            </w:r>
          </w:p>
        </w:tc>
        <w:tc>
          <w:tcPr>
            <w:tcW w:w="2268" w:type="dxa"/>
          </w:tcPr>
          <w:p w14:paraId="569BA163" w14:textId="77777777" w:rsidR="006E4D8E" w:rsidRPr="001D6338" w:rsidRDefault="006E4D8E" w:rsidP="007D49F5">
            <w:r w:rsidRPr="001D6338">
              <w:t>Intervention</w:t>
            </w:r>
          </w:p>
        </w:tc>
        <w:tc>
          <w:tcPr>
            <w:tcW w:w="4445" w:type="dxa"/>
          </w:tcPr>
          <w:p w14:paraId="2B8B2EC1" w14:textId="6E92E533" w:rsidR="00F7547C" w:rsidRPr="001D6338" w:rsidRDefault="00292063" w:rsidP="007D49F5">
            <w:r w:rsidRPr="001D6338">
              <w:t>(</w:t>
            </w:r>
            <w:proofErr w:type="spellStart"/>
            <w:r w:rsidR="002729F0" w:rsidRPr="001D6338">
              <w:t>Title:intervention</w:t>
            </w:r>
            <w:proofErr w:type="spellEnd"/>
            <w:r w:rsidR="002729F0" w:rsidRPr="001D6338">
              <w:t xml:space="preserve">* OR </w:t>
            </w:r>
            <w:proofErr w:type="spellStart"/>
            <w:r w:rsidR="002729F0" w:rsidRPr="001D6338">
              <w:t>Title:strateg</w:t>
            </w:r>
            <w:proofErr w:type="spellEnd"/>
            <w:r w:rsidR="002729F0" w:rsidRPr="001D6338">
              <w:t xml:space="preserve">* OR </w:t>
            </w:r>
            <w:proofErr w:type="spellStart"/>
            <w:r w:rsidR="002729F0" w:rsidRPr="001D6338">
              <w:t>Title:program</w:t>
            </w:r>
            <w:proofErr w:type="spellEnd"/>
            <w:r w:rsidR="002729F0" w:rsidRPr="001D6338">
              <w:t xml:space="preserve">* OR </w:t>
            </w:r>
            <w:proofErr w:type="spellStart"/>
            <w:r w:rsidR="002729F0" w:rsidRPr="001D6338">
              <w:t>Title:rct</w:t>
            </w:r>
            <w:proofErr w:type="spellEnd"/>
            <w:r w:rsidR="002729F0" w:rsidRPr="001D6338">
              <w:t xml:space="preserve"> OR Title:"</w:t>
            </w:r>
            <w:proofErr w:type="spellStart"/>
            <w:r w:rsidR="002729F0" w:rsidRPr="001D6338">
              <w:t>randomi?ed</w:t>
            </w:r>
            <w:proofErr w:type="spellEnd"/>
            <w:r w:rsidR="002729F0" w:rsidRPr="001D6338">
              <w:t xml:space="preserve"> controlled trial" OR </w:t>
            </w:r>
            <w:proofErr w:type="spellStart"/>
            <w:r w:rsidR="002729F0" w:rsidRPr="001D6338">
              <w:t>Title:"pilot</w:t>
            </w:r>
            <w:proofErr w:type="spellEnd"/>
            <w:r w:rsidR="002729F0" w:rsidRPr="001D6338">
              <w:t xml:space="preserve"> study" OR</w:t>
            </w:r>
            <w:r w:rsidR="00616007" w:rsidRPr="001D6338">
              <w:t xml:space="preserve"> </w:t>
            </w:r>
            <w:r w:rsidR="00607B42" w:rsidRPr="001D6338">
              <w:t>Title:"</w:t>
            </w:r>
            <w:proofErr w:type="spellStart"/>
            <w:r w:rsidR="00607B42" w:rsidRPr="001D6338">
              <w:t>randomi?ed</w:t>
            </w:r>
            <w:proofErr w:type="spellEnd"/>
            <w:r w:rsidR="00607B42" w:rsidRPr="001D6338">
              <w:t xml:space="preserve"> clinical trial” OR </w:t>
            </w:r>
            <w:r w:rsidR="00616007" w:rsidRPr="001D6338">
              <w:t>Title:</w:t>
            </w:r>
            <w:r w:rsidR="00607B42" w:rsidRPr="001D6338">
              <w:t>"</w:t>
            </w:r>
            <w:proofErr w:type="spellStart"/>
            <w:r w:rsidR="00607B42" w:rsidRPr="001D6338">
              <w:t>randomi?ed</w:t>
            </w:r>
            <w:proofErr w:type="spellEnd"/>
            <w:r w:rsidR="00607B42" w:rsidRPr="001D6338">
              <w:t xml:space="preserve"> clinical study”)</w:t>
            </w:r>
            <w:r w:rsidR="00616007" w:rsidRPr="001D6338">
              <w:t xml:space="preserve"> OR </w:t>
            </w:r>
            <w:r w:rsidR="00183D17" w:rsidRPr="001D6338">
              <w:t>(</w:t>
            </w:r>
            <w:proofErr w:type="spellStart"/>
            <w:r w:rsidR="002729F0" w:rsidRPr="001D6338">
              <w:t>Abstract:intervention</w:t>
            </w:r>
            <w:proofErr w:type="spellEnd"/>
            <w:r w:rsidR="002729F0" w:rsidRPr="001D6338">
              <w:t xml:space="preserve">* OR </w:t>
            </w:r>
            <w:proofErr w:type="spellStart"/>
            <w:r w:rsidR="002729F0" w:rsidRPr="001D6338">
              <w:t>Abstract:strateg</w:t>
            </w:r>
            <w:proofErr w:type="spellEnd"/>
            <w:r w:rsidR="002729F0" w:rsidRPr="001D6338">
              <w:t xml:space="preserve">* OR </w:t>
            </w:r>
            <w:proofErr w:type="spellStart"/>
            <w:r w:rsidR="002729F0" w:rsidRPr="001D6338">
              <w:t>Abstract:program</w:t>
            </w:r>
            <w:proofErr w:type="spellEnd"/>
            <w:r w:rsidR="002729F0" w:rsidRPr="001D6338">
              <w:t xml:space="preserve">* OR </w:t>
            </w:r>
            <w:proofErr w:type="spellStart"/>
            <w:r w:rsidR="002729F0" w:rsidRPr="001D6338">
              <w:t>Abstract:rct</w:t>
            </w:r>
            <w:proofErr w:type="spellEnd"/>
            <w:r w:rsidR="002729F0" w:rsidRPr="001D6338">
              <w:t xml:space="preserve"> OR Abstract:"</w:t>
            </w:r>
            <w:proofErr w:type="spellStart"/>
            <w:r w:rsidR="002729F0" w:rsidRPr="001D6338">
              <w:t>randomi?ed</w:t>
            </w:r>
            <w:proofErr w:type="spellEnd"/>
            <w:r w:rsidR="002729F0" w:rsidRPr="001D6338">
              <w:t xml:space="preserve"> controlled trial" OR </w:t>
            </w:r>
            <w:proofErr w:type="spellStart"/>
            <w:r w:rsidR="002729F0" w:rsidRPr="001D6338">
              <w:t>Abstract:"pilot</w:t>
            </w:r>
            <w:proofErr w:type="spellEnd"/>
            <w:r w:rsidR="002729F0" w:rsidRPr="001D6338">
              <w:t xml:space="preserve"> study"</w:t>
            </w:r>
            <w:r w:rsidR="00616007" w:rsidRPr="001D6338">
              <w:t xml:space="preserve"> </w:t>
            </w:r>
            <w:r w:rsidR="006E603A" w:rsidRPr="001D6338">
              <w:t xml:space="preserve">OR </w:t>
            </w:r>
            <w:r w:rsidR="00616007" w:rsidRPr="001D6338">
              <w:t>Abstract:"</w:t>
            </w:r>
            <w:proofErr w:type="spellStart"/>
            <w:r w:rsidR="00616007" w:rsidRPr="001D6338">
              <w:t>randomi?ed</w:t>
            </w:r>
            <w:proofErr w:type="spellEnd"/>
            <w:r w:rsidR="00616007" w:rsidRPr="001D6338">
              <w:t xml:space="preserve"> clinical trial”  OR Abstract:"</w:t>
            </w:r>
            <w:proofErr w:type="spellStart"/>
            <w:r w:rsidR="00616007" w:rsidRPr="001D6338">
              <w:t>randomi?ed</w:t>
            </w:r>
            <w:proofErr w:type="spellEnd"/>
            <w:r w:rsidR="00616007" w:rsidRPr="001D6338">
              <w:t xml:space="preserve"> clinical study”)</w:t>
            </w:r>
          </w:p>
        </w:tc>
        <w:tc>
          <w:tcPr>
            <w:tcW w:w="2614" w:type="dxa"/>
          </w:tcPr>
          <w:p w14:paraId="158D6926" w14:textId="721DBE54" w:rsidR="006E4D8E" w:rsidRPr="00F86E37" w:rsidRDefault="002729F0" w:rsidP="007D49F5">
            <w:r>
              <w:t>20,6</w:t>
            </w:r>
            <w:r w:rsidR="002B2640">
              <w:t>61</w:t>
            </w:r>
          </w:p>
        </w:tc>
      </w:tr>
      <w:tr w:rsidR="006E4D8E" w:rsidRPr="00F86E37" w14:paraId="6A5E9CC8" w14:textId="77777777" w:rsidTr="001D6338">
        <w:tc>
          <w:tcPr>
            <w:tcW w:w="1129" w:type="dxa"/>
          </w:tcPr>
          <w:p w14:paraId="567030E5" w14:textId="5C13AEE9" w:rsidR="006E4D8E" w:rsidRPr="00F86E37" w:rsidRDefault="00A97276" w:rsidP="007D49F5">
            <w:r>
              <w:t>S5</w:t>
            </w:r>
          </w:p>
        </w:tc>
        <w:tc>
          <w:tcPr>
            <w:tcW w:w="2268" w:type="dxa"/>
          </w:tcPr>
          <w:p w14:paraId="2910A49F" w14:textId="77777777" w:rsidR="006E4D8E" w:rsidRPr="00F86E37" w:rsidRDefault="006E4D8E" w:rsidP="007D49F5"/>
        </w:tc>
        <w:tc>
          <w:tcPr>
            <w:tcW w:w="4445" w:type="dxa"/>
          </w:tcPr>
          <w:p w14:paraId="7E884305" w14:textId="693CC2A5" w:rsidR="006E4D8E" w:rsidRPr="00F86E37" w:rsidRDefault="006E4D8E" w:rsidP="007D49F5">
            <w:r w:rsidRPr="00F86E37">
              <w:t>S1 AND S</w:t>
            </w:r>
            <w:r w:rsidR="00A97276">
              <w:t>2</w:t>
            </w:r>
            <w:r w:rsidRPr="00F86E37">
              <w:t xml:space="preserve"> AND S</w:t>
            </w:r>
            <w:r w:rsidR="00A97276">
              <w:t>3</w:t>
            </w:r>
            <w:r w:rsidRPr="00F86E37">
              <w:t xml:space="preserve"> AND S</w:t>
            </w:r>
            <w:r w:rsidR="00A97276">
              <w:t>4</w:t>
            </w:r>
          </w:p>
        </w:tc>
        <w:tc>
          <w:tcPr>
            <w:tcW w:w="2614" w:type="dxa"/>
          </w:tcPr>
          <w:p w14:paraId="4C802029" w14:textId="2671DD28" w:rsidR="006E4D8E" w:rsidRPr="00F86E37" w:rsidRDefault="00A97276" w:rsidP="007D49F5">
            <w:r>
              <w:t>6</w:t>
            </w:r>
            <w:r w:rsidR="008F34E4">
              <w:t>1</w:t>
            </w:r>
          </w:p>
        </w:tc>
      </w:tr>
      <w:tr w:rsidR="006E4D8E" w:rsidRPr="00F86E37" w14:paraId="18EC2D7D" w14:textId="77777777" w:rsidTr="001D6338">
        <w:tc>
          <w:tcPr>
            <w:tcW w:w="1129" w:type="dxa"/>
          </w:tcPr>
          <w:p w14:paraId="4AB1A755" w14:textId="77777777" w:rsidR="006E4D8E" w:rsidRPr="00F86E37" w:rsidRDefault="006E4D8E" w:rsidP="007D49F5"/>
        </w:tc>
        <w:tc>
          <w:tcPr>
            <w:tcW w:w="2268" w:type="dxa"/>
          </w:tcPr>
          <w:p w14:paraId="1C6D3954" w14:textId="77777777" w:rsidR="006E4D8E" w:rsidRPr="00F86E37" w:rsidRDefault="006E4D8E" w:rsidP="007D49F5"/>
        </w:tc>
        <w:tc>
          <w:tcPr>
            <w:tcW w:w="4445" w:type="dxa"/>
          </w:tcPr>
          <w:p w14:paraId="253D1001" w14:textId="77777777" w:rsidR="006E4D8E" w:rsidRPr="00F86E37" w:rsidRDefault="006E4D8E" w:rsidP="007D49F5">
            <w:r w:rsidRPr="00F86E37">
              <w:t>Limit to English language and publication from 2007</w:t>
            </w:r>
          </w:p>
        </w:tc>
        <w:tc>
          <w:tcPr>
            <w:tcW w:w="2614" w:type="dxa"/>
          </w:tcPr>
          <w:p w14:paraId="329BAA97" w14:textId="4C7C6DC1" w:rsidR="006E4D8E" w:rsidRPr="00F86E37" w:rsidRDefault="006A0B1E" w:rsidP="007D49F5">
            <w:r>
              <w:t>54</w:t>
            </w:r>
          </w:p>
        </w:tc>
      </w:tr>
    </w:tbl>
    <w:p w14:paraId="3799C497" w14:textId="77777777" w:rsidR="006E4D8E" w:rsidRPr="00F86E37" w:rsidRDefault="006E4D8E" w:rsidP="007D49F5"/>
    <w:p w14:paraId="1B0EFE20" w14:textId="30FBE540" w:rsidR="00C1104C" w:rsidRDefault="00C1104C" w:rsidP="007D49F5">
      <w:r>
        <w:br w:type="page"/>
      </w:r>
    </w:p>
    <w:p w14:paraId="4A96968D" w14:textId="087F352A" w:rsidR="00333F28" w:rsidRDefault="00AC27E4" w:rsidP="007D49F5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Database: </w:t>
      </w:r>
      <w:r w:rsidR="00C1104C" w:rsidRPr="00AC27E4">
        <w:t>Google Scholar</w:t>
      </w:r>
    </w:p>
    <w:p w14:paraId="58CD68DD" w14:textId="16C245EE" w:rsidR="00AC27E4" w:rsidRPr="00F86E37" w:rsidRDefault="00AC27E4" w:rsidP="007D49F5">
      <w:r w:rsidRPr="00F86E37">
        <w:rPr>
          <w:b/>
          <w:bCs/>
        </w:rPr>
        <w:t>Date Searched:</w:t>
      </w:r>
      <w:r w:rsidRPr="00F86E37">
        <w:t xml:space="preserve"> </w:t>
      </w:r>
      <w:r w:rsidR="00732C95">
        <w:t>2</w:t>
      </w:r>
      <w:r w:rsidR="009C38ED">
        <w:t>8</w:t>
      </w:r>
      <w:r w:rsidRPr="00F86E37">
        <w:t xml:space="preserve"> March 2025</w:t>
      </w:r>
    </w:p>
    <w:p w14:paraId="0FE82B2F" w14:textId="77777777" w:rsidR="00AC27E4" w:rsidRDefault="00AC27E4" w:rsidP="007D49F5">
      <w:pPr>
        <w:spacing w:line="480" w:lineRule="auto"/>
        <w:rPr>
          <w:b/>
          <w:bCs/>
        </w:rPr>
      </w:pPr>
    </w:p>
    <w:p w14:paraId="36EEDC8D" w14:textId="3E5067D9" w:rsidR="00AC1DD8" w:rsidRDefault="00AC1DD8" w:rsidP="007D49F5">
      <w:pPr>
        <w:spacing w:line="480" w:lineRule="auto"/>
        <w:rPr>
          <w:b/>
          <w:bCs/>
        </w:rPr>
      </w:pPr>
      <w:r>
        <w:rPr>
          <w:b/>
          <w:bCs/>
        </w:rPr>
        <w:t>***search from 2007</w:t>
      </w:r>
    </w:p>
    <w:p w14:paraId="5720CFE8" w14:textId="77777777" w:rsidR="00AC1DD8" w:rsidRDefault="00AC1DD8" w:rsidP="007D49F5">
      <w:pPr>
        <w:spacing w:line="480" w:lineRule="auto"/>
        <w:rPr>
          <w:b/>
          <w:bCs/>
        </w:rPr>
      </w:pPr>
    </w:p>
    <w:p w14:paraId="0B3CFC64" w14:textId="1CACFC28" w:rsidR="00AC27E4" w:rsidRDefault="00AC27E4" w:rsidP="007D49F5">
      <w:pPr>
        <w:spacing w:line="480" w:lineRule="auto"/>
      </w:pPr>
      <w:r w:rsidRPr="00AC27E4">
        <w:t xml:space="preserve"> (</w:t>
      </w:r>
      <w:proofErr w:type="spellStart"/>
      <w:r w:rsidRPr="00AC27E4">
        <w:t>facebook</w:t>
      </w:r>
      <w:proofErr w:type="spellEnd"/>
      <w:r w:rsidRPr="00AC27E4">
        <w:t xml:space="preserve"> OR </w:t>
      </w:r>
      <w:proofErr w:type="spellStart"/>
      <w:r w:rsidRPr="00AC27E4">
        <w:t>instagram</w:t>
      </w:r>
      <w:proofErr w:type="spellEnd"/>
      <w:r w:rsidRPr="00AC27E4">
        <w:t xml:space="preserve"> OR "social media" OR </w:t>
      </w:r>
      <w:proofErr w:type="spellStart"/>
      <w:r w:rsidRPr="00AC27E4">
        <w:t>youtube</w:t>
      </w:r>
      <w:proofErr w:type="spellEnd"/>
      <w:r w:rsidRPr="00AC27E4">
        <w:t xml:space="preserve"> OR internet </w:t>
      </w:r>
      <w:r>
        <w:t>OR</w:t>
      </w:r>
      <w:r w:rsidRPr="00AC27E4">
        <w:t xml:space="preserve"> "digital play" OR "digital engagement" </w:t>
      </w:r>
      <w:r>
        <w:t>OR</w:t>
      </w:r>
      <w:r w:rsidRPr="00AC27E4">
        <w:t xml:space="preserve"> "computer gam*" OR "video </w:t>
      </w:r>
      <w:proofErr w:type="spellStart"/>
      <w:r w:rsidRPr="00AC27E4">
        <w:t>gam</w:t>
      </w:r>
      <w:proofErr w:type="spellEnd"/>
      <w:r w:rsidRPr="00AC27E4">
        <w:t xml:space="preserve">*" OR "electronic gam*" OR "handheld console" OR "handheld device" </w:t>
      </w:r>
      <w:r w:rsidR="000D3939">
        <w:t>OR</w:t>
      </w:r>
      <w:r w:rsidRPr="00AC27E4">
        <w:t xml:space="preserve"> computer OR laptop </w:t>
      </w:r>
      <w:r w:rsidR="000D3939">
        <w:t xml:space="preserve">OR </w:t>
      </w:r>
      <w:r w:rsidRPr="00AC27E4">
        <w:t xml:space="preserve"> </w:t>
      </w:r>
      <w:proofErr w:type="spellStart"/>
      <w:r w:rsidRPr="00AC27E4">
        <w:t>ipad</w:t>
      </w:r>
      <w:proofErr w:type="spellEnd"/>
      <w:r w:rsidRPr="00AC27E4">
        <w:t xml:space="preserve"> OR tablet OR "touch screen*" OR "Electronic device" OR "digital device" </w:t>
      </w:r>
      <w:r w:rsidR="000D3939">
        <w:t>OR</w:t>
      </w:r>
      <w:r w:rsidRPr="00AC27E4">
        <w:t xml:space="preserve"> television OR tv OR </w:t>
      </w:r>
      <w:proofErr w:type="spellStart"/>
      <w:r w:rsidRPr="00AC27E4">
        <w:t>dvd</w:t>
      </w:r>
      <w:proofErr w:type="spellEnd"/>
      <w:r w:rsidRPr="00AC27E4">
        <w:t xml:space="preserve"> </w:t>
      </w:r>
      <w:r w:rsidR="000D3939">
        <w:t>OR</w:t>
      </w:r>
      <w:r w:rsidRPr="00AC27E4">
        <w:t xml:space="preserve"> "mobile phone*" OR "Smart phone" OR </w:t>
      </w:r>
      <w:proofErr w:type="spellStart"/>
      <w:r w:rsidRPr="00AC27E4">
        <w:t>cellphone</w:t>
      </w:r>
      <w:proofErr w:type="spellEnd"/>
      <w:r w:rsidRPr="00AC27E4">
        <w:t xml:space="preserve">  </w:t>
      </w:r>
      <w:r w:rsidR="00055689">
        <w:t>OR</w:t>
      </w:r>
      <w:r w:rsidRPr="00AC27E4">
        <w:t xml:space="preserve"> "interactive media" OR "interactive technology" </w:t>
      </w:r>
      <w:r w:rsidR="00055689">
        <w:t>OR</w:t>
      </w:r>
      <w:r w:rsidRPr="00AC27E4">
        <w:t xml:space="preserve"> "passive media" OR "passive technology" </w:t>
      </w:r>
      <w:r w:rsidR="00055689">
        <w:t>OR</w:t>
      </w:r>
      <w:r w:rsidRPr="00AC27E4">
        <w:t xml:space="preserve"> "digital media" OR "media exposure" OR "media use" OR "media time" OR "screen use" OR "screen time" OR "screen view*" OR "media screen*" </w:t>
      </w:r>
      <w:r w:rsidR="00055689">
        <w:t>OR</w:t>
      </w:r>
      <w:r w:rsidRPr="00AC27E4">
        <w:t xml:space="preserve"> "sedentary </w:t>
      </w:r>
      <w:proofErr w:type="spellStart"/>
      <w:r w:rsidRPr="00AC27E4">
        <w:t>behav</w:t>
      </w:r>
      <w:proofErr w:type="spellEnd"/>
      <w:r w:rsidRPr="00AC27E4">
        <w:t>*")</w:t>
      </w:r>
    </w:p>
    <w:p w14:paraId="0A393F2F" w14:textId="77777777" w:rsidR="00AC27E4" w:rsidRDefault="00AC27E4" w:rsidP="007D49F5">
      <w:pPr>
        <w:spacing w:line="480" w:lineRule="auto"/>
      </w:pPr>
      <w:r w:rsidRPr="00AC27E4">
        <w:t xml:space="preserve"> AND </w:t>
      </w:r>
    </w:p>
    <w:p w14:paraId="38B1103C" w14:textId="7469ACAC" w:rsidR="00AC27E4" w:rsidRDefault="00AC27E4" w:rsidP="007D49F5">
      <w:pPr>
        <w:spacing w:line="480" w:lineRule="auto"/>
      </w:pPr>
      <w:r w:rsidRPr="00AC27E4">
        <w:t xml:space="preserve">(parent* OR caregiver* OR family OR "family-based" OR "parent-focused" OR "home-based" OR "family-involving" OR "parent-administered") </w:t>
      </w:r>
    </w:p>
    <w:p w14:paraId="17A90B28" w14:textId="77777777" w:rsidR="00AC27E4" w:rsidRDefault="00AC27E4" w:rsidP="007D49F5">
      <w:pPr>
        <w:spacing w:line="480" w:lineRule="auto"/>
      </w:pPr>
      <w:r w:rsidRPr="00AC27E4">
        <w:t xml:space="preserve">AND </w:t>
      </w:r>
    </w:p>
    <w:p w14:paraId="23495D65" w14:textId="421A84BC" w:rsidR="00AC27E4" w:rsidRDefault="00055689" w:rsidP="007D49F5">
      <w:pPr>
        <w:spacing w:line="480" w:lineRule="auto"/>
      </w:pPr>
      <w:r>
        <w:t>(</w:t>
      </w:r>
      <w:r w:rsidR="00AC27E4" w:rsidRPr="00AC27E4">
        <w:t xml:space="preserve">infant* OR baby OR babies OR toddler* OR preschool* OR pre-school* OR "early childhood" OR "young child*" OR "early year*" OR kindergarten OR child*) </w:t>
      </w:r>
    </w:p>
    <w:p w14:paraId="4AD8835F" w14:textId="77777777" w:rsidR="00AC27E4" w:rsidRDefault="00AC27E4" w:rsidP="007D49F5">
      <w:pPr>
        <w:spacing w:line="480" w:lineRule="auto"/>
      </w:pPr>
      <w:r w:rsidRPr="00AC27E4">
        <w:t xml:space="preserve">AND </w:t>
      </w:r>
    </w:p>
    <w:p w14:paraId="429CEAA7" w14:textId="06877DDD" w:rsidR="00AC27E4" w:rsidRPr="00AC27E4" w:rsidRDefault="00AC27E4" w:rsidP="007D49F5">
      <w:pPr>
        <w:spacing w:line="480" w:lineRule="auto"/>
      </w:pPr>
      <w:r w:rsidRPr="00AC27E4">
        <w:t xml:space="preserve">(intervention* OR </w:t>
      </w:r>
      <w:proofErr w:type="spellStart"/>
      <w:r w:rsidRPr="00AC27E4">
        <w:t>strateg</w:t>
      </w:r>
      <w:proofErr w:type="spellEnd"/>
      <w:r w:rsidRPr="00AC27E4">
        <w:t xml:space="preserve">* OR program* OR </w:t>
      </w:r>
      <w:proofErr w:type="spellStart"/>
      <w:r w:rsidRPr="00AC27E4">
        <w:t>rct</w:t>
      </w:r>
      <w:proofErr w:type="spellEnd"/>
      <w:r w:rsidRPr="00AC27E4">
        <w:t xml:space="preserve"> OR "</w:t>
      </w:r>
      <w:proofErr w:type="spellStart"/>
      <w:proofErr w:type="gramStart"/>
      <w:r w:rsidRPr="00AC27E4">
        <w:t>randomi?ed</w:t>
      </w:r>
      <w:proofErr w:type="spellEnd"/>
      <w:proofErr w:type="gramEnd"/>
      <w:r w:rsidRPr="00AC27E4">
        <w:t xml:space="preserve"> controlled trial" OR "pilot study" OR "</w:t>
      </w:r>
      <w:proofErr w:type="spellStart"/>
      <w:proofErr w:type="gramStart"/>
      <w:r w:rsidRPr="00AC27E4">
        <w:t>randomi?ed</w:t>
      </w:r>
      <w:proofErr w:type="spellEnd"/>
      <w:proofErr w:type="gramEnd"/>
      <w:r w:rsidRPr="00AC27E4">
        <w:t xml:space="preserve"> clinical trial" OR "</w:t>
      </w:r>
      <w:proofErr w:type="spellStart"/>
      <w:proofErr w:type="gramStart"/>
      <w:r w:rsidRPr="00AC27E4">
        <w:t>randomi?ed</w:t>
      </w:r>
      <w:proofErr w:type="spellEnd"/>
      <w:proofErr w:type="gramEnd"/>
      <w:r w:rsidRPr="00AC27E4">
        <w:t xml:space="preserve"> clinical study") </w:t>
      </w:r>
    </w:p>
    <w:sectPr w:rsidR="00AC27E4" w:rsidRPr="00AC27E4" w:rsidSect="00AC624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F93537"/>
    <w:multiLevelType w:val="hybridMultilevel"/>
    <w:tmpl w:val="5E869C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3D1894"/>
    <w:multiLevelType w:val="hybridMultilevel"/>
    <w:tmpl w:val="582E4D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126EFD"/>
    <w:multiLevelType w:val="hybridMultilevel"/>
    <w:tmpl w:val="44666F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24906">
    <w:abstractNumId w:val="2"/>
  </w:num>
  <w:num w:numId="2" w16cid:durableId="942953754">
    <w:abstractNumId w:val="0"/>
  </w:num>
  <w:num w:numId="3" w16cid:durableId="19598704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24D"/>
    <w:rsid w:val="00000877"/>
    <w:rsid w:val="00004819"/>
    <w:rsid w:val="00005CDE"/>
    <w:rsid w:val="00010A8B"/>
    <w:rsid w:val="00012C89"/>
    <w:rsid w:val="00012EE9"/>
    <w:rsid w:val="00021746"/>
    <w:rsid w:val="00024109"/>
    <w:rsid w:val="00024C2A"/>
    <w:rsid w:val="00034155"/>
    <w:rsid w:val="000359E4"/>
    <w:rsid w:val="00040D5B"/>
    <w:rsid w:val="000418B7"/>
    <w:rsid w:val="00043FFB"/>
    <w:rsid w:val="00055689"/>
    <w:rsid w:val="000610BE"/>
    <w:rsid w:val="000713A6"/>
    <w:rsid w:val="00073170"/>
    <w:rsid w:val="0007496E"/>
    <w:rsid w:val="00077D41"/>
    <w:rsid w:val="00081E76"/>
    <w:rsid w:val="00092DA9"/>
    <w:rsid w:val="00096A6A"/>
    <w:rsid w:val="000A026B"/>
    <w:rsid w:val="000A4C11"/>
    <w:rsid w:val="000A7199"/>
    <w:rsid w:val="000B1E98"/>
    <w:rsid w:val="000B352E"/>
    <w:rsid w:val="000C22EF"/>
    <w:rsid w:val="000D2770"/>
    <w:rsid w:val="000D3939"/>
    <w:rsid w:val="000D47AF"/>
    <w:rsid w:val="000D7B2C"/>
    <w:rsid w:val="000E1EB8"/>
    <w:rsid w:val="000E2161"/>
    <w:rsid w:val="000F1D52"/>
    <w:rsid w:val="000F32DB"/>
    <w:rsid w:val="000F3C5B"/>
    <w:rsid w:val="000F5C0D"/>
    <w:rsid w:val="000F7402"/>
    <w:rsid w:val="000F7542"/>
    <w:rsid w:val="00104AAD"/>
    <w:rsid w:val="00120643"/>
    <w:rsid w:val="00121805"/>
    <w:rsid w:val="001265FA"/>
    <w:rsid w:val="001276C9"/>
    <w:rsid w:val="00127C44"/>
    <w:rsid w:val="00131A4F"/>
    <w:rsid w:val="00136309"/>
    <w:rsid w:val="00147FFE"/>
    <w:rsid w:val="001507EF"/>
    <w:rsid w:val="00153259"/>
    <w:rsid w:val="00154790"/>
    <w:rsid w:val="00155C45"/>
    <w:rsid w:val="00157199"/>
    <w:rsid w:val="0015784F"/>
    <w:rsid w:val="0016073A"/>
    <w:rsid w:val="00162D34"/>
    <w:rsid w:val="00165B55"/>
    <w:rsid w:val="00166739"/>
    <w:rsid w:val="001701B2"/>
    <w:rsid w:val="00174DBC"/>
    <w:rsid w:val="00175CD5"/>
    <w:rsid w:val="0017673F"/>
    <w:rsid w:val="00177868"/>
    <w:rsid w:val="00180F4A"/>
    <w:rsid w:val="00183D17"/>
    <w:rsid w:val="00190235"/>
    <w:rsid w:val="001921D6"/>
    <w:rsid w:val="0019460F"/>
    <w:rsid w:val="00194C95"/>
    <w:rsid w:val="001A0E03"/>
    <w:rsid w:val="001A177D"/>
    <w:rsid w:val="001A1A17"/>
    <w:rsid w:val="001A20F6"/>
    <w:rsid w:val="001A376D"/>
    <w:rsid w:val="001A4662"/>
    <w:rsid w:val="001A5674"/>
    <w:rsid w:val="001A5FC1"/>
    <w:rsid w:val="001A7FAD"/>
    <w:rsid w:val="001B08A8"/>
    <w:rsid w:val="001B2C06"/>
    <w:rsid w:val="001B6744"/>
    <w:rsid w:val="001C3D8A"/>
    <w:rsid w:val="001C7225"/>
    <w:rsid w:val="001D002B"/>
    <w:rsid w:val="001D0B24"/>
    <w:rsid w:val="001D312A"/>
    <w:rsid w:val="001D6338"/>
    <w:rsid w:val="001E152D"/>
    <w:rsid w:val="001E3F1F"/>
    <w:rsid w:val="001E45F3"/>
    <w:rsid w:val="001E6C9E"/>
    <w:rsid w:val="001F16D3"/>
    <w:rsid w:val="001F2656"/>
    <w:rsid w:val="001F2B14"/>
    <w:rsid w:val="001F3418"/>
    <w:rsid w:val="00212C5C"/>
    <w:rsid w:val="0021716A"/>
    <w:rsid w:val="00223E23"/>
    <w:rsid w:val="00224CC1"/>
    <w:rsid w:val="00224D63"/>
    <w:rsid w:val="00226895"/>
    <w:rsid w:val="00227B1D"/>
    <w:rsid w:val="00235E31"/>
    <w:rsid w:val="00236E31"/>
    <w:rsid w:val="002405CB"/>
    <w:rsid w:val="00242631"/>
    <w:rsid w:val="00256ED1"/>
    <w:rsid w:val="0025757A"/>
    <w:rsid w:val="00262AB0"/>
    <w:rsid w:val="002729F0"/>
    <w:rsid w:val="0028002B"/>
    <w:rsid w:val="00280A0A"/>
    <w:rsid w:val="00283785"/>
    <w:rsid w:val="00283C09"/>
    <w:rsid w:val="00284F6D"/>
    <w:rsid w:val="00286EDA"/>
    <w:rsid w:val="00292063"/>
    <w:rsid w:val="002941FB"/>
    <w:rsid w:val="00297226"/>
    <w:rsid w:val="002A1E2B"/>
    <w:rsid w:val="002A3285"/>
    <w:rsid w:val="002A6385"/>
    <w:rsid w:val="002B2640"/>
    <w:rsid w:val="002D2020"/>
    <w:rsid w:val="002D5446"/>
    <w:rsid w:val="002D591D"/>
    <w:rsid w:val="002D7722"/>
    <w:rsid w:val="002E6F83"/>
    <w:rsid w:val="002E7FDB"/>
    <w:rsid w:val="002F21E3"/>
    <w:rsid w:val="002F6929"/>
    <w:rsid w:val="0030084D"/>
    <w:rsid w:val="00310825"/>
    <w:rsid w:val="00315822"/>
    <w:rsid w:val="00316D1F"/>
    <w:rsid w:val="0032207D"/>
    <w:rsid w:val="00333F28"/>
    <w:rsid w:val="003359F6"/>
    <w:rsid w:val="00335B67"/>
    <w:rsid w:val="00336104"/>
    <w:rsid w:val="00336A35"/>
    <w:rsid w:val="00340E62"/>
    <w:rsid w:val="00342BFE"/>
    <w:rsid w:val="00342E8F"/>
    <w:rsid w:val="00344FD1"/>
    <w:rsid w:val="003502A8"/>
    <w:rsid w:val="003516F3"/>
    <w:rsid w:val="00352948"/>
    <w:rsid w:val="00353CF3"/>
    <w:rsid w:val="00356281"/>
    <w:rsid w:val="00356CA9"/>
    <w:rsid w:val="00357B76"/>
    <w:rsid w:val="00361E9F"/>
    <w:rsid w:val="0036293C"/>
    <w:rsid w:val="003630B1"/>
    <w:rsid w:val="003709EC"/>
    <w:rsid w:val="003747DA"/>
    <w:rsid w:val="00374EE9"/>
    <w:rsid w:val="00375186"/>
    <w:rsid w:val="00382427"/>
    <w:rsid w:val="00382626"/>
    <w:rsid w:val="00382858"/>
    <w:rsid w:val="0038411B"/>
    <w:rsid w:val="00385BE5"/>
    <w:rsid w:val="00391155"/>
    <w:rsid w:val="0039439F"/>
    <w:rsid w:val="003A2911"/>
    <w:rsid w:val="003A4214"/>
    <w:rsid w:val="003A69D4"/>
    <w:rsid w:val="003A6FB3"/>
    <w:rsid w:val="003A7930"/>
    <w:rsid w:val="003B06F3"/>
    <w:rsid w:val="003B4B7E"/>
    <w:rsid w:val="003B580A"/>
    <w:rsid w:val="003C2250"/>
    <w:rsid w:val="003D1331"/>
    <w:rsid w:val="003D264B"/>
    <w:rsid w:val="003D2F02"/>
    <w:rsid w:val="003D74B8"/>
    <w:rsid w:val="003D7995"/>
    <w:rsid w:val="003E0417"/>
    <w:rsid w:val="003E56C2"/>
    <w:rsid w:val="003F4CF7"/>
    <w:rsid w:val="00402F00"/>
    <w:rsid w:val="004043ED"/>
    <w:rsid w:val="00410280"/>
    <w:rsid w:val="0041486A"/>
    <w:rsid w:val="004169E9"/>
    <w:rsid w:val="004204E9"/>
    <w:rsid w:val="00420A41"/>
    <w:rsid w:val="00423917"/>
    <w:rsid w:val="00425A3E"/>
    <w:rsid w:val="00427B92"/>
    <w:rsid w:val="00427D5C"/>
    <w:rsid w:val="0043227F"/>
    <w:rsid w:val="00447D6D"/>
    <w:rsid w:val="00451C66"/>
    <w:rsid w:val="00451DB3"/>
    <w:rsid w:val="00454669"/>
    <w:rsid w:val="0046417B"/>
    <w:rsid w:val="004643A0"/>
    <w:rsid w:val="00464D14"/>
    <w:rsid w:val="00467CAB"/>
    <w:rsid w:val="00467CBF"/>
    <w:rsid w:val="00470667"/>
    <w:rsid w:val="004721D7"/>
    <w:rsid w:val="00472B0C"/>
    <w:rsid w:val="00475DB9"/>
    <w:rsid w:val="00477583"/>
    <w:rsid w:val="00480491"/>
    <w:rsid w:val="0048402A"/>
    <w:rsid w:val="00492FFE"/>
    <w:rsid w:val="004930B3"/>
    <w:rsid w:val="004A1FF7"/>
    <w:rsid w:val="004A2AA1"/>
    <w:rsid w:val="004A2D37"/>
    <w:rsid w:val="004A511F"/>
    <w:rsid w:val="004B0D3A"/>
    <w:rsid w:val="004B16EA"/>
    <w:rsid w:val="004B47E3"/>
    <w:rsid w:val="004C0BE4"/>
    <w:rsid w:val="004C6B8C"/>
    <w:rsid w:val="004D285B"/>
    <w:rsid w:val="004D3D65"/>
    <w:rsid w:val="004D7F70"/>
    <w:rsid w:val="004E4803"/>
    <w:rsid w:val="004E7D93"/>
    <w:rsid w:val="00501F58"/>
    <w:rsid w:val="00505A7C"/>
    <w:rsid w:val="00507739"/>
    <w:rsid w:val="00507B35"/>
    <w:rsid w:val="00511DD2"/>
    <w:rsid w:val="00512098"/>
    <w:rsid w:val="00513C81"/>
    <w:rsid w:val="00516D3B"/>
    <w:rsid w:val="005304DD"/>
    <w:rsid w:val="00530FBB"/>
    <w:rsid w:val="00535E21"/>
    <w:rsid w:val="00537DF5"/>
    <w:rsid w:val="00540461"/>
    <w:rsid w:val="00543AE3"/>
    <w:rsid w:val="005451AF"/>
    <w:rsid w:val="00546218"/>
    <w:rsid w:val="00547FA8"/>
    <w:rsid w:val="0055203A"/>
    <w:rsid w:val="00552F2D"/>
    <w:rsid w:val="005534BA"/>
    <w:rsid w:val="00555E24"/>
    <w:rsid w:val="00560F10"/>
    <w:rsid w:val="00566143"/>
    <w:rsid w:val="005754AF"/>
    <w:rsid w:val="00576C55"/>
    <w:rsid w:val="00586E83"/>
    <w:rsid w:val="00591304"/>
    <w:rsid w:val="00593D8A"/>
    <w:rsid w:val="005942F2"/>
    <w:rsid w:val="00595E2B"/>
    <w:rsid w:val="005A2A98"/>
    <w:rsid w:val="005A2D43"/>
    <w:rsid w:val="005B0B70"/>
    <w:rsid w:val="005B5776"/>
    <w:rsid w:val="005C40AF"/>
    <w:rsid w:val="005C4E13"/>
    <w:rsid w:val="005C5E8A"/>
    <w:rsid w:val="005D0C1E"/>
    <w:rsid w:val="005D10C4"/>
    <w:rsid w:val="005D50F1"/>
    <w:rsid w:val="005D5FDB"/>
    <w:rsid w:val="005F22E2"/>
    <w:rsid w:val="005F3F5B"/>
    <w:rsid w:val="00600C0F"/>
    <w:rsid w:val="00607B42"/>
    <w:rsid w:val="00607FB3"/>
    <w:rsid w:val="00611382"/>
    <w:rsid w:val="00611C6D"/>
    <w:rsid w:val="00612364"/>
    <w:rsid w:val="00616007"/>
    <w:rsid w:val="00616432"/>
    <w:rsid w:val="0062139D"/>
    <w:rsid w:val="00625EDC"/>
    <w:rsid w:val="00627B8F"/>
    <w:rsid w:val="00630050"/>
    <w:rsid w:val="00630830"/>
    <w:rsid w:val="00633CE4"/>
    <w:rsid w:val="0063536E"/>
    <w:rsid w:val="0063784A"/>
    <w:rsid w:val="00637A51"/>
    <w:rsid w:val="006407F4"/>
    <w:rsid w:val="00643A25"/>
    <w:rsid w:val="00646A78"/>
    <w:rsid w:val="0065178F"/>
    <w:rsid w:val="00652A3A"/>
    <w:rsid w:val="00656C52"/>
    <w:rsid w:val="0066115D"/>
    <w:rsid w:val="00663F56"/>
    <w:rsid w:val="00673F9E"/>
    <w:rsid w:val="006803ED"/>
    <w:rsid w:val="00683FD6"/>
    <w:rsid w:val="00695F66"/>
    <w:rsid w:val="006A0B1E"/>
    <w:rsid w:val="006B16E8"/>
    <w:rsid w:val="006B3701"/>
    <w:rsid w:val="006B4B2F"/>
    <w:rsid w:val="006C279E"/>
    <w:rsid w:val="006C645F"/>
    <w:rsid w:val="006C6A87"/>
    <w:rsid w:val="006D287F"/>
    <w:rsid w:val="006D3BF7"/>
    <w:rsid w:val="006D3FFF"/>
    <w:rsid w:val="006D7176"/>
    <w:rsid w:val="006D79FC"/>
    <w:rsid w:val="006E21A0"/>
    <w:rsid w:val="006E4D8E"/>
    <w:rsid w:val="006E576E"/>
    <w:rsid w:val="006E603A"/>
    <w:rsid w:val="006E6A2A"/>
    <w:rsid w:val="006E6E8C"/>
    <w:rsid w:val="006F4A2F"/>
    <w:rsid w:val="00703C89"/>
    <w:rsid w:val="00704101"/>
    <w:rsid w:val="0070488E"/>
    <w:rsid w:val="007049D2"/>
    <w:rsid w:val="007072AF"/>
    <w:rsid w:val="007075F0"/>
    <w:rsid w:val="00707A8D"/>
    <w:rsid w:val="007143BA"/>
    <w:rsid w:val="0072547E"/>
    <w:rsid w:val="00730648"/>
    <w:rsid w:val="007312DE"/>
    <w:rsid w:val="00732C95"/>
    <w:rsid w:val="00734801"/>
    <w:rsid w:val="0073564B"/>
    <w:rsid w:val="007403B3"/>
    <w:rsid w:val="0074098B"/>
    <w:rsid w:val="0074248A"/>
    <w:rsid w:val="007429D3"/>
    <w:rsid w:val="00745FBD"/>
    <w:rsid w:val="00752264"/>
    <w:rsid w:val="00752B4D"/>
    <w:rsid w:val="0075524B"/>
    <w:rsid w:val="00763606"/>
    <w:rsid w:val="00765B0A"/>
    <w:rsid w:val="00772A7E"/>
    <w:rsid w:val="00774632"/>
    <w:rsid w:val="00784296"/>
    <w:rsid w:val="007875BF"/>
    <w:rsid w:val="00791946"/>
    <w:rsid w:val="007967C2"/>
    <w:rsid w:val="0079718A"/>
    <w:rsid w:val="007A2F43"/>
    <w:rsid w:val="007A5B2C"/>
    <w:rsid w:val="007B5A9A"/>
    <w:rsid w:val="007B7BA4"/>
    <w:rsid w:val="007C0814"/>
    <w:rsid w:val="007C1B01"/>
    <w:rsid w:val="007C1BC6"/>
    <w:rsid w:val="007C2767"/>
    <w:rsid w:val="007C37FF"/>
    <w:rsid w:val="007C710F"/>
    <w:rsid w:val="007D18CC"/>
    <w:rsid w:val="007D3C1C"/>
    <w:rsid w:val="007D4111"/>
    <w:rsid w:val="007D49F5"/>
    <w:rsid w:val="007D6109"/>
    <w:rsid w:val="007D7E06"/>
    <w:rsid w:val="007E12BF"/>
    <w:rsid w:val="007E5C8A"/>
    <w:rsid w:val="007E74BE"/>
    <w:rsid w:val="007E7C3A"/>
    <w:rsid w:val="007F52F5"/>
    <w:rsid w:val="007F54EC"/>
    <w:rsid w:val="007F7262"/>
    <w:rsid w:val="008022F9"/>
    <w:rsid w:val="008030EA"/>
    <w:rsid w:val="00805178"/>
    <w:rsid w:val="00811D47"/>
    <w:rsid w:val="00812966"/>
    <w:rsid w:val="0081299C"/>
    <w:rsid w:val="00814404"/>
    <w:rsid w:val="008148E8"/>
    <w:rsid w:val="00815E59"/>
    <w:rsid w:val="00822A83"/>
    <w:rsid w:val="00822E0C"/>
    <w:rsid w:val="00826724"/>
    <w:rsid w:val="00835DDF"/>
    <w:rsid w:val="00847405"/>
    <w:rsid w:val="00850506"/>
    <w:rsid w:val="008508E9"/>
    <w:rsid w:val="008520BF"/>
    <w:rsid w:val="008537D7"/>
    <w:rsid w:val="008538D4"/>
    <w:rsid w:val="00862388"/>
    <w:rsid w:val="00862C69"/>
    <w:rsid w:val="00863A03"/>
    <w:rsid w:val="008663B2"/>
    <w:rsid w:val="008677DE"/>
    <w:rsid w:val="00872F6C"/>
    <w:rsid w:val="0087498C"/>
    <w:rsid w:val="0088354A"/>
    <w:rsid w:val="008866ED"/>
    <w:rsid w:val="00887AFD"/>
    <w:rsid w:val="0089014C"/>
    <w:rsid w:val="00892E91"/>
    <w:rsid w:val="00894271"/>
    <w:rsid w:val="00895D1F"/>
    <w:rsid w:val="008974D3"/>
    <w:rsid w:val="008A25E3"/>
    <w:rsid w:val="008B1DE9"/>
    <w:rsid w:val="008B2149"/>
    <w:rsid w:val="008B5A63"/>
    <w:rsid w:val="008C3928"/>
    <w:rsid w:val="008D1134"/>
    <w:rsid w:val="008D39E2"/>
    <w:rsid w:val="008D4882"/>
    <w:rsid w:val="008E36AD"/>
    <w:rsid w:val="008E3B3A"/>
    <w:rsid w:val="008E3BA1"/>
    <w:rsid w:val="008E6299"/>
    <w:rsid w:val="008F05D9"/>
    <w:rsid w:val="008F1224"/>
    <w:rsid w:val="008F2256"/>
    <w:rsid w:val="008F34E4"/>
    <w:rsid w:val="008F6834"/>
    <w:rsid w:val="00900060"/>
    <w:rsid w:val="0090033B"/>
    <w:rsid w:val="009022D3"/>
    <w:rsid w:val="00906AF0"/>
    <w:rsid w:val="009109B4"/>
    <w:rsid w:val="0091364E"/>
    <w:rsid w:val="00915005"/>
    <w:rsid w:val="00916EAC"/>
    <w:rsid w:val="00926E95"/>
    <w:rsid w:val="0092765A"/>
    <w:rsid w:val="00946A1C"/>
    <w:rsid w:val="0094737B"/>
    <w:rsid w:val="009505EC"/>
    <w:rsid w:val="009545F6"/>
    <w:rsid w:val="00957AE1"/>
    <w:rsid w:val="0096301F"/>
    <w:rsid w:val="0097052A"/>
    <w:rsid w:val="00972027"/>
    <w:rsid w:val="00973B21"/>
    <w:rsid w:val="00976CC4"/>
    <w:rsid w:val="009801DF"/>
    <w:rsid w:val="009852D7"/>
    <w:rsid w:val="00985CFB"/>
    <w:rsid w:val="00991FA4"/>
    <w:rsid w:val="00995BCF"/>
    <w:rsid w:val="0099655A"/>
    <w:rsid w:val="0099695A"/>
    <w:rsid w:val="009A1D80"/>
    <w:rsid w:val="009A7136"/>
    <w:rsid w:val="009B2944"/>
    <w:rsid w:val="009B3955"/>
    <w:rsid w:val="009C16EF"/>
    <w:rsid w:val="009C1C16"/>
    <w:rsid w:val="009C25ED"/>
    <w:rsid w:val="009C38ED"/>
    <w:rsid w:val="009D0CDF"/>
    <w:rsid w:val="009E12DE"/>
    <w:rsid w:val="009E2AA5"/>
    <w:rsid w:val="009E7D0E"/>
    <w:rsid w:val="00A074FE"/>
    <w:rsid w:val="00A119DE"/>
    <w:rsid w:val="00A209C7"/>
    <w:rsid w:val="00A227D5"/>
    <w:rsid w:val="00A271E5"/>
    <w:rsid w:val="00A33F03"/>
    <w:rsid w:val="00A4006F"/>
    <w:rsid w:val="00A40D13"/>
    <w:rsid w:val="00A44903"/>
    <w:rsid w:val="00A463F1"/>
    <w:rsid w:val="00A5025C"/>
    <w:rsid w:val="00A53EA2"/>
    <w:rsid w:val="00A5710A"/>
    <w:rsid w:val="00A5747F"/>
    <w:rsid w:val="00A62D0C"/>
    <w:rsid w:val="00A64E81"/>
    <w:rsid w:val="00A75524"/>
    <w:rsid w:val="00A76E9D"/>
    <w:rsid w:val="00A7765C"/>
    <w:rsid w:val="00A77DC7"/>
    <w:rsid w:val="00A815D8"/>
    <w:rsid w:val="00A81B17"/>
    <w:rsid w:val="00A8227E"/>
    <w:rsid w:val="00A8510B"/>
    <w:rsid w:val="00A85529"/>
    <w:rsid w:val="00A86479"/>
    <w:rsid w:val="00A91BBB"/>
    <w:rsid w:val="00A92A87"/>
    <w:rsid w:val="00A94852"/>
    <w:rsid w:val="00A958EE"/>
    <w:rsid w:val="00A97276"/>
    <w:rsid w:val="00A97A2F"/>
    <w:rsid w:val="00AA0421"/>
    <w:rsid w:val="00AA0EA9"/>
    <w:rsid w:val="00AA2B66"/>
    <w:rsid w:val="00AA516D"/>
    <w:rsid w:val="00AA558B"/>
    <w:rsid w:val="00AB3BDD"/>
    <w:rsid w:val="00AB7D59"/>
    <w:rsid w:val="00AC1DD8"/>
    <w:rsid w:val="00AC27E4"/>
    <w:rsid w:val="00AC624D"/>
    <w:rsid w:val="00AD1CFF"/>
    <w:rsid w:val="00AD37BB"/>
    <w:rsid w:val="00AD7EBB"/>
    <w:rsid w:val="00AE4595"/>
    <w:rsid w:val="00AE72C1"/>
    <w:rsid w:val="00AF44B8"/>
    <w:rsid w:val="00AF6B12"/>
    <w:rsid w:val="00B00C85"/>
    <w:rsid w:val="00B02BDF"/>
    <w:rsid w:val="00B02DFC"/>
    <w:rsid w:val="00B047B6"/>
    <w:rsid w:val="00B051C8"/>
    <w:rsid w:val="00B07272"/>
    <w:rsid w:val="00B07CFC"/>
    <w:rsid w:val="00B105FD"/>
    <w:rsid w:val="00B138EA"/>
    <w:rsid w:val="00B13F46"/>
    <w:rsid w:val="00B174C4"/>
    <w:rsid w:val="00B20031"/>
    <w:rsid w:val="00B24AC1"/>
    <w:rsid w:val="00B316A8"/>
    <w:rsid w:val="00B35618"/>
    <w:rsid w:val="00B35C11"/>
    <w:rsid w:val="00B40628"/>
    <w:rsid w:val="00B430EC"/>
    <w:rsid w:val="00B434AE"/>
    <w:rsid w:val="00B469F1"/>
    <w:rsid w:val="00B47421"/>
    <w:rsid w:val="00B515F3"/>
    <w:rsid w:val="00B60959"/>
    <w:rsid w:val="00B6399D"/>
    <w:rsid w:val="00B64FCE"/>
    <w:rsid w:val="00B671BC"/>
    <w:rsid w:val="00B676CD"/>
    <w:rsid w:val="00B702A0"/>
    <w:rsid w:val="00B706DC"/>
    <w:rsid w:val="00B70BE5"/>
    <w:rsid w:val="00B70FF5"/>
    <w:rsid w:val="00B713B9"/>
    <w:rsid w:val="00B71753"/>
    <w:rsid w:val="00B76FBA"/>
    <w:rsid w:val="00B770F1"/>
    <w:rsid w:val="00B91D7F"/>
    <w:rsid w:val="00B937E9"/>
    <w:rsid w:val="00B9430C"/>
    <w:rsid w:val="00B954B2"/>
    <w:rsid w:val="00B95B8E"/>
    <w:rsid w:val="00BA04E6"/>
    <w:rsid w:val="00BA2D78"/>
    <w:rsid w:val="00BA31C7"/>
    <w:rsid w:val="00BA4075"/>
    <w:rsid w:val="00BA5C7F"/>
    <w:rsid w:val="00BA6D71"/>
    <w:rsid w:val="00BB03FD"/>
    <w:rsid w:val="00BB17C2"/>
    <w:rsid w:val="00BB212F"/>
    <w:rsid w:val="00BB4BE7"/>
    <w:rsid w:val="00BB7E6F"/>
    <w:rsid w:val="00BC0F8D"/>
    <w:rsid w:val="00BC7FEC"/>
    <w:rsid w:val="00BD4B86"/>
    <w:rsid w:val="00BD7B43"/>
    <w:rsid w:val="00BE25F4"/>
    <w:rsid w:val="00BE42B8"/>
    <w:rsid w:val="00C033C6"/>
    <w:rsid w:val="00C03F0F"/>
    <w:rsid w:val="00C1104C"/>
    <w:rsid w:val="00C11289"/>
    <w:rsid w:val="00C113D3"/>
    <w:rsid w:val="00C12BB7"/>
    <w:rsid w:val="00C141B4"/>
    <w:rsid w:val="00C1666C"/>
    <w:rsid w:val="00C17DFE"/>
    <w:rsid w:val="00C20287"/>
    <w:rsid w:val="00C238F9"/>
    <w:rsid w:val="00C23BEA"/>
    <w:rsid w:val="00C30801"/>
    <w:rsid w:val="00C308BA"/>
    <w:rsid w:val="00C31615"/>
    <w:rsid w:val="00C32DD3"/>
    <w:rsid w:val="00C36280"/>
    <w:rsid w:val="00C406DB"/>
    <w:rsid w:val="00C461C4"/>
    <w:rsid w:val="00C46364"/>
    <w:rsid w:val="00C467BB"/>
    <w:rsid w:val="00C46D57"/>
    <w:rsid w:val="00C46F23"/>
    <w:rsid w:val="00C479E7"/>
    <w:rsid w:val="00C5042D"/>
    <w:rsid w:val="00C60D0D"/>
    <w:rsid w:val="00C664E1"/>
    <w:rsid w:val="00C66F3A"/>
    <w:rsid w:val="00C66F84"/>
    <w:rsid w:val="00C7065A"/>
    <w:rsid w:val="00C848C0"/>
    <w:rsid w:val="00C86FE1"/>
    <w:rsid w:val="00CA08A5"/>
    <w:rsid w:val="00CA1526"/>
    <w:rsid w:val="00CA74CC"/>
    <w:rsid w:val="00CB099A"/>
    <w:rsid w:val="00CB36AA"/>
    <w:rsid w:val="00CB3C76"/>
    <w:rsid w:val="00CC0DFC"/>
    <w:rsid w:val="00CC3C31"/>
    <w:rsid w:val="00CD19D5"/>
    <w:rsid w:val="00CD2396"/>
    <w:rsid w:val="00CD362B"/>
    <w:rsid w:val="00CD6FEB"/>
    <w:rsid w:val="00CE491C"/>
    <w:rsid w:val="00CE7156"/>
    <w:rsid w:val="00CE7801"/>
    <w:rsid w:val="00CF4245"/>
    <w:rsid w:val="00CF64B3"/>
    <w:rsid w:val="00CF7436"/>
    <w:rsid w:val="00D005D3"/>
    <w:rsid w:val="00D07416"/>
    <w:rsid w:val="00D07667"/>
    <w:rsid w:val="00D11C81"/>
    <w:rsid w:val="00D17029"/>
    <w:rsid w:val="00D218DE"/>
    <w:rsid w:val="00D33BF6"/>
    <w:rsid w:val="00D40231"/>
    <w:rsid w:val="00D4180C"/>
    <w:rsid w:val="00D42B0E"/>
    <w:rsid w:val="00D44020"/>
    <w:rsid w:val="00D463CF"/>
    <w:rsid w:val="00D46CE3"/>
    <w:rsid w:val="00D46E1A"/>
    <w:rsid w:val="00D52A92"/>
    <w:rsid w:val="00D539DD"/>
    <w:rsid w:val="00D60323"/>
    <w:rsid w:val="00D60559"/>
    <w:rsid w:val="00D60BA8"/>
    <w:rsid w:val="00D67E82"/>
    <w:rsid w:val="00D70599"/>
    <w:rsid w:val="00D77F73"/>
    <w:rsid w:val="00D80711"/>
    <w:rsid w:val="00D80C4B"/>
    <w:rsid w:val="00D8391F"/>
    <w:rsid w:val="00D85863"/>
    <w:rsid w:val="00D90F85"/>
    <w:rsid w:val="00D92641"/>
    <w:rsid w:val="00D9353C"/>
    <w:rsid w:val="00D96524"/>
    <w:rsid w:val="00DA40A6"/>
    <w:rsid w:val="00DB0A2A"/>
    <w:rsid w:val="00DB1AB8"/>
    <w:rsid w:val="00DC23A0"/>
    <w:rsid w:val="00DC7367"/>
    <w:rsid w:val="00DC7A70"/>
    <w:rsid w:val="00DD025D"/>
    <w:rsid w:val="00DD05BE"/>
    <w:rsid w:val="00DD06CA"/>
    <w:rsid w:val="00DD46CE"/>
    <w:rsid w:val="00DD6C85"/>
    <w:rsid w:val="00DE0942"/>
    <w:rsid w:val="00DE746B"/>
    <w:rsid w:val="00DE7D80"/>
    <w:rsid w:val="00DE7E40"/>
    <w:rsid w:val="00E007FE"/>
    <w:rsid w:val="00E07404"/>
    <w:rsid w:val="00E07E11"/>
    <w:rsid w:val="00E16F23"/>
    <w:rsid w:val="00E2567E"/>
    <w:rsid w:val="00E27DD9"/>
    <w:rsid w:val="00E3550E"/>
    <w:rsid w:val="00E36787"/>
    <w:rsid w:val="00E40382"/>
    <w:rsid w:val="00E41E51"/>
    <w:rsid w:val="00E4500A"/>
    <w:rsid w:val="00E478EE"/>
    <w:rsid w:val="00E54C3B"/>
    <w:rsid w:val="00E54EFC"/>
    <w:rsid w:val="00E622FD"/>
    <w:rsid w:val="00E672BF"/>
    <w:rsid w:val="00E677A8"/>
    <w:rsid w:val="00E71055"/>
    <w:rsid w:val="00E72FBD"/>
    <w:rsid w:val="00E73EE0"/>
    <w:rsid w:val="00E80602"/>
    <w:rsid w:val="00E80EE8"/>
    <w:rsid w:val="00E8412A"/>
    <w:rsid w:val="00E847A4"/>
    <w:rsid w:val="00E86DD3"/>
    <w:rsid w:val="00E8795B"/>
    <w:rsid w:val="00E92217"/>
    <w:rsid w:val="00E97F37"/>
    <w:rsid w:val="00EA0401"/>
    <w:rsid w:val="00EA07ED"/>
    <w:rsid w:val="00EA6482"/>
    <w:rsid w:val="00EB13BB"/>
    <w:rsid w:val="00EB3C04"/>
    <w:rsid w:val="00EB4E70"/>
    <w:rsid w:val="00EB5348"/>
    <w:rsid w:val="00EB588A"/>
    <w:rsid w:val="00EB5F1E"/>
    <w:rsid w:val="00EB6904"/>
    <w:rsid w:val="00EC1351"/>
    <w:rsid w:val="00EC5491"/>
    <w:rsid w:val="00EF1A3C"/>
    <w:rsid w:val="00EF3B65"/>
    <w:rsid w:val="00EF705D"/>
    <w:rsid w:val="00EF7EAB"/>
    <w:rsid w:val="00F00673"/>
    <w:rsid w:val="00F05A37"/>
    <w:rsid w:val="00F07512"/>
    <w:rsid w:val="00F143D3"/>
    <w:rsid w:val="00F16F12"/>
    <w:rsid w:val="00F17B54"/>
    <w:rsid w:val="00F212AF"/>
    <w:rsid w:val="00F244FC"/>
    <w:rsid w:val="00F24DCD"/>
    <w:rsid w:val="00F25490"/>
    <w:rsid w:val="00F3063C"/>
    <w:rsid w:val="00F30A7E"/>
    <w:rsid w:val="00F3188A"/>
    <w:rsid w:val="00F31CD4"/>
    <w:rsid w:val="00F330F9"/>
    <w:rsid w:val="00F42453"/>
    <w:rsid w:val="00F43E48"/>
    <w:rsid w:val="00F440C2"/>
    <w:rsid w:val="00F46C66"/>
    <w:rsid w:val="00F47FBD"/>
    <w:rsid w:val="00F56951"/>
    <w:rsid w:val="00F662CB"/>
    <w:rsid w:val="00F70C81"/>
    <w:rsid w:val="00F72843"/>
    <w:rsid w:val="00F72866"/>
    <w:rsid w:val="00F7547C"/>
    <w:rsid w:val="00F81F65"/>
    <w:rsid w:val="00F82FAE"/>
    <w:rsid w:val="00F863B2"/>
    <w:rsid w:val="00F86E37"/>
    <w:rsid w:val="00F8714B"/>
    <w:rsid w:val="00F964EC"/>
    <w:rsid w:val="00FA1964"/>
    <w:rsid w:val="00FA54A4"/>
    <w:rsid w:val="00FA7645"/>
    <w:rsid w:val="00FB3A87"/>
    <w:rsid w:val="00FB4D8B"/>
    <w:rsid w:val="00FB5C1F"/>
    <w:rsid w:val="00FB7A8F"/>
    <w:rsid w:val="00FC1FDD"/>
    <w:rsid w:val="00FC201C"/>
    <w:rsid w:val="00FC26F3"/>
    <w:rsid w:val="00FC7382"/>
    <w:rsid w:val="00FD0545"/>
    <w:rsid w:val="00FD1795"/>
    <w:rsid w:val="00FD1B2F"/>
    <w:rsid w:val="00FE260A"/>
    <w:rsid w:val="00FE3DC4"/>
    <w:rsid w:val="00FF00F0"/>
    <w:rsid w:val="00FF2E55"/>
    <w:rsid w:val="00FF63DF"/>
    <w:rsid w:val="00FF71DE"/>
    <w:rsid w:val="62D9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AE8F0"/>
  <w15:chartTrackingRefBased/>
  <w15:docId w15:val="{F968128B-7C00-4F6B-B023-97507B161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C44"/>
  </w:style>
  <w:style w:type="paragraph" w:styleId="Heading1">
    <w:name w:val="heading 1"/>
    <w:basedOn w:val="Normal"/>
    <w:next w:val="Normal"/>
    <w:link w:val="Heading1Char"/>
    <w:uiPriority w:val="9"/>
    <w:qFormat/>
    <w:rsid w:val="00AC6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2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2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2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2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2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2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2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2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2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2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2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6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62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62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5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4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3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3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4163</Words>
  <Characters>21194</Characters>
  <Application>Microsoft Office Word</Application>
  <DocSecurity>0</DocSecurity>
  <Lines>1412</Lines>
  <Paragraphs>792</Paragraphs>
  <ScaleCrop>false</ScaleCrop>
  <Company>Deakin University</Company>
  <LinksUpToDate>false</LinksUpToDate>
  <CharactersWithSpaces>2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achell</dc:creator>
  <cp:keywords/>
  <dc:description/>
  <cp:lastModifiedBy>Amanda Machell</cp:lastModifiedBy>
  <cp:revision>751</cp:revision>
  <dcterms:created xsi:type="dcterms:W3CDTF">2025-02-18T23:11:00Z</dcterms:created>
  <dcterms:modified xsi:type="dcterms:W3CDTF">2025-10-29T23:58:00Z</dcterms:modified>
</cp:coreProperties>
</file>